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88A02" w14:textId="49E99D8E" w:rsidR="000A7724" w:rsidRPr="00E01E0B" w:rsidRDefault="007E19AF" w:rsidP="000A7724">
      <w:pPr>
        <w:pStyle w:val="Manuscriptbody"/>
        <w:rPr>
          <w:rFonts w:ascii="Times New Roman" w:eastAsia="SimSun" w:hAnsi="Times New Roman"/>
          <w:b/>
          <w:bCs/>
          <w:sz w:val="24"/>
          <w:szCs w:val="24"/>
          <w:lang w:eastAsia="zh-CN"/>
        </w:rPr>
      </w:pPr>
      <w:r w:rsidRPr="00E01E0B">
        <w:rPr>
          <w:rFonts w:ascii="Times New Roman" w:hAnsi="Times New Roman"/>
          <w:b/>
          <w:bCs/>
          <w:sz w:val="24"/>
          <w:szCs w:val="24"/>
        </w:rPr>
        <w:t>Characteristics of patients with undiagnosed stage 3 chronic kidney disease: results from the REVEAL-CKD study</w:t>
      </w:r>
      <w:r w:rsidRPr="00E01E0B">
        <w:rPr>
          <w:rFonts w:ascii="Times New Roman" w:eastAsia="SimSun" w:hAnsi="Times New Roman" w:hint="eastAsia"/>
          <w:b/>
          <w:bCs/>
          <w:sz w:val="24"/>
          <w:szCs w:val="24"/>
          <w:lang w:eastAsia="zh-CN"/>
        </w:rPr>
        <w:t xml:space="preserve"> </w:t>
      </w:r>
      <w:r w:rsidRPr="00E01E0B">
        <w:rPr>
          <w:rFonts w:ascii="Times New Roman" w:hAnsi="Times New Roman"/>
          <w:b/>
          <w:bCs/>
          <w:sz w:val="24"/>
          <w:szCs w:val="24"/>
        </w:rPr>
        <w:t>in China</w:t>
      </w:r>
    </w:p>
    <w:p w14:paraId="5D71C3E4" w14:textId="77777777" w:rsidR="000A7724" w:rsidRPr="00E01E0B" w:rsidRDefault="000A7724">
      <w:pPr>
        <w:rPr>
          <w:rFonts w:ascii="Times New Roman" w:hAnsi="Times New Roman"/>
        </w:rPr>
      </w:pPr>
    </w:p>
    <w:sdt>
      <w:sdtPr>
        <w:rPr>
          <w:rFonts w:ascii="Tahoma" w:eastAsia="DengXian" w:hAnsi="Tahoma"/>
          <w:color w:val="auto"/>
          <w:sz w:val="20"/>
          <w:szCs w:val="20"/>
          <w:lang w:val="en-GB" w:eastAsia="de-DE"/>
        </w:rPr>
        <w:id w:val="156274948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23A2C9D" w14:textId="514DBE86" w:rsidR="00D918D0" w:rsidRPr="00E01E0B" w:rsidRDefault="00D918D0" w:rsidP="00DB6BDA">
          <w:pPr>
            <w:pStyle w:val="TOCHeading"/>
            <w:spacing w:before="0" w:after="240"/>
            <w:rPr>
              <w:b/>
              <w:bCs/>
              <w:color w:val="auto"/>
              <w:sz w:val="24"/>
              <w:szCs w:val="24"/>
            </w:rPr>
          </w:pPr>
          <w:r w:rsidRPr="00E01E0B">
            <w:rPr>
              <w:b/>
              <w:bCs/>
              <w:color w:val="auto"/>
              <w:sz w:val="24"/>
              <w:szCs w:val="24"/>
            </w:rPr>
            <w:t>Table of Contents</w:t>
          </w:r>
        </w:p>
        <w:p w14:paraId="4412CE7F" w14:textId="3E3BE291" w:rsidR="00F0186D" w:rsidRPr="00F0186D" w:rsidRDefault="00D918D0">
          <w:pPr>
            <w:pStyle w:val="TOC1"/>
            <w:tabs>
              <w:tab w:val="right" w:leader="dot" w:pos="9010"/>
            </w:tabs>
            <w:rPr>
              <w:rFonts w:ascii="Times New Roman" w:eastAsiaTheme="minorEastAsia" w:hAnsi="Times New Roman"/>
              <w:noProof/>
              <w:kern w:val="2"/>
              <w:sz w:val="24"/>
              <w:szCs w:val="24"/>
              <w:lang w:val="en-SG" w:eastAsia="zh-CN"/>
              <w14:ligatures w14:val="standardContextual"/>
            </w:rPr>
          </w:pPr>
          <w:r w:rsidRPr="00B714E7">
            <w:rPr>
              <w:rFonts w:ascii="Times New Roman" w:hAnsi="Times New Roman"/>
            </w:rPr>
            <w:fldChar w:fldCharType="begin"/>
          </w:r>
          <w:r w:rsidRPr="00B714E7">
            <w:rPr>
              <w:rFonts w:ascii="Times New Roman" w:hAnsi="Times New Roman"/>
            </w:rPr>
            <w:instrText xml:space="preserve"> TOC \o "1-3" \h \z \u </w:instrText>
          </w:r>
          <w:r w:rsidRPr="00B714E7">
            <w:rPr>
              <w:rFonts w:ascii="Times New Roman" w:hAnsi="Times New Roman"/>
            </w:rPr>
            <w:fldChar w:fldCharType="separate"/>
          </w:r>
          <w:hyperlink w:anchor="_Toc182848084" w:history="1">
            <w:r w:rsidR="00F0186D" w:rsidRPr="00F0186D">
              <w:rPr>
                <w:rStyle w:val="Hyperlink"/>
                <w:rFonts w:ascii="Times New Roman" w:hAnsi="Times New Roman"/>
                <w:noProof/>
              </w:rPr>
              <w:t>Supplementary Method</w:t>
            </w:r>
            <w:r w:rsidR="00F0186D" w:rsidRPr="00F0186D">
              <w:rPr>
                <w:rFonts w:ascii="Times New Roman" w:hAnsi="Times New Roman"/>
                <w:noProof/>
                <w:webHidden/>
              </w:rPr>
              <w:tab/>
            </w:r>
            <w:r w:rsidR="00F0186D" w:rsidRPr="00F0186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F0186D" w:rsidRPr="00F0186D">
              <w:rPr>
                <w:rFonts w:ascii="Times New Roman" w:hAnsi="Times New Roman"/>
                <w:noProof/>
                <w:webHidden/>
              </w:rPr>
              <w:instrText xml:space="preserve"> PAGEREF _Toc182848084 \h </w:instrText>
            </w:r>
            <w:r w:rsidR="00F0186D" w:rsidRPr="00F0186D">
              <w:rPr>
                <w:rFonts w:ascii="Times New Roman" w:hAnsi="Times New Roman"/>
                <w:noProof/>
                <w:webHidden/>
              </w:rPr>
            </w:r>
            <w:r w:rsidR="00F0186D" w:rsidRPr="00F0186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F0186D" w:rsidRPr="00F0186D">
              <w:rPr>
                <w:rFonts w:ascii="Times New Roman" w:hAnsi="Times New Roman"/>
                <w:noProof/>
                <w:webHidden/>
              </w:rPr>
              <w:t>2</w:t>
            </w:r>
            <w:r w:rsidR="00F0186D" w:rsidRPr="00F0186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2088BC2D" w14:textId="73BBA4D1" w:rsidR="00F0186D" w:rsidRPr="00F0186D" w:rsidRDefault="00F0186D">
          <w:pPr>
            <w:pStyle w:val="TOC1"/>
            <w:tabs>
              <w:tab w:val="right" w:leader="dot" w:pos="9010"/>
            </w:tabs>
            <w:rPr>
              <w:rFonts w:ascii="Times New Roman" w:eastAsiaTheme="minorEastAsia" w:hAnsi="Times New Roman"/>
              <w:noProof/>
              <w:kern w:val="2"/>
              <w:sz w:val="24"/>
              <w:szCs w:val="24"/>
              <w:lang w:val="en-SG" w:eastAsia="zh-CN"/>
              <w14:ligatures w14:val="standardContextual"/>
            </w:rPr>
          </w:pPr>
          <w:hyperlink w:anchor="_Toc182848085" w:history="1">
            <w:r w:rsidRPr="00F0186D">
              <w:rPr>
                <w:rStyle w:val="Hyperlink"/>
                <w:rFonts w:ascii="Times New Roman" w:hAnsi="Times New Roman"/>
                <w:noProof/>
              </w:rPr>
              <w:t xml:space="preserve">Supplementary Table S1. </w:t>
            </w:r>
            <w:r w:rsidRPr="00F0186D">
              <w:rPr>
                <w:rStyle w:val="Hyperlink"/>
                <w:rFonts w:ascii="Times New Roman" w:eastAsia="SimSun" w:hAnsi="Times New Roman"/>
                <w:noProof/>
                <w:lang w:eastAsia="zh-CN"/>
              </w:rPr>
              <w:t>Patient distribution in 20 contributing hospitals from CRDS</w:t>
            </w:r>
            <w:r w:rsidRPr="00F0186D">
              <w:rPr>
                <w:rFonts w:ascii="Times New Roman" w:hAnsi="Times New Roman"/>
                <w:noProof/>
                <w:webHidden/>
              </w:rPr>
              <w:tab/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F0186D">
              <w:rPr>
                <w:rFonts w:ascii="Times New Roman" w:hAnsi="Times New Roman"/>
                <w:noProof/>
                <w:webHidden/>
              </w:rPr>
              <w:instrText xml:space="preserve"> PAGEREF _Toc182848085 \h </w:instrText>
            </w:r>
            <w:r w:rsidRPr="00F0186D">
              <w:rPr>
                <w:rFonts w:ascii="Times New Roman" w:hAnsi="Times New Roman"/>
                <w:noProof/>
                <w:webHidden/>
              </w:rPr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F0186D">
              <w:rPr>
                <w:rFonts w:ascii="Times New Roman" w:hAnsi="Times New Roman"/>
                <w:noProof/>
                <w:webHidden/>
              </w:rPr>
              <w:t>3</w:t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38A7BC40" w14:textId="4B24244B" w:rsidR="00F0186D" w:rsidRPr="00F0186D" w:rsidRDefault="00F0186D">
          <w:pPr>
            <w:pStyle w:val="TOC1"/>
            <w:tabs>
              <w:tab w:val="right" w:leader="dot" w:pos="9010"/>
            </w:tabs>
            <w:rPr>
              <w:rFonts w:ascii="Times New Roman" w:eastAsiaTheme="minorEastAsia" w:hAnsi="Times New Roman"/>
              <w:noProof/>
              <w:kern w:val="2"/>
              <w:sz w:val="24"/>
              <w:szCs w:val="24"/>
              <w:lang w:val="en-SG" w:eastAsia="zh-CN"/>
              <w14:ligatures w14:val="standardContextual"/>
            </w:rPr>
          </w:pPr>
          <w:hyperlink w:anchor="_Toc182848086" w:history="1">
            <w:r w:rsidRPr="00F0186D">
              <w:rPr>
                <w:rStyle w:val="Hyperlink"/>
                <w:rFonts w:ascii="Times New Roman" w:hAnsi="Times New Roman"/>
                <w:noProof/>
              </w:rPr>
              <w:t>Supplementary Table S</w:t>
            </w:r>
            <w:r w:rsidRPr="00F0186D">
              <w:rPr>
                <w:rStyle w:val="Hyperlink"/>
                <w:rFonts w:ascii="Times New Roman" w:eastAsia="SimSun" w:hAnsi="Times New Roman"/>
                <w:noProof/>
                <w:lang w:eastAsia="zh-CN"/>
              </w:rPr>
              <w:t>2</w:t>
            </w:r>
            <w:r w:rsidRPr="00F0186D">
              <w:rPr>
                <w:rStyle w:val="Hyperlink"/>
                <w:rFonts w:ascii="Times New Roman" w:hAnsi="Times New Roman"/>
                <w:noProof/>
              </w:rPr>
              <w:t>. ICD codes for the diagnosis status of CKD</w:t>
            </w:r>
            <w:r w:rsidRPr="00F0186D">
              <w:rPr>
                <w:rFonts w:ascii="Times New Roman" w:hAnsi="Times New Roman"/>
                <w:noProof/>
                <w:webHidden/>
              </w:rPr>
              <w:tab/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F0186D">
              <w:rPr>
                <w:rFonts w:ascii="Times New Roman" w:hAnsi="Times New Roman"/>
                <w:noProof/>
                <w:webHidden/>
              </w:rPr>
              <w:instrText xml:space="preserve"> PAGEREF _Toc182848086 \h </w:instrText>
            </w:r>
            <w:r w:rsidRPr="00F0186D">
              <w:rPr>
                <w:rFonts w:ascii="Times New Roman" w:hAnsi="Times New Roman"/>
                <w:noProof/>
                <w:webHidden/>
              </w:rPr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F0186D">
              <w:rPr>
                <w:rFonts w:ascii="Times New Roman" w:hAnsi="Times New Roman"/>
                <w:noProof/>
                <w:webHidden/>
              </w:rPr>
              <w:t>4</w:t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15EDBC0B" w14:textId="6F790FF4" w:rsidR="00F0186D" w:rsidRPr="00F0186D" w:rsidRDefault="00F0186D">
          <w:pPr>
            <w:pStyle w:val="TOC1"/>
            <w:tabs>
              <w:tab w:val="right" w:leader="dot" w:pos="9010"/>
            </w:tabs>
            <w:rPr>
              <w:rFonts w:ascii="Times New Roman" w:eastAsiaTheme="minorEastAsia" w:hAnsi="Times New Roman"/>
              <w:noProof/>
              <w:kern w:val="2"/>
              <w:sz w:val="24"/>
              <w:szCs w:val="24"/>
              <w:lang w:val="en-SG" w:eastAsia="zh-CN"/>
              <w14:ligatures w14:val="standardContextual"/>
            </w:rPr>
          </w:pPr>
          <w:hyperlink w:anchor="_Toc182848087" w:history="1">
            <w:r w:rsidRPr="00F0186D">
              <w:rPr>
                <w:rStyle w:val="Hyperlink"/>
                <w:rFonts w:ascii="Times New Roman" w:hAnsi="Times New Roman"/>
                <w:noProof/>
              </w:rPr>
              <w:t>Supplementary Table S</w:t>
            </w:r>
            <w:r w:rsidRPr="00F0186D">
              <w:rPr>
                <w:rStyle w:val="Hyperlink"/>
                <w:rFonts w:ascii="Times New Roman" w:eastAsia="SimSun" w:hAnsi="Times New Roman"/>
                <w:noProof/>
                <w:lang w:eastAsia="zh-CN"/>
              </w:rPr>
              <w:t>3</w:t>
            </w:r>
            <w:r w:rsidRPr="00F0186D">
              <w:rPr>
                <w:rStyle w:val="Hyperlink"/>
                <w:rFonts w:ascii="Times New Roman" w:hAnsi="Times New Roman"/>
                <w:noProof/>
              </w:rPr>
              <w:t>. ICD codes for baseline comorbidities</w:t>
            </w:r>
            <w:r w:rsidRPr="00F0186D">
              <w:rPr>
                <w:rFonts w:ascii="Times New Roman" w:hAnsi="Times New Roman"/>
                <w:noProof/>
                <w:webHidden/>
              </w:rPr>
              <w:tab/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F0186D">
              <w:rPr>
                <w:rFonts w:ascii="Times New Roman" w:hAnsi="Times New Roman"/>
                <w:noProof/>
                <w:webHidden/>
              </w:rPr>
              <w:instrText xml:space="preserve"> PAGEREF _Toc182848087 \h </w:instrText>
            </w:r>
            <w:r w:rsidRPr="00F0186D">
              <w:rPr>
                <w:rFonts w:ascii="Times New Roman" w:hAnsi="Times New Roman"/>
                <w:noProof/>
                <w:webHidden/>
              </w:rPr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F0186D">
              <w:rPr>
                <w:rFonts w:ascii="Times New Roman" w:hAnsi="Times New Roman"/>
                <w:noProof/>
                <w:webHidden/>
              </w:rPr>
              <w:t>6</w:t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5C53AED6" w14:textId="5503A843" w:rsidR="00F0186D" w:rsidRPr="00F0186D" w:rsidRDefault="00F0186D">
          <w:pPr>
            <w:pStyle w:val="TOC1"/>
            <w:tabs>
              <w:tab w:val="right" w:leader="dot" w:pos="9010"/>
            </w:tabs>
            <w:rPr>
              <w:rFonts w:ascii="Times New Roman" w:eastAsiaTheme="minorEastAsia" w:hAnsi="Times New Roman"/>
              <w:noProof/>
              <w:kern w:val="2"/>
              <w:sz w:val="24"/>
              <w:szCs w:val="24"/>
              <w:lang w:val="en-SG" w:eastAsia="zh-CN"/>
              <w14:ligatures w14:val="standardContextual"/>
            </w:rPr>
          </w:pPr>
          <w:hyperlink w:anchor="_Toc182848088" w:history="1">
            <w:r w:rsidRPr="00F0186D">
              <w:rPr>
                <w:rStyle w:val="Hyperlink"/>
                <w:rFonts w:ascii="Times New Roman" w:hAnsi="Times New Roman"/>
                <w:noProof/>
              </w:rPr>
              <w:t>Supplementary Table S</w:t>
            </w:r>
            <w:r w:rsidRPr="00F0186D">
              <w:rPr>
                <w:rStyle w:val="Hyperlink"/>
                <w:rFonts w:ascii="Times New Roman" w:eastAsia="SimSun" w:hAnsi="Times New Roman"/>
                <w:noProof/>
                <w:lang w:eastAsia="zh-CN"/>
              </w:rPr>
              <w:t>4</w:t>
            </w:r>
            <w:r w:rsidRPr="00F0186D">
              <w:rPr>
                <w:rStyle w:val="Hyperlink"/>
                <w:rFonts w:ascii="Times New Roman" w:hAnsi="Times New Roman"/>
                <w:noProof/>
              </w:rPr>
              <w:t>. ATC codes for baseline medication use</w:t>
            </w:r>
            <w:r w:rsidRPr="00F0186D">
              <w:rPr>
                <w:rFonts w:ascii="Times New Roman" w:hAnsi="Times New Roman"/>
                <w:noProof/>
                <w:webHidden/>
              </w:rPr>
              <w:tab/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F0186D">
              <w:rPr>
                <w:rFonts w:ascii="Times New Roman" w:hAnsi="Times New Roman"/>
                <w:noProof/>
                <w:webHidden/>
              </w:rPr>
              <w:instrText xml:space="preserve"> PAGEREF _Toc182848088 \h </w:instrText>
            </w:r>
            <w:r w:rsidRPr="00F0186D">
              <w:rPr>
                <w:rFonts w:ascii="Times New Roman" w:hAnsi="Times New Roman"/>
                <w:noProof/>
                <w:webHidden/>
              </w:rPr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F0186D">
              <w:rPr>
                <w:rFonts w:ascii="Times New Roman" w:hAnsi="Times New Roman"/>
                <w:noProof/>
                <w:webHidden/>
              </w:rPr>
              <w:t>9</w:t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11673477" w14:textId="1DDBF0A7" w:rsidR="00F0186D" w:rsidRPr="00F0186D" w:rsidRDefault="00F0186D">
          <w:pPr>
            <w:pStyle w:val="TOC1"/>
            <w:tabs>
              <w:tab w:val="right" w:leader="dot" w:pos="9010"/>
            </w:tabs>
            <w:rPr>
              <w:rFonts w:ascii="Times New Roman" w:eastAsiaTheme="minorEastAsia" w:hAnsi="Times New Roman"/>
              <w:noProof/>
              <w:kern w:val="2"/>
              <w:sz w:val="24"/>
              <w:szCs w:val="24"/>
              <w:lang w:val="en-SG" w:eastAsia="zh-CN"/>
              <w14:ligatures w14:val="standardContextual"/>
            </w:rPr>
          </w:pPr>
          <w:hyperlink w:anchor="_Toc182848089" w:history="1">
            <w:r w:rsidRPr="00F0186D">
              <w:rPr>
                <w:rStyle w:val="Hyperlink"/>
                <w:rFonts w:ascii="Times New Roman" w:eastAsia="SimSun" w:hAnsi="Times New Roman"/>
                <w:noProof/>
                <w:lang w:eastAsia="zh-CN"/>
              </w:rPr>
              <w:t>Supplementary Table S5. Proportion of patients with missing data for laboratory characteristics</w:t>
            </w:r>
            <w:r w:rsidRPr="00F0186D">
              <w:rPr>
                <w:rFonts w:ascii="Times New Roman" w:hAnsi="Times New Roman"/>
                <w:noProof/>
                <w:webHidden/>
              </w:rPr>
              <w:tab/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F0186D">
              <w:rPr>
                <w:rFonts w:ascii="Times New Roman" w:hAnsi="Times New Roman"/>
                <w:noProof/>
                <w:webHidden/>
              </w:rPr>
              <w:instrText xml:space="preserve"> PAGEREF _Toc182848089 \h </w:instrText>
            </w:r>
            <w:r w:rsidRPr="00F0186D">
              <w:rPr>
                <w:rFonts w:ascii="Times New Roman" w:hAnsi="Times New Roman"/>
                <w:noProof/>
                <w:webHidden/>
              </w:rPr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F0186D">
              <w:rPr>
                <w:rFonts w:ascii="Times New Roman" w:hAnsi="Times New Roman"/>
                <w:noProof/>
                <w:webHidden/>
              </w:rPr>
              <w:t>10</w:t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3F548236" w14:textId="7B698C29" w:rsidR="00F0186D" w:rsidRPr="00F0186D" w:rsidRDefault="00F0186D">
          <w:pPr>
            <w:pStyle w:val="TOC1"/>
            <w:tabs>
              <w:tab w:val="right" w:leader="dot" w:pos="9010"/>
            </w:tabs>
            <w:rPr>
              <w:rFonts w:ascii="Times New Roman" w:eastAsiaTheme="minorEastAsia" w:hAnsi="Times New Roman"/>
              <w:noProof/>
              <w:kern w:val="2"/>
              <w:sz w:val="24"/>
              <w:szCs w:val="24"/>
              <w:lang w:val="en-SG" w:eastAsia="zh-CN"/>
              <w14:ligatures w14:val="standardContextual"/>
            </w:rPr>
          </w:pPr>
          <w:hyperlink w:anchor="_Toc182848090" w:history="1">
            <w:r w:rsidRPr="00F0186D">
              <w:rPr>
                <w:rStyle w:val="Hyperlink"/>
                <w:rFonts w:ascii="Times New Roman" w:eastAsia="SimSun" w:hAnsi="Times New Roman"/>
                <w:noProof/>
                <w:lang w:eastAsia="zh-CN"/>
              </w:rPr>
              <w:t>Supplementary Table S6. Multivariate analysis of factors associated with undiagnosed CKD in sensitivity analysis 3</w:t>
            </w:r>
            <w:r w:rsidRPr="00F0186D">
              <w:rPr>
                <w:rFonts w:ascii="Times New Roman" w:hAnsi="Times New Roman"/>
                <w:noProof/>
                <w:webHidden/>
              </w:rPr>
              <w:tab/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F0186D">
              <w:rPr>
                <w:rFonts w:ascii="Times New Roman" w:hAnsi="Times New Roman"/>
                <w:noProof/>
                <w:webHidden/>
              </w:rPr>
              <w:instrText xml:space="preserve"> PAGEREF _Toc182848090 \h </w:instrText>
            </w:r>
            <w:r w:rsidRPr="00F0186D">
              <w:rPr>
                <w:rFonts w:ascii="Times New Roman" w:hAnsi="Times New Roman"/>
                <w:noProof/>
                <w:webHidden/>
              </w:rPr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F0186D">
              <w:rPr>
                <w:rFonts w:ascii="Times New Roman" w:hAnsi="Times New Roman"/>
                <w:noProof/>
                <w:webHidden/>
              </w:rPr>
              <w:t>11</w:t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28142850" w14:textId="198D0D80" w:rsidR="00F0186D" w:rsidRPr="00F0186D" w:rsidRDefault="00F0186D">
          <w:pPr>
            <w:pStyle w:val="TOC1"/>
            <w:tabs>
              <w:tab w:val="right" w:leader="dot" w:pos="9010"/>
            </w:tabs>
            <w:rPr>
              <w:rFonts w:ascii="Times New Roman" w:eastAsiaTheme="minorEastAsia" w:hAnsi="Times New Roman"/>
              <w:noProof/>
              <w:kern w:val="2"/>
              <w:sz w:val="24"/>
              <w:szCs w:val="24"/>
              <w:lang w:val="en-SG" w:eastAsia="zh-CN"/>
              <w14:ligatures w14:val="standardContextual"/>
            </w:rPr>
          </w:pPr>
          <w:hyperlink w:anchor="_Toc182848091" w:history="1">
            <w:r w:rsidRPr="00F0186D">
              <w:rPr>
                <w:rStyle w:val="Hyperlink"/>
                <w:rFonts w:ascii="Times New Roman" w:hAnsi="Times New Roman"/>
                <w:noProof/>
              </w:rPr>
              <w:t>Supplementary Table S</w:t>
            </w:r>
            <w:r w:rsidRPr="00F0186D">
              <w:rPr>
                <w:rStyle w:val="Hyperlink"/>
                <w:rFonts w:ascii="Times New Roman" w:eastAsia="SimSun" w:hAnsi="Times New Roman"/>
                <w:noProof/>
                <w:lang w:eastAsia="zh-CN"/>
              </w:rPr>
              <w:t>7</w:t>
            </w:r>
            <w:r w:rsidRPr="00F0186D">
              <w:rPr>
                <w:rStyle w:val="Hyperlink"/>
                <w:rFonts w:ascii="Times New Roman" w:hAnsi="Times New Roman"/>
                <w:noProof/>
              </w:rPr>
              <w:t>. CKD management quality indicators within 180 days before and after CKD diagnosis</w:t>
            </w:r>
            <w:r w:rsidRPr="00F0186D">
              <w:rPr>
                <w:rFonts w:ascii="Times New Roman" w:hAnsi="Times New Roman"/>
                <w:noProof/>
                <w:webHidden/>
              </w:rPr>
              <w:tab/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F0186D">
              <w:rPr>
                <w:rFonts w:ascii="Times New Roman" w:hAnsi="Times New Roman"/>
                <w:noProof/>
                <w:webHidden/>
              </w:rPr>
              <w:instrText xml:space="preserve"> PAGEREF _Toc182848091 \h </w:instrText>
            </w:r>
            <w:r w:rsidRPr="00F0186D">
              <w:rPr>
                <w:rFonts w:ascii="Times New Roman" w:hAnsi="Times New Roman"/>
                <w:noProof/>
                <w:webHidden/>
              </w:rPr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F0186D">
              <w:rPr>
                <w:rFonts w:ascii="Times New Roman" w:hAnsi="Times New Roman"/>
                <w:noProof/>
                <w:webHidden/>
              </w:rPr>
              <w:t>12</w:t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285B3E9C" w14:textId="623343C5" w:rsidR="00F0186D" w:rsidRPr="00F0186D" w:rsidRDefault="00F0186D">
          <w:pPr>
            <w:pStyle w:val="TOC1"/>
            <w:tabs>
              <w:tab w:val="right" w:leader="dot" w:pos="9010"/>
            </w:tabs>
            <w:rPr>
              <w:rFonts w:ascii="Times New Roman" w:eastAsiaTheme="minorEastAsia" w:hAnsi="Times New Roman"/>
              <w:noProof/>
              <w:kern w:val="2"/>
              <w:sz w:val="24"/>
              <w:szCs w:val="24"/>
              <w:lang w:val="en-SG" w:eastAsia="zh-CN"/>
              <w14:ligatures w14:val="standardContextual"/>
            </w:rPr>
          </w:pPr>
          <w:hyperlink w:anchor="_Toc182848092" w:history="1">
            <w:r w:rsidRPr="00F0186D">
              <w:rPr>
                <w:rStyle w:val="Hyperlink"/>
                <w:rFonts w:ascii="Times New Roman" w:hAnsi="Times New Roman"/>
                <w:noProof/>
              </w:rPr>
              <w:t>Supplementary Fig. S1. Kaplan-Meier estimates of time to CKD diagnosis among the undiagnosed patients (a) overall; (b) by age group; (c) by sex; (d) by CKD stage; and (e) by diabetes status</w:t>
            </w:r>
            <w:r w:rsidRPr="00F0186D">
              <w:rPr>
                <w:rFonts w:ascii="Times New Roman" w:hAnsi="Times New Roman"/>
                <w:noProof/>
                <w:webHidden/>
              </w:rPr>
              <w:tab/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F0186D">
              <w:rPr>
                <w:rFonts w:ascii="Times New Roman" w:hAnsi="Times New Roman"/>
                <w:noProof/>
                <w:webHidden/>
              </w:rPr>
              <w:instrText xml:space="preserve"> PAGEREF _Toc182848092 \h </w:instrText>
            </w:r>
            <w:r w:rsidRPr="00F0186D">
              <w:rPr>
                <w:rFonts w:ascii="Times New Roman" w:hAnsi="Times New Roman"/>
                <w:noProof/>
                <w:webHidden/>
              </w:rPr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F0186D">
              <w:rPr>
                <w:rFonts w:ascii="Times New Roman" w:hAnsi="Times New Roman"/>
                <w:noProof/>
                <w:webHidden/>
              </w:rPr>
              <w:t>13</w:t>
            </w:r>
            <w:r w:rsidRPr="00F0186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3CCE83FD" w14:textId="4F7DAD54" w:rsidR="00D918D0" w:rsidRPr="00E01E0B" w:rsidRDefault="00D918D0" w:rsidP="008F7514">
          <w:pPr>
            <w:pStyle w:val="TOC1"/>
            <w:tabs>
              <w:tab w:val="right" w:leader="dot" w:pos="9010"/>
            </w:tabs>
          </w:pPr>
          <w:r w:rsidRPr="00B714E7">
            <w:rPr>
              <w:rFonts w:ascii="Times New Roman" w:hAnsi="Times New Roman"/>
              <w:noProof/>
            </w:rPr>
            <w:fldChar w:fldCharType="end"/>
          </w:r>
        </w:p>
      </w:sdtContent>
    </w:sdt>
    <w:p w14:paraId="52F7361D" w14:textId="463AEBB8" w:rsidR="000A7724" w:rsidRPr="00E01E0B" w:rsidRDefault="000A7724">
      <w:pPr>
        <w:rPr>
          <w:rFonts w:ascii="Times New Roman" w:eastAsiaTheme="majorEastAsia" w:hAnsi="Times New Roman"/>
          <w:b/>
          <w:bCs/>
          <w:sz w:val="22"/>
          <w:szCs w:val="28"/>
          <w:lang w:val="en-US"/>
        </w:rPr>
      </w:pPr>
      <w:r w:rsidRPr="00E01E0B">
        <w:rPr>
          <w:rFonts w:ascii="Times New Roman" w:hAnsi="Times New Roman"/>
        </w:rPr>
        <w:br w:type="page"/>
      </w:r>
    </w:p>
    <w:p w14:paraId="275D4D8A" w14:textId="0EF04EE3" w:rsidR="00EE18BA" w:rsidRPr="00A33981" w:rsidRDefault="00EE18BA" w:rsidP="00EE18BA">
      <w:pPr>
        <w:pStyle w:val="Heading1"/>
        <w:rPr>
          <w:rFonts w:eastAsia="SimSun"/>
          <w:lang w:eastAsia="zh-CN"/>
        </w:rPr>
      </w:pPr>
      <w:bookmarkStart w:id="0" w:name="_Toc182848084"/>
      <w:r w:rsidRPr="00E01E0B">
        <w:rPr>
          <w:rFonts w:hint="eastAsia"/>
        </w:rPr>
        <w:lastRenderedPageBreak/>
        <w:t>Supplementary Method</w:t>
      </w:r>
      <w:bookmarkEnd w:id="0"/>
    </w:p>
    <w:p w14:paraId="41745C1B" w14:textId="77777777" w:rsidR="00EE18BA" w:rsidRPr="00E01E0B" w:rsidRDefault="00EE18BA" w:rsidP="00EE18BA"/>
    <w:p w14:paraId="27FE61C2" w14:textId="68D29FCA" w:rsidR="00EE18BA" w:rsidRPr="00E01E0B" w:rsidRDefault="00F0186D" w:rsidP="00EE18BA">
      <w:pPr>
        <w:rPr>
          <w:rFonts w:ascii="Times New Roman" w:hAnsi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GFR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jk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diagnosi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(diagnosi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)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base.egf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w:bookmarkStart w:id="1" w:name="OLE_LINK4"/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Comedication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w:bookmarkEnd w:id="1"/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Comorbiditie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hos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j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j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k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ϵ</m:t>
          </m:r>
        </m:oMath>
      </m:oMathPara>
    </w:p>
    <w:p w14:paraId="64F9232B" w14:textId="77777777" w:rsidR="00EE18BA" w:rsidRPr="00E01E0B" w:rsidRDefault="00EE18BA" w:rsidP="00EE18BA">
      <w:pPr>
        <w:rPr>
          <w:rFonts w:ascii="Times New Roman" w:hAnsi="Times New Roman"/>
        </w:rPr>
      </w:pPr>
    </w:p>
    <w:p w14:paraId="44C724B4" w14:textId="77777777" w:rsidR="00EE18BA" w:rsidRPr="00E01E0B" w:rsidRDefault="00F0186D" w:rsidP="00EE18BA">
      <w:pPr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j</m:t>
            </m:r>
          </m:sub>
        </m:sSub>
      </m:oMath>
      <w:r w:rsidR="00EE18BA" w:rsidRPr="00E01E0B">
        <w:rPr>
          <w:rFonts w:ascii="Times New Roman" w:hAnsi="Times New Roman"/>
          <w:sz w:val="24"/>
          <w:szCs w:val="24"/>
        </w:rPr>
        <w:t xml:space="preserve"> represents the deviation of the intercept for patient</w:t>
      </w:r>
      <w:bookmarkStart w:id="2" w:name="OLE_LINK5"/>
      <w:r w:rsidR="00EE18BA" w:rsidRPr="00E01E0B">
        <w:rPr>
          <w:rFonts w:ascii="Times New Roman" w:hAnsi="Times New Roman"/>
          <w:sz w:val="24"/>
          <w:szCs w:val="24"/>
        </w:rPr>
        <w:t> j</w:t>
      </w:r>
      <w:bookmarkEnd w:id="2"/>
      <w:r w:rsidR="00EE18BA" w:rsidRPr="00E01E0B">
        <w:rPr>
          <w:rFonts w:ascii="Times New Roman" w:hAnsi="Times New Roman"/>
          <w:sz w:val="24"/>
          <w:szCs w:val="24"/>
        </w:rPr>
        <w:t> from the overall intercept 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="00EE18BA" w:rsidRPr="00E01E0B">
        <w:rPr>
          <w:rFonts w:ascii="Times New Roman" w:hAnsi="Times New Roman"/>
          <w:sz w:val="24"/>
          <w:szCs w:val="24"/>
        </w:rPr>
        <w:t>​. It accounts for individual differences in baseline log(eGFR) that are not explained by the fixed effects</w:t>
      </w:r>
    </w:p>
    <w:p w14:paraId="26D7DF70" w14:textId="77777777" w:rsidR="00EE18BA" w:rsidRPr="00E01E0B" w:rsidRDefault="00F0186D" w:rsidP="00EE18BA">
      <w:pPr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j</m:t>
            </m:r>
          </m:sub>
        </m:sSub>
      </m:oMath>
      <w:r w:rsidR="00EE18BA" w:rsidRPr="00E01E0B">
        <w:rPr>
          <w:rFonts w:ascii="Times New Roman" w:hAnsi="Times New Roman"/>
          <w:sz w:val="24"/>
          <w:szCs w:val="24"/>
        </w:rPr>
        <w:t xml:space="preserve"> represents the deviation of the time slope for patient j from the overall time slope 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="00EE18BA" w:rsidRPr="00E01E0B">
        <w:rPr>
          <w:rFonts w:ascii="Times New Roman" w:hAnsi="Times New Roman"/>
          <w:sz w:val="24"/>
          <w:szCs w:val="24"/>
        </w:rPr>
        <w:t>​. It accounts for individual differences in the rate of change of log(eGFR) over time that are not explained by the fixed effects.</w:t>
      </w:r>
    </w:p>
    <w:p w14:paraId="70645428" w14:textId="42A3A18E" w:rsidR="0015590D" w:rsidRPr="00E01E0B" w:rsidRDefault="00F0186D" w:rsidP="00EE18BA">
      <w:pPr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k</m:t>
            </m:r>
          </m:sub>
        </m:sSub>
      </m:oMath>
      <w:r w:rsidR="00EE18BA" w:rsidRPr="00E01E0B">
        <w:rPr>
          <w:rFonts w:ascii="Times New Roman" w:hAnsi="Times New Roman"/>
          <w:sz w:val="24"/>
          <w:szCs w:val="24"/>
        </w:rPr>
        <w:t xml:space="preserve"> represents the deviation of the intercept for hospital k from the overall intercept 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</m:t>
            </m:r>
          </m:sub>
        </m:sSub>
      </m:oMath>
      <w:r w:rsidR="00EE18BA" w:rsidRPr="00E01E0B">
        <w:rPr>
          <w:rFonts w:ascii="Times New Roman" w:hAnsi="Times New Roman"/>
          <w:sz w:val="24"/>
          <w:szCs w:val="24"/>
        </w:rPr>
        <w:t>​. It accounts for differences in baseline log(eGFR) across different hospitals.</w:t>
      </w:r>
    </w:p>
    <w:p w14:paraId="28F29E79" w14:textId="77777777" w:rsidR="0015590D" w:rsidRPr="00E01E0B" w:rsidRDefault="0015590D">
      <w:pPr>
        <w:rPr>
          <w:rFonts w:ascii="Times New Roman" w:hAnsi="Times New Roman"/>
          <w:sz w:val="24"/>
          <w:szCs w:val="24"/>
        </w:rPr>
      </w:pPr>
      <w:r w:rsidRPr="00E01E0B">
        <w:rPr>
          <w:rFonts w:ascii="Times New Roman" w:hAnsi="Times New Roman"/>
          <w:sz w:val="24"/>
          <w:szCs w:val="24"/>
        </w:rPr>
        <w:br w:type="page"/>
      </w:r>
    </w:p>
    <w:p w14:paraId="2D3CE09D" w14:textId="77777777" w:rsidR="0053467F" w:rsidRPr="00E01E0B" w:rsidRDefault="0053467F" w:rsidP="0053467F">
      <w:pPr>
        <w:pStyle w:val="Heading1"/>
        <w:rPr>
          <w:rFonts w:eastAsia="SimSun"/>
          <w:lang w:eastAsia="zh-CN"/>
        </w:rPr>
      </w:pPr>
      <w:bookmarkStart w:id="3" w:name="_Toc182848085"/>
      <w:r w:rsidRPr="00E01E0B">
        <w:lastRenderedPageBreak/>
        <w:t xml:space="preserve">Supplementary Table S1. </w:t>
      </w:r>
      <w:r w:rsidRPr="00E01E0B">
        <w:rPr>
          <w:rFonts w:eastAsia="SimSun" w:hint="eastAsia"/>
          <w:lang w:eastAsia="zh-CN"/>
        </w:rPr>
        <w:t>Patient distribution in 20 contributing hospitals from CRDS</w:t>
      </w:r>
      <w:bookmarkEnd w:id="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964"/>
        <w:gridCol w:w="2665"/>
      </w:tblGrid>
      <w:tr w:rsidR="00E01E0B" w:rsidRPr="00E01E0B" w14:paraId="07F7607B" w14:textId="77777777" w:rsidTr="000433E1">
        <w:trPr>
          <w:trHeight w:val="266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1AF45" w14:textId="77777777" w:rsidR="0053467F" w:rsidRPr="00E01E0B" w:rsidRDefault="0053467F" w:rsidP="000433E1">
            <w:pPr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E01E0B">
              <w:rPr>
                <w:rFonts w:ascii="Times New Roman" w:hAnsi="Times New Roman"/>
                <w:b/>
                <w:bCs/>
                <w:lang w:eastAsia="zh-CN"/>
              </w:rPr>
              <w:t>Regio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DA170" w14:textId="77777777" w:rsidR="0053467F" w:rsidRPr="00E01E0B" w:rsidRDefault="0053467F" w:rsidP="000433E1">
            <w:pPr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E01E0B">
              <w:rPr>
                <w:rFonts w:ascii="Times New Roman" w:hAnsi="Times New Roman" w:hint="eastAsia"/>
                <w:b/>
                <w:bCs/>
                <w:lang w:eastAsia="zh-CN"/>
              </w:rPr>
              <w:t>Hospital Number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72871" w14:textId="77777777" w:rsidR="0053467F" w:rsidRPr="00E01E0B" w:rsidRDefault="0053467F" w:rsidP="000433E1">
            <w:pPr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E01E0B">
              <w:rPr>
                <w:rFonts w:ascii="Times New Roman" w:hAnsi="Times New Roman" w:hint="eastAsia"/>
                <w:b/>
                <w:bCs/>
                <w:lang w:eastAsia="zh-CN"/>
              </w:rPr>
              <w:t>Number of patients in different hospital, n (%)</w:t>
            </w:r>
          </w:p>
        </w:tc>
      </w:tr>
      <w:tr w:rsidR="00E01E0B" w:rsidRPr="00E01E0B" w14:paraId="774461CA" w14:textId="77777777" w:rsidTr="000433E1">
        <w:tc>
          <w:tcPr>
            <w:tcW w:w="2438" w:type="dxa"/>
            <w:vMerge w:val="restart"/>
            <w:tcBorders>
              <w:top w:val="single" w:sz="4" w:space="0" w:color="auto"/>
            </w:tcBorders>
            <w:vAlign w:val="center"/>
          </w:tcPr>
          <w:p w14:paraId="383CF1AD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Eastern China (n=7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5104D05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1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2D67841F" w14:textId="6D9DC142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337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  <w:lang w:eastAsia="zh-CN"/>
              </w:rPr>
              <w:t>(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  <w:lang w:eastAsia="zh-CN"/>
              </w:rPr>
              <w:t>0</w:t>
            </w:r>
            <w:r w:rsidRPr="00E01E0B">
              <w:rPr>
                <w:rFonts w:ascii="Times New Roman" w:hAnsi="Times New Roman" w:hint="eastAsia"/>
                <w:lang w:eastAsia="zh-CN"/>
              </w:rPr>
              <w:t>)</w:t>
            </w:r>
          </w:p>
        </w:tc>
      </w:tr>
      <w:tr w:rsidR="00E01E0B" w:rsidRPr="00E01E0B" w14:paraId="5CE9D093" w14:textId="77777777" w:rsidTr="000433E1">
        <w:tc>
          <w:tcPr>
            <w:tcW w:w="2438" w:type="dxa"/>
            <w:vMerge/>
            <w:vAlign w:val="center"/>
          </w:tcPr>
          <w:p w14:paraId="15687BFF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4" w:type="dxa"/>
            <w:vAlign w:val="center"/>
          </w:tcPr>
          <w:p w14:paraId="6469919E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2</w:t>
            </w:r>
          </w:p>
        </w:tc>
        <w:tc>
          <w:tcPr>
            <w:tcW w:w="2665" w:type="dxa"/>
            <w:vAlign w:val="center"/>
          </w:tcPr>
          <w:p w14:paraId="41044C24" w14:textId="5A155314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1067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  <w:lang w:eastAsia="zh-CN"/>
              </w:rPr>
              <w:t>(3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  <w:lang w:eastAsia="zh-CN"/>
              </w:rPr>
              <w:t>0)</w:t>
            </w:r>
          </w:p>
        </w:tc>
      </w:tr>
      <w:tr w:rsidR="00E01E0B" w:rsidRPr="00E01E0B" w14:paraId="5A807CA1" w14:textId="77777777" w:rsidTr="000433E1">
        <w:tc>
          <w:tcPr>
            <w:tcW w:w="2438" w:type="dxa"/>
            <w:vMerge/>
            <w:vAlign w:val="center"/>
          </w:tcPr>
          <w:p w14:paraId="10F38CE5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4" w:type="dxa"/>
            <w:vAlign w:val="center"/>
          </w:tcPr>
          <w:p w14:paraId="6A70D979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3</w:t>
            </w:r>
          </w:p>
        </w:tc>
        <w:tc>
          <w:tcPr>
            <w:tcW w:w="2665" w:type="dxa"/>
            <w:vAlign w:val="center"/>
          </w:tcPr>
          <w:p w14:paraId="0653DE36" w14:textId="226E1521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1956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  <w:lang w:eastAsia="zh-CN"/>
              </w:rPr>
              <w:t>(5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  <w:lang w:eastAsia="zh-CN"/>
              </w:rPr>
              <w:t>6)</w:t>
            </w:r>
          </w:p>
        </w:tc>
      </w:tr>
      <w:tr w:rsidR="00E01E0B" w:rsidRPr="00E01E0B" w14:paraId="1C72DA1F" w14:textId="77777777" w:rsidTr="000433E1">
        <w:tc>
          <w:tcPr>
            <w:tcW w:w="2438" w:type="dxa"/>
            <w:vMerge/>
            <w:vAlign w:val="center"/>
          </w:tcPr>
          <w:p w14:paraId="0E3A237A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4" w:type="dxa"/>
            <w:vAlign w:val="center"/>
          </w:tcPr>
          <w:p w14:paraId="676FC3E1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4</w:t>
            </w:r>
          </w:p>
        </w:tc>
        <w:tc>
          <w:tcPr>
            <w:tcW w:w="2665" w:type="dxa"/>
            <w:vAlign w:val="center"/>
          </w:tcPr>
          <w:p w14:paraId="45BA704B" w14:textId="441314E6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2092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  <w:lang w:eastAsia="zh-CN"/>
              </w:rPr>
              <w:t>(5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  <w:lang w:eastAsia="zh-CN"/>
              </w:rPr>
              <w:t>9)</w:t>
            </w:r>
          </w:p>
        </w:tc>
      </w:tr>
      <w:tr w:rsidR="00E01E0B" w:rsidRPr="00E01E0B" w14:paraId="197B4142" w14:textId="77777777" w:rsidTr="000433E1">
        <w:tc>
          <w:tcPr>
            <w:tcW w:w="2438" w:type="dxa"/>
            <w:vMerge/>
            <w:vAlign w:val="center"/>
          </w:tcPr>
          <w:p w14:paraId="7D2687D0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4" w:type="dxa"/>
            <w:vAlign w:val="center"/>
          </w:tcPr>
          <w:p w14:paraId="4A352B60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5</w:t>
            </w:r>
          </w:p>
        </w:tc>
        <w:tc>
          <w:tcPr>
            <w:tcW w:w="2665" w:type="dxa"/>
            <w:vAlign w:val="center"/>
          </w:tcPr>
          <w:p w14:paraId="74CDE29B" w14:textId="462C4E3A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2747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  <w:lang w:eastAsia="zh-CN"/>
              </w:rPr>
              <w:t>(7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  <w:lang w:eastAsia="zh-CN"/>
              </w:rPr>
              <w:t>8)</w:t>
            </w:r>
          </w:p>
        </w:tc>
      </w:tr>
      <w:tr w:rsidR="00E01E0B" w:rsidRPr="00E01E0B" w14:paraId="06056D39" w14:textId="77777777" w:rsidTr="000433E1">
        <w:tc>
          <w:tcPr>
            <w:tcW w:w="2438" w:type="dxa"/>
            <w:vMerge/>
            <w:vAlign w:val="center"/>
          </w:tcPr>
          <w:p w14:paraId="288338A6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4" w:type="dxa"/>
            <w:vAlign w:val="center"/>
          </w:tcPr>
          <w:p w14:paraId="4D211092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6</w:t>
            </w:r>
          </w:p>
        </w:tc>
        <w:tc>
          <w:tcPr>
            <w:tcW w:w="2665" w:type="dxa"/>
            <w:vAlign w:val="center"/>
          </w:tcPr>
          <w:p w14:paraId="088589D5" w14:textId="3E6F3748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2043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  <w:lang w:eastAsia="zh-CN"/>
              </w:rPr>
              <w:t>(5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  <w:lang w:eastAsia="zh-CN"/>
              </w:rPr>
              <w:t>8)</w:t>
            </w:r>
          </w:p>
        </w:tc>
      </w:tr>
      <w:tr w:rsidR="00E01E0B" w:rsidRPr="00E01E0B" w14:paraId="63511A9D" w14:textId="77777777" w:rsidTr="000433E1">
        <w:tc>
          <w:tcPr>
            <w:tcW w:w="2438" w:type="dxa"/>
            <w:vMerge/>
            <w:vAlign w:val="center"/>
          </w:tcPr>
          <w:p w14:paraId="193BEA11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4" w:type="dxa"/>
            <w:vAlign w:val="center"/>
          </w:tcPr>
          <w:p w14:paraId="2A8F5728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7</w:t>
            </w:r>
          </w:p>
        </w:tc>
        <w:tc>
          <w:tcPr>
            <w:tcW w:w="2665" w:type="dxa"/>
            <w:vAlign w:val="center"/>
          </w:tcPr>
          <w:p w14:paraId="580F7039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0 (0)</w:t>
            </w:r>
            <w:r w:rsidRPr="00E01E0B">
              <w:rPr>
                <w:rFonts w:ascii="Times New Roman" w:hAnsi="Times New Roman" w:hint="eastAsia"/>
                <w:vertAlign w:val="superscript"/>
                <w:lang w:eastAsia="zh-CN"/>
              </w:rPr>
              <w:t>a</w:t>
            </w:r>
          </w:p>
        </w:tc>
      </w:tr>
      <w:tr w:rsidR="00E01E0B" w:rsidRPr="00E01E0B" w14:paraId="652E8DE2" w14:textId="77777777" w:rsidTr="000433E1">
        <w:tc>
          <w:tcPr>
            <w:tcW w:w="2438" w:type="dxa"/>
            <w:vAlign w:val="center"/>
          </w:tcPr>
          <w:p w14:paraId="3976E60E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orthern China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(n=1)</w:t>
            </w:r>
          </w:p>
        </w:tc>
        <w:tc>
          <w:tcPr>
            <w:tcW w:w="964" w:type="dxa"/>
            <w:vAlign w:val="center"/>
          </w:tcPr>
          <w:p w14:paraId="21648BF1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8</w:t>
            </w:r>
          </w:p>
        </w:tc>
        <w:tc>
          <w:tcPr>
            <w:tcW w:w="2665" w:type="dxa"/>
            <w:vAlign w:val="center"/>
          </w:tcPr>
          <w:p w14:paraId="295962C3" w14:textId="3EAE5049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113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  <w:lang w:eastAsia="zh-C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  <w:lang w:eastAsia="zh-CN"/>
              </w:rPr>
              <w:t>3)</w:t>
            </w:r>
          </w:p>
        </w:tc>
      </w:tr>
      <w:tr w:rsidR="00E01E0B" w:rsidRPr="00E01E0B" w14:paraId="1B6F862C" w14:textId="77777777" w:rsidTr="000433E1">
        <w:tc>
          <w:tcPr>
            <w:tcW w:w="2438" w:type="dxa"/>
            <w:vAlign w:val="center"/>
          </w:tcPr>
          <w:p w14:paraId="4605F609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orthwestern China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(n=1)</w:t>
            </w:r>
          </w:p>
        </w:tc>
        <w:tc>
          <w:tcPr>
            <w:tcW w:w="964" w:type="dxa"/>
            <w:vAlign w:val="center"/>
          </w:tcPr>
          <w:p w14:paraId="6DBC966D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9</w:t>
            </w:r>
          </w:p>
        </w:tc>
        <w:tc>
          <w:tcPr>
            <w:tcW w:w="2665" w:type="dxa"/>
            <w:vAlign w:val="center"/>
          </w:tcPr>
          <w:p w14:paraId="76E3C7A9" w14:textId="704392C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454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  <w:lang w:eastAsia="zh-CN"/>
              </w:rPr>
              <w:t>(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  <w:lang w:eastAsia="zh-CN"/>
              </w:rPr>
              <w:t>3)</w:t>
            </w:r>
          </w:p>
        </w:tc>
      </w:tr>
      <w:tr w:rsidR="00E01E0B" w:rsidRPr="00E01E0B" w14:paraId="795E6684" w14:textId="77777777" w:rsidTr="000433E1">
        <w:tc>
          <w:tcPr>
            <w:tcW w:w="2438" w:type="dxa"/>
            <w:vMerge w:val="restart"/>
            <w:vAlign w:val="center"/>
          </w:tcPr>
          <w:p w14:paraId="207B0F7E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Southern China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(n=9)</w:t>
            </w:r>
          </w:p>
        </w:tc>
        <w:tc>
          <w:tcPr>
            <w:tcW w:w="964" w:type="dxa"/>
            <w:vAlign w:val="center"/>
          </w:tcPr>
          <w:p w14:paraId="2C0E0F85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10</w:t>
            </w:r>
          </w:p>
        </w:tc>
        <w:tc>
          <w:tcPr>
            <w:tcW w:w="2665" w:type="dxa"/>
            <w:vAlign w:val="center"/>
          </w:tcPr>
          <w:p w14:paraId="32762461" w14:textId="2024289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2110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  <w:lang w:eastAsia="zh-CN"/>
              </w:rPr>
              <w:t>(6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  <w:lang w:eastAsia="zh-CN"/>
              </w:rPr>
              <w:t>0)</w:t>
            </w:r>
          </w:p>
        </w:tc>
      </w:tr>
      <w:tr w:rsidR="00E01E0B" w:rsidRPr="00E01E0B" w14:paraId="3A490F5F" w14:textId="77777777" w:rsidTr="000433E1">
        <w:tc>
          <w:tcPr>
            <w:tcW w:w="2438" w:type="dxa"/>
            <w:vMerge/>
            <w:vAlign w:val="center"/>
          </w:tcPr>
          <w:p w14:paraId="358FC885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4" w:type="dxa"/>
            <w:vAlign w:val="center"/>
          </w:tcPr>
          <w:p w14:paraId="680C65D0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11</w:t>
            </w:r>
          </w:p>
        </w:tc>
        <w:tc>
          <w:tcPr>
            <w:tcW w:w="2665" w:type="dxa"/>
            <w:vAlign w:val="center"/>
          </w:tcPr>
          <w:p w14:paraId="3EAAD20D" w14:textId="0A8868DD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3994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  <w:lang w:eastAsia="zh-CN"/>
              </w:rPr>
              <w:t>(1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  <w:lang w:eastAsia="zh-CN"/>
              </w:rPr>
              <w:t>3)</w:t>
            </w:r>
          </w:p>
        </w:tc>
      </w:tr>
      <w:tr w:rsidR="00E01E0B" w:rsidRPr="00E01E0B" w14:paraId="3BC2E6D6" w14:textId="77777777" w:rsidTr="000433E1">
        <w:tc>
          <w:tcPr>
            <w:tcW w:w="2438" w:type="dxa"/>
            <w:vMerge/>
            <w:vAlign w:val="center"/>
          </w:tcPr>
          <w:p w14:paraId="1FDF7067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4" w:type="dxa"/>
            <w:vAlign w:val="center"/>
          </w:tcPr>
          <w:p w14:paraId="59E7DE6E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12</w:t>
            </w:r>
          </w:p>
        </w:tc>
        <w:tc>
          <w:tcPr>
            <w:tcW w:w="2665" w:type="dxa"/>
            <w:vAlign w:val="center"/>
          </w:tcPr>
          <w:p w14:paraId="2F4D18F3" w14:textId="4545A8D2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585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  <w:lang w:eastAsia="zh-CN"/>
              </w:rPr>
              <w:t>(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  <w:lang w:eastAsia="zh-CN"/>
              </w:rPr>
              <w:t>7)</w:t>
            </w:r>
          </w:p>
        </w:tc>
      </w:tr>
      <w:tr w:rsidR="00E01E0B" w:rsidRPr="00E01E0B" w14:paraId="66454865" w14:textId="77777777" w:rsidTr="000433E1">
        <w:tc>
          <w:tcPr>
            <w:tcW w:w="2438" w:type="dxa"/>
            <w:vMerge/>
            <w:vAlign w:val="center"/>
          </w:tcPr>
          <w:p w14:paraId="3F1E814D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4" w:type="dxa"/>
            <w:vAlign w:val="center"/>
          </w:tcPr>
          <w:p w14:paraId="10532D7C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13</w:t>
            </w:r>
          </w:p>
        </w:tc>
        <w:tc>
          <w:tcPr>
            <w:tcW w:w="2665" w:type="dxa"/>
            <w:vAlign w:val="center"/>
          </w:tcPr>
          <w:p w14:paraId="62049E99" w14:textId="6F9C205E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6111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  <w:lang w:eastAsia="zh-CN"/>
              </w:rPr>
              <w:t>(17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  <w:lang w:eastAsia="zh-CN"/>
              </w:rPr>
              <w:t>3)</w:t>
            </w:r>
          </w:p>
        </w:tc>
      </w:tr>
      <w:tr w:rsidR="00E01E0B" w:rsidRPr="00E01E0B" w14:paraId="49C3B4B5" w14:textId="77777777" w:rsidTr="000433E1">
        <w:tc>
          <w:tcPr>
            <w:tcW w:w="2438" w:type="dxa"/>
            <w:vMerge/>
            <w:vAlign w:val="center"/>
          </w:tcPr>
          <w:p w14:paraId="0AF72B5A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4" w:type="dxa"/>
            <w:vAlign w:val="center"/>
          </w:tcPr>
          <w:p w14:paraId="4746DB4F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14</w:t>
            </w:r>
          </w:p>
        </w:tc>
        <w:tc>
          <w:tcPr>
            <w:tcW w:w="2665" w:type="dxa"/>
            <w:vAlign w:val="center"/>
          </w:tcPr>
          <w:p w14:paraId="045847B6" w14:textId="77613DD3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985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  <w:lang w:eastAsia="zh-CN"/>
              </w:rPr>
              <w:t>(2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  <w:lang w:eastAsia="zh-CN"/>
              </w:rPr>
              <w:t>8)</w:t>
            </w:r>
          </w:p>
        </w:tc>
      </w:tr>
      <w:tr w:rsidR="00E01E0B" w:rsidRPr="00E01E0B" w14:paraId="3F117C6F" w14:textId="77777777" w:rsidTr="000433E1">
        <w:tc>
          <w:tcPr>
            <w:tcW w:w="2438" w:type="dxa"/>
            <w:vMerge/>
            <w:vAlign w:val="center"/>
          </w:tcPr>
          <w:p w14:paraId="73F8684E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4" w:type="dxa"/>
            <w:vAlign w:val="center"/>
          </w:tcPr>
          <w:p w14:paraId="1BC66F66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15</w:t>
            </w:r>
          </w:p>
        </w:tc>
        <w:tc>
          <w:tcPr>
            <w:tcW w:w="2665" w:type="dxa"/>
            <w:vAlign w:val="center"/>
          </w:tcPr>
          <w:p w14:paraId="26AC67A9" w14:textId="574BEA9A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4662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  <w:lang w:eastAsia="zh-CN"/>
              </w:rPr>
              <w:t>(13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  <w:lang w:eastAsia="zh-CN"/>
              </w:rPr>
              <w:t>2)</w:t>
            </w:r>
          </w:p>
        </w:tc>
      </w:tr>
      <w:tr w:rsidR="00E01E0B" w:rsidRPr="00E01E0B" w14:paraId="5C599DC9" w14:textId="77777777" w:rsidTr="000433E1">
        <w:tc>
          <w:tcPr>
            <w:tcW w:w="2438" w:type="dxa"/>
            <w:vMerge/>
            <w:vAlign w:val="center"/>
          </w:tcPr>
          <w:p w14:paraId="1CDF9773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4" w:type="dxa"/>
            <w:vAlign w:val="center"/>
          </w:tcPr>
          <w:p w14:paraId="48C1EA8C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16</w:t>
            </w:r>
          </w:p>
        </w:tc>
        <w:tc>
          <w:tcPr>
            <w:tcW w:w="2665" w:type="dxa"/>
            <w:vAlign w:val="center"/>
          </w:tcPr>
          <w:p w14:paraId="524FD98B" w14:textId="24984F21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824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  <w:lang w:eastAsia="zh-CN"/>
              </w:rPr>
              <w:t>(2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  <w:lang w:eastAsia="zh-CN"/>
              </w:rPr>
              <w:t>3)</w:t>
            </w:r>
          </w:p>
        </w:tc>
      </w:tr>
      <w:tr w:rsidR="00E01E0B" w:rsidRPr="00E01E0B" w14:paraId="52CEDAE8" w14:textId="77777777" w:rsidTr="000433E1">
        <w:tc>
          <w:tcPr>
            <w:tcW w:w="2438" w:type="dxa"/>
            <w:vMerge/>
            <w:vAlign w:val="center"/>
          </w:tcPr>
          <w:p w14:paraId="7506FE42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4" w:type="dxa"/>
            <w:vAlign w:val="center"/>
          </w:tcPr>
          <w:p w14:paraId="28552CCE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17</w:t>
            </w:r>
          </w:p>
        </w:tc>
        <w:tc>
          <w:tcPr>
            <w:tcW w:w="2665" w:type="dxa"/>
            <w:vAlign w:val="center"/>
          </w:tcPr>
          <w:p w14:paraId="66A49401" w14:textId="780A4202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3886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  <w:lang w:eastAsia="zh-CN"/>
              </w:rPr>
              <w:t>(1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  <w:lang w:eastAsia="zh-CN"/>
              </w:rPr>
              <w:t>0)</w:t>
            </w:r>
          </w:p>
        </w:tc>
      </w:tr>
      <w:tr w:rsidR="00E01E0B" w:rsidRPr="00E01E0B" w14:paraId="44F25208" w14:textId="77777777" w:rsidTr="000433E1">
        <w:tc>
          <w:tcPr>
            <w:tcW w:w="2438" w:type="dxa"/>
            <w:vMerge/>
            <w:vAlign w:val="center"/>
          </w:tcPr>
          <w:p w14:paraId="64B0C960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4" w:type="dxa"/>
            <w:vAlign w:val="center"/>
          </w:tcPr>
          <w:p w14:paraId="6D2A5292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18</w:t>
            </w:r>
          </w:p>
        </w:tc>
        <w:tc>
          <w:tcPr>
            <w:tcW w:w="2665" w:type="dxa"/>
            <w:vAlign w:val="center"/>
          </w:tcPr>
          <w:p w14:paraId="0BAE9E0F" w14:textId="2E62EFA8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469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  <w:lang w:eastAsia="zh-CN"/>
              </w:rPr>
              <w:t>(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  <w:lang w:eastAsia="zh-CN"/>
              </w:rPr>
              <w:t>3)</w:t>
            </w:r>
          </w:p>
        </w:tc>
      </w:tr>
      <w:tr w:rsidR="00E01E0B" w:rsidRPr="00E01E0B" w14:paraId="5648DD3D" w14:textId="77777777" w:rsidTr="000433E1">
        <w:tc>
          <w:tcPr>
            <w:tcW w:w="2438" w:type="dxa"/>
            <w:vMerge w:val="restart"/>
            <w:vAlign w:val="center"/>
          </w:tcPr>
          <w:p w14:paraId="1F41D9AB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Southwestern China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(n=2)</w:t>
            </w:r>
          </w:p>
        </w:tc>
        <w:tc>
          <w:tcPr>
            <w:tcW w:w="964" w:type="dxa"/>
            <w:vAlign w:val="center"/>
          </w:tcPr>
          <w:p w14:paraId="3C484A04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19</w:t>
            </w:r>
          </w:p>
        </w:tc>
        <w:tc>
          <w:tcPr>
            <w:tcW w:w="2665" w:type="dxa"/>
            <w:vAlign w:val="center"/>
          </w:tcPr>
          <w:p w14:paraId="3C4C4D93" w14:textId="0CCB563E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650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  <w:lang w:eastAsia="zh-CN"/>
              </w:rPr>
              <w:t>(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  <w:lang w:eastAsia="zh-CN"/>
              </w:rPr>
              <w:t>8)</w:t>
            </w:r>
          </w:p>
        </w:tc>
      </w:tr>
      <w:tr w:rsidR="00E01E0B" w:rsidRPr="00E01E0B" w14:paraId="217F1414" w14:textId="77777777" w:rsidTr="000433E1">
        <w:tc>
          <w:tcPr>
            <w:tcW w:w="2438" w:type="dxa"/>
            <w:vMerge/>
            <w:tcBorders>
              <w:bottom w:val="single" w:sz="4" w:space="0" w:color="auto"/>
            </w:tcBorders>
            <w:vAlign w:val="center"/>
          </w:tcPr>
          <w:p w14:paraId="445C4906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36A392F" w14:textId="77777777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20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3D2076EC" w14:textId="57DB7F5B" w:rsidR="0053467F" w:rsidRPr="00E01E0B" w:rsidRDefault="0053467F" w:rsidP="000433E1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137</w:t>
            </w:r>
            <w:r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  <w:lang w:eastAsia="zh-C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  <w:lang w:eastAsia="zh-CN"/>
              </w:rPr>
              <w:t>4)</w:t>
            </w:r>
          </w:p>
        </w:tc>
      </w:tr>
    </w:tbl>
    <w:p w14:paraId="42E2C3C0" w14:textId="1CFAA1C1" w:rsidR="004A44F6" w:rsidRPr="00E01E0B" w:rsidRDefault="0053467F" w:rsidP="00D918D0">
      <w:pPr>
        <w:widowControl w:val="0"/>
        <w:rPr>
          <w:rFonts w:ascii="Times New Roman" w:hAnsi="Times New Roman"/>
          <w:lang w:eastAsia="zh-CN"/>
        </w:rPr>
      </w:pPr>
      <w:proofErr w:type="spellStart"/>
      <w:r w:rsidRPr="00E01E0B">
        <w:rPr>
          <w:rFonts w:ascii="Times New Roman" w:hAnsi="Times New Roman" w:hint="eastAsia"/>
          <w:vertAlign w:val="superscript"/>
          <w:lang w:eastAsia="zh-CN"/>
        </w:rPr>
        <w:t>a</w:t>
      </w:r>
      <w:r w:rsidRPr="00E01E0B">
        <w:rPr>
          <w:rFonts w:ascii="Times New Roman" w:hAnsi="Times New Roman" w:hint="eastAsia"/>
          <w:lang w:eastAsia="zh-CN"/>
        </w:rPr>
        <w:t>Hospital</w:t>
      </w:r>
      <w:proofErr w:type="spellEnd"/>
      <w:r w:rsidRPr="00E01E0B">
        <w:rPr>
          <w:rFonts w:ascii="Times New Roman" w:hAnsi="Times New Roman" w:hint="eastAsia"/>
          <w:lang w:eastAsia="zh-CN"/>
        </w:rPr>
        <w:t xml:space="preserve"> 7 is a children</w:t>
      </w:r>
      <w:r w:rsidRPr="00E01E0B">
        <w:rPr>
          <w:rFonts w:ascii="Times New Roman" w:hAnsi="Times New Roman"/>
          <w:lang w:eastAsia="zh-CN"/>
        </w:rPr>
        <w:t>’</w:t>
      </w:r>
      <w:r w:rsidRPr="00E01E0B">
        <w:rPr>
          <w:rFonts w:ascii="Times New Roman" w:hAnsi="Times New Roman" w:hint="eastAsia"/>
          <w:lang w:eastAsia="zh-CN"/>
        </w:rPr>
        <w:t xml:space="preserve">s hospital, with no patients aged </w:t>
      </w:r>
      <w:r w:rsidRPr="00E01E0B">
        <w:rPr>
          <w:rFonts w:ascii="Times New Roman" w:hAnsi="Times New Roman"/>
          <w:lang w:eastAsia="zh-CN"/>
        </w:rPr>
        <w:t>≥</w:t>
      </w:r>
      <w:r w:rsidRPr="00E01E0B">
        <w:rPr>
          <w:rFonts w:ascii="Times New Roman" w:hAnsi="Times New Roman" w:hint="eastAsia"/>
          <w:lang w:eastAsia="zh-CN"/>
        </w:rPr>
        <w:t>18 years included.</w:t>
      </w:r>
      <w:r w:rsidR="0031356B" w:rsidRPr="00E01E0B">
        <w:rPr>
          <w:rFonts w:ascii="Times New Roman" w:hAnsi="Times New Roman" w:hint="eastAsia"/>
          <w:lang w:eastAsia="zh-CN"/>
        </w:rPr>
        <w:t xml:space="preserve"> </w:t>
      </w:r>
    </w:p>
    <w:p w14:paraId="6C817B55" w14:textId="77777777" w:rsidR="004A44F6" w:rsidRPr="00E01E0B" w:rsidRDefault="004A44F6">
      <w:pPr>
        <w:rPr>
          <w:rFonts w:ascii="Times New Roman" w:eastAsia="SimSun" w:hAnsi="Times New Roman"/>
          <w:lang w:eastAsia="zh-CN"/>
        </w:rPr>
      </w:pPr>
      <w:r w:rsidRPr="00E01E0B">
        <w:rPr>
          <w:rFonts w:ascii="Times New Roman" w:eastAsia="SimSun" w:hAnsi="Times New Roman"/>
          <w:lang w:eastAsia="zh-CN"/>
        </w:rPr>
        <w:br w:type="page"/>
      </w:r>
    </w:p>
    <w:p w14:paraId="15A8DD7F" w14:textId="75845569" w:rsidR="0015590D" w:rsidRPr="00E01E0B" w:rsidRDefault="0015590D" w:rsidP="0015590D">
      <w:pPr>
        <w:pStyle w:val="Heading1"/>
      </w:pPr>
      <w:bookmarkStart w:id="4" w:name="_Toc182848086"/>
      <w:r w:rsidRPr="00E01E0B">
        <w:rPr>
          <w:rFonts w:hint="eastAsia"/>
        </w:rPr>
        <w:lastRenderedPageBreak/>
        <w:t>Supplementary Table S</w:t>
      </w:r>
      <w:r w:rsidR="00EE18BA" w:rsidRPr="00E01E0B">
        <w:rPr>
          <w:rFonts w:eastAsia="SimSun" w:hint="eastAsia"/>
          <w:lang w:eastAsia="zh-CN"/>
        </w:rPr>
        <w:t>2</w:t>
      </w:r>
      <w:r w:rsidRPr="00E01E0B">
        <w:rPr>
          <w:rFonts w:hint="eastAsia"/>
        </w:rPr>
        <w:t xml:space="preserve">. </w:t>
      </w:r>
      <w:r w:rsidRPr="00E01E0B">
        <w:t>ICD codes for the diagnosis status of CKD</w:t>
      </w:r>
      <w:bookmarkEnd w:id="4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44"/>
        <w:gridCol w:w="1126"/>
        <w:gridCol w:w="2533"/>
        <w:gridCol w:w="3117"/>
      </w:tblGrid>
      <w:tr w:rsidR="00E01E0B" w:rsidRPr="00E01E0B" w14:paraId="5887A66F" w14:textId="77777777" w:rsidTr="003B604F">
        <w:trPr>
          <w:trHeight w:val="567"/>
          <w:tblHeader/>
        </w:trPr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20989" w14:textId="77777777" w:rsidR="000F3380" w:rsidRPr="00E01E0B" w:rsidRDefault="000F3380" w:rsidP="000F3380">
            <w:pPr>
              <w:rPr>
                <w:rFonts w:ascii="Times New Roman" w:hAnsi="Times New Roman"/>
                <w:b/>
                <w:bCs/>
                <w:lang w:eastAsia="zh-CN"/>
              </w:rPr>
            </w:pPr>
            <w:r w:rsidRPr="00E01E0B">
              <w:rPr>
                <w:rFonts w:ascii="Times New Roman" w:hAnsi="Times New Roman"/>
                <w:b/>
                <w:bCs/>
                <w:lang w:eastAsia="zh-CN"/>
              </w:rPr>
              <w:t>Description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4BBF6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E01E0B">
              <w:rPr>
                <w:rFonts w:ascii="Times New Roman" w:hAnsi="Times New Roman"/>
                <w:b/>
                <w:bCs/>
                <w:lang w:eastAsia="zh-CN"/>
              </w:rPr>
              <w:t>ICD-9</w:t>
            </w:r>
          </w:p>
        </w:tc>
        <w:tc>
          <w:tcPr>
            <w:tcW w:w="1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BBB7C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E01E0B">
              <w:rPr>
                <w:rFonts w:ascii="Times New Roman" w:hAnsi="Times New Roman"/>
                <w:b/>
                <w:bCs/>
                <w:lang w:eastAsia="zh-CN"/>
              </w:rPr>
              <w:t>ICD-10</w:t>
            </w:r>
          </w:p>
        </w:tc>
        <w:tc>
          <w:tcPr>
            <w:tcW w:w="1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146C33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  <w:b/>
                <w:bCs/>
                <w:lang w:eastAsia="zh-CN"/>
              </w:rPr>
            </w:pPr>
            <w:r w:rsidRPr="00E01E0B">
              <w:rPr>
                <w:rFonts w:ascii="Times New Roman" w:hAnsi="Times New Roman"/>
                <w:b/>
                <w:bCs/>
                <w:lang w:eastAsia="zh-CN"/>
              </w:rPr>
              <w:t>ICD-10CN2016</w:t>
            </w:r>
            <w:r w:rsidRPr="00E01E0B">
              <w:rPr>
                <w:rFonts w:ascii="Times New Roman" w:hAnsi="Times New Roman"/>
                <w:b/>
                <w:bCs/>
                <w:vertAlign w:val="superscript"/>
                <w:lang w:eastAsia="zh-CN"/>
              </w:rPr>
              <w:t>a</w:t>
            </w:r>
          </w:p>
        </w:tc>
      </w:tr>
      <w:tr w:rsidR="00E01E0B" w:rsidRPr="00E01E0B" w14:paraId="59F53FC3" w14:textId="77777777" w:rsidTr="0014311B">
        <w:trPr>
          <w:trHeight w:val="272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08DC38" w14:textId="590A2086" w:rsidR="000F3380" w:rsidRPr="00E01E0B" w:rsidRDefault="000F3380" w:rsidP="000F3380">
            <w:pPr>
              <w:widowControl w:val="0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b/>
                <w:bCs/>
                <w:lang w:eastAsia="zh-CN"/>
              </w:rPr>
              <w:t xml:space="preserve">ICD codes for CKD in primary </w:t>
            </w:r>
            <w:r w:rsidR="00AA027E" w:rsidRPr="00E01E0B">
              <w:rPr>
                <w:rFonts w:ascii="Times New Roman" w:hAnsi="Times New Roman"/>
                <w:b/>
                <w:bCs/>
                <w:lang w:eastAsia="zh-CN"/>
              </w:rPr>
              <w:t>analysis</w:t>
            </w:r>
          </w:p>
        </w:tc>
      </w:tr>
      <w:tr w:rsidR="00E01E0B" w:rsidRPr="00E01E0B" w14:paraId="4138D67F" w14:textId="77777777" w:rsidTr="003B604F">
        <w:trPr>
          <w:trHeight w:val="272"/>
        </w:trPr>
        <w:tc>
          <w:tcPr>
            <w:tcW w:w="1244" w:type="pct"/>
            <w:shd w:val="clear" w:color="auto" w:fill="auto"/>
            <w:noWrap/>
            <w:vAlign w:val="center"/>
          </w:tcPr>
          <w:p w14:paraId="1CEE4A59" w14:textId="4F168029" w:rsidR="003B604F" w:rsidRPr="00E01E0B" w:rsidRDefault="003B604F" w:rsidP="003B604F">
            <w:pPr>
              <w:widowControl w:val="0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Chronic kidney disease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7CA6EECD" w14:textId="2D3F7A50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585.9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2B2430B3" w14:textId="77442B99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</w:t>
            </w:r>
          </w:p>
        </w:tc>
        <w:tc>
          <w:tcPr>
            <w:tcW w:w="1727" w:type="pct"/>
            <w:shd w:val="clear" w:color="auto" w:fill="auto"/>
            <w:vAlign w:val="center"/>
          </w:tcPr>
          <w:p w14:paraId="266D112E" w14:textId="0D4972F0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</w:t>
            </w:r>
          </w:p>
        </w:tc>
      </w:tr>
      <w:tr w:rsidR="00E01E0B" w:rsidRPr="00E01E0B" w14:paraId="3E4BCB92" w14:textId="77777777" w:rsidTr="003B604F">
        <w:trPr>
          <w:trHeight w:val="272"/>
        </w:trPr>
        <w:tc>
          <w:tcPr>
            <w:tcW w:w="1244" w:type="pct"/>
            <w:shd w:val="clear" w:color="auto" w:fill="auto"/>
            <w:noWrap/>
            <w:vAlign w:val="center"/>
          </w:tcPr>
          <w:p w14:paraId="309BF980" w14:textId="0A5C0D09" w:rsidR="003B604F" w:rsidRPr="00E01E0B" w:rsidRDefault="003B604F" w:rsidP="003B604F">
            <w:pPr>
              <w:widowControl w:val="0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 xml:space="preserve">Chronic kidney disease, Stage </w:t>
            </w:r>
            <w:r w:rsidRPr="00E01E0B">
              <w:rPr>
                <w:rFonts w:ascii="Times New Roman" w:hAnsi="Times New Roman"/>
              </w:rPr>
              <w:t>1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6ABF7F49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585.1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4F8300EA" w14:textId="62BD39C9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1</w:t>
            </w:r>
          </w:p>
        </w:tc>
        <w:tc>
          <w:tcPr>
            <w:tcW w:w="1727" w:type="pct"/>
            <w:shd w:val="clear" w:color="auto" w:fill="auto"/>
            <w:vAlign w:val="center"/>
          </w:tcPr>
          <w:p w14:paraId="6FC6F256" w14:textId="105EC64A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801</w:t>
            </w:r>
          </w:p>
        </w:tc>
      </w:tr>
      <w:tr w:rsidR="00E01E0B" w:rsidRPr="00E01E0B" w14:paraId="21B9B95A" w14:textId="77777777" w:rsidTr="003B604F">
        <w:trPr>
          <w:trHeight w:val="272"/>
        </w:trPr>
        <w:tc>
          <w:tcPr>
            <w:tcW w:w="1244" w:type="pct"/>
            <w:shd w:val="clear" w:color="auto" w:fill="auto"/>
            <w:noWrap/>
            <w:vAlign w:val="center"/>
          </w:tcPr>
          <w:p w14:paraId="7CCD8377" w14:textId="7E19F25D" w:rsidR="003B604F" w:rsidRPr="00E01E0B" w:rsidRDefault="003B604F" w:rsidP="003B604F">
            <w:pPr>
              <w:widowControl w:val="0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 xml:space="preserve">Chronic kidney disease, Stage </w:t>
            </w:r>
            <w:r w:rsidRPr="00E01E0B">
              <w:rPr>
                <w:rFonts w:ascii="Times New Roman" w:hAnsi="Times New Roman"/>
              </w:rPr>
              <w:t>2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73396DDB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585.2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7D384DAF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2</w:t>
            </w:r>
          </w:p>
        </w:tc>
        <w:tc>
          <w:tcPr>
            <w:tcW w:w="1727" w:type="pct"/>
            <w:shd w:val="clear" w:color="auto" w:fill="auto"/>
            <w:vAlign w:val="center"/>
          </w:tcPr>
          <w:p w14:paraId="74093EC3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802</w:t>
            </w:r>
          </w:p>
        </w:tc>
      </w:tr>
      <w:tr w:rsidR="00E01E0B" w:rsidRPr="00E01E0B" w14:paraId="07EC9453" w14:textId="77777777" w:rsidTr="003B604F">
        <w:trPr>
          <w:trHeight w:val="384"/>
        </w:trPr>
        <w:tc>
          <w:tcPr>
            <w:tcW w:w="1244" w:type="pct"/>
            <w:shd w:val="clear" w:color="auto" w:fill="auto"/>
            <w:vAlign w:val="center"/>
          </w:tcPr>
          <w:p w14:paraId="6D086492" w14:textId="2E9C99B5" w:rsidR="003B604F" w:rsidRPr="00E01E0B" w:rsidRDefault="003B604F" w:rsidP="003B604F">
            <w:pPr>
              <w:widowControl w:val="0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 xml:space="preserve">Chronic kidney disease, Stage </w:t>
            </w:r>
            <w:r w:rsidRPr="00E01E0B">
              <w:rPr>
                <w:rFonts w:ascii="Times New Roman" w:hAnsi="Times New Roman"/>
              </w:rPr>
              <w:t>3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76071BB0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585.3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09BE2973" w14:textId="6EDCCB7B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3, N18.30, N18.31, N18.32</w:t>
            </w:r>
          </w:p>
        </w:tc>
        <w:tc>
          <w:tcPr>
            <w:tcW w:w="1727" w:type="pct"/>
            <w:shd w:val="clear" w:color="auto" w:fill="auto"/>
            <w:vAlign w:val="center"/>
          </w:tcPr>
          <w:p w14:paraId="5F48D3A7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803</w:t>
            </w:r>
          </w:p>
        </w:tc>
      </w:tr>
      <w:tr w:rsidR="00E01E0B" w:rsidRPr="00E01E0B" w14:paraId="5F86713A" w14:textId="77777777" w:rsidTr="003B604F">
        <w:trPr>
          <w:trHeight w:val="272"/>
        </w:trPr>
        <w:tc>
          <w:tcPr>
            <w:tcW w:w="1244" w:type="pct"/>
            <w:shd w:val="clear" w:color="auto" w:fill="auto"/>
            <w:vAlign w:val="center"/>
          </w:tcPr>
          <w:p w14:paraId="1A02E1C9" w14:textId="5B8775DE" w:rsidR="003B604F" w:rsidRPr="00E01E0B" w:rsidRDefault="003B604F" w:rsidP="003B604F">
            <w:pPr>
              <w:widowControl w:val="0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 xml:space="preserve">Chronic kidney disease, Stage </w:t>
            </w:r>
            <w:r w:rsidRPr="00E01E0B">
              <w:rPr>
                <w:rFonts w:ascii="Times New Roman" w:hAnsi="Times New Roman"/>
              </w:rPr>
              <w:t>4</w:t>
            </w:r>
            <w:r w:rsidRPr="00E01E0B">
              <w:rPr>
                <w:rFonts w:ascii="Times New Roman" w:hAnsi="Times New Roman"/>
                <w:lang w:eastAsia="zh-CN"/>
              </w:rPr>
              <w:t xml:space="preserve"> (severe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7B9CA73F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585.4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43C903D0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4</w:t>
            </w:r>
          </w:p>
        </w:tc>
        <w:tc>
          <w:tcPr>
            <w:tcW w:w="1727" w:type="pct"/>
            <w:shd w:val="clear" w:color="auto" w:fill="auto"/>
            <w:vAlign w:val="center"/>
          </w:tcPr>
          <w:p w14:paraId="11A41A02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804</w:t>
            </w:r>
          </w:p>
        </w:tc>
      </w:tr>
      <w:tr w:rsidR="00E01E0B" w:rsidRPr="00E01E0B" w14:paraId="2ED8795D" w14:textId="77777777" w:rsidTr="003B604F">
        <w:trPr>
          <w:trHeight w:val="351"/>
        </w:trPr>
        <w:tc>
          <w:tcPr>
            <w:tcW w:w="1244" w:type="pct"/>
            <w:shd w:val="clear" w:color="auto" w:fill="auto"/>
            <w:vAlign w:val="center"/>
          </w:tcPr>
          <w:p w14:paraId="43B2A83E" w14:textId="7E3B42A1" w:rsidR="003B604F" w:rsidRPr="00E01E0B" w:rsidRDefault="003B604F" w:rsidP="003B604F">
            <w:pPr>
              <w:widowControl w:val="0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 xml:space="preserve">Chronic kidney disease, Stage </w:t>
            </w:r>
            <w:r w:rsidRPr="00E01E0B">
              <w:rPr>
                <w:rFonts w:ascii="Times New Roman" w:hAnsi="Times New Roman"/>
              </w:rPr>
              <w:t>5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37ED3B20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585.5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230203FB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5</w:t>
            </w:r>
          </w:p>
        </w:tc>
        <w:tc>
          <w:tcPr>
            <w:tcW w:w="1727" w:type="pct"/>
            <w:shd w:val="clear" w:color="auto" w:fill="auto"/>
            <w:vAlign w:val="center"/>
          </w:tcPr>
          <w:p w14:paraId="1F5F875B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001, N18.002(D63.8*)</w:t>
            </w:r>
          </w:p>
        </w:tc>
      </w:tr>
      <w:tr w:rsidR="00E01E0B" w:rsidRPr="00E01E0B" w14:paraId="2673F916" w14:textId="77777777" w:rsidTr="003B604F">
        <w:trPr>
          <w:trHeight w:val="529"/>
        </w:trPr>
        <w:tc>
          <w:tcPr>
            <w:tcW w:w="1244" w:type="pct"/>
            <w:shd w:val="clear" w:color="auto" w:fill="auto"/>
            <w:vAlign w:val="center"/>
          </w:tcPr>
          <w:p w14:paraId="41B4AD51" w14:textId="77777777" w:rsidR="003B604F" w:rsidRPr="00E01E0B" w:rsidRDefault="003B604F" w:rsidP="003B604F">
            <w:pPr>
              <w:widowControl w:val="0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End stage renal disease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4B69CFAC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585.6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3550CBC2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6</w:t>
            </w:r>
          </w:p>
        </w:tc>
        <w:tc>
          <w:tcPr>
            <w:tcW w:w="1727" w:type="pct"/>
            <w:shd w:val="clear" w:color="auto" w:fill="auto"/>
            <w:vAlign w:val="center"/>
          </w:tcPr>
          <w:p w14:paraId="77A595E2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val="sv-SE" w:eastAsia="zh-CN"/>
              </w:rPr>
            </w:pPr>
            <w:r w:rsidRPr="00E01E0B">
              <w:rPr>
                <w:rFonts w:ascii="Times New Roman" w:hAnsi="Times New Roman"/>
                <w:lang w:val="sv-SE" w:eastAsia="zh-CN"/>
              </w:rPr>
              <w:t>N18.0, N18.805(J99.8*), N18.806(G94.8*), N18.807(G63.8*), N18.808(I32.8*), N18.809(I43.8*), N19.x01</w:t>
            </w:r>
          </w:p>
        </w:tc>
      </w:tr>
      <w:tr w:rsidR="00E01E0B" w:rsidRPr="00E01E0B" w14:paraId="0218E6FC" w14:textId="77777777" w:rsidTr="003B604F">
        <w:trPr>
          <w:trHeight w:val="272"/>
        </w:trPr>
        <w:tc>
          <w:tcPr>
            <w:tcW w:w="1244" w:type="pct"/>
            <w:shd w:val="clear" w:color="auto" w:fill="auto"/>
            <w:vAlign w:val="center"/>
          </w:tcPr>
          <w:p w14:paraId="4A278FBE" w14:textId="77777777" w:rsidR="003B604F" w:rsidRPr="00E01E0B" w:rsidRDefault="003B604F" w:rsidP="003B604F">
            <w:pPr>
              <w:widowControl w:val="0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Chronic kidney disease, unspecified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6AC24230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585.9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3972274B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9</w:t>
            </w:r>
          </w:p>
        </w:tc>
        <w:tc>
          <w:tcPr>
            <w:tcW w:w="1727" w:type="pct"/>
            <w:shd w:val="clear" w:color="auto" w:fill="auto"/>
            <w:vAlign w:val="center"/>
          </w:tcPr>
          <w:p w14:paraId="6B5A4BC0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9</w:t>
            </w:r>
          </w:p>
        </w:tc>
      </w:tr>
      <w:tr w:rsidR="00E01E0B" w:rsidRPr="00E01E0B" w14:paraId="254A0420" w14:textId="77777777" w:rsidTr="003B604F">
        <w:trPr>
          <w:trHeight w:val="272"/>
        </w:trPr>
        <w:tc>
          <w:tcPr>
            <w:tcW w:w="1244" w:type="pct"/>
            <w:shd w:val="clear" w:color="auto" w:fill="auto"/>
            <w:vAlign w:val="center"/>
          </w:tcPr>
          <w:p w14:paraId="10620A1F" w14:textId="77777777" w:rsidR="003B604F" w:rsidRPr="00E01E0B" w:rsidRDefault="003B604F" w:rsidP="003B604F">
            <w:pPr>
              <w:widowControl w:val="0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Hypertensive CKD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1C2B0010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403.x, 404.x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38AE2427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I12.x, I13.x</w:t>
            </w:r>
          </w:p>
        </w:tc>
        <w:tc>
          <w:tcPr>
            <w:tcW w:w="1727" w:type="pct"/>
            <w:shd w:val="clear" w:color="auto" w:fill="auto"/>
            <w:vAlign w:val="center"/>
          </w:tcPr>
          <w:p w14:paraId="0BADCACE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I12, I13</w:t>
            </w:r>
          </w:p>
        </w:tc>
      </w:tr>
      <w:tr w:rsidR="00E01E0B" w:rsidRPr="00E01E0B" w14:paraId="3CE9E833" w14:textId="77777777" w:rsidTr="003B604F">
        <w:trPr>
          <w:trHeight w:val="529"/>
        </w:trPr>
        <w:tc>
          <w:tcPr>
            <w:tcW w:w="1244" w:type="pct"/>
            <w:shd w:val="clear" w:color="auto" w:fill="auto"/>
            <w:vAlign w:val="center"/>
          </w:tcPr>
          <w:p w14:paraId="238CF773" w14:textId="77777777" w:rsidR="003B604F" w:rsidRPr="00E01E0B" w:rsidRDefault="003B604F" w:rsidP="003B604F">
            <w:pPr>
              <w:widowControl w:val="0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Diabetes with renal manifestation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71FDB69D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250.4x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2D539BF3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E10.2.x, E11.2x, E13.2x, E14.2</w:t>
            </w:r>
          </w:p>
        </w:tc>
        <w:tc>
          <w:tcPr>
            <w:tcW w:w="1727" w:type="pct"/>
            <w:shd w:val="clear" w:color="auto" w:fill="auto"/>
            <w:vAlign w:val="center"/>
          </w:tcPr>
          <w:p w14:paraId="7B9276F1" w14:textId="05456B9F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E10.2, E11.2, E12.2, E13.2, E14.2</w:t>
            </w:r>
          </w:p>
        </w:tc>
      </w:tr>
      <w:tr w:rsidR="00E01E0B" w:rsidRPr="00E01E0B" w14:paraId="4E960E9E" w14:textId="77777777" w:rsidTr="003B604F">
        <w:trPr>
          <w:trHeight w:val="272"/>
        </w:trPr>
        <w:tc>
          <w:tcPr>
            <w:tcW w:w="1244" w:type="pct"/>
            <w:shd w:val="clear" w:color="auto" w:fill="auto"/>
            <w:vAlign w:val="center"/>
          </w:tcPr>
          <w:p w14:paraId="747DAEB0" w14:textId="77777777" w:rsidR="003B604F" w:rsidRPr="00E01E0B" w:rsidRDefault="003B604F" w:rsidP="003B604F">
            <w:pPr>
              <w:widowControl w:val="0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Disorders from impaired renal function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14A37EB1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588.x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5F3FFD61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25</w:t>
            </w:r>
          </w:p>
        </w:tc>
        <w:tc>
          <w:tcPr>
            <w:tcW w:w="1727" w:type="pct"/>
            <w:shd w:val="clear" w:color="auto" w:fill="auto"/>
            <w:vAlign w:val="center"/>
          </w:tcPr>
          <w:p w14:paraId="34E84B1B" w14:textId="77777777" w:rsidR="003B604F" w:rsidRPr="00E01E0B" w:rsidRDefault="003B604F" w:rsidP="003B604F">
            <w:pPr>
              <w:widowControl w:val="0"/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25</w:t>
            </w:r>
          </w:p>
        </w:tc>
      </w:tr>
      <w:tr w:rsidR="00E01E0B" w:rsidRPr="00E01E0B" w14:paraId="53C2455B" w14:textId="77777777" w:rsidTr="0014311B">
        <w:trPr>
          <w:trHeight w:hRule="exact" w:val="363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6DBBABFF" w14:textId="7151AED1" w:rsidR="003B604F" w:rsidRPr="00E01E0B" w:rsidRDefault="003B604F" w:rsidP="003B604F">
            <w:pPr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b/>
                <w:bCs/>
                <w:lang w:eastAsia="zh-CN"/>
              </w:rPr>
              <w:t>ICD codes for stage 3 or higher CKD in sensitivity analysis 1</w:t>
            </w:r>
          </w:p>
        </w:tc>
      </w:tr>
      <w:tr w:rsidR="00E01E0B" w:rsidRPr="00E01E0B" w14:paraId="5D30A900" w14:textId="77777777" w:rsidTr="003B604F">
        <w:trPr>
          <w:trHeight w:val="272"/>
        </w:trPr>
        <w:tc>
          <w:tcPr>
            <w:tcW w:w="1244" w:type="pct"/>
            <w:shd w:val="clear" w:color="auto" w:fill="auto"/>
            <w:vAlign w:val="center"/>
          </w:tcPr>
          <w:p w14:paraId="5EEB874D" w14:textId="77777777" w:rsidR="003B604F" w:rsidRPr="00E01E0B" w:rsidRDefault="003B604F" w:rsidP="003B604F">
            <w:pPr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Chronic kidney disease, Stage (III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0CB28D9C" w14:textId="77777777" w:rsidR="003B604F" w:rsidRPr="00E01E0B" w:rsidRDefault="003B604F" w:rsidP="003B60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585.3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38EF5E15" w14:textId="77777777" w:rsidR="003B604F" w:rsidRPr="00E01E0B" w:rsidRDefault="003B604F" w:rsidP="003B60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3, N18.30, N18.31, N18.32</w:t>
            </w:r>
          </w:p>
        </w:tc>
        <w:tc>
          <w:tcPr>
            <w:tcW w:w="1727" w:type="pct"/>
            <w:shd w:val="clear" w:color="auto" w:fill="auto"/>
            <w:vAlign w:val="center"/>
          </w:tcPr>
          <w:p w14:paraId="51F91F40" w14:textId="77777777" w:rsidR="003B604F" w:rsidRPr="00E01E0B" w:rsidRDefault="003B604F" w:rsidP="003B60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803</w:t>
            </w:r>
          </w:p>
        </w:tc>
      </w:tr>
      <w:tr w:rsidR="00E01E0B" w:rsidRPr="00E01E0B" w14:paraId="4B36E425" w14:textId="77777777" w:rsidTr="003B604F">
        <w:trPr>
          <w:trHeight w:val="336"/>
        </w:trPr>
        <w:tc>
          <w:tcPr>
            <w:tcW w:w="1244" w:type="pct"/>
            <w:shd w:val="clear" w:color="auto" w:fill="auto"/>
            <w:vAlign w:val="center"/>
          </w:tcPr>
          <w:p w14:paraId="2ED03B2B" w14:textId="77777777" w:rsidR="003B604F" w:rsidRPr="00E01E0B" w:rsidRDefault="003B604F" w:rsidP="003B604F">
            <w:pPr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Chronic kidney disease, Stage (IV) (severe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057AB61E" w14:textId="77777777" w:rsidR="003B604F" w:rsidRPr="00E01E0B" w:rsidRDefault="003B604F" w:rsidP="003B60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585.4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4FA95A0A" w14:textId="77777777" w:rsidR="003B604F" w:rsidRPr="00E01E0B" w:rsidRDefault="003B604F" w:rsidP="003B60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4</w:t>
            </w:r>
          </w:p>
        </w:tc>
        <w:tc>
          <w:tcPr>
            <w:tcW w:w="1727" w:type="pct"/>
            <w:shd w:val="clear" w:color="auto" w:fill="auto"/>
            <w:vAlign w:val="center"/>
          </w:tcPr>
          <w:p w14:paraId="2EF013DD" w14:textId="77777777" w:rsidR="003B604F" w:rsidRPr="00E01E0B" w:rsidRDefault="003B604F" w:rsidP="003B60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804</w:t>
            </w:r>
          </w:p>
        </w:tc>
      </w:tr>
      <w:tr w:rsidR="00E01E0B" w:rsidRPr="00E01E0B" w14:paraId="05878884" w14:textId="77777777" w:rsidTr="003B604F">
        <w:trPr>
          <w:trHeight w:val="272"/>
        </w:trPr>
        <w:tc>
          <w:tcPr>
            <w:tcW w:w="1244" w:type="pct"/>
            <w:shd w:val="clear" w:color="auto" w:fill="auto"/>
            <w:vAlign w:val="center"/>
          </w:tcPr>
          <w:p w14:paraId="13DB37A3" w14:textId="77777777" w:rsidR="003B604F" w:rsidRPr="00E01E0B" w:rsidRDefault="003B604F" w:rsidP="003B604F">
            <w:pPr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Chronic kidney disease, Stage V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5BF213AC" w14:textId="77777777" w:rsidR="003B604F" w:rsidRPr="00E01E0B" w:rsidRDefault="003B604F" w:rsidP="003B60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585.5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70E994CF" w14:textId="77777777" w:rsidR="003B604F" w:rsidRPr="00E01E0B" w:rsidRDefault="003B604F" w:rsidP="003B60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5</w:t>
            </w:r>
          </w:p>
        </w:tc>
        <w:tc>
          <w:tcPr>
            <w:tcW w:w="1727" w:type="pct"/>
            <w:shd w:val="clear" w:color="auto" w:fill="auto"/>
            <w:vAlign w:val="center"/>
          </w:tcPr>
          <w:p w14:paraId="4BFEB58C" w14:textId="77777777" w:rsidR="003B604F" w:rsidRPr="00E01E0B" w:rsidRDefault="003B604F" w:rsidP="003B60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001, N18.002(D63.8*)</w:t>
            </w:r>
          </w:p>
        </w:tc>
      </w:tr>
      <w:tr w:rsidR="00E01E0B" w:rsidRPr="00E01E0B" w14:paraId="7A2D002F" w14:textId="77777777" w:rsidTr="003B604F">
        <w:trPr>
          <w:trHeight w:val="529"/>
        </w:trPr>
        <w:tc>
          <w:tcPr>
            <w:tcW w:w="1244" w:type="pct"/>
            <w:shd w:val="clear" w:color="auto" w:fill="auto"/>
            <w:vAlign w:val="center"/>
          </w:tcPr>
          <w:p w14:paraId="3B8CDC76" w14:textId="77777777" w:rsidR="003B604F" w:rsidRPr="00E01E0B" w:rsidRDefault="003B604F" w:rsidP="003B604F">
            <w:pPr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End stage renal disease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25F270A9" w14:textId="77777777" w:rsidR="003B604F" w:rsidRPr="00E01E0B" w:rsidRDefault="003B604F" w:rsidP="003B60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585.6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60D8DC68" w14:textId="77777777" w:rsidR="003B604F" w:rsidRPr="00E01E0B" w:rsidRDefault="003B604F" w:rsidP="003B60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18.6</w:t>
            </w:r>
          </w:p>
        </w:tc>
        <w:tc>
          <w:tcPr>
            <w:tcW w:w="1727" w:type="pct"/>
            <w:shd w:val="clear" w:color="auto" w:fill="auto"/>
            <w:vAlign w:val="center"/>
          </w:tcPr>
          <w:p w14:paraId="7A8C79E3" w14:textId="77777777" w:rsidR="003B604F" w:rsidRPr="00E01E0B" w:rsidRDefault="003B604F" w:rsidP="003B604F">
            <w:pPr>
              <w:jc w:val="center"/>
              <w:rPr>
                <w:rFonts w:ascii="Times New Roman" w:hAnsi="Times New Roman"/>
                <w:lang w:val="sv-SE" w:eastAsia="zh-CN"/>
              </w:rPr>
            </w:pPr>
            <w:r w:rsidRPr="00E01E0B">
              <w:rPr>
                <w:rFonts w:ascii="Times New Roman" w:hAnsi="Times New Roman"/>
                <w:lang w:val="sv-SE" w:eastAsia="zh-CN"/>
              </w:rPr>
              <w:t>N18.000, N18.805(J99.8*), N18.806(G94.8*), N18.807(G63.8*), N18.808(I32.8*), N18.809(I43.8*), N19.x01</w:t>
            </w:r>
          </w:p>
        </w:tc>
      </w:tr>
      <w:tr w:rsidR="00E01E0B" w:rsidRPr="00E01E0B" w14:paraId="0F008F71" w14:textId="77777777" w:rsidTr="0014311B">
        <w:trPr>
          <w:trHeight w:hRule="exact" w:val="359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2B6CFBB1" w14:textId="7CDB7992" w:rsidR="003B604F" w:rsidRPr="00E01E0B" w:rsidRDefault="003B604F" w:rsidP="003B604F">
            <w:pPr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b/>
                <w:bCs/>
                <w:lang w:eastAsia="zh-CN"/>
              </w:rPr>
              <w:t>ICD codes for a broader definition of CKD in sensitivity analysis 2</w:t>
            </w:r>
            <w:r w:rsidRPr="00E01E0B">
              <w:rPr>
                <w:rFonts w:ascii="Times New Roman" w:hAnsi="Times New Roman"/>
                <w:b/>
                <w:bCs/>
                <w:vertAlign w:val="superscript"/>
                <w:lang w:eastAsia="zh-CN"/>
              </w:rPr>
              <w:t>b</w:t>
            </w:r>
          </w:p>
        </w:tc>
      </w:tr>
      <w:tr w:rsidR="00E01E0B" w:rsidRPr="00E01E0B" w14:paraId="3A0FF4F6" w14:textId="77777777" w:rsidTr="003B604F">
        <w:trPr>
          <w:trHeight w:val="542"/>
        </w:trPr>
        <w:tc>
          <w:tcPr>
            <w:tcW w:w="1244" w:type="pct"/>
            <w:shd w:val="clear" w:color="auto" w:fill="auto"/>
            <w:vAlign w:val="center"/>
          </w:tcPr>
          <w:p w14:paraId="238BA93C" w14:textId="77777777" w:rsidR="003B604F" w:rsidRPr="00E01E0B" w:rsidRDefault="003B604F" w:rsidP="003B604F">
            <w:pPr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Chronic renal insufficiency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3FE82BB4" w14:textId="77777777" w:rsidR="003B604F" w:rsidRPr="00E01E0B" w:rsidRDefault="003B604F" w:rsidP="003B60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582, 583, 585, 586, 587</w:t>
            </w:r>
          </w:p>
        </w:tc>
        <w:tc>
          <w:tcPr>
            <w:tcW w:w="1404" w:type="pct"/>
            <w:shd w:val="clear" w:color="auto" w:fill="auto"/>
            <w:vAlign w:val="center"/>
          </w:tcPr>
          <w:p w14:paraId="48E1681D" w14:textId="77777777" w:rsidR="003B604F" w:rsidRPr="00E01E0B" w:rsidRDefault="003B604F" w:rsidP="003B60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03, N05, N18, N19, N26.9</w:t>
            </w:r>
          </w:p>
        </w:tc>
        <w:tc>
          <w:tcPr>
            <w:tcW w:w="1727" w:type="pct"/>
            <w:shd w:val="clear" w:color="auto" w:fill="auto"/>
            <w:vAlign w:val="center"/>
          </w:tcPr>
          <w:p w14:paraId="0A640491" w14:textId="0CEEA785" w:rsidR="003B604F" w:rsidRPr="00E01E0B" w:rsidRDefault="003B604F" w:rsidP="003B604F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  <w:lang w:eastAsia="zh-CN"/>
              </w:rPr>
              <w:t>N03, N03.0, N03.1, N03.2, N03.3, N03.4, N03.5, N03.6, N03.7, N03.8, N03.9, N05, N05.0, N05.1, N05.2, N05.3, N05.4, N05.5, N05.6, N05.7, N05.8, N05.9, N18, N18.801, N18.802, N18.803, N18.804, N18.001, N18.002(D63.8*), N18.0, N18.9, N19, N26.x01, N26.x02, N26.x00, N11.8, N11.9</w:t>
            </w:r>
          </w:p>
        </w:tc>
      </w:tr>
      <w:tr w:rsidR="00E01E0B" w:rsidRPr="00E01E0B" w14:paraId="61EA90A0" w14:textId="77777777" w:rsidTr="003B604F">
        <w:trPr>
          <w:trHeight w:val="316"/>
        </w:trPr>
        <w:tc>
          <w:tcPr>
            <w:tcW w:w="1244" w:type="pct"/>
            <w:shd w:val="clear" w:color="auto" w:fill="auto"/>
            <w:vAlign w:val="center"/>
          </w:tcPr>
          <w:p w14:paraId="11354362" w14:textId="77777777" w:rsidR="003B604F" w:rsidRPr="00E01E0B" w:rsidRDefault="003B604F" w:rsidP="003B604F">
            <w:pPr>
              <w:keepLines/>
              <w:spacing w:before="120" w:after="120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Hypertensive nephropathy</w:t>
            </w:r>
          </w:p>
        </w:tc>
        <w:tc>
          <w:tcPr>
            <w:tcW w:w="624" w:type="pct"/>
            <w:vAlign w:val="center"/>
          </w:tcPr>
          <w:p w14:paraId="4366BB0D" w14:textId="77777777" w:rsidR="003B604F" w:rsidRPr="00E01E0B" w:rsidRDefault="003B604F" w:rsidP="003B604F">
            <w:pPr>
              <w:keepLines/>
              <w:spacing w:before="120" w:after="120"/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403.xx, 404.xx</w:t>
            </w:r>
          </w:p>
        </w:tc>
        <w:tc>
          <w:tcPr>
            <w:tcW w:w="1404" w:type="pct"/>
            <w:vAlign w:val="center"/>
          </w:tcPr>
          <w:p w14:paraId="5722C141" w14:textId="77777777" w:rsidR="003B604F" w:rsidRPr="00E01E0B" w:rsidRDefault="003B604F" w:rsidP="003B604F">
            <w:pPr>
              <w:keepLines/>
              <w:spacing w:before="120" w:after="120"/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I12, I13</w:t>
            </w:r>
          </w:p>
        </w:tc>
        <w:tc>
          <w:tcPr>
            <w:tcW w:w="1727" w:type="pct"/>
            <w:shd w:val="clear" w:color="auto" w:fill="auto"/>
            <w:vAlign w:val="center"/>
          </w:tcPr>
          <w:p w14:paraId="6B5CCB27" w14:textId="77777777" w:rsidR="003B604F" w:rsidRPr="00E01E0B" w:rsidRDefault="003B604F" w:rsidP="003B604F">
            <w:pPr>
              <w:keepLines/>
              <w:spacing w:before="120" w:after="120"/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I12, I13</w:t>
            </w:r>
          </w:p>
        </w:tc>
      </w:tr>
      <w:tr w:rsidR="00E01E0B" w:rsidRPr="00E01E0B" w14:paraId="5EF60D9D" w14:textId="77777777" w:rsidTr="003B604F">
        <w:trPr>
          <w:trHeight w:val="316"/>
        </w:trPr>
        <w:tc>
          <w:tcPr>
            <w:tcW w:w="1244" w:type="pct"/>
            <w:shd w:val="clear" w:color="auto" w:fill="auto"/>
            <w:vAlign w:val="center"/>
          </w:tcPr>
          <w:p w14:paraId="7EBB34E5" w14:textId="77777777" w:rsidR="003B604F" w:rsidRPr="00E01E0B" w:rsidRDefault="003B604F" w:rsidP="003B604F">
            <w:pPr>
              <w:keepLines/>
              <w:spacing w:before="120" w:after="120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lastRenderedPageBreak/>
              <w:t>Acute renal failure</w:t>
            </w:r>
          </w:p>
        </w:tc>
        <w:tc>
          <w:tcPr>
            <w:tcW w:w="624" w:type="pct"/>
            <w:vAlign w:val="center"/>
          </w:tcPr>
          <w:p w14:paraId="6EE92F2C" w14:textId="77777777" w:rsidR="003B604F" w:rsidRPr="00E01E0B" w:rsidRDefault="003B604F" w:rsidP="003B604F">
            <w:pPr>
              <w:keepLines/>
              <w:spacing w:before="120" w:after="120"/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572.4, 580.xx, 584.xx, 580.0, 580.4, 580.89, 580.9, 582.4, 791.2, 791.3</w:t>
            </w:r>
          </w:p>
        </w:tc>
        <w:tc>
          <w:tcPr>
            <w:tcW w:w="1404" w:type="pct"/>
            <w:vAlign w:val="center"/>
          </w:tcPr>
          <w:p w14:paraId="02C3A01A" w14:textId="77777777" w:rsidR="003B604F" w:rsidRPr="00E01E0B" w:rsidRDefault="003B604F" w:rsidP="003B604F">
            <w:pPr>
              <w:keepLines/>
              <w:spacing w:before="120" w:after="120"/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K76.7, N00.3, N01.3, N08, N00.8, N00.9, N17, N03.8, R82.3, R82.1</w:t>
            </w:r>
          </w:p>
        </w:tc>
        <w:tc>
          <w:tcPr>
            <w:tcW w:w="1727" w:type="pct"/>
            <w:shd w:val="clear" w:color="auto" w:fill="auto"/>
            <w:vAlign w:val="center"/>
          </w:tcPr>
          <w:p w14:paraId="25E1B554" w14:textId="3A9D4EE4" w:rsidR="003B604F" w:rsidRPr="00E01E0B" w:rsidRDefault="003B604F" w:rsidP="003B604F">
            <w:pPr>
              <w:keepLines/>
              <w:spacing w:before="120" w:after="120"/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K76.7, N00.3, N00.8, N00.9, N01.3, N03.8, N17, N17.0, N17.1, N17.2, N17.8, N17.9, R82.1, R82.3, N10.x00, N10.x01</w:t>
            </w:r>
          </w:p>
        </w:tc>
      </w:tr>
      <w:tr w:rsidR="00E01E0B" w:rsidRPr="00E01E0B" w14:paraId="46B81629" w14:textId="77777777" w:rsidTr="003B604F">
        <w:trPr>
          <w:trHeight w:val="316"/>
        </w:trPr>
        <w:tc>
          <w:tcPr>
            <w:tcW w:w="12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75366D" w14:textId="77777777" w:rsidR="003B604F" w:rsidRPr="00E01E0B" w:rsidRDefault="003B604F" w:rsidP="003B604F">
            <w:pPr>
              <w:keepLines/>
              <w:spacing w:before="120" w:after="120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Miscellaneous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14:paraId="4BB5A6C6" w14:textId="77777777" w:rsidR="003B604F" w:rsidRPr="00E01E0B" w:rsidRDefault="003B604F" w:rsidP="003B604F">
            <w:pPr>
              <w:keepLines/>
              <w:spacing w:before="120" w:after="120"/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274.10, 440.1, 442.1, 453.3, 581.xx, 593.xx, 753.0, 753.3, 866.00, 866.01, 866.1</w:t>
            </w:r>
          </w:p>
        </w:tc>
        <w:tc>
          <w:tcPr>
            <w:tcW w:w="1404" w:type="pct"/>
            <w:tcBorders>
              <w:bottom w:val="single" w:sz="4" w:space="0" w:color="auto"/>
            </w:tcBorders>
            <w:vAlign w:val="center"/>
          </w:tcPr>
          <w:p w14:paraId="12CBD618" w14:textId="3FE855CC" w:rsidR="003B604F" w:rsidRPr="00E01E0B" w:rsidRDefault="003B604F" w:rsidP="003B604F">
            <w:pPr>
              <w:keepLines/>
              <w:spacing w:before="120" w:after="120"/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M10.3, I70.1, I72.2, I82.3, N04, N02.2, N08, N28.81, N28.83, N28.1, N13.5, N13.8, N13.4, N13.7, N28.80, N28.89, N28.82, N28.9, R80.2, Q60.2, Q60.5, Q63.0-Q63.8, S37.009, S37.019, S37.029, S37.039, S37.049, S37.059, S37.069, S31.001,</w:t>
            </w:r>
          </w:p>
        </w:tc>
        <w:tc>
          <w:tcPr>
            <w:tcW w:w="17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11A3B" w14:textId="4F304C33" w:rsidR="003B604F" w:rsidRPr="00E01E0B" w:rsidRDefault="003B604F" w:rsidP="003B604F">
            <w:pPr>
              <w:keepLines/>
              <w:spacing w:before="120" w:after="120"/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I70.1, I72.2, I82.3, M10.3, N02.2, N04, N04.0, N04.1, N04.2, N04.3, N04.4, N04.5, N04.6, N04.7, N04.8, N04.9, N08*, N13.4, N13.5, N13.7, N13.700, N13.701, N13.8, N28.1, N28.8, N28.807, N28.821, N28.812, N28.800, N28.9, Q60.2, Q60.5, Q63, Q63.0, Q63.1, Q63.2, Q63.3, Q63.8, Q63.9, R80, S31.0, S31.000, S37.0, S37.000, S37.001, S37.002, S37.003, S37.004, S37.010, S37.011, N07, N06, N12, N14, N15, N16*, Q61, N25</w:t>
            </w:r>
          </w:p>
        </w:tc>
      </w:tr>
    </w:tbl>
    <w:p w14:paraId="741F4CE3" w14:textId="7E7CDF91" w:rsidR="003B4674" w:rsidRPr="00E01E0B" w:rsidRDefault="000F3380" w:rsidP="00AA027E">
      <w:pPr>
        <w:rPr>
          <w:rFonts w:ascii="Times New Roman" w:eastAsia="Times New Roman" w:hAnsi="Times New Roman"/>
        </w:rPr>
      </w:pPr>
      <w:proofErr w:type="spellStart"/>
      <w:r w:rsidRPr="00E01E0B">
        <w:rPr>
          <w:rFonts w:ascii="Times New Roman" w:eastAsia="Times New Roman" w:hAnsi="Times New Roman"/>
          <w:vertAlign w:val="superscript"/>
        </w:rPr>
        <w:t>a</w:t>
      </w:r>
      <w:r w:rsidR="00765778" w:rsidRPr="00E01E0B">
        <w:rPr>
          <w:rFonts w:ascii="Times New Roman" w:eastAsia="Times New Roman" w:hAnsi="Times New Roman"/>
        </w:rPr>
        <w:t>The</w:t>
      </w:r>
      <w:proofErr w:type="spellEnd"/>
      <w:r w:rsidR="00765778" w:rsidRPr="00E01E0B">
        <w:rPr>
          <w:rFonts w:ascii="Times New Roman" w:eastAsia="Times New Roman" w:hAnsi="Times New Roman"/>
        </w:rPr>
        <w:t xml:space="preserve"> ICD coding system varied by country and only ICD-10CN2016 codes were available in CRDS. ICD-</w:t>
      </w:r>
      <w:r w:rsidR="00AA027E" w:rsidRPr="00E01E0B">
        <w:rPr>
          <w:rFonts w:ascii="Times New Roman" w:eastAsia="Times New Roman" w:hAnsi="Times New Roman"/>
        </w:rPr>
        <w:t>9/</w:t>
      </w:r>
      <w:r w:rsidR="00765778" w:rsidRPr="00E01E0B">
        <w:rPr>
          <w:rFonts w:ascii="Times New Roman" w:eastAsia="Times New Roman" w:hAnsi="Times New Roman"/>
        </w:rPr>
        <w:t xml:space="preserve">10 codes </w:t>
      </w:r>
      <w:r w:rsidR="00DA14B8" w:rsidRPr="00E01E0B">
        <w:rPr>
          <w:rFonts w:ascii="Times New Roman" w:hAnsi="Times New Roman"/>
        </w:rPr>
        <w:t>are</w:t>
      </w:r>
      <w:r w:rsidR="00765778" w:rsidRPr="00E01E0B">
        <w:rPr>
          <w:rFonts w:ascii="Times New Roman" w:eastAsia="Times New Roman" w:hAnsi="Times New Roman"/>
        </w:rPr>
        <w:t xml:space="preserve"> listed for reference.</w:t>
      </w:r>
      <w:r w:rsidR="00AA027E" w:rsidRPr="00E01E0B">
        <w:rPr>
          <w:rFonts w:ascii="Times New Roman" w:eastAsia="Times New Roman" w:hAnsi="Times New Roman"/>
        </w:rPr>
        <w:t xml:space="preserve"> </w:t>
      </w:r>
      <w:proofErr w:type="spellStart"/>
      <w:r w:rsidR="00AA027E" w:rsidRPr="00E01E0B">
        <w:rPr>
          <w:rFonts w:ascii="Times New Roman" w:eastAsia="Times New Roman" w:hAnsi="Times New Roman"/>
          <w:vertAlign w:val="superscript"/>
        </w:rPr>
        <w:t>b</w:t>
      </w:r>
      <w:r w:rsidR="00AA027E" w:rsidRPr="00E01E0B">
        <w:rPr>
          <w:rFonts w:ascii="Times New Roman" w:eastAsia="Times New Roman" w:hAnsi="Times New Roman"/>
        </w:rPr>
        <w:t>Adapted</w:t>
      </w:r>
      <w:proofErr w:type="spellEnd"/>
      <w:r w:rsidR="00AA027E" w:rsidRPr="00E01E0B">
        <w:rPr>
          <w:rFonts w:ascii="Times New Roman" w:eastAsia="Times New Roman" w:hAnsi="Times New Roman"/>
        </w:rPr>
        <w:t xml:space="preserve"> from</w:t>
      </w:r>
      <w:r w:rsidR="00AA027E" w:rsidRPr="00E01E0B">
        <w:rPr>
          <w:rFonts w:ascii="Times New Roman" w:hAnsi="Times New Roman"/>
        </w:rPr>
        <w:t xml:space="preserve"> </w:t>
      </w:r>
      <w:proofErr w:type="spellStart"/>
      <w:r w:rsidR="00AA027E" w:rsidRPr="00E01E0B">
        <w:rPr>
          <w:rFonts w:ascii="Times New Roman" w:eastAsia="Times New Roman" w:hAnsi="Times New Roman"/>
        </w:rPr>
        <w:t>Winkelmayer</w:t>
      </w:r>
      <w:proofErr w:type="spellEnd"/>
      <w:r w:rsidR="00AA027E" w:rsidRPr="00E01E0B">
        <w:rPr>
          <w:rFonts w:ascii="Times New Roman" w:eastAsia="Times New Roman" w:hAnsi="Times New Roman"/>
        </w:rPr>
        <w:t xml:space="preserve"> WC, Schneeweiss S, Mogun H, et al. </w:t>
      </w:r>
      <w:r w:rsidR="00AA027E" w:rsidRPr="00E01E0B">
        <w:rPr>
          <w:rFonts w:ascii="Times New Roman" w:hAnsi="Times New Roman"/>
        </w:rPr>
        <w:t xml:space="preserve">Identification of </w:t>
      </w:r>
      <w:r w:rsidR="00DA14B8" w:rsidRPr="00E01E0B">
        <w:rPr>
          <w:rFonts w:ascii="Times New Roman" w:hAnsi="Times New Roman"/>
        </w:rPr>
        <w:t>i</w:t>
      </w:r>
      <w:r w:rsidR="00AA027E" w:rsidRPr="00E01E0B">
        <w:rPr>
          <w:rFonts w:ascii="Times New Roman" w:hAnsi="Times New Roman"/>
        </w:rPr>
        <w:t xml:space="preserve">ndividuals </w:t>
      </w:r>
      <w:r w:rsidR="00DA14B8" w:rsidRPr="00E01E0B">
        <w:rPr>
          <w:rFonts w:ascii="Times New Roman" w:hAnsi="Times New Roman"/>
        </w:rPr>
        <w:t>w</w:t>
      </w:r>
      <w:r w:rsidR="00AA027E" w:rsidRPr="00E01E0B">
        <w:rPr>
          <w:rFonts w:ascii="Times New Roman" w:hAnsi="Times New Roman"/>
        </w:rPr>
        <w:t xml:space="preserve">ith CKD </w:t>
      </w:r>
      <w:r w:rsidR="00DA14B8" w:rsidRPr="00E01E0B">
        <w:rPr>
          <w:rFonts w:ascii="Times New Roman" w:hAnsi="Times New Roman"/>
        </w:rPr>
        <w:t>f</w:t>
      </w:r>
      <w:r w:rsidR="00AA027E" w:rsidRPr="00E01E0B">
        <w:rPr>
          <w:rFonts w:ascii="Times New Roman" w:hAnsi="Times New Roman"/>
        </w:rPr>
        <w:t xml:space="preserve">rom </w:t>
      </w:r>
      <w:proofErr w:type="spellStart"/>
      <w:r w:rsidR="00DA14B8" w:rsidRPr="00E01E0B">
        <w:rPr>
          <w:rFonts w:ascii="Times New Roman" w:hAnsi="Times New Roman"/>
        </w:rPr>
        <w:t>m</w:t>
      </w:r>
      <w:r w:rsidR="00AA027E" w:rsidRPr="00E01E0B">
        <w:rPr>
          <w:rFonts w:ascii="Times New Roman" w:hAnsi="Times New Roman"/>
        </w:rPr>
        <w:t>edicare</w:t>
      </w:r>
      <w:proofErr w:type="spellEnd"/>
      <w:r w:rsidR="00AA027E" w:rsidRPr="00E01E0B">
        <w:rPr>
          <w:rFonts w:ascii="Times New Roman" w:hAnsi="Times New Roman"/>
        </w:rPr>
        <w:t xml:space="preserve"> </w:t>
      </w:r>
      <w:r w:rsidR="00DA14B8" w:rsidRPr="00E01E0B">
        <w:rPr>
          <w:rFonts w:ascii="Times New Roman" w:hAnsi="Times New Roman"/>
        </w:rPr>
        <w:t>c</w:t>
      </w:r>
      <w:r w:rsidR="00AA027E" w:rsidRPr="00E01E0B">
        <w:rPr>
          <w:rFonts w:ascii="Times New Roman" w:hAnsi="Times New Roman"/>
        </w:rPr>
        <w:t xml:space="preserve">laims </w:t>
      </w:r>
      <w:r w:rsidR="00DA14B8" w:rsidRPr="00E01E0B">
        <w:rPr>
          <w:rFonts w:ascii="Times New Roman" w:hAnsi="Times New Roman"/>
        </w:rPr>
        <w:t>d</w:t>
      </w:r>
      <w:r w:rsidR="00AA027E" w:rsidRPr="00E01E0B">
        <w:rPr>
          <w:rFonts w:ascii="Times New Roman" w:hAnsi="Times New Roman"/>
        </w:rPr>
        <w:t xml:space="preserve">ata: </w:t>
      </w:r>
      <w:r w:rsidR="00DA14B8" w:rsidRPr="00E01E0B">
        <w:rPr>
          <w:rFonts w:ascii="Times New Roman" w:hAnsi="Times New Roman"/>
        </w:rPr>
        <w:t>a</w:t>
      </w:r>
      <w:r w:rsidR="00AA027E" w:rsidRPr="00E01E0B">
        <w:rPr>
          <w:rFonts w:ascii="Times New Roman" w:hAnsi="Times New Roman"/>
        </w:rPr>
        <w:t xml:space="preserve"> </w:t>
      </w:r>
      <w:r w:rsidR="00DA14B8" w:rsidRPr="00E01E0B">
        <w:rPr>
          <w:rFonts w:ascii="Times New Roman" w:hAnsi="Times New Roman"/>
        </w:rPr>
        <w:t>v</w:t>
      </w:r>
      <w:r w:rsidR="00AA027E" w:rsidRPr="00E01E0B">
        <w:rPr>
          <w:rFonts w:ascii="Times New Roman" w:hAnsi="Times New Roman"/>
        </w:rPr>
        <w:t xml:space="preserve">alidation </w:t>
      </w:r>
      <w:r w:rsidR="00DA14B8" w:rsidRPr="00E01E0B">
        <w:rPr>
          <w:rFonts w:ascii="Times New Roman" w:hAnsi="Times New Roman"/>
        </w:rPr>
        <w:t>s</w:t>
      </w:r>
      <w:r w:rsidR="00AA027E" w:rsidRPr="00E01E0B">
        <w:rPr>
          <w:rFonts w:ascii="Times New Roman" w:hAnsi="Times New Roman"/>
        </w:rPr>
        <w:t xml:space="preserve">tudy. Am J of Kidney Dis </w:t>
      </w:r>
      <w:proofErr w:type="gramStart"/>
      <w:r w:rsidR="00AA027E" w:rsidRPr="00E01E0B">
        <w:rPr>
          <w:rFonts w:ascii="Times New Roman" w:hAnsi="Times New Roman"/>
        </w:rPr>
        <w:t>2005;46:225</w:t>
      </w:r>
      <w:proofErr w:type="gramEnd"/>
      <w:r w:rsidR="00DA14B8" w:rsidRPr="00E01E0B">
        <w:rPr>
          <w:rFonts w:ascii="Times New Roman" w:hAnsi="Times New Roman"/>
        </w:rPr>
        <w:t>–</w:t>
      </w:r>
      <w:r w:rsidR="00AA027E" w:rsidRPr="00E01E0B">
        <w:rPr>
          <w:rFonts w:ascii="Times New Roman" w:hAnsi="Times New Roman"/>
        </w:rPr>
        <w:t xml:space="preserve">232. </w:t>
      </w:r>
    </w:p>
    <w:p w14:paraId="362E4B9D" w14:textId="6B677EC9" w:rsidR="004A44F6" w:rsidRPr="00E01E0B" w:rsidRDefault="00AA027E" w:rsidP="00AA027E">
      <w:pPr>
        <w:rPr>
          <w:rFonts w:ascii="Times New Roman" w:eastAsia="Times New Roman" w:hAnsi="Times New Roman"/>
        </w:rPr>
      </w:pPr>
      <w:r w:rsidRPr="00E01E0B">
        <w:rPr>
          <w:rFonts w:ascii="Times New Roman" w:eastAsia="Times New Roman" w:hAnsi="Times New Roman"/>
        </w:rPr>
        <w:t>CKD, chronic kidney disease; CRDS, China Renal Data System; ICD, International Classification of Diseases</w:t>
      </w:r>
    </w:p>
    <w:p w14:paraId="7C77C7FF" w14:textId="77777777" w:rsidR="004A44F6" w:rsidRPr="00E01E0B" w:rsidRDefault="004A44F6">
      <w:pPr>
        <w:rPr>
          <w:rFonts w:ascii="Times New Roman" w:eastAsia="Times New Roman" w:hAnsi="Times New Roman"/>
        </w:rPr>
      </w:pPr>
      <w:r w:rsidRPr="00E01E0B">
        <w:rPr>
          <w:rFonts w:ascii="Times New Roman" w:eastAsia="Times New Roman" w:hAnsi="Times New Roman"/>
        </w:rPr>
        <w:br w:type="page"/>
      </w:r>
    </w:p>
    <w:p w14:paraId="453B6E9D" w14:textId="1EE9B870" w:rsidR="00A25D85" w:rsidRPr="00E01E0B" w:rsidRDefault="00A25D85" w:rsidP="000A7724">
      <w:pPr>
        <w:pStyle w:val="Heading1"/>
        <w:rPr>
          <w:szCs w:val="24"/>
        </w:rPr>
      </w:pPr>
      <w:bookmarkStart w:id="5" w:name="_Toc182848087"/>
      <w:r w:rsidRPr="00E01E0B">
        <w:rPr>
          <w:szCs w:val="24"/>
        </w:rPr>
        <w:lastRenderedPageBreak/>
        <w:t>Supplementary Table S</w:t>
      </w:r>
      <w:r w:rsidR="00EE18BA" w:rsidRPr="00E01E0B">
        <w:rPr>
          <w:rFonts w:eastAsia="SimSun" w:hint="eastAsia"/>
          <w:szCs w:val="24"/>
          <w:lang w:eastAsia="zh-CN"/>
        </w:rPr>
        <w:t>3</w:t>
      </w:r>
      <w:r w:rsidRPr="00E01E0B">
        <w:rPr>
          <w:szCs w:val="24"/>
        </w:rPr>
        <w:t>. ICD codes for baseline comorbidities</w:t>
      </w:r>
      <w:bookmarkEnd w:id="5"/>
    </w:p>
    <w:tbl>
      <w:tblPr>
        <w:tblW w:w="9014" w:type="dxa"/>
        <w:tblLook w:val="04A0" w:firstRow="1" w:lastRow="0" w:firstColumn="1" w:lastColumn="0" w:noHBand="0" w:noVBand="1"/>
      </w:tblPr>
      <w:tblGrid>
        <w:gridCol w:w="2322"/>
        <w:gridCol w:w="1832"/>
        <w:gridCol w:w="4860"/>
      </w:tblGrid>
      <w:tr w:rsidR="00E01E0B" w:rsidRPr="00E01E0B" w14:paraId="1EE00307" w14:textId="77777777" w:rsidTr="004F4523">
        <w:trPr>
          <w:trHeight w:val="290"/>
          <w:tblHeader/>
        </w:trPr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F52D5" w14:textId="77777777" w:rsidR="00A25D85" w:rsidRPr="00E01E0B" w:rsidRDefault="00A25D85" w:rsidP="004F4523">
            <w:pPr>
              <w:rPr>
                <w:rFonts w:ascii="Times New Roman" w:hAnsi="Times New Roman"/>
                <w:b/>
                <w:bCs/>
              </w:rPr>
            </w:pPr>
            <w:r w:rsidRPr="00E01E0B">
              <w:rPr>
                <w:rFonts w:ascii="Times New Roman" w:hAnsi="Times New Roman"/>
                <w:b/>
              </w:rPr>
              <w:t>Description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E96808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01E0B">
              <w:rPr>
                <w:rFonts w:ascii="Times New Roman" w:hAnsi="Times New Roman"/>
                <w:b/>
                <w:bCs/>
              </w:rPr>
              <w:t>ICD-10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8CCA7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01E0B">
              <w:rPr>
                <w:rFonts w:ascii="Times New Roman" w:hAnsi="Times New Roman"/>
                <w:b/>
                <w:bCs/>
              </w:rPr>
              <w:t>ICD-10 CN2016</w:t>
            </w:r>
            <w:r w:rsidRPr="00E01E0B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</w:tr>
      <w:tr w:rsidR="00E01E0B" w:rsidRPr="00E01E0B" w14:paraId="5A09C56E" w14:textId="77777777" w:rsidTr="004F4523">
        <w:trPr>
          <w:trHeight w:val="290"/>
        </w:trPr>
        <w:tc>
          <w:tcPr>
            <w:tcW w:w="901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E0EDA6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</w:p>
        </w:tc>
      </w:tr>
      <w:tr w:rsidR="00E01E0B" w:rsidRPr="00E01E0B" w14:paraId="48739E61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43E7FBC8" w14:textId="14D5D05B" w:rsidR="00A25D85" w:rsidRPr="00E01E0B" w:rsidRDefault="00A25D85" w:rsidP="004F4523">
            <w:pPr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</w:rPr>
              <w:t xml:space="preserve">Chronic kidney disease, Stage </w:t>
            </w:r>
            <w:r w:rsidR="00DA14B8" w:rsidRPr="00E01E0B">
              <w:rPr>
                <w:rFonts w:ascii="Times New Roman" w:hAnsi="Times New Roman"/>
              </w:rPr>
              <w:t>1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5B2F3EF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, N18.1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2D44EE38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, N18.801</w:t>
            </w:r>
          </w:p>
        </w:tc>
      </w:tr>
      <w:tr w:rsidR="00E01E0B" w:rsidRPr="00E01E0B" w14:paraId="50D481B1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168FC662" w14:textId="1FF0A8C5" w:rsidR="00A25D85" w:rsidRPr="00E01E0B" w:rsidRDefault="00A25D85" w:rsidP="004F4523">
            <w:pPr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</w:rPr>
              <w:t xml:space="preserve">Chronic kidney disease, Stage </w:t>
            </w:r>
            <w:r w:rsidR="00DA14B8" w:rsidRPr="00E01E0B">
              <w:rPr>
                <w:rFonts w:ascii="Times New Roman" w:hAnsi="Times New Roman"/>
              </w:rPr>
              <w:t>2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4BA5A98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.2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1C324D84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.802</w:t>
            </w:r>
          </w:p>
        </w:tc>
      </w:tr>
      <w:tr w:rsidR="00E01E0B" w:rsidRPr="00E01E0B" w14:paraId="429486D1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03803ABF" w14:textId="39069859" w:rsidR="00A25D85" w:rsidRPr="00E01E0B" w:rsidRDefault="00A25D85" w:rsidP="004F4523">
            <w:pPr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</w:rPr>
              <w:t xml:space="preserve">Chronic kidney disease, Stage </w:t>
            </w:r>
            <w:r w:rsidR="00DA14B8" w:rsidRPr="00E01E0B">
              <w:rPr>
                <w:rFonts w:ascii="Times New Roman" w:hAnsi="Times New Roman"/>
              </w:rPr>
              <w:t>3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695A63E3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.3, N18.30, N18.31, N18.32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4BB6E5A3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.803</w:t>
            </w:r>
          </w:p>
        </w:tc>
      </w:tr>
      <w:tr w:rsidR="00E01E0B" w:rsidRPr="00E01E0B" w14:paraId="2A5DAFE5" w14:textId="77777777" w:rsidTr="004F4523">
        <w:trPr>
          <w:trHeight w:val="520"/>
        </w:trPr>
        <w:tc>
          <w:tcPr>
            <w:tcW w:w="2322" w:type="dxa"/>
            <w:shd w:val="clear" w:color="auto" w:fill="auto"/>
            <w:vAlign w:val="center"/>
          </w:tcPr>
          <w:p w14:paraId="5704C948" w14:textId="54A2767B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 xml:space="preserve">Chronic kidney disease, Stage </w:t>
            </w:r>
            <w:r w:rsidR="00DA14B8" w:rsidRPr="00E01E0B">
              <w:rPr>
                <w:rFonts w:ascii="Times New Roman" w:hAnsi="Times New Roman"/>
              </w:rPr>
              <w:t>4</w:t>
            </w:r>
            <w:r w:rsidRPr="00E01E0B">
              <w:rPr>
                <w:rFonts w:ascii="Times New Roman" w:hAnsi="Times New Roman"/>
              </w:rPr>
              <w:t xml:space="preserve"> (severe)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6DAAA253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.4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46223BD2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.804</w:t>
            </w:r>
          </w:p>
        </w:tc>
      </w:tr>
      <w:tr w:rsidR="00E01E0B" w:rsidRPr="00E01E0B" w14:paraId="47B1C2EC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6731BE67" w14:textId="2DD9A893" w:rsidR="00A25D85" w:rsidRPr="00E01E0B" w:rsidRDefault="00A25D85" w:rsidP="004F4523">
            <w:pPr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/>
              </w:rPr>
              <w:t xml:space="preserve">Chronic kidney disease, Stage </w:t>
            </w:r>
            <w:r w:rsidR="00DA14B8" w:rsidRPr="00E01E0B">
              <w:rPr>
                <w:rFonts w:ascii="Times New Roman" w:hAnsi="Times New Roman"/>
              </w:rPr>
              <w:t>5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A6269EE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.5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2C86BA9C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.001, N18.002(D63.8*)</w:t>
            </w:r>
          </w:p>
        </w:tc>
      </w:tr>
      <w:tr w:rsidR="00E01E0B" w:rsidRPr="00E01E0B" w14:paraId="7B394B6A" w14:textId="77777777" w:rsidTr="004F4523">
        <w:trPr>
          <w:trHeight w:val="520"/>
        </w:trPr>
        <w:tc>
          <w:tcPr>
            <w:tcW w:w="2322" w:type="dxa"/>
            <w:shd w:val="clear" w:color="auto" w:fill="auto"/>
            <w:vAlign w:val="center"/>
          </w:tcPr>
          <w:p w14:paraId="098F9FD2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End stage renal diseas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65F2E4B9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.6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323D7835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lang w:val="sv-SE"/>
              </w:rPr>
            </w:pPr>
            <w:r w:rsidRPr="00E01E0B">
              <w:rPr>
                <w:rFonts w:ascii="Times New Roman" w:hAnsi="Times New Roman"/>
                <w:lang w:val="sv-SE"/>
              </w:rPr>
              <w:t>N18.0, N18.805(J99.8*), N18.806(G94.8*), N18.807(G63.8*), N18.808(I32.8*), N18.809(I43.8*), N19.x01</w:t>
            </w:r>
          </w:p>
        </w:tc>
      </w:tr>
      <w:tr w:rsidR="00E01E0B" w:rsidRPr="00E01E0B" w14:paraId="2E0FD879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600F0A42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hronic kidney disease, unspecified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C095D6B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.9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4E51AABC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.9</w:t>
            </w:r>
          </w:p>
        </w:tc>
      </w:tr>
      <w:tr w:rsidR="00E01E0B" w:rsidRPr="00E01E0B" w14:paraId="17942EB7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30F05C32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Hypertensive CKD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100DB386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I12.x, I13.x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78ACC87C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I12, I13</w:t>
            </w:r>
          </w:p>
        </w:tc>
      </w:tr>
      <w:tr w:rsidR="00E01E0B" w:rsidRPr="00E01E0B" w14:paraId="4A682A91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2AD0EB16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Diabetes with renal manifestation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BD78535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E10.2.x, E11.2x, E13.2x, E14.2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061E1068" w14:textId="7CC6492F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E10.2, E11.2, E12.2, E13.2, E14.2</w:t>
            </w:r>
          </w:p>
        </w:tc>
      </w:tr>
      <w:tr w:rsidR="00E01E0B" w:rsidRPr="00E01E0B" w14:paraId="35DCD1D2" w14:textId="77777777" w:rsidTr="004F4523">
        <w:trPr>
          <w:trHeight w:val="490"/>
        </w:trPr>
        <w:tc>
          <w:tcPr>
            <w:tcW w:w="2322" w:type="dxa"/>
            <w:shd w:val="clear" w:color="auto" w:fill="auto"/>
            <w:vAlign w:val="center"/>
          </w:tcPr>
          <w:p w14:paraId="1935CCC7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Disorders from impaired renal function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FFDA870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25.x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0133A8BB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25</w:t>
            </w:r>
          </w:p>
        </w:tc>
      </w:tr>
      <w:tr w:rsidR="00E01E0B" w:rsidRPr="00E01E0B" w14:paraId="4B868ED6" w14:textId="77777777" w:rsidTr="004F4523">
        <w:trPr>
          <w:trHeight w:val="290"/>
        </w:trPr>
        <w:tc>
          <w:tcPr>
            <w:tcW w:w="9014" w:type="dxa"/>
            <w:gridSpan w:val="3"/>
            <w:shd w:val="clear" w:color="auto" w:fill="auto"/>
            <w:vAlign w:val="center"/>
          </w:tcPr>
          <w:p w14:paraId="736A2E7E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</w:p>
        </w:tc>
      </w:tr>
      <w:tr w:rsidR="00E01E0B" w:rsidRPr="00E01E0B" w14:paraId="3741A4FC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04227359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hronic kidney disease, Stage (III)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8AFDB60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.3, N18.30, N18.31, N18.32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4D7FB4A3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.803</w:t>
            </w:r>
          </w:p>
        </w:tc>
      </w:tr>
      <w:tr w:rsidR="00E01E0B" w:rsidRPr="00E01E0B" w14:paraId="489F723D" w14:textId="77777777" w:rsidTr="004F4523">
        <w:trPr>
          <w:trHeight w:val="520"/>
        </w:trPr>
        <w:tc>
          <w:tcPr>
            <w:tcW w:w="2322" w:type="dxa"/>
            <w:shd w:val="clear" w:color="auto" w:fill="auto"/>
            <w:vAlign w:val="center"/>
          </w:tcPr>
          <w:p w14:paraId="6C63343B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hronic kidney disease, Stage (IV) (severe)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4D7AFB9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.4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517D2273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.804</w:t>
            </w:r>
          </w:p>
        </w:tc>
      </w:tr>
      <w:tr w:rsidR="00E01E0B" w:rsidRPr="00E01E0B" w14:paraId="0B24729C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27EE6D8C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hronic kidney disease, Stage V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0ED501B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.5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2B26D0C9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.001, N18.002(D63.8*)</w:t>
            </w:r>
          </w:p>
        </w:tc>
      </w:tr>
      <w:tr w:rsidR="00E01E0B" w:rsidRPr="00E01E0B" w14:paraId="1F60C8D8" w14:textId="77777777" w:rsidTr="004F4523">
        <w:trPr>
          <w:trHeight w:val="520"/>
        </w:trPr>
        <w:tc>
          <w:tcPr>
            <w:tcW w:w="2322" w:type="dxa"/>
            <w:shd w:val="clear" w:color="auto" w:fill="auto"/>
            <w:vAlign w:val="center"/>
          </w:tcPr>
          <w:p w14:paraId="104D8382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End stage renal diseas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8BAD03C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.6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01D339E5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lang w:val="sv-SE"/>
              </w:rPr>
            </w:pPr>
            <w:r w:rsidRPr="00E01E0B">
              <w:rPr>
                <w:rFonts w:ascii="Times New Roman" w:hAnsi="Times New Roman"/>
                <w:lang w:val="sv-SE"/>
              </w:rPr>
              <w:t>N18.000, N18.805(J99.8*), N18.806(G94.8*), N18.807(G63.8*), N18.808(I32.8*), N18.809(I43.8*), N19.x01</w:t>
            </w:r>
          </w:p>
        </w:tc>
      </w:tr>
      <w:tr w:rsidR="00E01E0B" w:rsidRPr="00E01E0B" w14:paraId="7A216CFF" w14:textId="77777777" w:rsidTr="004F4523">
        <w:trPr>
          <w:trHeight w:val="290"/>
        </w:trPr>
        <w:tc>
          <w:tcPr>
            <w:tcW w:w="9014" w:type="dxa"/>
            <w:gridSpan w:val="3"/>
            <w:shd w:val="clear" w:color="auto" w:fill="auto"/>
            <w:vAlign w:val="center"/>
          </w:tcPr>
          <w:p w14:paraId="5F05BC9B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lang w:val="sv-SE"/>
              </w:rPr>
            </w:pPr>
          </w:p>
        </w:tc>
      </w:tr>
      <w:tr w:rsidR="00E01E0B" w:rsidRPr="00E01E0B" w14:paraId="1D6C677A" w14:textId="77777777" w:rsidTr="004F4523">
        <w:trPr>
          <w:trHeight w:val="1300"/>
        </w:trPr>
        <w:tc>
          <w:tcPr>
            <w:tcW w:w="2322" w:type="dxa"/>
            <w:shd w:val="clear" w:color="auto" w:fill="auto"/>
            <w:vAlign w:val="center"/>
          </w:tcPr>
          <w:p w14:paraId="6F5F5D55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hronic renal insufficiency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88C78E5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03, N05, N18, N19, N26.9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0006BC24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03, N03.0, N03.1, N03.2, N03.3, N03.4, N03.5, N03.6, N03.7, N03.8, N03.9, N05, N05.0, N05.1, N05.2, N05.3, N05.4, N05.5, N05.6, N05.7, N05.8, N05.9, N18, N18.801, N18.802, N18.803, N18.804, N18.001, N18.002(D63.8*), N18.0, N18.9, N19, N26.x01, N26.x02, N26.x00, N11.8, N11.9</w:t>
            </w:r>
          </w:p>
        </w:tc>
      </w:tr>
      <w:tr w:rsidR="00E01E0B" w:rsidRPr="00E01E0B" w14:paraId="5397A01E" w14:textId="77777777" w:rsidTr="004F4523">
        <w:trPr>
          <w:trHeight w:val="73"/>
        </w:trPr>
        <w:tc>
          <w:tcPr>
            <w:tcW w:w="2322" w:type="dxa"/>
            <w:shd w:val="clear" w:color="auto" w:fill="auto"/>
            <w:vAlign w:val="center"/>
          </w:tcPr>
          <w:p w14:paraId="62CA8837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Hypertensive nephropathy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ED885BE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I12, I13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238F82BF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I12, I13</w:t>
            </w:r>
          </w:p>
        </w:tc>
      </w:tr>
      <w:tr w:rsidR="00E01E0B" w:rsidRPr="00E01E0B" w14:paraId="47984BD2" w14:textId="77777777" w:rsidTr="004F4523">
        <w:trPr>
          <w:trHeight w:val="520"/>
        </w:trPr>
        <w:tc>
          <w:tcPr>
            <w:tcW w:w="2322" w:type="dxa"/>
            <w:shd w:val="clear" w:color="auto" w:fill="auto"/>
            <w:vAlign w:val="center"/>
          </w:tcPr>
          <w:p w14:paraId="7AE68AB8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cute renal failur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9649D4A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K76.7, N00.3, N01.3,</w:t>
            </w:r>
          </w:p>
          <w:p w14:paraId="23F3282E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08, N00.8, N00.9, N17,</w:t>
            </w:r>
          </w:p>
          <w:p w14:paraId="42592FC6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03.8, R82.3, R82.1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728A8835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K76.7, N00.3, N00.8, N00.9, N01.3, N03.8, N17, N17.0, N17.1, N17.2, N17.8, N17.9, R82.1, R82.3, N10.x00, N10.x01</w:t>
            </w:r>
          </w:p>
        </w:tc>
      </w:tr>
      <w:tr w:rsidR="00E01E0B" w:rsidRPr="00E01E0B" w14:paraId="17E079BB" w14:textId="77777777" w:rsidTr="004F4523">
        <w:trPr>
          <w:trHeight w:val="1560"/>
        </w:trPr>
        <w:tc>
          <w:tcPr>
            <w:tcW w:w="2322" w:type="dxa"/>
            <w:shd w:val="clear" w:color="auto" w:fill="auto"/>
            <w:vAlign w:val="center"/>
          </w:tcPr>
          <w:p w14:paraId="38A186CA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Miscellaneous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7BCC282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lang w:val="sv-SE"/>
              </w:rPr>
            </w:pPr>
            <w:r w:rsidRPr="00E01E0B">
              <w:rPr>
                <w:rFonts w:ascii="Times New Roman" w:hAnsi="Times New Roman"/>
                <w:lang w:val="sv-SE"/>
              </w:rPr>
              <w:t>M10.3, I70.1, I72.2, I82.3,</w:t>
            </w:r>
          </w:p>
          <w:p w14:paraId="0F7EC7E0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lang w:val="sv-SE"/>
              </w:rPr>
            </w:pPr>
            <w:r w:rsidRPr="00E01E0B">
              <w:rPr>
                <w:rFonts w:ascii="Times New Roman" w:hAnsi="Times New Roman"/>
                <w:lang w:val="sv-SE"/>
              </w:rPr>
              <w:t>N04, N02.2, N08, N28.81,</w:t>
            </w:r>
          </w:p>
          <w:p w14:paraId="0DC69D44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lang w:val="sv-SE"/>
              </w:rPr>
            </w:pPr>
            <w:r w:rsidRPr="00E01E0B">
              <w:rPr>
                <w:rFonts w:ascii="Times New Roman" w:hAnsi="Times New Roman"/>
                <w:lang w:val="sv-SE"/>
              </w:rPr>
              <w:t>N28.83, N28.1, N13.5,</w:t>
            </w:r>
          </w:p>
          <w:p w14:paraId="178BF8B8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 xml:space="preserve">N13.8, N13.4, N13.7, N28.80, N28.89, N28.82, </w:t>
            </w:r>
            <w:r w:rsidRPr="00E01E0B">
              <w:rPr>
                <w:rFonts w:ascii="Times New Roman" w:hAnsi="Times New Roman"/>
              </w:rPr>
              <w:lastRenderedPageBreak/>
              <w:t>N28.9, R80.2, Q60.2,</w:t>
            </w:r>
          </w:p>
          <w:p w14:paraId="6FD17B77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Q60.5, Q63.0-Q63.8, S37.009, S37.019,</w:t>
            </w:r>
          </w:p>
          <w:p w14:paraId="527A6F27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S37.029, S37.039,</w:t>
            </w:r>
          </w:p>
          <w:p w14:paraId="3E070CCD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S37.049, S37.059,</w:t>
            </w:r>
          </w:p>
          <w:p w14:paraId="2F82E1F3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S37.069, S31.001,</w:t>
            </w:r>
          </w:p>
        </w:tc>
        <w:tc>
          <w:tcPr>
            <w:tcW w:w="4860" w:type="dxa"/>
            <w:shd w:val="clear" w:color="auto" w:fill="auto"/>
            <w:vAlign w:val="center"/>
          </w:tcPr>
          <w:p w14:paraId="4B22FA13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lastRenderedPageBreak/>
              <w:t>I70.1, I72.2, I82.3, M10.3, N02.2, N04, N04.0, N04.1, N04.2, N04.3, N04.4, N04.5, N04.6, N04.7, N04.8, N04.9, N08*, N13.4, N13.5, N13.7, N13.700, N13.701, N13.8, N28.1, N28.8, N28.807, N28.821, N28.812, N28.800, N28.9, Q60.2, Q60.5, Q63, Q63.0, Q63.1, Q63.2, Q63.3, Q63.8, Q63.9, R80, S31.0, S31.000, S37.0, S37.000, S37.001, S37.002, S37.003, S37.004, S37.010, S37.011, N07, N06, N12, N14, N15, N16*, Q61, N25</w:t>
            </w:r>
          </w:p>
        </w:tc>
      </w:tr>
      <w:tr w:rsidR="00E01E0B" w:rsidRPr="00E01E0B" w14:paraId="6C6D7492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19AAB1B5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</w:p>
        </w:tc>
        <w:tc>
          <w:tcPr>
            <w:tcW w:w="1832" w:type="dxa"/>
            <w:shd w:val="clear" w:color="auto" w:fill="auto"/>
            <w:vAlign w:val="center"/>
          </w:tcPr>
          <w:p w14:paraId="44703E20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210C3582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E01E0B" w:rsidRPr="00E01E0B" w14:paraId="7B3B0586" w14:textId="77777777" w:rsidTr="004F4523">
        <w:trPr>
          <w:trHeight w:val="520"/>
        </w:trPr>
        <w:tc>
          <w:tcPr>
            <w:tcW w:w="2322" w:type="dxa"/>
            <w:shd w:val="clear" w:color="auto" w:fill="auto"/>
            <w:vAlign w:val="center"/>
          </w:tcPr>
          <w:p w14:paraId="3E1DF5A8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MI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1E66082C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4B54472A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I21(Includes 3-digit category codes, 4-digit subcategory codes, and 6-digit primary disease codes)</w:t>
            </w:r>
          </w:p>
        </w:tc>
      </w:tr>
      <w:tr w:rsidR="00E01E0B" w:rsidRPr="00E01E0B" w14:paraId="415CFDCA" w14:textId="77777777" w:rsidTr="004F4523">
        <w:trPr>
          <w:trHeight w:val="520"/>
        </w:trPr>
        <w:tc>
          <w:tcPr>
            <w:tcW w:w="2322" w:type="dxa"/>
            <w:shd w:val="clear" w:color="auto" w:fill="auto"/>
            <w:vAlign w:val="center"/>
          </w:tcPr>
          <w:p w14:paraId="224FDBC5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Old MI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6CAED23B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u w:val="single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09C40E15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  <w:u w:val="single"/>
              </w:rPr>
              <w:t>I25.2, I21.3, I21.4, I21.9</w:t>
            </w:r>
            <w:r w:rsidRPr="00E01E0B">
              <w:rPr>
                <w:rFonts w:ascii="Times New Roman" w:hAnsi="Times New Roman"/>
              </w:rPr>
              <w:t>(Includes 4-digit subcategory codes, and 6-digit primary disease codes)</w:t>
            </w:r>
          </w:p>
        </w:tc>
      </w:tr>
      <w:tr w:rsidR="00E01E0B" w:rsidRPr="00E01E0B" w14:paraId="6D6C4510" w14:textId="77777777" w:rsidTr="004F4523">
        <w:trPr>
          <w:trHeight w:val="510"/>
        </w:trPr>
        <w:tc>
          <w:tcPr>
            <w:tcW w:w="2322" w:type="dxa"/>
            <w:shd w:val="clear" w:color="auto" w:fill="auto"/>
            <w:vAlign w:val="center"/>
          </w:tcPr>
          <w:p w14:paraId="27811722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Unstable angina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1E614AA5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157966DF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I20.0(Includes 4-digit subcategory codes, and 6-digit primary disease codes)</w:t>
            </w:r>
          </w:p>
        </w:tc>
      </w:tr>
      <w:tr w:rsidR="00E01E0B" w:rsidRPr="00E01E0B" w14:paraId="5C4E906E" w14:textId="77777777" w:rsidTr="004F4523">
        <w:trPr>
          <w:trHeight w:val="530"/>
        </w:trPr>
        <w:tc>
          <w:tcPr>
            <w:tcW w:w="2322" w:type="dxa"/>
            <w:shd w:val="clear" w:color="auto" w:fill="auto"/>
            <w:vAlign w:val="center"/>
          </w:tcPr>
          <w:p w14:paraId="6DA25EA9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Stable angina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916704F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u w:val="single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3CDF445E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  <w:u w:val="single"/>
              </w:rPr>
              <w:t>I20.1</w:t>
            </w:r>
            <w:r w:rsidRPr="00E01E0B">
              <w:rPr>
                <w:rFonts w:ascii="Times New Roman" w:eastAsia="SimSun" w:hAnsi="Times New Roman"/>
                <w:u w:val="single"/>
              </w:rPr>
              <w:t>，</w:t>
            </w:r>
            <w:r w:rsidRPr="00E01E0B">
              <w:rPr>
                <w:rFonts w:ascii="Times New Roman" w:hAnsi="Times New Roman"/>
                <w:u w:val="single"/>
              </w:rPr>
              <w:t>I20.8</w:t>
            </w:r>
            <w:r w:rsidRPr="00E01E0B">
              <w:rPr>
                <w:rFonts w:ascii="Times New Roman" w:eastAsia="SimSun" w:hAnsi="Times New Roman"/>
                <w:u w:val="single"/>
              </w:rPr>
              <w:t>，</w:t>
            </w:r>
            <w:r w:rsidRPr="00E01E0B">
              <w:rPr>
                <w:rFonts w:ascii="Times New Roman" w:hAnsi="Times New Roman"/>
                <w:u w:val="single"/>
              </w:rPr>
              <w:t>I20.9</w:t>
            </w:r>
            <w:r w:rsidRPr="00E01E0B">
              <w:rPr>
                <w:rFonts w:ascii="Times New Roman" w:hAnsi="Times New Roman"/>
              </w:rPr>
              <w:t>(Includes 4-digit subcategory codes, and 6-digit primary disease codes)</w:t>
            </w:r>
          </w:p>
        </w:tc>
      </w:tr>
      <w:tr w:rsidR="00E01E0B" w:rsidRPr="00E01E0B" w14:paraId="14A767F2" w14:textId="77777777" w:rsidTr="004F4523">
        <w:trPr>
          <w:trHeight w:val="740"/>
        </w:trPr>
        <w:tc>
          <w:tcPr>
            <w:tcW w:w="2322" w:type="dxa"/>
            <w:shd w:val="clear" w:color="auto" w:fill="auto"/>
            <w:vAlign w:val="center"/>
          </w:tcPr>
          <w:p w14:paraId="4D07B456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Strok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3B9E220E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u w:val="single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3C8D529F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  <w:u w:val="single"/>
              </w:rPr>
              <w:t>I60, I61, I62, I63</w:t>
            </w:r>
            <w:r w:rsidRPr="00E01E0B">
              <w:rPr>
                <w:rFonts w:ascii="Times New Roman" w:hAnsi="Times New Roman"/>
              </w:rPr>
              <w:t xml:space="preserve">(Includes 3-digit category codes, 4-digit subcategory codes, and 6-digit primary disease codes), </w:t>
            </w:r>
            <w:r w:rsidRPr="00E01E0B">
              <w:rPr>
                <w:rFonts w:ascii="Times New Roman" w:hAnsi="Times New Roman"/>
                <w:u w:val="single"/>
              </w:rPr>
              <w:t>O22.5, O87.3</w:t>
            </w:r>
            <w:r w:rsidRPr="00E01E0B">
              <w:rPr>
                <w:rFonts w:ascii="Times New Roman" w:hAnsi="Times New Roman"/>
              </w:rPr>
              <w:t>(Includes 4-digit subcategory codes, and 6-digit primary disease codes)</w:t>
            </w:r>
          </w:p>
        </w:tc>
      </w:tr>
      <w:tr w:rsidR="00E01E0B" w:rsidRPr="00E01E0B" w14:paraId="251C154E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754B5BA5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Stroke TIA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6707B3A3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2D83673B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G45</w:t>
            </w:r>
          </w:p>
        </w:tc>
      </w:tr>
      <w:tr w:rsidR="00E01E0B" w:rsidRPr="00E01E0B" w14:paraId="0EF95088" w14:textId="77777777" w:rsidTr="004F4523">
        <w:trPr>
          <w:trHeight w:val="780"/>
        </w:trPr>
        <w:tc>
          <w:tcPr>
            <w:tcW w:w="2322" w:type="dxa"/>
            <w:shd w:val="clear" w:color="auto" w:fill="auto"/>
            <w:vAlign w:val="center"/>
          </w:tcPr>
          <w:p w14:paraId="416A2721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Heart failur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06BF601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u w:val="single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68C9561C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  <w:u w:val="single"/>
              </w:rPr>
              <w:t>I11.0, I13.0, I13.2</w:t>
            </w:r>
            <w:r w:rsidRPr="00E01E0B">
              <w:rPr>
                <w:rFonts w:ascii="Times New Roman" w:hAnsi="Times New Roman"/>
              </w:rPr>
              <w:t>(Includes 4-digit subcategory codes, and 6-digit primary disease codes), I50(Includes 3-digit category codes, 4-digit subcategory codes, and 6-digit primary disease codes)</w:t>
            </w:r>
          </w:p>
        </w:tc>
      </w:tr>
      <w:tr w:rsidR="00E01E0B" w:rsidRPr="00E01E0B" w14:paraId="712A213F" w14:textId="77777777" w:rsidTr="004F4523">
        <w:trPr>
          <w:trHeight w:val="520"/>
        </w:trPr>
        <w:tc>
          <w:tcPr>
            <w:tcW w:w="2322" w:type="dxa"/>
            <w:shd w:val="clear" w:color="auto" w:fill="auto"/>
            <w:vAlign w:val="center"/>
          </w:tcPr>
          <w:p w14:paraId="0D933B84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rrhythmia atrial fibrillation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645EDCB7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2646474D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I48(Includes 3-digit category codes, 4-digit subcategory codes, and 6-digit primary disease codes)</w:t>
            </w:r>
          </w:p>
        </w:tc>
      </w:tr>
      <w:tr w:rsidR="00E01E0B" w:rsidRPr="00E01E0B" w14:paraId="7D2B3A7B" w14:textId="77777777" w:rsidTr="004F4523">
        <w:trPr>
          <w:trHeight w:val="520"/>
        </w:trPr>
        <w:tc>
          <w:tcPr>
            <w:tcW w:w="2322" w:type="dxa"/>
            <w:shd w:val="clear" w:color="auto" w:fill="auto"/>
            <w:vAlign w:val="center"/>
          </w:tcPr>
          <w:p w14:paraId="784A6AA4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Pad peripheral arterial diseas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59EA000D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u w:val="single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0110D0E9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  <w:u w:val="single"/>
              </w:rPr>
              <w:t xml:space="preserve">I70.2, I70.8, I70.9, I74.2, I74.3, </w:t>
            </w:r>
            <w:proofErr w:type="gramStart"/>
            <w:r w:rsidRPr="00E01E0B">
              <w:rPr>
                <w:rFonts w:ascii="Times New Roman" w:hAnsi="Times New Roman"/>
                <w:u w:val="single"/>
              </w:rPr>
              <w:t>I74.4,I</w:t>
            </w:r>
            <w:proofErr w:type="gramEnd"/>
            <w:r w:rsidRPr="00E01E0B">
              <w:rPr>
                <w:rFonts w:ascii="Times New Roman" w:hAnsi="Times New Roman"/>
                <w:u w:val="single"/>
              </w:rPr>
              <w:t>74.5</w:t>
            </w:r>
            <w:r w:rsidRPr="00E01E0B">
              <w:rPr>
                <w:rFonts w:ascii="Times New Roman" w:hAnsi="Times New Roman"/>
              </w:rPr>
              <w:t>(Includes 4-digit subcategory codes, and 6-digit primary disease codes)</w:t>
            </w:r>
          </w:p>
        </w:tc>
      </w:tr>
      <w:tr w:rsidR="00E01E0B" w:rsidRPr="00E01E0B" w14:paraId="75D33BD0" w14:textId="77777777" w:rsidTr="004F4523">
        <w:trPr>
          <w:trHeight w:val="780"/>
        </w:trPr>
        <w:tc>
          <w:tcPr>
            <w:tcW w:w="2322" w:type="dxa"/>
            <w:shd w:val="clear" w:color="auto" w:fill="auto"/>
            <w:vAlign w:val="center"/>
          </w:tcPr>
          <w:p w14:paraId="7E6F7798" w14:textId="57B1ABDF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Type</w:t>
            </w:r>
            <w:r w:rsidR="00DA14B8" w:rsidRPr="00E01E0B">
              <w:rPr>
                <w:rFonts w:ascii="Times New Roman" w:hAnsi="Times New Roman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1 diabetes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154BF1CA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1D8797B2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E10(Includes 3-digit category codes, 4-digit subcategory codes, and 6-digit primary disease codes), O24.0(Includes 4-digit subcategory codes, and 6-digit primary disease codes)</w:t>
            </w:r>
          </w:p>
        </w:tc>
      </w:tr>
      <w:tr w:rsidR="00E01E0B" w:rsidRPr="00E01E0B" w14:paraId="4F010F73" w14:textId="77777777" w:rsidTr="004F4523">
        <w:trPr>
          <w:trHeight w:val="780"/>
        </w:trPr>
        <w:tc>
          <w:tcPr>
            <w:tcW w:w="2322" w:type="dxa"/>
            <w:shd w:val="clear" w:color="auto" w:fill="auto"/>
            <w:vAlign w:val="center"/>
          </w:tcPr>
          <w:p w14:paraId="43AA8496" w14:textId="481C5C8B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Type</w:t>
            </w:r>
            <w:r w:rsidR="00DA14B8" w:rsidRPr="00E01E0B">
              <w:rPr>
                <w:rFonts w:ascii="Times New Roman" w:hAnsi="Times New Roman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2</w:t>
            </w:r>
            <w:r w:rsidR="00DA14B8" w:rsidRPr="00E01E0B">
              <w:rPr>
                <w:rFonts w:ascii="Times New Roman" w:hAnsi="Times New Roman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diabetes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FAD493A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u w:val="single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35DF3500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  <w:u w:val="single"/>
              </w:rPr>
              <w:t>E11, E13</w:t>
            </w:r>
            <w:r w:rsidRPr="00E01E0B">
              <w:rPr>
                <w:rFonts w:ascii="Times New Roman" w:hAnsi="Times New Roman"/>
              </w:rPr>
              <w:t xml:space="preserve"> (Includes 3-digit category codes, 4-digit subcategory codes, and 6-digit primary disease codes), O24.1(Includes 4-digit subcategory codes, and 6-digit primary disease codes)</w:t>
            </w:r>
          </w:p>
        </w:tc>
      </w:tr>
      <w:tr w:rsidR="00E01E0B" w:rsidRPr="00E01E0B" w14:paraId="10EAB916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76BA8F6F" w14:textId="5F518962" w:rsidR="00A25D85" w:rsidRPr="00E01E0B" w:rsidRDefault="00DA14B8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Unclassified diabetes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6E1D7B4D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7C101B0D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E14 (Includes 3-digit category codes, 4-digit subcategory codes, and 6-digit primary disease codes)</w:t>
            </w:r>
          </w:p>
        </w:tc>
      </w:tr>
      <w:tr w:rsidR="00E01E0B" w:rsidRPr="00E01E0B" w14:paraId="454C06EC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17CB421C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Hypertension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6BB3D9BA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u w:val="single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6DB49F31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  <w:u w:val="single"/>
              </w:rPr>
              <w:t xml:space="preserve">I10, I11, I12, I13, I15, O10, O16 </w:t>
            </w:r>
            <w:r w:rsidRPr="00E01E0B">
              <w:rPr>
                <w:rFonts w:ascii="Times New Roman" w:hAnsi="Times New Roman"/>
              </w:rPr>
              <w:t>(Includes 3-digit category codes, 4-digit subcategory codes, and 6-digit primary disease codes), P29.2 (Includes 4-digit subcategory codes, and 6-digit primary disease codes)</w:t>
            </w:r>
          </w:p>
        </w:tc>
      </w:tr>
      <w:tr w:rsidR="00E01E0B" w:rsidRPr="00E01E0B" w14:paraId="5DDE9AD3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10B269C6" w14:textId="7D8D5DBA" w:rsidR="00A25D85" w:rsidRPr="00E01E0B" w:rsidRDefault="004C06B6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hronic nephritic syndrom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79082D5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6DF7FE2B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03(Includes 3-digit category codes, 4-digit subcategory codes, and 6-digit primary disease codes)</w:t>
            </w:r>
          </w:p>
        </w:tc>
      </w:tr>
      <w:tr w:rsidR="00E01E0B" w:rsidRPr="00E01E0B" w14:paraId="05D8B329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3FE67D60" w14:textId="01258B76" w:rsidR="00A25D85" w:rsidRPr="00E01E0B" w:rsidRDefault="00DA14B8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Hyperkalaemia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86494DC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15AF6C41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E87.5(Includes 4-digit subcategory codes, and 6-digit primary disease codes)</w:t>
            </w:r>
          </w:p>
        </w:tc>
      </w:tr>
      <w:tr w:rsidR="00E01E0B" w:rsidRPr="00E01E0B" w14:paraId="0322045E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655DF28D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Hypertensive kidney failur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602EF013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03BCF57A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 xml:space="preserve">I12(Includes 3-digit category codes, 4-digit subcategory codes, and 6-digit primary disease codes), </w:t>
            </w:r>
            <w:r w:rsidRPr="00E01E0B">
              <w:rPr>
                <w:rFonts w:ascii="Times New Roman" w:hAnsi="Times New Roman"/>
                <w:u w:val="single"/>
              </w:rPr>
              <w:t>I13.1, I13.2</w:t>
            </w:r>
            <w:r w:rsidRPr="00E01E0B">
              <w:rPr>
                <w:rFonts w:ascii="Times New Roman" w:hAnsi="Times New Roman"/>
              </w:rPr>
              <w:t>(Includes 4-digit subcategory codes, and 6-digit primary disease codes)</w:t>
            </w:r>
          </w:p>
        </w:tc>
      </w:tr>
      <w:tr w:rsidR="00E01E0B" w:rsidRPr="00E01E0B" w14:paraId="1C3135D0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4B0E42B8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Diabetic nephropathy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7D226C00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u w:val="single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2C964712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  <w:u w:val="single"/>
              </w:rPr>
              <w:t>E10.2, E11.2, E13.2</w:t>
            </w:r>
            <w:r w:rsidRPr="00E01E0B">
              <w:rPr>
                <w:rFonts w:ascii="Times New Roman" w:hAnsi="Times New Roman"/>
              </w:rPr>
              <w:t>(Includes 4-digit subcategory codes, and 6-digit primary disease codes), N08.3*</w:t>
            </w:r>
          </w:p>
        </w:tc>
      </w:tr>
      <w:tr w:rsidR="00E01E0B" w:rsidRPr="00E01E0B" w14:paraId="19EBC695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26EA2FDA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cute kidney injury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013A7605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u w:val="single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3ACE5DA8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  <w:u w:val="single"/>
              </w:rPr>
              <w:t>D59.3, K76.7</w:t>
            </w:r>
            <w:r w:rsidRPr="00E01E0B">
              <w:rPr>
                <w:rFonts w:ascii="Times New Roman" w:hAnsi="Times New Roman"/>
              </w:rPr>
              <w:t xml:space="preserve">(Includes 4-digit subcategory codes, and 6-digit primary disease codes), N17(Includes 3-digit </w:t>
            </w:r>
            <w:r w:rsidRPr="00E01E0B">
              <w:rPr>
                <w:rFonts w:ascii="Times New Roman" w:hAnsi="Times New Roman"/>
              </w:rPr>
              <w:lastRenderedPageBreak/>
              <w:t>category codes, 4-digit subcategory codes, and 6-digit primary disease codes)</w:t>
            </w:r>
          </w:p>
        </w:tc>
      </w:tr>
      <w:tr w:rsidR="00E01E0B" w:rsidRPr="00E01E0B" w14:paraId="408F5A06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052E0B30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lastRenderedPageBreak/>
              <w:t>Unspecified kidney diseas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526FE7BC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2A19F316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N18.9(Includes 4-digit subcategory codes, and 6-digit primary disease codes)</w:t>
            </w:r>
          </w:p>
        </w:tc>
      </w:tr>
      <w:tr w:rsidR="00E01E0B" w:rsidRPr="00E01E0B" w14:paraId="07A2B1FA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567D7983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Gout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26AB6E8F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19BD20DE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M10(Includes 3-digit category codes, 4-digit subcategory codes, and 6-digit primary disease codes)</w:t>
            </w:r>
          </w:p>
        </w:tc>
      </w:tr>
      <w:tr w:rsidR="00E01E0B" w:rsidRPr="00E01E0B" w14:paraId="4A099F20" w14:textId="77777777" w:rsidTr="004F4523">
        <w:trPr>
          <w:trHeight w:val="290"/>
        </w:trPr>
        <w:tc>
          <w:tcPr>
            <w:tcW w:w="2322" w:type="dxa"/>
            <w:shd w:val="clear" w:color="auto" w:fill="auto"/>
            <w:vAlign w:val="center"/>
          </w:tcPr>
          <w:p w14:paraId="079288AF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Polycystic kidney disease</w:t>
            </w:r>
          </w:p>
        </w:tc>
        <w:tc>
          <w:tcPr>
            <w:tcW w:w="1832" w:type="dxa"/>
            <w:shd w:val="clear" w:color="auto" w:fill="auto"/>
            <w:vAlign w:val="center"/>
          </w:tcPr>
          <w:p w14:paraId="1B925248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  <w:u w:val="single"/>
              </w:rPr>
            </w:pPr>
          </w:p>
        </w:tc>
        <w:tc>
          <w:tcPr>
            <w:tcW w:w="4860" w:type="dxa"/>
            <w:shd w:val="clear" w:color="auto" w:fill="auto"/>
            <w:vAlign w:val="center"/>
          </w:tcPr>
          <w:p w14:paraId="576B4A2E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  <w:u w:val="single"/>
              </w:rPr>
              <w:t>Q61.1, Q61.2, Q61.3</w:t>
            </w:r>
            <w:r w:rsidRPr="00E01E0B">
              <w:rPr>
                <w:rFonts w:ascii="Times New Roman" w:hAnsi="Times New Roman"/>
              </w:rPr>
              <w:t>(Includes 4-digit subcategory codes, and 6-digit primary disease codes)</w:t>
            </w:r>
          </w:p>
        </w:tc>
      </w:tr>
      <w:tr w:rsidR="00E01E0B" w:rsidRPr="00E01E0B" w14:paraId="03FEE09F" w14:textId="77777777" w:rsidTr="004F4523">
        <w:trPr>
          <w:trHeight w:val="290"/>
        </w:trPr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2A7559" w14:textId="77777777" w:rsidR="00A25D85" w:rsidRPr="00E01E0B" w:rsidRDefault="00A25D85" w:rsidP="004F4523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Lupus nephritis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4D8A8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5892A6" w14:textId="77777777" w:rsidR="00A25D85" w:rsidRPr="00E01E0B" w:rsidRDefault="00A25D85" w:rsidP="004F4523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M32(Includes 3-digit category codes, 4-digit subcategory codes, and 6-digit primary disease codes)</w:t>
            </w:r>
          </w:p>
        </w:tc>
      </w:tr>
    </w:tbl>
    <w:p w14:paraId="63FBE00B" w14:textId="166100BE" w:rsidR="00A25D85" w:rsidRPr="00E01E0B" w:rsidRDefault="00A25D85" w:rsidP="00A25D85">
      <w:pPr>
        <w:rPr>
          <w:rFonts w:ascii="Times New Roman" w:eastAsia="Times New Roman" w:hAnsi="Times New Roman"/>
        </w:rPr>
      </w:pPr>
      <w:proofErr w:type="spellStart"/>
      <w:r w:rsidRPr="00E01E0B">
        <w:rPr>
          <w:rFonts w:ascii="Times New Roman" w:eastAsia="Times New Roman" w:hAnsi="Times New Roman"/>
          <w:vertAlign w:val="superscript"/>
        </w:rPr>
        <w:t>a</w:t>
      </w:r>
      <w:r w:rsidRPr="00E01E0B">
        <w:rPr>
          <w:rFonts w:ascii="Times New Roman" w:eastAsia="Times New Roman" w:hAnsi="Times New Roman"/>
        </w:rPr>
        <w:t>The</w:t>
      </w:r>
      <w:proofErr w:type="spellEnd"/>
      <w:r w:rsidRPr="00E01E0B">
        <w:rPr>
          <w:rFonts w:ascii="Times New Roman" w:eastAsia="Times New Roman" w:hAnsi="Times New Roman"/>
        </w:rPr>
        <w:t xml:space="preserve"> ICD coding system varied by country and only ICD-10CN2016 codes were available in CRDS. ICD-10 codes </w:t>
      </w:r>
      <w:r w:rsidR="00DA14B8" w:rsidRPr="00E01E0B">
        <w:rPr>
          <w:rFonts w:ascii="Times New Roman" w:hAnsi="Times New Roman"/>
        </w:rPr>
        <w:t>are</w:t>
      </w:r>
      <w:r w:rsidRPr="00E01E0B">
        <w:rPr>
          <w:rFonts w:ascii="Times New Roman" w:eastAsia="Times New Roman" w:hAnsi="Times New Roman"/>
        </w:rPr>
        <w:t xml:space="preserve"> listed for reference.</w:t>
      </w:r>
    </w:p>
    <w:p w14:paraId="50CEED3F" w14:textId="295639A1" w:rsidR="004A44F6" w:rsidRPr="00E01E0B" w:rsidRDefault="00A25D85" w:rsidP="00A25D85">
      <w:pPr>
        <w:rPr>
          <w:rFonts w:ascii="Times New Roman" w:eastAsia="Times New Roman" w:hAnsi="Times New Roman"/>
        </w:rPr>
      </w:pPr>
      <w:r w:rsidRPr="00E01E0B">
        <w:rPr>
          <w:rFonts w:ascii="Times New Roman" w:eastAsia="Times New Roman" w:hAnsi="Times New Roman"/>
        </w:rPr>
        <w:t>CKD, chronic kidney disease; ICD, International Classification of Diseases; TIA, transient ischemic attack; MI, myocardial infarction</w:t>
      </w:r>
    </w:p>
    <w:p w14:paraId="6BED957A" w14:textId="77777777" w:rsidR="004A44F6" w:rsidRPr="00E01E0B" w:rsidRDefault="004A44F6">
      <w:pPr>
        <w:rPr>
          <w:rFonts w:ascii="Times New Roman" w:eastAsia="Times New Roman" w:hAnsi="Times New Roman"/>
        </w:rPr>
      </w:pPr>
      <w:r w:rsidRPr="00E01E0B">
        <w:rPr>
          <w:rFonts w:ascii="Times New Roman" w:eastAsia="Times New Roman" w:hAnsi="Times New Roman"/>
        </w:rPr>
        <w:br w:type="page"/>
      </w:r>
    </w:p>
    <w:p w14:paraId="72C50BE2" w14:textId="4671AD40" w:rsidR="0063286B" w:rsidRPr="00E01E0B" w:rsidRDefault="0063286B" w:rsidP="000A7724">
      <w:pPr>
        <w:pStyle w:val="Heading1"/>
        <w:rPr>
          <w:szCs w:val="24"/>
        </w:rPr>
      </w:pPr>
      <w:bookmarkStart w:id="6" w:name="_Toc182848088"/>
      <w:r w:rsidRPr="00E01E0B">
        <w:rPr>
          <w:szCs w:val="24"/>
        </w:rPr>
        <w:lastRenderedPageBreak/>
        <w:t xml:space="preserve">Supplementary Table </w:t>
      </w:r>
      <w:r w:rsidR="00253313" w:rsidRPr="00E01E0B">
        <w:rPr>
          <w:szCs w:val="24"/>
        </w:rPr>
        <w:t>S</w:t>
      </w:r>
      <w:r w:rsidR="00EE18BA" w:rsidRPr="00E01E0B">
        <w:rPr>
          <w:rFonts w:eastAsia="SimSun" w:hint="eastAsia"/>
          <w:szCs w:val="24"/>
          <w:lang w:eastAsia="zh-CN"/>
        </w:rPr>
        <w:t>4</w:t>
      </w:r>
      <w:r w:rsidRPr="00E01E0B">
        <w:rPr>
          <w:szCs w:val="24"/>
        </w:rPr>
        <w:t>. ATC codes for baseline medication</w:t>
      </w:r>
      <w:r w:rsidR="003B4674" w:rsidRPr="00E01E0B">
        <w:rPr>
          <w:szCs w:val="24"/>
        </w:rPr>
        <w:t xml:space="preserve"> use</w:t>
      </w:r>
      <w:bookmarkEnd w:id="6"/>
    </w:p>
    <w:tbl>
      <w:tblPr>
        <w:tblW w:w="9089" w:type="dxa"/>
        <w:tblLayout w:type="fixed"/>
        <w:tblLook w:val="04A0" w:firstRow="1" w:lastRow="0" w:firstColumn="1" w:lastColumn="0" w:noHBand="0" w:noVBand="1"/>
      </w:tblPr>
      <w:tblGrid>
        <w:gridCol w:w="1823"/>
        <w:gridCol w:w="2669"/>
        <w:gridCol w:w="2199"/>
        <w:gridCol w:w="2398"/>
      </w:tblGrid>
      <w:tr w:rsidR="00E01E0B" w:rsidRPr="00E01E0B" w14:paraId="36084E2D" w14:textId="77777777" w:rsidTr="0014311B">
        <w:trPr>
          <w:trHeight w:val="266"/>
        </w:trPr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EDC77B" w14:textId="77777777" w:rsidR="000F3380" w:rsidRPr="00E01E0B" w:rsidRDefault="000F3380" w:rsidP="000F3380">
            <w:pPr>
              <w:rPr>
                <w:rFonts w:ascii="Times New Roman" w:hAnsi="Times New Roman"/>
                <w:b/>
                <w:bCs/>
              </w:rPr>
            </w:pPr>
            <w:r w:rsidRPr="00E01E0B">
              <w:rPr>
                <w:rFonts w:ascii="Times New Roman" w:hAnsi="Times New Roman"/>
                <w:b/>
                <w:bCs/>
              </w:rPr>
              <w:t>Description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0A6A89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A5F418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01E0B">
              <w:rPr>
                <w:rFonts w:ascii="Times New Roman" w:hAnsi="Times New Roman"/>
                <w:b/>
                <w:bCs/>
              </w:rPr>
              <w:t>ATC code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920CF8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01E0B">
              <w:rPr>
                <w:rFonts w:ascii="Times New Roman" w:hAnsi="Times New Roman"/>
                <w:b/>
                <w:bCs/>
              </w:rPr>
              <w:t>Notes</w:t>
            </w:r>
          </w:p>
        </w:tc>
      </w:tr>
      <w:tr w:rsidR="00E01E0B" w:rsidRPr="00E01E0B" w14:paraId="66565870" w14:textId="77777777" w:rsidTr="0014311B">
        <w:trPr>
          <w:trHeight w:val="266"/>
        </w:trPr>
        <w:tc>
          <w:tcPr>
            <w:tcW w:w="1823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ABE425" w14:textId="77777777" w:rsidR="000F3380" w:rsidRPr="00E01E0B" w:rsidRDefault="000F3380" w:rsidP="000F338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ardiovascular</w:t>
            </w:r>
          </w:p>
        </w:tc>
        <w:tc>
          <w:tcPr>
            <w:tcW w:w="266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85C4A71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CE inhibitors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7A09337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09AA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63C675E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Plain</w:t>
            </w:r>
          </w:p>
        </w:tc>
      </w:tr>
      <w:tr w:rsidR="00E01E0B" w:rsidRPr="00E01E0B" w14:paraId="7D811A68" w14:textId="77777777" w:rsidTr="0014311B">
        <w:trPr>
          <w:trHeight w:val="266"/>
        </w:trPr>
        <w:tc>
          <w:tcPr>
            <w:tcW w:w="182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8BB1FB" w14:textId="77777777" w:rsidR="000F3380" w:rsidRPr="00E01E0B" w:rsidRDefault="000F3380" w:rsidP="000F3380">
            <w:pPr>
              <w:rPr>
                <w:rFonts w:ascii="Times New Roman" w:hAnsi="Times New Roman"/>
              </w:rPr>
            </w:pPr>
          </w:p>
        </w:tc>
        <w:tc>
          <w:tcPr>
            <w:tcW w:w="266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F37B63D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RBs</w:t>
            </w:r>
          </w:p>
        </w:tc>
        <w:tc>
          <w:tcPr>
            <w:tcW w:w="219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75703A6" w14:textId="72066F8A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09CA</w:t>
            </w:r>
          </w:p>
        </w:tc>
        <w:tc>
          <w:tcPr>
            <w:tcW w:w="23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033C7B4" w14:textId="13EFBF1F" w:rsidR="000F3380" w:rsidRPr="00E01E0B" w:rsidRDefault="00DA14B8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  <w:lang w:eastAsia="zh-CN"/>
              </w:rPr>
              <w:t>P</w:t>
            </w:r>
            <w:r w:rsidR="000F3380" w:rsidRPr="00E01E0B">
              <w:rPr>
                <w:rFonts w:ascii="Times New Roman" w:hAnsi="Times New Roman"/>
              </w:rPr>
              <w:t>lain</w:t>
            </w:r>
          </w:p>
        </w:tc>
      </w:tr>
      <w:tr w:rsidR="00E01E0B" w:rsidRPr="00E01E0B" w14:paraId="7E250157" w14:textId="77777777" w:rsidTr="0014311B">
        <w:trPr>
          <w:trHeight w:val="266"/>
        </w:trPr>
        <w:tc>
          <w:tcPr>
            <w:tcW w:w="182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DEF5B3" w14:textId="77777777" w:rsidR="000F3380" w:rsidRPr="00E01E0B" w:rsidRDefault="000F3380" w:rsidP="000F3380">
            <w:pPr>
              <w:rPr>
                <w:rFonts w:ascii="Times New Roman" w:hAnsi="Times New Roman"/>
              </w:rPr>
            </w:pPr>
          </w:p>
        </w:tc>
        <w:tc>
          <w:tcPr>
            <w:tcW w:w="266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084BFD9" w14:textId="24119505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 xml:space="preserve">Aldosterone receptor agonists </w:t>
            </w:r>
          </w:p>
        </w:tc>
        <w:tc>
          <w:tcPr>
            <w:tcW w:w="219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FC0D049" w14:textId="0DB7172A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03DA</w:t>
            </w:r>
          </w:p>
        </w:tc>
        <w:tc>
          <w:tcPr>
            <w:tcW w:w="23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3033C17" w14:textId="2A95780C" w:rsidR="000F3380" w:rsidRPr="00E01E0B" w:rsidRDefault="00DA14B8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  <w:lang w:eastAsia="zh-CN"/>
              </w:rPr>
              <w:t>C</w:t>
            </w:r>
            <w:r w:rsidR="000F3380" w:rsidRPr="00E01E0B">
              <w:rPr>
                <w:rFonts w:ascii="Times New Roman" w:hAnsi="Times New Roman"/>
              </w:rPr>
              <w:t>ode of antagonists</w:t>
            </w:r>
          </w:p>
        </w:tc>
      </w:tr>
      <w:tr w:rsidR="00E01E0B" w:rsidRPr="00E01E0B" w14:paraId="373116EC" w14:textId="77777777" w:rsidTr="00DA14B8">
        <w:trPr>
          <w:trHeight w:val="246"/>
        </w:trPr>
        <w:tc>
          <w:tcPr>
            <w:tcW w:w="182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B14F47" w14:textId="77777777" w:rsidR="000F3380" w:rsidRPr="00E01E0B" w:rsidRDefault="000F3380" w:rsidP="000F3380">
            <w:pPr>
              <w:rPr>
                <w:rFonts w:ascii="Times New Roman" w:hAnsi="Times New Roman"/>
              </w:rPr>
            </w:pPr>
          </w:p>
        </w:tc>
        <w:tc>
          <w:tcPr>
            <w:tcW w:w="266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93B4D8D" w14:textId="022192B1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RNI</w:t>
            </w:r>
          </w:p>
        </w:tc>
        <w:tc>
          <w:tcPr>
            <w:tcW w:w="219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31B16AE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09DX04</w:t>
            </w:r>
          </w:p>
        </w:tc>
        <w:tc>
          <w:tcPr>
            <w:tcW w:w="23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141DFBC" w14:textId="680D351A" w:rsidR="000F3380" w:rsidRPr="00E01E0B" w:rsidRDefault="00DA14B8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  <w:lang w:eastAsia="zh-CN"/>
              </w:rPr>
              <w:t>P</w:t>
            </w:r>
            <w:r w:rsidR="000F3380" w:rsidRPr="00E01E0B">
              <w:rPr>
                <w:rFonts w:ascii="Times New Roman" w:hAnsi="Times New Roman"/>
              </w:rPr>
              <w:t>lain</w:t>
            </w:r>
          </w:p>
        </w:tc>
      </w:tr>
      <w:tr w:rsidR="00E01E0B" w:rsidRPr="00E01E0B" w14:paraId="09079F16" w14:textId="77777777" w:rsidTr="0014311B">
        <w:trPr>
          <w:trHeight w:val="266"/>
        </w:trPr>
        <w:tc>
          <w:tcPr>
            <w:tcW w:w="182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493D97" w14:textId="77777777" w:rsidR="000F3380" w:rsidRPr="00E01E0B" w:rsidRDefault="000F3380" w:rsidP="000F3380">
            <w:pPr>
              <w:rPr>
                <w:rFonts w:ascii="Times New Roman" w:hAnsi="Times New Roman"/>
              </w:rPr>
            </w:pPr>
          </w:p>
        </w:tc>
        <w:tc>
          <w:tcPr>
            <w:tcW w:w="266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1CCAC3D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Diuretics</w:t>
            </w:r>
          </w:p>
        </w:tc>
        <w:tc>
          <w:tcPr>
            <w:tcW w:w="219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3F866AB" w14:textId="5F3133EE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03</w:t>
            </w:r>
          </w:p>
        </w:tc>
        <w:tc>
          <w:tcPr>
            <w:tcW w:w="23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B87850A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ode of diuretics</w:t>
            </w:r>
          </w:p>
        </w:tc>
      </w:tr>
      <w:tr w:rsidR="00E01E0B" w:rsidRPr="00E01E0B" w14:paraId="752BE93E" w14:textId="77777777" w:rsidTr="0014311B">
        <w:trPr>
          <w:trHeight w:val="266"/>
        </w:trPr>
        <w:tc>
          <w:tcPr>
            <w:tcW w:w="182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6EC94A" w14:textId="77777777" w:rsidR="000F3380" w:rsidRPr="00E01E0B" w:rsidRDefault="000F3380" w:rsidP="000F3380">
            <w:pPr>
              <w:rPr>
                <w:rFonts w:ascii="Times New Roman" w:hAnsi="Times New Roman"/>
              </w:rPr>
            </w:pPr>
          </w:p>
        </w:tc>
        <w:tc>
          <w:tcPr>
            <w:tcW w:w="266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92CDB80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Beta blockers</w:t>
            </w:r>
          </w:p>
        </w:tc>
        <w:tc>
          <w:tcPr>
            <w:tcW w:w="219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ED7925" w14:textId="4DC90CEF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07A</w:t>
            </w:r>
          </w:p>
        </w:tc>
        <w:tc>
          <w:tcPr>
            <w:tcW w:w="23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94D4A66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</w:p>
        </w:tc>
      </w:tr>
      <w:tr w:rsidR="00E01E0B" w:rsidRPr="00E01E0B" w14:paraId="4B40943C" w14:textId="77777777" w:rsidTr="0014311B">
        <w:trPr>
          <w:trHeight w:val="266"/>
        </w:trPr>
        <w:tc>
          <w:tcPr>
            <w:tcW w:w="182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9FE696" w14:textId="77777777" w:rsidR="000F3380" w:rsidRPr="00E01E0B" w:rsidRDefault="000F3380" w:rsidP="000F3380">
            <w:pPr>
              <w:rPr>
                <w:rFonts w:ascii="Times New Roman" w:hAnsi="Times New Roman"/>
              </w:rPr>
            </w:pPr>
          </w:p>
        </w:tc>
        <w:tc>
          <w:tcPr>
            <w:tcW w:w="266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15DD419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Thiazide diuretics</w:t>
            </w:r>
          </w:p>
        </w:tc>
        <w:tc>
          <w:tcPr>
            <w:tcW w:w="219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79E8120" w14:textId="2D3BD199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03AA</w:t>
            </w:r>
          </w:p>
        </w:tc>
        <w:tc>
          <w:tcPr>
            <w:tcW w:w="23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6CC6B63" w14:textId="6B7C7160" w:rsidR="000F3380" w:rsidRPr="00E01E0B" w:rsidRDefault="00DA14B8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  <w:lang w:eastAsia="zh-CN"/>
              </w:rPr>
              <w:t>P</w:t>
            </w:r>
            <w:r w:rsidR="000F3380" w:rsidRPr="00E01E0B">
              <w:rPr>
                <w:rFonts w:ascii="Times New Roman" w:hAnsi="Times New Roman"/>
              </w:rPr>
              <w:t>lain</w:t>
            </w:r>
          </w:p>
        </w:tc>
      </w:tr>
      <w:tr w:rsidR="00E01E0B" w:rsidRPr="00E01E0B" w14:paraId="4CA8F8BF" w14:textId="77777777" w:rsidTr="0014311B">
        <w:trPr>
          <w:trHeight w:val="266"/>
        </w:trPr>
        <w:tc>
          <w:tcPr>
            <w:tcW w:w="182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83AD19" w14:textId="77777777" w:rsidR="000F3380" w:rsidRPr="00E01E0B" w:rsidRDefault="000F3380" w:rsidP="000F3380">
            <w:pPr>
              <w:rPr>
                <w:rFonts w:ascii="Times New Roman" w:hAnsi="Times New Roman"/>
              </w:rPr>
            </w:pPr>
          </w:p>
        </w:tc>
        <w:tc>
          <w:tcPr>
            <w:tcW w:w="266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1944FC1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alcium channel blockers</w:t>
            </w:r>
          </w:p>
        </w:tc>
        <w:tc>
          <w:tcPr>
            <w:tcW w:w="219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1C47762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08</w:t>
            </w:r>
          </w:p>
        </w:tc>
        <w:tc>
          <w:tcPr>
            <w:tcW w:w="23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9249D07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</w:p>
        </w:tc>
      </w:tr>
      <w:tr w:rsidR="00E01E0B" w:rsidRPr="00E01E0B" w14:paraId="56183609" w14:textId="77777777" w:rsidTr="0014311B">
        <w:trPr>
          <w:trHeight w:val="519"/>
        </w:trPr>
        <w:tc>
          <w:tcPr>
            <w:tcW w:w="182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95BA41D" w14:textId="77777777" w:rsidR="000F3380" w:rsidRPr="00E01E0B" w:rsidRDefault="000F3380" w:rsidP="000F3380">
            <w:pPr>
              <w:rPr>
                <w:rFonts w:ascii="Times New Roman" w:hAnsi="Times New Roman"/>
              </w:rPr>
            </w:pPr>
          </w:p>
        </w:tc>
        <w:tc>
          <w:tcPr>
            <w:tcW w:w="266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BB38F28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lpha blockers, e.g., clonidine and methyldopa</w:t>
            </w:r>
          </w:p>
        </w:tc>
        <w:tc>
          <w:tcPr>
            <w:tcW w:w="219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287A1DC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02A/C02C</w:t>
            </w:r>
          </w:p>
        </w:tc>
        <w:tc>
          <w:tcPr>
            <w:tcW w:w="23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5954D5" w14:textId="66E39578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Both categories have this type of medication</w:t>
            </w:r>
          </w:p>
        </w:tc>
      </w:tr>
      <w:tr w:rsidR="00E01E0B" w:rsidRPr="00E01E0B" w14:paraId="6BB05FB0" w14:textId="77777777" w:rsidTr="0014311B">
        <w:trPr>
          <w:trHeight w:val="266"/>
        </w:trPr>
        <w:tc>
          <w:tcPr>
            <w:tcW w:w="182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DDDC1F" w14:textId="77777777" w:rsidR="000F3380" w:rsidRPr="00E01E0B" w:rsidRDefault="000F3380" w:rsidP="000F338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Glucose-lowering drugs</w:t>
            </w:r>
          </w:p>
        </w:tc>
        <w:tc>
          <w:tcPr>
            <w:tcW w:w="266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F527DD5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Metformin</w:t>
            </w:r>
          </w:p>
        </w:tc>
        <w:tc>
          <w:tcPr>
            <w:tcW w:w="219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AB235DD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10BA02</w:t>
            </w:r>
          </w:p>
        </w:tc>
        <w:tc>
          <w:tcPr>
            <w:tcW w:w="23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1C91ED4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</w:p>
        </w:tc>
      </w:tr>
      <w:tr w:rsidR="00E01E0B" w:rsidRPr="00E01E0B" w14:paraId="59AE864D" w14:textId="77777777" w:rsidTr="0014311B">
        <w:trPr>
          <w:trHeight w:val="266"/>
        </w:trPr>
        <w:tc>
          <w:tcPr>
            <w:tcW w:w="182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53D760" w14:textId="77777777" w:rsidR="000F3380" w:rsidRPr="00E01E0B" w:rsidRDefault="000F3380" w:rsidP="000F3380">
            <w:pPr>
              <w:rPr>
                <w:rFonts w:ascii="Times New Roman" w:hAnsi="Times New Roman"/>
              </w:rPr>
            </w:pPr>
          </w:p>
        </w:tc>
        <w:tc>
          <w:tcPr>
            <w:tcW w:w="266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37A6233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01E0B">
              <w:rPr>
                <w:rFonts w:ascii="Times New Roman" w:hAnsi="Times New Roman"/>
              </w:rPr>
              <w:t>Sulphonylurea</w:t>
            </w:r>
            <w:proofErr w:type="spellEnd"/>
          </w:p>
        </w:tc>
        <w:tc>
          <w:tcPr>
            <w:tcW w:w="219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916470C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10BB</w:t>
            </w:r>
          </w:p>
        </w:tc>
        <w:tc>
          <w:tcPr>
            <w:tcW w:w="23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6B06F67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</w:p>
        </w:tc>
      </w:tr>
      <w:tr w:rsidR="00E01E0B" w:rsidRPr="00E01E0B" w14:paraId="38948285" w14:textId="77777777" w:rsidTr="0014311B">
        <w:trPr>
          <w:trHeight w:val="519"/>
        </w:trPr>
        <w:tc>
          <w:tcPr>
            <w:tcW w:w="182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63278B" w14:textId="77777777" w:rsidR="000F3380" w:rsidRPr="00E01E0B" w:rsidRDefault="000F3380" w:rsidP="000F3380">
            <w:pPr>
              <w:rPr>
                <w:rFonts w:ascii="Times New Roman" w:hAnsi="Times New Roman"/>
              </w:rPr>
            </w:pPr>
          </w:p>
        </w:tc>
        <w:tc>
          <w:tcPr>
            <w:tcW w:w="266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1F0C4BB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DPP-4 inhibitors</w:t>
            </w:r>
          </w:p>
        </w:tc>
        <w:tc>
          <w:tcPr>
            <w:tcW w:w="219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CB80D7B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10BH</w:t>
            </w:r>
          </w:p>
        </w:tc>
        <w:tc>
          <w:tcPr>
            <w:tcW w:w="23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BE9EF77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</w:p>
        </w:tc>
      </w:tr>
      <w:tr w:rsidR="00E01E0B" w:rsidRPr="00E01E0B" w14:paraId="7AFF291B" w14:textId="77777777" w:rsidTr="0014311B">
        <w:trPr>
          <w:trHeight w:val="519"/>
        </w:trPr>
        <w:tc>
          <w:tcPr>
            <w:tcW w:w="182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5FFD70" w14:textId="77777777" w:rsidR="000F3380" w:rsidRPr="00E01E0B" w:rsidRDefault="000F3380" w:rsidP="000F3380">
            <w:pPr>
              <w:rPr>
                <w:rFonts w:ascii="Times New Roman" w:hAnsi="Times New Roman"/>
              </w:rPr>
            </w:pPr>
          </w:p>
        </w:tc>
        <w:tc>
          <w:tcPr>
            <w:tcW w:w="266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18A7259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GLP1-RA</w:t>
            </w:r>
          </w:p>
        </w:tc>
        <w:tc>
          <w:tcPr>
            <w:tcW w:w="219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751B72C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10BJ</w:t>
            </w:r>
          </w:p>
        </w:tc>
        <w:tc>
          <w:tcPr>
            <w:tcW w:w="23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4ECC99C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</w:p>
        </w:tc>
      </w:tr>
      <w:tr w:rsidR="00E01E0B" w:rsidRPr="00E01E0B" w14:paraId="1039E034" w14:textId="77777777" w:rsidTr="0014311B">
        <w:trPr>
          <w:trHeight w:val="266"/>
        </w:trPr>
        <w:tc>
          <w:tcPr>
            <w:tcW w:w="182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D8DCEF" w14:textId="77777777" w:rsidR="000F3380" w:rsidRPr="00E01E0B" w:rsidRDefault="000F3380" w:rsidP="000F3380">
            <w:pPr>
              <w:rPr>
                <w:rFonts w:ascii="Times New Roman" w:hAnsi="Times New Roman"/>
              </w:rPr>
            </w:pPr>
          </w:p>
        </w:tc>
        <w:tc>
          <w:tcPr>
            <w:tcW w:w="266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FA0747E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Insulin</w:t>
            </w:r>
          </w:p>
        </w:tc>
        <w:tc>
          <w:tcPr>
            <w:tcW w:w="219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9A20467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10A</w:t>
            </w:r>
          </w:p>
        </w:tc>
        <w:tc>
          <w:tcPr>
            <w:tcW w:w="23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78FBC5B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</w:p>
        </w:tc>
      </w:tr>
      <w:tr w:rsidR="00E01E0B" w:rsidRPr="00E01E0B" w14:paraId="38F321D7" w14:textId="77777777" w:rsidTr="0014311B">
        <w:trPr>
          <w:trHeight w:val="1305"/>
        </w:trPr>
        <w:tc>
          <w:tcPr>
            <w:tcW w:w="182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5AE902" w14:textId="77777777" w:rsidR="000F3380" w:rsidRPr="00E01E0B" w:rsidRDefault="000F3380" w:rsidP="000F3380">
            <w:pPr>
              <w:rPr>
                <w:rFonts w:ascii="Times New Roman" w:hAnsi="Times New Roman"/>
              </w:rPr>
            </w:pPr>
          </w:p>
        </w:tc>
        <w:tc>
          <w:tcPr>
            <w:tcW w:w="266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5A9BB75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Other oral anti-diabetes (sulfonylureas, thiazolidinediones, biguanides, alpha-glucosidase inhibitors)</w:t>
            </w:r>
          </w:p>
        </w:tc>
        <w:tc>
          <w:tcPr>
            <w:tcW w:w="219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B894727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sulfonylureas: A10BB;</w:t>
            </w:r>
            <w:r w:rsidRPr="00E01E0B">
              <w:rPr>
                <w:rFonts w:ascii="Times New Roman" w:hAnsi="Times New Roman"/>
              </w:rPr>
              <w:br/>
              <w:t xml:space="preserve"> thiazolidinediones: A10BG;</w:t>
            </w:r>
            <w:r w:rsidRPr="00E01E0B">
              <w:rPr>
                <w:rFonts w:ascii="Times New Roman" w:hAnsi="Times New Roman"/>
              </w:rPr>
              <w:br/>
              <w:t xml:space="preserve"> biguanides: A10BA;</w:t>
            </w:r>
            <w:r w:rsidRPr="00E01E0B">
              <w:rPr>
                <w:rFonts w:ascii="Times New Roman" w:hAnsi="Times New Roman"/>
              </w:rPr>
              <w:br/>
              <w:t xml:space="preserve"> alpha-glucosidase inhibitors: A10BF</w:t>
            </w:r>
          </w:p>
        </w:tc>
        <w:tc>
          <w:tcPr>
            <w:tcW w:w="23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7B803A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</w:p>
        </w:tc>
      </w:tr>
      <w:tr w:rsidR="00E01E0B" w:rsidRPr="00E01E0B" w14:paraId="2FFFE3D3" w14:textId="77777777" w:rsidTr="0014311B">
        <w:trPr>
          <w:trHeight w:val="266"/>
        </w:trPr>
        <w:tc>
          <w:tcPr>
            <w:tcW w:w="182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65F6BE" w14:textId="77777777" w:rsidR="000F3380" w:rsidRPr="00E01E0B" w:rsidRDefault="000F3380" w:rsidP="000F338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Lipid-lowering drugs</w:t>
            </w:r>
          </w:p>
        </w:tc>
        <w:tc>
          <w:tcPr>
            <w:tcW w:w="266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B7B55B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9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EB55833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10</w:t>
            </w:r>
          </w:p>
        </w:tc>
        <w:tc>
          <w:tcPr>
            <w:tcW w:w="23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E0564FB" w14:textId="33271B49" w:rsidR="000F3380" w:rsidRPr="00E01E0B" w:rsidRDefault="00DA14B8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  <w:lang w:eastAsia="zh-CN"/>
              </w:rPr>
              <w:t>P</w:t>
            </w:r>
            <w:r w:rsidR="000F3380" w:rsidRPr="00E01E0B">
              <w:rPr>
                <w:rFonts w:ascii="Times New Roman" w:hAnsi="Times New Roman"/>
              </w:rPr>
              <w:t>lain: C10A; combination: C10B</w:t>
            </w:r>
          </w:p>
        </w:tc>
      </w:tr>
      <w:tr w:rsidR="00E01E0B" w:rsidRPr="00E01E0B" w14:paraId="53D18254" w14:textId="77777777" w:rsidTr="0014311B">
        <w:trPr>
          <w:trHeight w:val="266"/>
        </w:trPr>
        <w:tc>
          <w:tcPr>
            <w:tcW w:w="182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D3EC33" w14:textId="77777777" w:rsidR="000F3380" w:rsidRPr="00E01E0B" w:rsidRDefault="000F3380" w:rsidP="000F338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SGLT2 inhibitors</w:t>
            </w:r>
          </w:p>
        </w:tc>
        <w:tc>
          <w:tcPr>
            <w:tcW w:w="266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B190C24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9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AF3699D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10BK</w:t>
            </w:r>
          </w:p>
        </w:tc>
        <w:tc>
          <w:tcPr>
            <w:tcW w:w="23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279024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</w:p>
        </w:tc>
      </w:tr>
      <w:tr w:rsidR="00E01E0B" w:rsidRPr="00E01E0B" w14:paraId="26EFF048" w14:textId="77777777" w:rsidTr="0014311B">
        <w:trPr>
          <w:trHeight w:val="519"/>
        </w:trPr>
        <w:tc>
          <w:tcPr>
            <w:tcW w:w="182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781B4C6" w14:textId="22FC1057" w:rsidR="000F3380" w:rsidRPr="00E01E0B" w:rsidRDefault="000F3380" w:rsidP="000F338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ntithrombotic/</w:t>
            </w:r>
            <w:r w:rsidR="00DA14B8" w:rsidRPr="00E01E0B">
              <w:rPr>
                <w:rFonts w:ascii="Times New Roman" w:hAnsi="Times New Roman"/>
              </w:rPr>
              <w:br/>
            </w:r>
            <w:r w:rsidRPr="00E01E0B">
              <w:rPr>
                <w:rFonts w:ascii="Times New Roman" w:hAnsi="Times New Roman"/>
              </w:rPr>
              <w:t>antiplatelet agents</w:t>
            </w:r>
          </w:p>
        </w:tc>
        <w:tc>
          <w:tcPr>
            <w:tcW w:w="266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600C4C1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9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688FC20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B01A/B01AC</w:t>
            </w:r>
          </w:p>
        </w:tc>
        <w:tc>
          <w:tcPr>
            <w:tcW w:w="239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03D338F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</w:p>
        </w:tc>
      </w:tr>
      <w:tr w:rsidR="00E01E0B" w:rsidRPr="00E01E0B" w14:paraId="47159131" w14:textId="77777777" w:rsidTr="0014311B">
        <w:trPr>
          <w:trHeight w:val="266"/>
        </w:trPr>
        <w:tc>
          <w:tcPr>
            <w:tcW w:w="1823" w:type="dxa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E1D33F" w14:textId="77777777" w:rsidR="000F3380" w:rsidRPr="00E01E0B" w:rsidRDefault="000F3380" w:rsidP="000F338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nticoagulants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B71F09A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D28202F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B01A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767758E" w14:textId="77777777" w:rsidR="000F3380" w:rsidRPr="00E01E0B" w:rsidRDefault="000F3380" w:rsidP="000F3380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74941666" w14:textId="2B22C94F" w:rsidR="004A44F6" w:rsidRPr="00E01E0B" w:rsidRDefault="000F3380" w:rsidP="000F3380">
      <w:pPr>
        <w:rPr>
          <w:rFonts w:ascii="Times New Roman" w:hAnsi="Times New Roman"/>
        </w:rPr>
      </w:pPr>
      <w:r w:rsidRPr="00E01E0B">
        <w:rPr>
          <w:rFonts w:ascii="Times New Roman" w:hAnsi="Times New Roman"/>
        </w:rPr>
        <w:t xml:space="preserve">ACE, angiotensin-converting enzyme; ARB, angiotensin receptor blocker; </w:t>
      </w:r>
      <w:r w:rsidR="00DA14B8" w:rsidRPr="00E01E0B">
        <w:rPr>
          <w:rFonts w:ascii="Times New Roman" w:hAnsi="Times New Roman"/>
        </w:rPr>
        <w:t xml:space="preserve">ARNI, angiotensin receptor-neprilysin inhibitor; </w:t>
      </w:r>
      <w:r w:rsidRPr="00E01E0B">
        <w:rPr>
          <w:rFonts w:ascii="Times New Roman" w:hAnsi="Times New Roman"/>
        </w:rPr>
        <w:t>ATC, Anatomical Therapeutic Chemical; DPP-4, dipeptidyl-peptidase 4; GLP1-RA, glucagon-like peptide-1 receptor agonist; SGLT2, sodium-glucose cotransporter-2</w:t>
      </w:r>
    </w:p>
    <w:p w14:paraId="70919804" w14:textId="77777777" w:rsidR="004A44F6" w:rsidRPr="00E01E0B" w:rsidRDefault="004A44F6">
      <w:pPr>
        <w:rPr>
          <w:rFonts w:ascii="Times New Roman" w:hAnsi="Times New Roman"/>
        </w:rPr>
      </w:pPr>
      <w:r w:rsidRPr="00E01E0B">
        <w:rPr>
          <w:rFonts w:ascii="Times New Roman" w:hAnsi="Times New Roman"/>
        </w:rPr>
        <w:br w:type="page"/>
      </w:r>
    </w:p>
    <w:p w14:paraId="700E45E7" w14:textId="40A0E050" w:rsidR="00A0357F" w:rsidRPr="00E01E0B" w:rsidRDefault="00A0357F" w:rsidP="00C05C7C">
      <w:pPr>
        <w:pStyle w:val="Heading1"/>
        <w:rPr>
          <w:rFonts w:eastAsia="SimSun"/>
          <w:lang w:eastAsia="zh-CN"/>
        </w:rPr>
      </w:pPr>
      <w:bookmarkStart w:id="7" w:name="_Hlk182840604"/>
      <w:bookmarkStart w:id="8" w:name="_Toc182848089"/>
      <w:r w:rsidRPr="00E01E0B">
        <w:rPr>
          <w:rFonts w:eastAsia="SimSun"/>
          <w:lang w:eastAsia="zh-CN"/>
        </w:rPr>
        <w:lastRenderedPageBreak/>
        <w:t>Supplementary Table S</w:t>
      </w:r>
      <w:r w:rsidRPr="00E01E0B">
        <w:rPr>
          <w:rFonts w:eastAsia="SimSun" w:hint="eastAsia"/>
          <w:lang w:eastAsia="zh-CN"/>
        </w:rPr>
        <w:t xml:space="preserve">5. Proportion of patients with missing data </w:t>
      </w:r>
      <w:r w:rsidR="00F0186D">
        <w:rPr>
          <w:rFonts w:eastAsia="SimSun" w:hint="eastAsia"/>
          <w:lang w:eastAsia="zh-CN"/>
        </w:rPr>
        <w:t>for</w:t>
      </w:r>
      <w:r w:rsidRPr="00E01E0B">
        <w:rPr>
          <w:rFonts w:eastAsia="SimSun" w:hint="eastAsia"/>
          <w:lang w:eastAsia="zh-CN"/>
        </w:rPr>
        <w:t xml:space="preserve"> laboratory characteristics</w:t>
      </w:r>
      <w:bookmarkEnd w:id="8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E01E0B" w:rsidRPr="00E01E0B" w14:paraId="7EC1FD19" w14:textId="77777777" w:rsidTr="00886586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5A1E3" w14:textId="38361E61" w:rsidR="00A0357F" w:rsidRPr="00E01E0B" w:rsidRDefault="00A0357F" w:rsidP="00A0357F">
            <w:pPr>
              <w:rPr>
                <w:rFonts w:ascii="Times New Roman" w:hAnsi="Times New Roman"/>
                <w:b/>
                <w:bCs/>
                <w:lang w:eastAsia="zh-CN"/>
              </w:rPr>
            </w:pPr>
            <w:r w:rsidRPr="00E01E0B">
              <w:rPr>
                <w:rFonts w:ascii="Times New Roman" w:hAnsi="Times New Roman" w:hint="eastAsia"/>
                <w:b/>
                <w:bCs/>
                <w:lang w:eastAsia="zh-CN"/>
              </w:rPr>
              <w:t>C</w:t>
            </w:r>
            <w:r w:rsidRPr="00E01E0B">
              <w:rPr>
                <w:rFonts w:ascii="Times New Roman" w:hAnsi="Times New Roman"/>
                <w:b/>
                <w:bCs/>
              </w:rPr>
              <w:t>haracteristic</w:t>
            </w:r>
            <w:r w:rsidRPr="00E01E0B">
              <w:rPr>
                <w:rFonts w:ascii="Times New Roman" w:hAnsi="Times New Roman" w:hint="eastAsia"/>
                <w:b/>
                <w:bCs/>
                <w:lang w:eastAsia="zh-CN"/>
              </w:rPr>
              <w:t>, n (%)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C1B7D" w14:textId="77777777" w:rsidR="00A0357F" w:rsidRPr="00E01E0B" w:rsidRDefault="00A0357F" w:rsidP="00A0357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01E0B">
              <w:rPr>
                <w:rFonts w:ascii="Times New Roman" w:hAnsi="Times New Roman"/>
                <w:b/>
                <w:bCs/>
              </w:rPr>
              <w:t>Overall</w:t>
            </w:r>
          </w:p>
          <w:p w14:paraId="2B70705C" w14:textId="78F74753" w:rsidR="00A0357F" w:rsidRPr="00E01E0B" w:rsidRDefault="00A0357F" w:rsidP="00A0357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01E0B">
              <w:rPr>
                <w:rFonts w:ascii="Times New Roman" w:hAnsi="Times New Roman"/>
                <w:b/>
                <w:bCs/>
              </w:rPr>
              <w:t>(N=35222)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13934CAC" w14:textId="4AF7CE8E" w:rsidR="00A0357F" w:rsidRPr="00E01E0B" w:rsidRDefault="00A0357F" w:rsidP="00A0357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01E0B">
              <w:rPr>
                <w:rFonts w:ascii="Times New Roman" w:hAnsi="Times New Roman"/>
                <w:b/>
                <w:bCs/>
              </w:rPr>
              <w:t xml:space="preserve">Undiagnosed </w:t>
            </w:r>
            <w:r w:rsidR="00B96310" w:rsidRPr="00E01E0B">
              <w:rPr>
                <w:rFonts w:ascii="Times New Roman" w:hAnsi="Times New Roman"/>
                <w:b/>
                <w:bCs/>
              </w:rPr>
              <w:br/>
            </w:r>
            <w:r w:rsidRPr="00E01E0B">
              <w:rPr>
                <w:rFonts w:ascii="Times New Roman" w:hAnsi="Times New Roman"/>
                <w:b/>
                <w:bCs/>
              </w:rPr>
              <w:t xml:space="preserve">stage 3 CKD </w:t>
            </w:r>
            <w:r w:rsidR="00417ED2">
              <w:rPr>
                <w:rFonts w:ascii="Times New Roman" w:hAnsi="Times New Roman"/>
                <w:b/>
                <w:bCs/>
              </w:rPr>
              <w:br/>
            </w:r>
            <w:r w:rsidRPr="00E01E0B">
              <w:rPr>
                <w:rFonts w:ascii="Times New Roman" w:hAnsi="Times New Roman"/>
                <w:b/>
                <w:bCs/>
              </w:rPr>
              <w:t>(n=25214)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14F10E65" w14:textId="4F9252A7" w:rsidR="00A0357F" w:rsidRPr="00E01E0B" w:rsidRDefault="00A0357F" w:rsidP="00A0357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01E0B">
              <w:rPr>
                <w:rFonts w:ascii="Times New Roman" w:hAnsi="Times New Roman"/>
                <w:b/>
                <w:bCs/>
              </w:rPr>
              <w:t xml:space="preserve">Diagnosed </w:t>
            </w:r>
            <w:r w:rsidRPr="00E01E0B">
              <w:rPr>
                <w:rFonts w:ascii="Times New Roman" w:hAnsi="Times New Roman"/>
                <w:b/>
                <w:bCs/>
              </w:rPr>
              <w:br/>
              <w:t xml:space="preserve">stage 3 CKD </w:t>
            </w:r>
            <w:r w:rsidR="00417ED2">
              <w:rPr>
                <w:rFonts w:ascii="Times New Roman" w:hAnsi="Times New Roman"/>
                <w:b/>
                <w:bCs/>
              </w:rPr>
              <w:br/>
            </w:r>
            <w:r w:rsidRPr="00E01E0B">
              <w:rPr>
                <w:rFonts w:ascii="Times New Roman" w:hAnsi="Times New Roman"/>
                <w:b/>
                <w:bCs/>
              </w:rPr>
              <w:t>(n=10008)</w:t>
            </w:r>
          </w:p>
        </w:tc>
      </w:tr>
      <w:tr w:rsidR="00E01E0B" w:rsidRPr="00E01E0B" w14:paraId="691D876E" w14:textId="77777777" w:rsidTr="00886586">
        <w:tc>
          <w:tcPr>
            <w:tcW w:w="2252" w:type="dxa"/>
            <w:tcBorders>
              <w:top w:val="single" w:sz="4" w:space="0" w:color="auto"/>
            </w:tcBorders>
            <w:vAlign w:val="center"/>
          </w:tcPr>
          <w:p w14:paraId="7317A210" w14:textId="74C67F0D" w:rsidR="00A0357F" w:rsidRPr="00E01E0B" w:rsidRDefault="00A0357F" w:rsidP="00A0357F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S</w:t>
            </w:r>
            <w:r w:rsidRPr="00E01E0B">
              <w:rPr>
                <w:rFonts w:ascii="Times New Roman" w:hAnsi="Times New Roman"/>
              </w:rPr>
              <w:t>erum uric acid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vAlign w:val="center"/>
          </w:tcPr>
          <w:p w14:paraId="6CB134EC" w14:textId="64762085" w:rsidR="00A0357F" w:rsidRPr="00E01E0B" w:rsidRDefault="00A0357F" w:rsidP="00A0357F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2731 (7·7%)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vAlign w:val="center"/>
          </w:tcPr>
          <w:p w14:paraId="65483E57" w14:textId="0F8927CD" w:rsidR="00A0357F" w:rsidRPr="00E01E0B" w:rsidRDefault="00A0357F" w:rsidP="00A0357F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2196 (8·7%)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vAlign w:val="center"/>
          </w:tcPr>
          <w:p w14:paraId="1F8C6C25" w14:textId="7621C414" w:rsidR="00A0357F" w:rsidRPr="00E01E0B" w:rsidRDefault="00A0357F" w:rsidP="00A0357F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535 (5·3%)</w:t>
            </w:r>
          </w:p>
        </w:tc>
      </w:tr>
      <w:tr w:rsidR="00E01E0B" w:rsidRPr="00E01E0B" w14:paraId="455AF9F0" w14:textId="77777777" w:rsidTr="00886586">
        <w:tc>
          <w:tcPr>
            <w:tcW w:w="2252" w:type="dxa"/>
            <w:vAlign w:val="center"/>
          </w:tcPr>
          <w:p w14:paraId="2CE16572" w14:textId="7AD53662" w:rsidR="00A0357F" w:rsidRPr="00E01E0B" w:rsidRDefault="00A0357F" w:rsidP="00A0357F">
            <w:pPr>
              <w:rPr>
                <w:rFonts w:ascii="Times New Roman" w:hAnsi="Times New Roman"/>
                <w:lang w:eastAsia="zh-C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 xml:space="preserve">Total </w:t>
            </w:r>
            <w:r w:rsidRPr="00E01E0B">
              <w:rPr>
                <w:rFonts w:ascii="Times New Roman" w:hAnsi="Times New Roman"/>
                <w:lang w:eastAsia="zh-CN"/>
              </w:rPr>
              <w:t>cholesterol</w:t>
            </w:r>
          </w:p>
        </w:tc>
        <w:tc>
          <w:tcPr>
            <w:tcW w:w="2252" w:type="dxa"/>
            <w:vAlign w:val="center"/>
          </w:tcPr>
          <w:p w14:paraId="5DFDA220" w14:textId="4C0B93D3" w:rsidR="00A0357F" w:rsidRPr="00E01E0B" w:rsidRDefault="00F20A98" w:rsidP="00A0357F">
            <w:pPr>
              <w:jc w:val="center"/>
              <w:rPr>
                <w:rFonts w:ascii="Times New Roman" w:hAnsi="Times New Roman"/>
              </w:rPr>
            </w:pPr>
            <w:r w:rsidRPr="00F20A98">
              <w:rPr>
                <w:rFonts w:ascii="Times New Roman" w:hAnsi="Times New Roman"/>
              </w:rPr>
              <w:t>6902 (19</w:t>
            </w:r>
            <w:r w:rsidRPr="00E01E0B">
              <w:rPr>
                <w:rFonts w:ascii="Times New Roman" w:hAnsi="Times New Roman"/>
              </w:rPr>
              <w:t>·</w:t>
            </w:r>
            <w:r w:rsidRPr="00F20A98">
              <w:rPr>
                <w:rFonts w:ascii="Times New Roman" w:hAnsi="Times New Roman"/>
              </w:rPr>
              <w:t>6%)</w:t>
            </w:r>
          </w:p>
        </w:tc>
        <w:tc>
          <w:tcPr>
            <w:tcW w:w="2253" w:type="dxa"/>
            <w:vAlign w:val="center"/>
          </w:tcPr>
          <w:p w14:paraId="66418C0D" w14:textId="1EBFF6F8" w:rsidR="00A0357F" w:rsidRPr="00E01E0B" w:rsidRDefault="00F20A98" w:rsidP="00A0357F">
            <w:pPr>
              <w:jc w:val="center"/>
              <w:rPr>
                <w:rFonts w:ascii="Times New Roman" w:hAnsi="Times New Roman"/>
              </w:rPr>
            </w:pPr>
            <w:r w:rsidRPr="00F20A98">
              <w:rPr>
                <w:rFonts w:ascii="Times New Roman" w:hAnsi="Times New Roman"/>
              </w:rPr>
              <w:t>5177 (20</w:t>
            </w:r>
            <w:r w:rsidRPr="00E01E0B">
              <w:rPr>
                <w:rFonts w:ascii="Times New Roman" w:hAnsi="Times New Roman"/>
              </w:rPr>
              <w:t>·</w:t>
            </w:r>
            <w:r w:rsidRPr="00F20A98">
              <w:rPr>
                <w:rFonts w:ascii="Times New Roman" w:hAnsi="Times New Roman"/>
              </w:rPr>
              <w:t>5%)</w:t>
            </w:r>
          </w:p>
        </w:tc>
        <w:tc>
          <w:tcPr>
            <w:tcW w:w="2253" w:type="dxa"/>
            <w:vAlign w:val="center"/>
          </w:tcPr>
          <w:p w14:paraId="7BA6B42C" w14:textId="3239A60C" w:rsidR="00A0357F" w:rsidRPr="00E01E0B" w:rsidRDefault="00F20A98" w:rsidP="00A0357F">
            <w:pPr>
              <w:jc w:val="center"/>
              <w:rPr>
                <w:rFonts w:ascii="Times New Roman" w:hAnsi="Times New Roman"/>
              </w:rPr>
            </w:pPr>
            <w:r w:rsidRPr="00F20A98">
              <w:rPr>
                <w:rFonts w:ascii="Times New Roman" w:hAnsi="Times New Roman"/>
              </w:rPr>
              <w:t>1725 (17</w:t>
            </w:r>
            <w:r w:rsidRPr="00E01E0B">
              <w:rPr>
                <w:rFonts w:ascii="Times New Roman" w:hAnsi="Times New Roman"/>
              </w:rPr>
              <w:t>·</w:t>
            </w:r>
            <w:r w:rsidRPr="00F20A98">
              <w:rPr>
                <w:rFonts w:ascii="Times New Roman" w:hAnsi="Times New Roman"/>
              </w:rPr>
              <w:t>2%)</w:t>
            </w:r>
          </w:p>
        </w:tc>
      </w:tr>
      <w:tr w:rsidR="00E01E0B" w:rsidRPr="00E01E0B" w14:paraId="070FADC6" w14:textId="77777777" w:rsidTr="00886586">
        <w:tc>
          <w:tcPr>
            <w:tcW w:w="2252" w:type="dxa"/>
            <w:vAlign w:val="center"/>
          </w:tcPr>
          <w:p w14:paraId="4E335310" w14:textId="0C45B952" w:rsidR="00A0357F" w:rsidRPr="00E01E0B" w:rsidRDefault="00A0357F" w:rsidP="00A0357F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LDL cholesterol</w:t>
            </w:r>
          </w:p>
        </w:tc>
        <w:tc>
          <w:tcPr>
            <w:tcW w:w="2252" w:type="dxa"/>
            <w:vAlign w:val="center"/>
          </w:tcPr>
          <w:p w14:paraId="220675B7" w14:textId="29CAA1A4" w:rsidR="00A0357F" w:rsidRPr="00E01E0B" w:rsidRDefault="00A0357F" w:rsidP="00A0357F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5459 (15·5%)</w:t>
            </w:r>
          </w:p>
        </w:tc>
        <w:tc>
          <w:tcPr>
            <w:tcW w:w="2253" w:type="dxa"/>
            <w:vAlign w:val="center"/>
          </w:tcPr>
          <w:p w14:paraId="6CDEAC58" w14:textId="5CE3112D" w:rsidR="00A0357F" w:rsidRPr="00E01E0B" w:rsidRDefault="00A0357F" w:rsidP="00A0357F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3868 (15·3%)</w:t>
            </w:r>
          </w:p>
        </w:tc>
        <w:tc>
          <w:tcPr>
            <w:tcW w:w="2253" w:type="dxa"/>
            <w:vAlign w:val="center"/>
          </w:tcPr>
          <w:p w14:paraId="35869505" w14:textId="631CDF27" w:rsidR="00A0357F" w:rsidRPr="00E01E0B" w:rsidRDefault="00A0357F" w:rsidP="00A0357F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1591 (15·9%)</w:t>
            </w:r>
          </w:p>
        </w:tc>
      </w:tr>
      <w:tr w:rsidR="00E01E0B" w:rsidRPr="00E01E0B" w14:paraId="11667EEC" w14:textId="77777777" w:rsidTr="00886586">
        <w:tc>
          <w:tcPr>
            <w:tcW w:w="2252" w:type="dxa"/>
            <w:tcBorders>
              <w:bottom w:val="single" w:sz="4" w:space="0" w:color="auto"/>
            </w:tcBorders>
            <w:vAlign w:val="center"/>
          </w:tcPr>
          <w:p w14:paraId="39416944" w14:textId="3A567B60" w:rsidR="00A0357F" w:rsidRPr="00E01E0B" w:rsidRDefault="00A0357F" w:rsidP="00A0357F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 w:hint="eastAsia"/>
                <w:lang w:eastAsia="zh-CN"/>
              </w:rPr>
              <w:t>S</w:t>
            </w:r>
            <w:r w:rsidRPr="00E01E0B">
              <w:rPr>
                <w:rFonts w:ascii="Times New Roman" w:hAnsi="Times New Roman"/>
              </w:rPr>
              <w:t>erum albumin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vAlign w:val="center"/>
          </w:tcPr>
          <w:p w14:paraId="1D7022CF" w14:textId="238BA444" w:rsidR="00A0357F" w:rsidRPr="00E01E0B" w:rsidRDefault="00A0357F" w:rsidP="00A0357F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4159 (11·8%)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71F40F27" w14:textId="06F17866" w:rsidR="00A0357F" w:rsidRPr="00E01E0B" w:rsidRDefault="00A0357F" w:rsidP="00A0357F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3217 (12·8%)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3AF62E99" w14:textId="34C6E684" w:rsidR="00A0357F" w:rsidRPr="00E01E0B" w:rsidRDefault="00A0357F" w:rsidP="00A0357F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942 (9·4%)</w:t>
            </w:r>
          </w:p>
        </w:tc>
      </w:tr>
    </w:tbl>
    <w:p w14:paraId="627E9A8E" w14:textId="77288D0E" w:rsidR="00D81C7B" w:rsidRDefault="00A0357F" w:rsidP="00A0357F">
      <w:pPr>
        <w:rPr>
          <w:rFonts w:ascii="Times New Roman" w:hAnsi="Times New Roman"/>
        </w:rPr>
      </w:pPr>
      <w:r w:rsidRPr="00E01E0B">
        <w:rPr>
          <w:rFonts w:ascii="Times New Roman" w:hAnsi="Times New Roman"/>
        </w:rPr>
        <w:t>CKD, chronic kidney disease; LDL, low-density lipoprotein</w:t>
      </w:r>
    </w:p>
    <w:p w14:paraId="69B8488C" w14:textId="77777777" w:rsidR="00D81C7B" w:rsidRDefault="00D81C7B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429D71E" w14:textId="37E1FA9E" w:rsidR="003E04E0" w:rsidRPr="00E01E0B" w:rsidRDefault="003E04E0" w:rsidP="00C05C7C">
      <w:pPr>
        <w:pStyle w:val="Heading1"/>
        <w:rPr>
          <w:rFonts w:eastAsia="SimSun"/>
          <w:lang w:eastAsia="zh-CN"/>
        </w:rPr>
      </w:pPr>
      <w:bookmarkStart w:id="9" w:name="_Hlk182840615"/>
      <w:bookmarkStart w:id="10" w:name="_Toc182848090"/>
      <w:bookmarkEnd w:id="7"/>
      <w:r w:rsidRPr="00E01E0B">
        <w:rPr>
          <w:rFonts w:eastAsia="SimSun"/>
          <w:lang w:eastAsia="zh-CN"/>
        </w:rPr>
        <w:lastRenderedPageBreak/>
        <w:t>Supplementary Table S</w:t>
      </w:r>
      <w:r w:rsidR="00A0357F" w:rsidRPr="00E01E0B">
        <w:rPr>
          <w:rFonts w:eastAsia="SimSun" w:hint="eastAsia"/>
          <w:lang w:eastAsia="zh-CN"/>
        </w:rPr>
        <w:t>6</w:t>
      </w:r>
      <w:r w:rsidRPr="00E01E0B">
        <w:rPr>
          <w:rFonts w:eastAsia="SimSun" w:hint="eastAsia"/>
          <w:lang w:eastAsia="zh-CN"/>
        </w:rPr>
        <w:t xml:space="preserve">. </w:t>
      </w:r>
      <w:r w:rsidRPr="00E01E0B">
        <w:rPr>
          <w:rFonts w:eastAsia="SimSun"/>
          <w:lang w:eastAsia="zh-CN"/>
        </w:rPr>
        <w:t>Multivariate analysis of factors associated with undiagnosed CKD</w:t>
      </w:r>
      <w:r w:rsidRPr="00E01E0B">
        <w:rPr>
          <w:rFonts w:eastAsia="SimSun" w:hint="eastAsia"/>
          <w:lang w:eastAsia="zh-CN"/>
        </w:rPr>
        <w:t xml:space="preserve"> in sensitivity </w:t>
      </w:r>
      <w:r w:rsidRPr="00E01E0B">
        <w:rPr>
          <w:rFonts w:eastAsia="SimSun"/>
          <w:lang w:eastAsia="zh-CN"/>
        </w:rPr>
        <w:t>analysis</w:t>
      </w:r>
      <w:r w:rsidRPr="00E01E0B">
        <w:rPr>
          <w:rFonts w:eastAsia="SimSun" w:hint="eastAsia"/>
          <w:lang w:eastAsia="zh-CN"/>
        </w:rPr>
        <w:t xml:space="preserve"> 3</w:t>
      </w:r>
      <w:bookmarkEnd w:id="10"/>
    </w:p>
    <w:tbl>
      <w:tblPr>
        <w:tblStyle w:val="TableGrid"/>
        <w:tblW w:w="39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2070"/>
        <w:gridCol w:w="1418"/>
      </w:tblGrid>
      <w:tr w:rsidR="00E01E0B" w:rsidRPr="00E01E0B" w14:paraId="44F6E126" w14:textId="77777777" w:rsidTr="003E04E0">
        <w:trPr>
          <w:trHeight w:val="288"/>
        </w:trPr>
        <w:tc>
          <w:tcPr>
            <w:tcW w:w="2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C1021" w14:textId="77777777" w:rsidR="003E04E0" w:rsidRPr="00E01E0B" w:rsidRDefault="003E04E0" w:rsidP="003E04E0">
            <w:pPr>
              <w:rPr>
                <w:rFonts w:ascii="Times New Roman" w:hAnsi="Times New Roman"/>
                <w:b/>
                <w:bCs/>
              </w:rPr>
            </w:pPr>
            <w:r w:rsidRPr="00E01E0B">
              <w:rPr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1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37385" w14:textId="77777777" w:rsidR="003E04E0" w:rsidRPr="00E01E0B" w:rsidRDefault="003E04E0" w:rsidP="003E04E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01E0B">
              <w:rPr>
                <w:rFonts w:ascii="Times New Roman" w:hAnsi="Times New Roman"/>
                <w:b/>
                <w:bCs/>
              </w:rPr>
              <w:t>OR (95% CI)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36B44" w14:textId="77777777" w:rsidR="003E04E0" w:rsidRPr="00E01E0B" w:rsidRDefault="003E04E0" w:rsidP="003E04E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01E0B">
              <w:rPr>
                <w:rFonts w:ascii="Times New Roman" w:hAnsi="Times New Roman"/>
                <w:b/>
                <w:bCs/>
              </w:rPr>
              <w:t xml:space="preserve">P </w:t>
            </w:r>
            <w:proofErr w:type="spellStart"/>
            <w:r w:rsidRPr="00E01E0B">
              <w:rPr>
                <w:rFonts w:ascii="Times New Roman" w:hAnsi="Times New Roman"/>
                <w:b/>
                <w:bCs/>
              </w:rPr>
              <w:t>value</w:t>
            </w:r>
            <w:r w:rsidRPr="00E01E0B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E01E0B" w:rsidRPr="00E01E0B" w14:paraId="5E61ACD9" w14:textId="77777777" w:rsidTr="000433E1">
        <w:trPr>
          <w:trHeight w:val="288"/>
        </w:trPr>
        <w:tc>
          <w:tcPr>
            <w:tcW w:w="2570" w:type="pct"/>
            <w:tcBorders>
              <w:top w:val="single" w:sz="4" w:space="0" w:color="auto"/>
            </w:tcBorders>
            <w:vAlign w:val="center"/>
          </w:tcPr>
          <w:p w14:paraId="4E2859A7" w14:textId="77777777" w:rsidR="003E04E0" w:rsidRPr="00E01E0B" w:rsidRDefault="003E04E0" w:rsidP="003E04E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  <w:b/>
                <w:bCs/>
              </w:rPr>
              <w:t>Patient characteristics</w:t>
            </w:r>
          </w:p>
        </w:tc>
        <w:tc>
          <w:tcPr>
            <w:tcW w:w="1442" w:type="pct"/>
            <w:tcBorders>
              <w:top w:val="single" w:sz="4" w:space="0" w:color="auto"/>
            </w:tcBorders>
            <w:vAlign w:val="center"/>
          </w:tcPr>
          <w:p w14:paraId="7D043641" w14:textId="77777777" w:rsidR="003E04E0" w:rsidRPr="00E01E0B" w:rsidRDefault="003E04E0" w:rsidP="000433E1">
            <w:pPr>
              <w:pStyle w:val="Manuscriptbodytext"/>
              <w:numPr>
                <w:ilvl w:val="0"/>
                <w:numId w:val="0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8" w:type="pct"/>
            <w:tcBorders>
              <w:top w:val="single" w:sz="4" w:space="0" w:color="auto"/>
            </w:tcBorders>
            <w:vAlign w:val="center"/>
          </w:tcPr>
          <w:p w14:paraId="25A24C9B" w14:textId="77777777" w:rsidR="003E04E0" w:rsidRPr="00E01E0B" w:rsidRDefault="003E04E0" w:rsidP="000433E1">
            <w:pPr>
              <w:pStyle w:val="Manuscriptbodytext"/>
              <w:numPr>
                <w:ilvl w:val="0"/>
                <w:numId w:val="0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1E0B" w:rsidRPr="00E01E0B" w14:paraId="000F637D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6430F92A" w14:textId="77777777" w:rsidR="003E04E0" w:rsidRPr="00E01E0B" w:rsidRDefault="003E04E0" w:rsidP="003E04E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ge group (vs. &lt;45), years</w:t>
            </w:r>
          </w:p>
        </w:tc>
        <w:tc>
          <w:tcPr>
            <w:tcW w:w="1442" w:type="pct"/>
            <w:vAlign w:val="bottom"/>
          </w:tcPr>
          <w:p w14:paraId="45D3B585" w14:textId="77777777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8" w:type="pct"/>
            <w:vAlign w:val="bottom"/>
          </w:tcPr>
          <w:p w14:paraId="65E7936B" w14:textId="77777777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</w:p>
        </w:tc>
      </w:tr>
      <w:tr w:rsidR="00E01E0B" w:rsidRPr="00E01E0B" w14:paraId="5F6445AE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6968704C" w14:textId="77777777" w:rsidR="003E04E0" w:rsidRPr="00E01E0B" w:rsidRDefault="003E04E0" w:rsidP="003E04E0">
            <w:pPr>
              <w:ind w:left="289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45–&lt;65</w:t>
            </w:r>
          </w:p>
        </w:tc>
        <w:tc>
          <w:tcPr>
            <w:tcW w:w="1442" w:type="pct"/>
            <w:vAlign w:val="bottom"/>
          </w:tcPr>
          <w:p w14:paraId="66A91529" w14:textId="6849D6D3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2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97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28)</w:t>
            </w:r>
          </w:p>
        </w:tc>
        <w:tc>
          <w:tcPr>
            <w:tcW w:w="988" w:type="pct"/>
            <w:vAlign w:val="bottom"/>
          </w:tcPr>
          <w:p w14:paraId="7F9DAF8A" w14:textId="5C0DDDFD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16</w:t>
            </w:r>
          </w:p>
        </w:tc>
      </w:tr>
      <w:tr w:rsidR="00E01E0B" w:rsidRPr="00E01E0B" w14:paraId="40F45B83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24D20A7D" w14:textId="77777777" w:rsidR="003E04E0" w:rsidRPr="00E01E0B" w:rsidRDefault="003E04E0" w:rsidP="003E04E0">
            <w:pPr>
              <w:ind w:left="289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65–&lt;75</w:t>
            </w:r>
          </w:p>
        </w:tc>
        <w:tc>
          <w:tcPr>
            <w:tcW w:w="1442" w:type="pct"/>
            <w:vAlign w:val="bottom"/>
          </w:tcPr>
          <w:p w14:paraId="28E934EE" w14:textId="143D3373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82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8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2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9)</w:t>
            </w:r>
          </w:p>
        </w:tc>
        <w:tc>
          <w:tcPr>
            <w:tcW w:w="988" w:type="pct"/>
          </w:tcPr>
          <w:p w14:paraId="15A047EF" w14:textId="5458D1BE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743A28B4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79679990" w14:textId="77777777" w:rsidR="003E04E0" w:rsidRPr="00E01E0B" w:rsidRDefault="003E04E0" w:rsidP="003E04E0">
            <w:pPr>
              <w:ind w:left="289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≥75</w:t>
            </w:r>
          </w:p>
        </w:tc>
        <w:tc>
          <w:tcPr>
            <w:tcW w:w="1442" w:type="pct"/>
            <w:vAlign w:val="bottom"/>
          </w:tcPr>
          <w:p w14:paraId="167B1583" w14:textId="408406D5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2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3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2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9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2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91)</w:t>
            </w:r>
          </w:p>
        </w:tc>
        <w:tc>
          <w:tcPr>
            <w:tcW w:w="988" w:type="pct"/>
          </w:tcPr>
          <w:p w14:paraId="0AF50129" w14:textId="0EBB0F81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40CE36BC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76388509" w14:textId="77777777" w:rsidR="003E04E0" w:rsidRPr="00E01E0B" w:rsidRDefault="003E04E0" w:rsidP="003E04E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Male (vs. female)</w:t>
            </w:r>
          </w:p>
        </w:tc>
        <w:tc>
          <w:tcPr>
            <w:tcW w:w="1442" w:type="pct"/>
            <w:vAlign w:val="bottom"/>
          </w:tcPr>
          <w:p w14:paraId="7154B004" w14:textId="118F732C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4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1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8)</w:t>
            </w:r>
          </w:p>
        </w:tc>
        <w:tc>
          <w:tcPr>
            <w:tcW w:w="988" w:type="pct"/>
          </w:tcPr>
          <w:p w14:paraId="58F16C22" w14:textId="45AEC1AA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677DA3EA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421690BB" w14:textId="77777777" w:rsidR="003E04E0" w:rsidRPr="00E01E0B" w:rsidRDefault="003E04E0" w:rsidP="003E04E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With nephrology visit (vs. without)</w:t>
            </w:r>
          </w:p>
        </w:tc>
        <w:tc>
          <w:tcPr>
            <w:tcW w:w="1442" w:type="pct"/>
            <w:vAlign w:val="bottom"/>
          </w:tcPr>
          <w:p w14:paraId="76BB25E1" w14:textId="3582482B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30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28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33)</w:t>
            </w:r>
          </w:p>
        </w:tc>
        <w:tc>
          <w:tcPr>
            <w:tcW w:w="988" w:type="pct"/>
          </w:tcPr>
          <w:p w14:paraId="04A921AD" w14:textId="66CCC4BA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0B582CEF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5A063F71" w14:textId="77777777" w:rsidR="003E04E0" w:rsidRPr="00E01E0B" w:rsidRDefault="003E04E0" w:rsidP="003E04E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KD stage 3B (vs. 3A)</w:t>
            </w:r>
          </w:p>
        </w:tc>
        <w:tc>
          <w:tcPr>
            <w:tcW w:w="1442" w:type="pct"/>
            <w:vAlign w:val="bottom"/>
          </w:tcPr>
          <w:p w14:paraId="3CBCC06C" w14:textId="765A5E6A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38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35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40)</w:t>
            </w:r>
          </w:p>
        </w:tc>
        <w:tc>
          <w:tcPr>
            <w:tcW w:w="988" w:type="pct"/>
          </w:tcPr>
          <w:p w14:paraId="302EB811" w14:textId="38FAD705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1F92BBD6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50C08E9C" w14:textId="77777777" w:rsidR="003E04E0" w:rsidRPr="00E01E0B" w:rsidRDefault="003E04E0" w:rsidP="003E04E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Potassium (per 1-SD increment)</w:t>
            </w:r>
          </w:p>
        </w:tc>
        <w:tc>
          <w:tcPr>
            <w:tcW w:w="1442" w:type="pct"/>
            <w:vAlign w:val="bottom"/>
          </w:tcPr>
          <w:p w14:paraId="062BE2F2" w14:textId="72974B8F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92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89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95)</w:t>
            </w:r>
          </w:p>
        </w:tc>
        <w:tc>
          <w:tcPr>
            <w:tcW w:w="988" w:type="pct"/>
          </w:tcPr>
          <w:p w14:paraId="5CAE2372" w14:textId="3EA54BCD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5D847B09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5B3CB80A" w14:textId="77777777" w:rsidR="003E04E0" w:rsidRPr="00E01E0B" w:rsidRDefault="003E04E0" w:rsidP="003E04E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LDL cholesterol (per 1-SD increment)</w:t>
            </w:r>
          </w:p>
        </w:tc>
        <w:tc>
          <w:tcPr>
            <w:tcW w:w="1442" w:type="pct"/>
            <w:vAlign w:val="bottom"/>
          </w:tcPr>
          <w:p w14:paraId="436D336C" w14:textId="0FE4211A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4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8)</w:t>
            </w:r>
          </w:p>
        </w:tc>
        <w:tc>
          <w:tcPr>
            <w:tcW w:w="988" w:type="pct"/>
            <w:vAlign w:val="bottom"/>
          </w:tcPr>
          <w:p w14:paraId="4F5A7D44" w14:textId="6CBAE230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39</w:t>
            </w:r>
          </w:p>
        </w:tc>
      </w:tr>
      <w:tr w:rsidR="00E01E0B" w:rsidRPr="00E01E0B" w14:paraId="19A7B115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3E70E03C" w14:textId="77777777" w:rsidR="003E04E0" w:rsidRPr="00E01E0B" w:rsidRDefault="003E04E0" w:rsidP="003E04E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lbumin (per 1-SD increment)</w:t>
            </w:r>
          </w:p>
        </w:tc>
        <w:tc>
          <w:tcPr>
            <w:tcW w:w="1442" w:type="pct"/>
            <w:vAlign w:val="bottom"/>
          </w:tcPr>
          <w:p w14:paraId="0B574115" w14:textId="035F2F2C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4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0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8)</w:t>
            </w:r>
          </w:p>
        </w:tc>
        <w:tc>
          <w:tcPr>
            <w:tcW w:w="988" w:type="pct"/>
            <w:vAlign w:val="bottom"/>
          </w:tcPr>
          <w:p w14:paraId="2D686998" w14:textId="7CE1D011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04717AA1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51412355" w14:textId="77777777" w:rsidR="003E04E0" w:rsidRPr="00E01E0B" w:rsidRDefault="003E04E0" w:rsidP="003E04E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Serum uric acid (per 1-SD increment)</w:t>
            </w:r>
          </w:p>
        </w:tc>
        <w:tc>
          <w:tcPr>
            <w:tcW w:w="1442" w:type="pct"/>
            <w:vAlign w:val="bottom"/>
          </w:tcPr>
          <w:p w14:paraId="4AF55044" w14:textId="2253FF51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93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90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95)</w:t>
            </w:r>
          </w:p>
        </w:tc>
        <w:tc>
          <w:tcPr>
            <w:tcW w:w="988" w:type="pct"/>
          </w:tcPr>
          <w:p w14:paraId="4015191E" w14:textId="1B24C6CF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2646A478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107A2717" w14:textId="77777777" w:rsidR="003E04E0" w:rsidRPr="00E01E0B" w:rsidRDefault="003E04E0" w:rsidP="003E04E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Haemoglobin (per 10 g/l increment)</w:t>
            </w:r>
          </w:p>
        </w:tc>
        <w:tc>
          <w:tcPr>
            <w:tcW w:w="1442" w:type="pct"/>
            <w:vAlign w:val="bottom"/>
          </w:tcPr>
          <w:p w14:paraId="393A6477" w14:textId="6D43308A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8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4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22)</w:t>
            </w:r>
          </w:p>
        </w:tc>
        <w:tc>
          <w:tcPr>
            <w:tcW w:w="988" w:type="pct"/>
          </w:tcPr>
          <w:p w14:paraId="102CEB2C" w14:textId="34D4DE44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561A8562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7F204CE2" w14:textId="77777777" w:rsidR="003E04E0" w:rsidRPr="00E01E0B" w:rsidRDefault="003E04E0" w:rsidP="003E04E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 xml:space="preserve">Urine </w:t>
            </w:r>
            <w:proofErr w:type="spellStart"/>
            <w:r w:rsidRPr="00E01E0B">
              <w:rPr>
                <w:rFonts w:ascii="Times New Roman" w:hAnsi="Times New Roman"/>
              </w:rPr>
              <w:t>protein</w:t>
            </w:r>
            <w:r w:rsidRPr="00E01E0B">
              <w:rPr>
                <w:rFonts w:ascii="Times New Roman" w:hAnsi="Times New Roman"/>
                <w:vertAlign w:val="superscript"/>
              </w:rPr>
              <w:t>b</w:t>
            </w:r>
            <w:proofErr w:type="spellEnd"/>
            <w:r w:rsidRPr="00E01E0B">
              <w:rPr>
                <w:rFonts w:ascii="Times New Roman" w:hAnsi="Times New Roman"/>
              </w:rPr>
              <w:t xml:space="preserve"> (vs. A1)</w:t>
            </w:r>
          </w:p>
        </w:tc>
        <w:tc>
          <w:tcPr>
            <w:tcW w:w="1442" w:type="pct"/>
            <w:vAlign w:val="bottom"/>
          </w:tcPr>
          <w:p w14:paraId="15326A46" w14:textId="77777777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8" w:type="pct"/>
            <w:vAlign w:val="bottom"/>
          </w:tcPr>
          <w:p w14:paraId="4A23AFC2" w14:textId="77777777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</w:p>
        </w:tc>
      </w:tr>
      <w:tr w:rsidR="00E01E0B" w:rsidRPr="00E01E0B" w14:paraId="58B3FBCA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527BED9F" w14:textId="77777777" w:rsidR="003E04E0" w:rsidRPr="00E01E0B" w:rsidRDefault="003E04E0" w:rsidP="003E04E0">
            <w:pPr>
              <w:ind w:left="289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2</w:t>
            </w:r>
          </w:p>
        </w:tc>
        <w:tc>
          <w:tcPr>
            <w:tcW w:w="1442" w:type="pct"/>
            <w:vAlign w:val="bottom"/>
          </w:tcPr>
          <w:p w14:paraId="7757D19D" w14:textId="23E45D14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72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66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79)</w:t>
            </w:r>
          </w:p>
        </w:tc>
        <w:tc>
          <w:tcPr>
            <w:tcW w:w="988" w:type="pct"/>
          </w:tcPr>
          <w:p w14:paraId="7F11609A" w14:textId="6FB59DF5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419C0B90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0BCF5A5D" w14:textId="77777777" w:rsidR="003E04E0" w:rsidRPr="00E01E0B" w:rsidRDefault="003E04E0" w:rsidP="003E04E0">
            <w:pPr>
              <w:ind w:left="289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3</w:t>
            </w:r>
          </w:p>
        </w:tc>
        <w:tc>
          <w:tcPr>
            <w:tcW w:w="1442" w:type="pct"/>
            <w:vAlign w:val="bottom"/>
          </w:tcPr>
          <w:p w14:paraId="2CCA5D6E" w14:textId="52B228EB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6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1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63)</w:t>
            </w:r>
          </w:p>
        </w:tc>
        <w:tc>
          <w:tcPr>
            <w:tcW w:w="988" w:type="pct"/>
          </w:tcPr>
          <w:p w14:paraId="6A6F0EEA" w14:textId="2235D8E9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08809CB4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1A746403" w14:textId="77777777" w:rsidR="003E04E0" w:rsidRPr="00E01E0B" w:rsidRDefault="003E04E0" w:rsidP="003E04E0">
            <w:pPr>
              <w:ind w:left="289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4</w:t>
            </w:r>
          </w:p>
        </w:tc>
        <w:tc>
          <w:tcPr>
            <w:tcW w:w="1442" w:type="pct"/>
            <w:vAlign w:val="bottom"/>
          </w:tcPr>
          <w:p w14:paraId="7E2D929D" w14:textId="55A3AE37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5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48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63)</w:t>
            </w:r>
          </w:p>
        </w:tc>
        <w:tc>
          <w:tcPr>
            <w:tcW w:w="988" w:type="pct"/>
          </w:tcPr>
          <w:p w14:paraId="355E94D6" w14:textId="21A08709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06D4995C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49085964" w14:textId="77777777" w:rsidR="003E04E0" w:rsidRPr="00E01E0B" w:rsidRDefault="003E04E0" w:rsidP="003E04E0">
            <w:pPr>
              <w:ind w:left="289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Unknown</w:t>
            </w:r>
          </w:p>
        </w:tc>
        <w:tc>
          <w:tcPr>
            <w:tcW w:w="1442" w:type="pct"/>
            <w:vAlign w:val="bottom"/>
          </w:tcPr>
          <w:p w14:paraId="605A2D6A" w14:textId="4862B88D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24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6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33)</w:t>
            </w:r>
          </w:p>
        </w:tc>
        <w:tc>
          <w:tcPr>
            <w:tcW w:w="988" w:type="pct"/>
          </w:tcPr>
          <w:p w14:paraId="7E8D1E69" w14:textId="20016B1B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78C60447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250C119A" w14:textId="77777777" w:rsidR="003E04E0" w:rsidRPr="00E01E0B" w:rsidRDefault="003E04E0" w:rsidP="003E04E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  <w:b/>
                <w:bCs/>
              </w:rPr>
              <w:t>Comorbidities (vs. no history)</w:t>
            </w:r>
          </w:p>
        </w:tc>
        <w:tc>
          <w:tcPr>
            <w:tcW w:w="1442" w:type="pct"/>
            <w:vAlign w:val="bottom"/>
          </w:tcPr>
          <w:p w14:paraId="5B0BF6BE" w14:textId="77777777" w:rsidR="003E04E0" w:rsidRPr="00E01E0B" w:rsidRDefault="003E04E0" w:rsidP="008F751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8" w:type="pct"/>
            <w:vAlign w:val="bottom"/>
          </w:tcPr>
          <w:p w14:paraId="7505C0E5" w14:textId="77777777" w:rsidR="003E04E0" w:rsidRPr="00E01E0B" w:rsidRDefault="003E04E0" w:rsidP="008F7514">
            <w:pPr>
              <w:jc w:val="center"/>
              <w:rPr>
                <w:rFonts w:ascii="Times New Roman" w:hAnsi="Times New Roman"/>
              </w:rPr>
            </w:pPr>
          </w:p>
        </w:tc>
      </w:tr>
      <w:tr w:rsidR="00E01E0B" w:rsidRPr="00E01E0B" w14:paraId="287B559F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5F9F17FE" w14:textId="77777777" w:rsidR="003E04E0" w:rsidRPr="00E01E0B" w:rsidRDefault="003E04E0" w:rsidP="003E04E0">
            <w:pPr>
              <w:ind w:left="289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 xml:space="preserve">Established </w:t>
            </w:r>
            <w:proofErr w:type="spellStart"/>
            <w:r w:rsidRPr="00E01E0B">
              <w:rPr>
                <w:rFonts w:ascii="Times New Roman" w:hAnsi="Times New Roman"/>
              </w:rPr>
              <w:t>CVD</w:t>
            </w:r>
            <w:r w:rsidRPr="00E01E0B"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1442" w:type="pct"/>
            <w:vAlign w:val="bottom"/>
          </w:tcPr>
          <w:p w14:paraId="75686361" w14:textId="3D155987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85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79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9)</w:t>
            </w:r>
          </w:p>
        </w:tc>
        <w:tc>
          <w:tcPr>
            <w:tcW w:w="988" w:type="pct"/>
          </w:tcPr>
          <w:p w14:paraId="40B986F6" w14:textId="20621935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293B4538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1E908ED4" w14:textId="77777777" w:rsidR="003E04E0" w:rsidRPr="00E01E0B" w:rsidRDefault="003E04E0" w:rsidP="003E04E0">
            <w:pPr>
              <w:ind w:left="289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Heart failure</w:t>
            </w:r>
          </w:p>
        </w:tc>
        <w:tc>
          <w:tcPr>
            <w:tcW w:w="1442" w:type="pct"/>
            <w:vAlign w:val="bottom"/>
          </w:tcPr>
          <w:p w14:paraId="2AC41B3B" w14:textId="0AF8E6BA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78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73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84)</w:t>
            </w:r>
          </w:p>
        </w:tc>
        <w:tc>
          <w:tcPr>
            <w:tcW w:w="988" w:type="pct"/>
          </w:tcPr>
          <w:p w14:paraId="40557376" w14:textId="2E6EE6D7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4FFC6CCF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61DB3688" w14:textId="77777777" w:rsidR="003E04E0" w:rsidRPr="00E01E0B" w:rsidRDefault="003E04E0" w:rsidP="003E04E0">
            <w:pPr>
              <w:ind w:left="289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Hypertension</w:t>
            </w:r>
          </w:p>
        </w:tc>
        <w:tc>
          <w:tcPr>
            <w:tcW w:w="1442" w:type="pct"/>
            <w:vAlign w:val="bottom"/>
          </w:tcPr>
          <w:p w14:paraId="31C7DA4C" w14:textId="7E6FA343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70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66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75)</w:t>
            </w:r>
          </w:p>
        </w:tc>
        <w:tc>
          <w:tcPr>
            <w:tcW w:w="988" w:type="pct"/>
          </w:tcPr>
          <w:p w14:paraId="5B0E55BF" w14:textId="67BAAEE7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35B7F190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21E714AC" w14:textId="77777777" w:rsidR="003E04E0" w:rsidRPr="00E01E0B" w:rsidRDefault="003E04E0" w:rsidP="003E04E0">
            <w:pPr>
              <w:ind w:left="289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 xml:space="preserve">Any </w:t>
            </w:r>
            <w:proofErr w:type="spellStart"/>
            <w:r w:rsidRPr="00E01E0B">
              <w:rPr>
                <w:rFonts w:ascii="Times New Roman" w:hAnsi="Times New Roman"/>
              </w:rPr>
              <w:t>diabetes</w:t>
            </w:r>
            <w:r w:rsidRPr="00E01E0B"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1442" w:type="pct"/>
            <w:vAlign w:val="bottom"/>
          </w:tcPr>
          <w:p w14:paraId="3910CB4C" w14:textId="18DC25E4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1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48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5)</w:t>
            </w:r>
          </w:p>
        </w:tc>
        <w:tc>
          <w:tcPr>
            <w:tcW w:w="988" w:type="pct"/>
          </w:tcPr>
          <w:p w14:paraId="54540105" w14:textId="72E9295A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260BF0A3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6CBAE57F" w14:textId="77777777" w:rsidR="003E04E0" w:rsidRPr="00E01E0B" w:rsidRDefault="003E04E0" w:rsidP="003E04E0">
            <w:pPr>
              <w:ind w:left="289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Chronic nephritic syndrome</w:t>
            </w:r>
          </w:p>
        </w:tc>
        <w:tc>
          <w:tcPr>
            <w:tcW w:w="1442" w:type="pct"/>
            <w:vAlign w:val="bottom"/>
          </w:tcPr>
          <w:p w14:paraId="59031E37" w14:textId="796E3E05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65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7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74)</w:t>
            </w:r>
          </w:p>
        </w:tc>
        <w:tc>
          <w:tcPr>
            <w:tcW w:w="988" w:type="pct"/>
          </w:tcPr>
          <w:p w14:paraId="67AAFF2B" w14:textId="2D74FEB6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56FBDCBC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331B52CA" w14:textId="77777777" w:rsidR="003E04E0" w:rsidRPr="00E01E0B" w:rsidRDefault="003E04E0" w:rsidP="003E04E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  <w:b/>
                <w:bCs/>
              </w:rPr>
              <w:t>Use of medications (vs. no history)</w:t>
            </w:r>
          </w:p>
        </w:tc>
        <w:tc>
          <w:tcPr>
            <w:tcW w:w="1442" w:type="pct"/>
            <w:vAlign w:val="bottom"/>
          </w:tcPr>
          <w:p w14:paraId="3A43E45A" w14:textId="77777777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8" w:type="pct"/>
            <w:vAlign w:val="bottom"/>
          </w:tcPr>
          <w:p w14:paraId="599C29C9" w14:textId="77777777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</w:p>
        </w:tc>
      </w:tr>
      <w:tr w:rsidR="00E01E0B" w:rsidRPr="00E01E0B" w14:paraId="604B54D8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174FF489" w14:textId="77777777" w:rsidR="003E04E0" w:rsidRPr="00E01E0B" w:rsidRDefault="003E04E0" w:rsidP="003E04E0">
            <w:pPr>
              <w:ind w:left="289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 xml:space="preserve">RASi </w:t>
            </w:r>
          </w:p>
        </w:tc>
        <w:tc>
          <w:tcPr>
            <w:tcW w:w="1442" w:type="pct"/>
            <w:vAlign w:val="bottom"/>
          </w:tcPr>
          <w:p w14:paraId="7164F63F" w14:textId="3473F9CF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93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87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)</w:t>
            </w:r>
          </w:p>
        </w:tc>
        <w:tc>
          <w:tcPr>
            <w:tcW w:w="988" w:type="pct"/>
            <w:vAlign w:val="bottom"/>
          </w:tcPr>
          <w:p w14:paraId="4947BDDB" w14:textId="4C23A2AB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36</w:t>
            </w:r>
          </w:p>
        </w:tc>
      </w:tr>
      <w:tr w:rsidR="00E01E0B" w:rsidRPr="00E01E0B" w14:paraId="044E4C30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4502DDF3" w14:textId="77777777" w:rsidR="003E04E0" w:rsidRPr="00E01E0B" w:rsidRDefault="003E04E0" w:rsidP="003E04E0">
            <w:pPr>
              <w:ind w:left="289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Other antihypertensive medications</w:t>
            </w:r>
          </w:p>
        </w:tc>
        <w:tc>
          <w:tcPr>
            <w:tcW w:w="1442" w:type="pct"/>
            <w:vAlign w:val="bottom"/>
          </w:tcPr>
          <w:p w14:paraId="1A099A4E" w14:textId="71304EF3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84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79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91)</w:t>
            </w:r>
          </w:p>
        </w:tc>
        <w:tc>
          <w:tcPr>
            <w:tcW w:w="988" w:type="pct"/>
            <w:vAlign w:val="bottom"/>
          </w:tcPr>
          <w:p w14:paraId="7D7172CE" w14:textId="61168665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53909B90" w14:textId="77777777" w:rsidTr="000433E1">
        <w:trPr>
          <w:trHeight w:val="288"/>
        </w:trPr>
        <w:tc>
          <w:tcPr>
            <w:tcW w:w="2570" w:type="pct"/>
            <w:vAlign w:val="center"/>
          </w:tcPr>
          <w:p w14:paraId="4ACD90F3" w14:textId="77777777" w:rsidR="003E04E0" w:rsidRPr="00E01E0B" w:rsidRDefault="003E04E0" w:rsidP="003E04E0">
            <w:pPr>
              <w:ind w:left="289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Lipid-lowering agents</w:t>
            </w:r>
          </w:p>
        </w:tc>
        <w:tc>
          <w:tcPr>
            <w:tcW w:w="1442" w:type="pct"/>
            <w:vAlign w:val="bottom"/>
          </w:tcPr>
          <w:p w14:paraId="4B3E8701" w14:textId="157662E2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83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78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89)</w:t>
            </w:r>
          </w:p>
        </w:tc>
        <w:tc>
          <w:tcPr>
            <w:tcW w:w="988" w:type="pct"/>
            <w:vAlign w:val="bottom"/>
          </w:tcPr>
          <w:p w14:paraId="38CE0B34" w14:textId="5B477A25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&lt;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01</w:t>
            </w:r>
          </w:p>
        </w:tc>
      </w:tr>
      <w:tr w:rsidR="00E01E0B" w:rsidRPr="00E01E0B" w14:paraId="15AE8426" w14:textId="77777777" w:rsidTr="000433E1">
        <w:trPr>
          <w:trHeight w:val="288"/>
        </w:trPr>
        <w:tc>
          <w:tcPr>
            <w:tcW w:w="2570" w:type="pct"/>
            <w:tcBorders>
              <w:bottom w:val="single" w:sz="4" w:space="0" w:color="auto"/>
            </w:tcBorders>
            <w:vAlign w:val="center"/>
          </w:tcPr>
          <w:p w14:paraId="6DACBCB3" w14:textId="77777777" w:rsidR="003E04E0" w:rsidRPr="00E01E0B" w:rsidRDefault="003E04E0" w:rsidP="003E04E0">
            <w:pPr>
              <w:ind w:left="289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Antidiabetic agents</w:t>
            </w:r>
          </w:p>
        </w:tc>
        <w:tc>
          <w:tcPr>
            <w:tcW w:w="1442" w:type="pct"/>
            <w:tcBorders>
              <w:bottom w:val="single" w:sz="4" w:space="0" w:color="auto"/>
            </w:tcBorders>
            <w:vAlign w:val="bottom"/>
          </w:tcPr>
          <w:p w14:paraId="16D0139E" w14:textId="2C52BBBE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93</w:t>
            </w:r>
            <w:r w:rsidR="00B7022A" w:rsidRPr="00E01E0B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85</w:t>
            </w:r>
            <w:r w:rsidR="00B7022A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1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2)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vAlign w:val="bottom"/>
          </w:tcPr>
          <w:p w14:paraId="478D6027" w14:textId="1CE6A84F" w:rsidR="003E04E0" w:rsidRPr="00E01E0B" w:rsidRDefault="003E04E0" w:rsidP="000433E1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B7022A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07</w:t>
            </w:r>
          </w:p>
        </w:tc>
      </w:tr>
    </w:tbl>
    <w:p w14:paraId="014EB528" w14:textId="77777777" w:rsidR="003E04E0" w:rsidRPr="00E01E0B" w:rsidRDefault="003E04E0" w:rsidP="003E04E0">
      <w:pPr>
        <w:rPr>
          <w:rFonts w:ascii="Times New Roman" w:hAnsi="Times New Roman"/>
        </w:rPr>
      </w:pPr>
      <w:proofErr w:type="spellStart"/>
      <w:r w:rsidRPr="00E01E0B">
        <w:rPr>
          <w:rFonts w:ascii="Times New Roman" w:hAnsi="Times New Roman"/>
          <w:vertAlign w:val="superscript"/>
        </w:rPr>
        <w:t>a</w:t>
      </w:r>
      <w:r w:rsidRPr="00E01E0B">
        <w:rPr>
          <w:rFonts w:ascii="Times New Roman" w:hAnsi="Times New Roman"/>
        </w:rPr>
        <w:t>Logistic</w:t>
      </w:r>
      <w:proofErr w:type="spellEnd"/>
      <w:r w:rsidRPr="00E01E0B">
        <w:rPr>
          <w:rFonts w:ascii="Times New Roman" w:hAnsi="Times New Roman"/>
        </w:rPr>
        <w:t xml:space="preserve"> regression model. </w:t>
      </w:r>
      <w:proofErr w:type="spellStart"/>
      <w:r w:rsidRPr="00E01E0B">
        <w:rPr>
          <w:rFonts w:ascii="Times New Roman" w:hAnsi="Times New Roman"/>
          <w:vertAlign w:val="superscript"/>
        </w:rPr>
        <w:t>b</w:t>
      </w:r>
      <w:r w:rsidRPr="00E01E0B">
        <w:rPr>
          <w:rFonts w:ascii="Times New Roman" w:hAnsi="Times New Roman"/>
        </w:rPr>
        <w:t>Combination</w:t>
      </w:r>
      <w:proofErr w:type="spellEnd"/>
      <w:r w:rsidRPr="00E01E0B">
        <w:rPr>
          <w:rFonts w:ascii="Times New Roman" w:hAnsi="Times New Roman"/>
        </w:rPr>
        <w:t xml:space="preserve"> of UACR, 24-hour urine protein excretion, 24-hour urine albumin excretion, and semi-quantitative urine protein measurement, and categorised into A1 (UACR &lt;30 mg/g, 24-hour urine microalbumin &lt;30 mg/24h, 24-hour urine protein &lt;150 mg/24h, or urine dipstick reading of negative or trace), A2 (UACR 30–300 mg/g, 24-hour urine microalbumin 30–300 mg/24h, 24-hour urine protein 150–500 mg/24h, or urine dipstick reading of 1+), A3 (UACR &gt;300–2200 mg/g, 24-hour urine microalbu</w:t>
      </w:r>
      <w:r w:rsidRPr="00E01E0B">
        <w:rPr>
          <w:rFonts w:ascii="Times New Roman" w:hAnsi="Times New Roman" w:hint="eastAsia"/>
        </w:rPr>
        <w:t>min &gt;300</w:t>
      </w:r>
      <w:r w:rsidRPr="00E01E0B">
        <w:rPr>
          <w:rFonts w:ascii="Times New Roman" w:hAnsi="Times New Roman" w:hint="eastAsia"/>
        </w:rPr>
        <w:t>–</w:t>
      </w:r>
      <w:r w:rsidRPr="00E01E0B">
        <w:rPr>
          <w:rFonts w:ascii="Times New Roman" w:hAnsi="Times New Roman" w:hint="eastAsia"/>
        </w:rPr>
        <w:t>2200 mg/24h, 24-hour urine protein &gt;500</w:t>
      </w:r>
      <w:r w:rsidRPr="00E01E0B">
        <w:rPr>
          <w:rFonts w:ascii="Times New Roman" w:hAnsi="Times New Roman" w:hint="eastAsia"/>
        </w:rPr>
        <w:t>–</w:t>
      </w:r>
      <w:r w:rsidRPr="00E01E0B">
        <w:rPr>
          <w:rFonts w:ascii="Times New Roman" w:hAnsi="Times New Roman" w:hint="eastAsia"/>
        </w:rPr>
        <w:t xml:space="preserve">3500 mg/24h, or urine dipstick reading of 2+), and A4 (UACR &gt;2200 mg/g, 24-hour urine microalbumin &gt;2200 mg/24h, 24-hour urine protein &gt;3500 mg/24h, or urine dipstick reading of </w:t>
      </w:r>
      <w:r w:rsidRPr="00E01E0B">
        <w:rPr>
          <w:rFonts w:ascii="Times New Roman" w:hAnsi="Times New Roman" w:hint="eastAsia"/>
        </w:rPr>
        <w:t>≥</w:t>
      </w:r>
      <w:r w:rsidRPr="00E01E0B">
        <w:rPr>
          <w:rFonts w:ascii="Times New Roman" w:hAnsi="Times New Roman" w:hint="eastAsia"/>
        </w:rPr>
        <w:t xml:space="preserve">3+). </w:t>
      </w:r>
      <w:proofErr w:type="spellStart"/>
      <w:r w:rsidRPr="00E01E0B">
        <w:rPr>
          <w:rFonts w:ascii="Times New Roman" w:hAnsi="Times New Roman" w:hint="eastAsia"/>
          <w:vertAlign w:val="superscript"/>
        </w:rPr>
        <w:t>c</w:t>
      </w:r>
      <w:r w:rsidRPr="00E01E0B">
        <w:rPr>
          <w:rFonts w:ascii="Times New Roman" w:hAnsi="Times New Roman" w:hint="eastAsia"/>
        </w:rPr>
        <w:t>Included</w:t>
      </w:r>
      <w:proofErr w:type="spellEnd"/>
      <w:r w:rsidRPr="00E01E0B">
        <w:rPr>
          <w:rFonts w:ascii="Times New Roman" w:hAnsi="Times New Roman" w:hint="eastAsia"/>
        </w:rPr>
        <w:t xml:space="preserve"> history of my</w:t>
      </w:r>
      <w:r w:rsidRPr="00E01E0B">
        <w:rPr>
          <w:rFonts w:ascii="Times New Roman" w:hAnsi="Times New Roman"/>
        </w:rPr>
        <w:t xml:space="preserve">ocardial infarction, stroke, coronary artery bypass graft, percutaneous coronary intervention, or unstable angina. </w:t>
      </w:r>
      <w:proofErr w:type="spellStart"/>
      <w:r w:rsidRPr="00E01E0B">
        <w:rPr>
          <w:rFonts w:ascii="Times New Roman" w:hAnsi="Times New Roman"/>
          <w:vertAlign w:val="superscript"/>
        </w:rPr>
        <w:t>d</w:t>
      </w:r>
      <w:r w:rsidRPr="00E01E0B">
        <w:rPr>
          <w:rFonts w:ascii="Times New Roman" w:hAnsi="Times New Roman"/>
        </w:rPr>
        <w:t>Included</w:t>
      </w:r>
      <w:proofErr w:type="spellEnd"/>
      <w:r w:rsidRPr="00E01E0B">
        <w:rPr>
          <w:rFonts w:ascii="Times New Roman" w:hAnsi="Times New Roman"/>
        </w:rPr>
        <w:t xml:space="preserve"> type 1, type 2, and other subtypes of diabetes. </w:t>
      </w:r>
    </w:p>
    <w:p w14:paraId="6EB46A8B" w14:textId="6463869E" w:rsidR="003E04E0" w:rsidRPr="00E01E0B" w:rsidRDefault="003E04E0" w:rsidP="003E04E0">
      <w:pPr>
        <w:rPr>
          <w:rFonts w:ascii="Times New Roman" w:hAnsi="Times New Roman"/>
        </w:rPr>
      </w:pPr>
      <w:r w:rsidRPr="00E01E0B">
        <w:rPr>
          <w:rFonts w:ascii="Times New Roman" w:hAnsi="Times New Roman"/>
        </w:rPr>
        <w:t xml:space="preserve">CI, confidence interval; CKD, chronic kidney disease; CVD, cardiovascular disease; LDL, low-density lipoprotein; </w:t>
      </w:r>
      <w:proofErr w:type="gramStart"/>
      <w:r w:rsidRPr="00E01E0B">
        <w:rPr>
          <w:rFonts w:ascii="Times New Roman" w:hAnsi="Times New Roman"/>
        </w:rPr>
        <w:t>OR,</w:t>
      </w:r>
      <w:proofErr w:type="gramEnd"/>
      <w:r w:rsidRPr="00E01E0B">
        <w:rPr>
          <w:rFonts w:ascii="Times New Roman" w:hAnsi="Times New Roman"/>
        </w:rPr>
        <w:t xml:space="preserve"> odds ratio; RASi, renin-angiotensin system inhibitor; SD, standard deviation</w:t>
      </w:r>
    </w:p>
    <w:p w14:paraId="59304E0A" w14:textId="77777777" w:rsidR="003E04E0" w:rsidRPr="00E01E0B" w:rsidRDefault="003E04E0">
      <w:pPr>
        <w:rPr>
          <w:rFonts w:ascii="Times New Roman" w:hAnsi="Times New Roman"/>
        </w:rPr>
      </w:pPr>
      <w:r w:rsidRPr="00E01E0B">
        <w:rPr>
          <w:rFonts w:ascii="Times New Roman" w:hAnsi="Times New Roman"/>
        </w:rPr>
        <w:br w:type="page"/>
      </w:r>
    </w:p>
    <w:p w14:paraId="537D6962" w14:textId="372C15CD" w:rsidR="004A0660" w:rsidRPr="00E01E0B" w:rsidRDefault="00260C63" w:rsidP="00C05C7C">
      <w:pPr>
        <w:pStyle w:val="Heading1"/>
      </w:pPr>
      <w:bookmarkStart w:id="11" w:name="_Toc182848091"/>
      <w:bookmarkEnd w:id="9"/>
      <w:r w:rsidRPr="00E01E0B">
        <w:lastRenderedPageBreak/>
        <w:t>Supplementary Table S</w:t>
      </w:r>
      <w:r w:rsidR="00A0357F" w:rsidRPr="00E01E0B">
        <w:rPr>
          <w:rFonts w:eastAsia="SimSun" w:hint="eastAsia"/>
          <w:lang w:eastAsia="zh-CN"/>
        </w:rPr>
        <w:t>7</w:t>
      </w:r>
      <w:r w:rsidRPr="00E01E0B">
        <w:t xml:space="preserve">. </w:t>
      </w:r>
      <w:r w:rsidR="004A0660" w:rsidRPr="00E01E0B">
        <w:t>CKD management quality indicators within 180 days before and after CKD diagnosis</w:t>
      </w:r>
      <w:bookmarkEnd w:id="11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8"/>
        <w:gridCol w:w="2120"/>
        <w:gridCol w:w="2122"/>
      </w:tblGrid>
      <w:tr w:rsidR="00E01E0B" w:rsidRPr="00E01E0B" w14:paraId="492B4521" w14:textId="77777777" w:rsidTr="00D918D0">
        <w:trPr>
          <w:trHeight w:val="288"/>
        </w:trPr>
        <w:tc>
          <w:tcPr>
            <w:tcW w:w="2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0BEEE" w14:textId="71A355D0" w:rsidR="004A0660" w:rsidRPr="00E01E0B" w:rsidRDefault="004A0660" w:rsidP="00D918D0">
            <w:pPr>
              <w:rPr>
                <w:rFonts w:ascii="Times New Roman" w:hAnsi="Times New Roman"/>
                <w:b/>
                <w:bCs/>
              </w:rPr>
            </w:pPr>
            <w:bookmarkStart w:id="12" w:name="_Toc173158928"/>
            <w:r w:rsidRPr="00E01E0B">
              <w:rPr>
                <w:rFonts w:ascii="Times New Roman" w:hAnsi="Times New Roman"/>
                <w:b/>
                <w:bCs/>
              </w:rPr>
              <w:t>Characteristics</w:t>
            </w:r>
            <w:bookmarkEnd w:id="12"/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95A46" w14:textId="77777777" w:rsidR="004A0660" w:rsidRPr="00E01E0B" w:rsidRDefault="004A0660" w:rsidP="00D918D0">
            <w:pPr>
              <w:jc w:val="center"/>
              <w:rPr>
                <w:rFonts w:ascii="Times New Roman" w:hAnsi="Times New Roman"/>
                <w:b/>
                <w:bCs/>
              </w:rPr>
            </w:pPr>
            <w:bookmarkStart w:id="13" w:name="_Toc173158929"/>
            <w:r w:rsidRPr="00E01E0B">
              <w:rPr>
                <w:rFonts w:ascii="Times New Roman" w:hAnsi="Times New Roman"/>
                <w:b/>
                <w:bCs/>
              </w:rPr>
              <w:t>Before diagnosis</w:t>
            </w:r>
            <w:r w:rsidRPr="00E01E0B">
              <w:rPr>
                <w:rFonts w:ascii="Times New Roman" w:hAnsi="Times New Roman"/>
                <w:b/>
                <w:bCs/>
              </w:rPr>
              <w:br/>
              <w:t>(n=10008)</w:t>
            </w:r>
            <w:bookmarkEnd w:id="13"/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8F08B" w14:textId="77777777" w:rsidR="004A0660" w:rsidRPr="00E01E0B" w:rsidRDefault="004A0660" w:rsidP="00D918D0">
            <w:pPr>
              <w:jc w:val="center"/>
              <w:rPr>
                <w:rFonts w:ascii="Times New Roman" w:hAnsi="Times New Roman"/>
                <w:b/>
                <w:bCs/>
              </w:rPr>
            </w:pPr>
            <w:bookmarkStart w:id="14" w:name="_Toc173158930"/>
            <w:r w:rsidRPr="00E01E0B">
              <w:rPr>
                <w:rFonts w:ascii="Times New Roman" w:hAnsi="Times New Roman"/>
                <w:b/>
                <w:bCs/>
              </w:rPr>
              <w:t>After diagnosis</w:t>
            </w:r>
            <w:bookmarkEnd w:id="14"/>
          </w:p>
          <w:p w14:paraId="0970D86B" w14:textId="77777777" w:rsidR="004A0660" w:rsidRPr="00E01E0B" w:rsidRDefault="004A0660" w:rsidP="00D918D0">
            <w:pPr>
              <w:jc w:val="center"/>
              <w:rPr>
                <w:rFonts w:ascii="Times New Roman" w:hAnsi="Times New Roman"/>
                <w:b/>
                <w:bCs/>
              </w:rPr>
            </w:pPr>
            <w:bookmarkStart w:id="15" w:name="_Toc173158931"/>
            <w:r w:rsidRPr="00E01E0B">
              <w:rPr>
                <w:rFonts w:ascii="Times New Roman" w:hAnsi="Times New Roman"/>
                <w:b/>
                <w:bCs/>
              </w:rPr>
              <w:t>(n=10008)</w:t>
            </w:r>
            <w:bookmarkEnd w:id="15"/>
          </w:p>
        </w:tc>
      </w:tr>
      <w:tr w:rsidR="00E01E0B" w:rsidRPr="00E01E0B" w14:paraId="4DED2A16" w14:textId="77777777" w:rsidTr="6D594576">
        <w:trPr>
          <w:trHeight w:val="288"/>
        </w:trPr>
        <w:tc>
          <w:tcPr>
            <w:tcW w:w="2649" w:type="pct"/>
            <w:vAlign w:val="center"/>
          </w:tcPr>
          <w:p w14:paraId="4331A6A0" w14:textId="77777777" w:rsidR="004A0660" w:rsidRPr="00E01E0B" w:rsidRDefault="004A0660" w:rsidP="00D918D0">
            <w:pPr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 xml:space="preserve">Monitoring rates (95% </w:t>
            </w:r>
            <w:proofErr w:type="gramStart"/>
            <w:r w:rsidRPr="00E01E0B">
              <w:rPr>
                <w:rFonts w:ascii="Times New Roman" w:hAnsi="Times New Roman"/>
              </w:rPr>
              <w:t>CI)</w:t>
            </w:r>
            <w:r w:rsidRPr="00E01E0B">
              <w:rPr>
                <w:rFonts w:ascii="Times New Roman" w:hAnsi="Times New Roman"/>
                <w:vertAlign w:val="superscript"/>
              </w:rPr>
              <w:t>a</w:t>
            </w:r>
            <w:proofErr w:type="gramEnd"/>
            <w:r w:rsidRPr="00E01E0B">
              <w:rPr>
                <w:rFonts w:ascii="Times New Roman" w:hAnsi="Times New Roman"/>
              </w:rPr>
              <w:t>, person-years</w:t>
            </w:r>
          </w:p>
        </w:tc>
        <w:tc>
          <w:tcPr>
            <w:tcW w:w="1175" w:type="pct"/>
            <w:vAlign w:val="center"/>
          </w:tcPr>
          <w:p w14:paraId="62D21FB7" w14:textId="77777777" w:rsidR="004A0660" w:rsidRPr="00E01E0B" w:rsidRDefault="004A0660" w:rsidP="00D918D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6" w:type="pct"/>
            <w:vAlign w:val="center"/>
          </w:tcPr>
          <w:p w14:paraId="32179649" w14:textId="77777777" w:rsidR="004A0660" w:rsidRPr="00E01E0B" w:rsidRDefault="004A0660" w:rsidP="00D918D0">
            <w:pPr>
              <w:jc w:val="center"/>
              <w:rPr>
                <w:rFonts w:ascii="Times New Roman" w:hAnsi="Times New Roman"/>
              </w:rPr>
            </w:pPr>
          </w:p>
        </w:tc>
      </w:tr>
      <w:tr w:rsidR="00E01E0B" w:rsidRPr="00E01E0B" w14:paraId="1AD584BC" w14:textId="77777777" w:rsidTr="6D594576">
        <w:trPr>
          <w:trHeight w:val="288"/>
        </w:trPr>
        <w:tc>
          <w:tcPr>
            <w:tcW w:w="2649" w:type="pct"/>
            <w:vAlign w:val="center"/>
          </w:tcPr>
          <w:p w14:paraId="1E747758" w14:textId="77777777" w:rsidR="009E614D" w:rsidRPr="00E01E0B" w:rsidRDefault="009E614D" w:rsidP="00C05C7C">
            <w:pPr>
              <w:ind w:left="289"/>
              <w:rPr>
                <w:rFonts w:ascii="Times New Roman" w:hAnsi="Times New Roman"/>
              </w:rPr>
            </w:pPr>
            <w:bookmarkStart w:id="16" w:name="_Toc173158932"/>
            <w:r w:rsidRPr="00E01E0B">
              <w:rPr>
                <w:rFonts w:ascii="Times New Roman" w:hAnsi="Times New Roman"/>
              </w:rPr>
              <w:t>Systolic blood pressure</w:t>
            </w:r>
            <w:bookmarkEnd w:id="16"/>
          </w:p>
        </w:tc>
        <w:tc>
          <w:tcPr>
            <w:tcW w:w="1175" w:type="pct"/>
          </w:tcPr>
          <w:p w14:paraId="75132D47" w14:textId="7129797A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7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9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7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7</w:t>
            </w:r>
            <w:r w:rsidR="002A7A86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8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)</w:t>
            </w:r>
          </w:p>
        </w:tc>
        <w:tc>
          <w:tcPr>
            <w:tcW w:w="1176" w:type="pct"/>
          </w:tcPr>
          <w:p w14:paraId="7BBCF37A" w14:textId="3A205B4E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8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7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9</w:t>
            </w:r>
            <w:r w:rsidR="002A7A86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8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3)</w:t>
            </w:r>
          </w:p>
        </w:tc>
      </w:tr>
      <w:tr w:rsidR="00E01E0B" w:rsidRPr="00E01E0B" w14:paraId="0200902B" w14:textId="77777777" w:rsidTr="6D594576">
        <w:trPr>
          <w:trHeight w:val="288"/>
        </w:trPr>
        <w:tc>
          <w:tcPr>
            <w:tcW w:w="2649" w:type="pct"/>
            <w:vAlign w:val="center"/>
          </w:tcPr>
          <w:p w14:paraId="0C51EC0E" w14:textId="77777777" w:rsidR="009E614D" w:rsidRPr="00E01E0B" w:rsidRDefault="009E614D" w:rsidP="00C05C7C">
            <w:pPr>
              <w:ind w:left="289"/>
              <w:rPr>
                <w:rFonts w:ascii="Times New Roman" w:hAnsi="Times New Roman"/>
              </w:rPr>
            </w:pPr>
            <w:bookmarkStart w:id="17" w:name="_Toc173158933"/>
            <w:r w:rsidRPr="00E01E0B">
              <w:rPr>
                <w:rFonts w:ascii="Times New Roman" w:hAnsi="Times New Roman"/>
              </w:rPr>
              <w:t>Creatinine</w:t>
            </w:r>
            <w:bookmarkEnd w:id="17"/>
          </w:p>
        </w:tc>
        <w:tc>
          <w:tcPr>
            <w:tcW w:w="1175" w:type="pct"/>
          </w:tcPr>
          <w:p w14:paraId="3DD97AB3" w14:textId="22D9D500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3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4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3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3</w:t>
            </w:r>
            <w:r w:rsidR="002A7A86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3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)</w:t>
            </w:r>
          </w:p>
        </w:tc>
        <w:tc>
          <w:tcPr>
            <w:tcW w:w="1176" w:type="pct"/>
          </w:tcPr>
          <w:p w14:paraId="5B4505E9" w14:textId="241E8E7B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3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3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3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2</w:t>
            </w:r>
            <w:r w:rsidR="002A7A86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3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4)</w:t>
            </w:r>
          </w:p>
        </w:tc>
      </w:tr>
      <w:tr w:rsidR="00E01E0B" w:rsidRPr="00E01E0B" w14:paraId="3949FA08" w14:textId="77777777" w:rsidTr="6D594576">
        <w:trPr>
          <w:trHeight w:val="288"/>
        </w:trPr>
        <w:tc>
          <w:tcPr>
            <w:tcW w:w="2649" w:type="pct"/>
            <w:vAlign w:val="center"/>
          </w:tcPr>
          <w:p w14:paraId="6AA770E6" w14:textId="77777777" w:rsidR="009E614D" w:rsidRPr="00E01E0B" w:rsidRDefault="009E614D" w:rsidP="00C05C7C">
            <w:pPr>
              <w:ind w:left="289"/>
              <w:rPr>
                <w:rFonts w:ascii="Times New Roman" w:hAnsi="Times New Roman"/>
              </w:rPr>
            </w:pPr>
            <w:bookmarkStart w:id="18" w:name="_Toc173158934"/>
            <w:r w:rsidRPr="00E01E0B">
              <w:rPr>
                <w:rFonts w:ascii="Times New Roman" w:hAnsi="Times New Roman"/>
              </w:rPr>
              <w:t xml:space="preserve">Urine </w:t>
            </w:r>
            <w:proofErr w:type="spellStart"/>
            <w:r w:rsidRPr="00E01E0B">
              <w:rPr>
                <w:rFonts w:ascii="Times New Roman" w:hAnsi="Times New Roman"/>
              </w:rPr>
              <w:t>protein</w:t>
            </w:r>
            <w:r w:rsidRPr="00E01E0B">
              <w:rPr>
                <w:rFonts w:ascii="Times New Roman" w:hAnsi="Times New Roman"/>
                <w:vertAlign w:val="superscript"/>
              </w:rPr>
              <w:t>b</w:t>
            </w:r>
            <w:bookmarkEnd w:id="18"/>
            <w:proofErr w:type="spellEnd"/>
          </w:p>
        </w:tc>
        <w:tc>
          <w:tcPr>
            <w:tcW w:w="1175" w:type="pct"/>
          </w:tcPr>
          <w:p w14:paraId="34A31900" w14:textId="40C2608D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2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2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</w:t>
            </w:r>
            <w:r w:rsidR="002A7A86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2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)</w:t>
            </w:r>
          </w:p>
        </w:tc>
        <w:tc>
          <w:tcPr>
            <w:tcW w:w="1176" w:type="pct"/>
          </w:tcPr>
          <w:p w14:paraId="7002DFA0" w14:textId="17AE5E61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2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2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2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</w:t>
            </w:r>
            <w:r w:rsidR="002A7A86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2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3)</w:t>
            </w:r>
          </w:p>
        </w:tc>
      </w:tr>
      <w:tr w:rsidR="00E01E0B" w:rsidRPr="00E01E0B" w14:paraId="3ED0383E" w14:textId="77777777" w:rsidTr="6D594576">
        <w:trPr>
          <w:trHeight w:val="288"/>
        </w:trPr>
        <w:tc>
          <w:tcPr>
            <w:tcW w:w="2649" w:type="pct"/>
            <w:vAlign w:val="center"/>
          </w:tcPr>
          <w:p w14:paraId="6609D6F3" w14:textId="77777777" w:rsidR="009E614D" w:rsidRPr="00E01E0B" w:rsidRDefault="009E614D" w:rsidP="00C05C7C">
            <w:pPr>
              <w:ind w:left="289"/>
              <w:rPr>
                <w:rFonts w:ascii="Times New Roman" w:hAnsi="Times New Roman"/>
              </w:rPr>
            </w:pPr>
            <w:bookmarkStart w:id="19" w:name="_Toc173158935"/>
            <w:r w:rsidRPr="00E01E0B">
              <w:rPr>
                <w:rFonts w:ascii="Times New Roman" w:hAnsi="Times New Roman"/>
              </w:rPr>
              <w:t>LDL cholesterol</w:t>
            </w:r>
            <w:bookmarkEnd w:id="19"/>
          </w:p>
        </w:tc>
        <w:tc>
          <w:tcPr>
            <w:tcW w:w="1175" w:type="pct"/>
          </w:tcPr>
          <w:p w14:paraId="22882483" w14:textId="73F3DE2F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1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1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</w:t>
            </w:r>
            <w:r w:rsidR="002A7A86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1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)</w:t>
            </w:r>
          </w:p>
        </w:tc>
        <w:tc>
          <w:tcPr>
            <w:tcW w:w="1176" w:type="pct"/>
          </w:tcPr>
          <w:p w14:paraId="5BED6F35" w14:textId="711539FD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9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8</w:t>
            </w:r>
            <w:r w:rsidR="002A7A86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1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0)</w:t>
            </w:r>
          </w:p>
        </w:tc>
      </w:tr>
      <w:tr w:rsidR="00E01E0B" w:rsidRPr="00E01E0B" w14:paraId="3C9E2412" w14:textId="77777777" w:rsidTr="6D594576">
        <w:trPr>
          <w:trHeight w:val="288"/>
        </w:trPr>
        <w:tc>
          <w:tcPr>
            <w:tcW w:w="2649" w:type="pct"/>
            <w:vAlign w:val="center"/>
          </w:tcPr>
          <w:p w14:paraId="550A8341" w14:textId="77777777" w:rsidR="009E614D" w:rsidRPr="00E01E0B" w:rsidRDefault="009E614D" w:rsidP="00C05C7C">
            <w:pPr>
              <w:ind w:left="289"/>
              <w:rPr>
                <w:rFonts w:ascii="Times New Roman" w:hAnsi="Times New Roman"/>
              </w:rPr>
            </w:pPr>
            <w:bookmarkStart w:id="20" w:name="_Toc173158936"/>
            <w:r w:rsidRPr="00E01E0B">
              <w:rPr>
                <w:rFonts w:ascii="Times New Roman" w:hAnsi="Times New Roman"/>
              </w:rPr>
              <w:t>HbA1c</w:t>
            </w:r>
            <w:bookmarkEnd w:id="20"/>
          </w:p>
        </w:tc>
        <w:tc>
          <w:tcPr>
            <w:tcW w:w="1175" w:type="pct"/>
          </w:tcPr>
          <w:p w14:paraId="0F5A4190" w14:textId="3C78C3ED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</w:t>
            </w:r>
            <w:r w:rsidR="002A7A86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0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)</w:t>
            </w:r>
          </w:p>
        </w:tc>
        <w:tc>
          <w:tcPr>
            <w:tcW w:w="1176" w:type="pct"/>
          </w:tcPr>
          <w:p w14:paraId="1491E8D6" w14:textId="767956B6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3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0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3</w:t>
            </w:r>
            <w:r w:rsidR="002A7A86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0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3)</w:t>
            </w:r>
          </w:p>
        </w:tc>
      </w:tr>
      <w:tr w:rsidR="00E01E0B" w:rsidRPr="00E01E0B" w14:paraId="1D4F390A" w14:textId="77777777" w:rsidTr="6D594576">
        <w:trPr>
          <w:trHeight w:val="288"/>
        </w:trPr>
        <w:tc>
          <w:tcPr>
            <w:tcW w:w="2649" w:type="pct"/>
            <w:vAlign w:val="center"/>
          </w:tcPr>
          <w:p w14:paraId="19DAA793" w14:textId="77777777" w:rsidR="009E614D" w:rsidRPr="00E01E0B" w:rsidRDefault="009E614D" w:rsidP="00C05C7C">
            <w:pPr>
              <w:ind w:left="289"/>
              <w:rPr>
                <w:rFonts w:ascii="Times New Roman" w:hAnsi="Times New Roman"/>
              </w:rPr>
            </w:pPr>
            <w:bookmarkStart w:id="21" w:name="_Toc173158937"/>
            <w:r w:rsidRPr="00E01E0B">
              <w:rPr>
                <w:rFonts w:ascii="Times New Roman" w:hAnsi="Times New Roman"/>
              </w:rPr>
              <w:t>Serum uric acid</w:t>
            </w:r>
            <w:bookmarkEnd w:id="21"/>
          </w:p>
        </w:tc>
        <w:tc>
          <w:tcPr>
            <w:tcW w:w="1175" w:type="pct"/>
          </w:tcPr>
          <w:p w14:paraId="745B6E7E" w14:textId="45C93E88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2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2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4</w:t>
            </w:r>
            <w:r w:rsidR="002A7A86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2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6)</w:t>
            </w:r>
          </w:p>
        </w:tc>
        <w:tc>
          <w:tcPr>
            <w:tcW w:w="1176" w:type="pct"/>
          </w:tcPr>
          <w:p w14:paraId="72AACB89" w14:textId="688F828A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2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2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4</w:t>
            </w:r>
            <w:r w:rsidR="002A7A86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2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6)</w:t>
            </w:r>
          </w:p>
        </w:tc>
      </w:tr>
      <w:tr w:rsidR="00E01E0B" w:rsidRPr="00E01E0B" w14:paraId="59AB5B8E" w14:textId="77777777" w:rsidTr="6D594576">
        <w:trPr>
          <w:trHeight w:val="288"/>
        </w:trPr>
        <w:tc>
          <w:tcPr>
            <w:tcW w:w="2649" w:type="pct"/>
            <w:vAlign w:val="center"/>
          </w:tcPr>
          <w:p w14:paraId="034BE843" w14:textId="77777777" w:rsidR="009E614D" w:rsidRPr="00E01E0B" w:rsidRDefault="009E614D" w:rsidP="00C05C7C">
            <w:pPr>
              <w:ind w:left="289"/>
              <w:rPr>
                <w:rFonts w:ascii="Times New Roman" w:hAnsi="Times New Roman"/>
              </w:rPr>
            </w:pPr>
            <w:bookmarkStart w:id="22" w:name="_Toc173158938"/>
            <w:r w:rsidRPr="00E01E0B">
              <w:rPr>
                <w:rFonts w:ascii="Times New Roman" w:hAnsi="Times New Roman"/>
              </w:rPr>
              <w:t>Serum potassium</w:t>
            </w:r>
            <w:bookmarkEnd w:id="22"/>
          </w:p>
        </w:tc>
        <w:tc>
          <w:tcPr>
            <w:tcW w:w="1175" w:type="pct"/>
          </w:tcPr>
          <w:p w14:paraId="121A0B97" w14:textId="6A4DDBC7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3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4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3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3</w:t>
            </w:r>
            <w:r w:rsidR="002A7A86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3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)</w:t>
            </w:r>
          </w:p>
        </w:tc>
        <w:tc>
          <w:tcPr>
            <w:tcW w:w="1176" w:type="pct"/>
          </w:tcPr>
          <w:p w14:paraId="0C3B4AA5" w14:textId="1D5A0AA3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3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4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3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3</w:t>
            </w:r>
            <w:r w:rsidR="002A7A86" w:rsidRPr="00E01E0B">
              <w:rPr>
                <w:rFonts w:ascii="Times New Roman" w:hAnsi="Times New Roman"/>
              </w:rPr>
              <w:t>–</w:t>
            </w:r>
            <w:r w:rsidRPr="00E01E0B">
              <w:rPr>
                <w:rFonts w:ascii="Times New Roman" w:hAnsi="Times New Roman"/>
              </w:rPr>
              <w:t>3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)</w:t>
            </w:r>
          </w:p>
        </w:tc>
      </w:tr>
      <w:tr w:rsidR="00E01E0B" w:rsidRPr="00E01E0B" w14:paraId="1ECC7BD5" w14:textId="77777777" w:rsidTr="6D594576">
        <w:trPr>
          <w:trHeight w:val="288"/>
        </w:trPr>
        <w:tc>
          <w:tcPr>
            <w:tcW w:w="2649" w:type="pct"/>
            <w:vAlign w:val="center"/>
          </w:tcPr>
          <w:p w14:paraId="1DE43898" w14:textId="785BA371" w:rsidR="004A0660" w:rsidRPr="00E01E0B" w:rsidRDefault="004A0660" w:rsidP="00D918D0">
            <w:pPr>
              <w:rPr>
                <w:rFonts w:ascii="Times New Roman" w:hAnsi="Times New Roman"/>
              </w:rPr>
            </w:pPr>
            <w:bookmarkStart w:id="23" w:name="_Toc173158939"/>
            <w:r w:rsidRPr="00E01E0B">
              <w:rPr>
                <w:rFonts w:ascii="Times New Roman" w:hAnsi="Times New Roman"/>
              </w:rPr>
              <w:t xml:space="preserve">Rate of meeting CKD management targets, </w:t>
            </w:r>
            <w:r w:rsidR="00AA6ADF" w:rsidRPr="00E01E0B">
              <w:rPr>
                <w:rFonts w:ascii="Times New Roman" w:hAnsi="Times New Roman"/>
              </w:rPr>
              <w:br/>
              <w:t xml:space="preserve">person-years </w:t>
            </w:r>
            <w:r w:rsidRPr="00E01E0B">
              <w:rPr>
                <w:rFonts w:ascii="Times New Roman" w:hAnsi="Times New Roman"/>
              </w:rPr>
              <w:t>(%)</w:t>
            </w:r>
            <w:bookmarkEnd w:id="23"/>
          </w:p>
        </w:tc>
        <w:tc>
          <w:tcPr>
            <w:tcW w:w="1175" w:type="pct"/>
            <w:vAlign w:val="center"/>
          </w:tcPr>
          <w:p w14:paraId="575BE92C" w14:textId="77777777" w:rsidR="004A0660" w:rsidRPr="00E01E0B" w:rsidRDefault="004A0660" w:rsidP="00362CE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6" w:type="pct"/>
            <w:vAlign w:val="center"/>
          </w:tcPr>
          <w:p w14:paraId="7C0D2189" w14:textId="77777777" w:rsidR="004A0660" w:rsidRPr="00E01E0B" w:rsidRDefault="004A0660" w:rsidP="00362CED">
            <w:pPr>
              <w:jc w:val="center"/>
              <w:rPr>
                <w:rFonts w:ascii="Times New Roman" w:hAnsi="Times New Roman"/>
              </w:rPr>
            </w:pPr>
          </w:p>
        </w:tc>
      </w:tr>
      <w:tr w:rsidR="00E01E0B" w:rsidRPr="00E01E0B" w14:paraId="5D12BA2B" w14:textId="77777777" w:rsidTr="6D594576">
        <w:trPr>
          <w:trHeight w:val="288"/>
        </w:trPr>
        <w:tc>
          <w:tcPr>
            <w:tcW w:w="2649" w:type="pct"/>
            <w:vAlign w:val="center"/>
          </w:tcPr>
          <w:p w14:paraId="25B765FC" w14:textId="77777777" w:rsidR="009E614D" w:rsidRPr="00E01E0B" w:rsidRDefault="009E614D" w:rsidP="00C05C7C">
            <w:pPr>
              <w:ind w:left="289"/>
              <w:rPr>
                <w:rFonts w:ascii="Times New Roman" w:hAnsi="Times New Roman"/>
              </w:rPr>
            </w:pPr>
            <w:bookmarkStart w:id="24" w:name="_Toc173158940"/>
            <w:r w:rsidRPr="00E01E0B">
              <w:rPr>
                <w:rFonts w:ascii="Times New Roman" w:hAnsi="Times New Roman"/>
              </w:rPr>
              <w:t>Systolic blood pressure &lt;120 mmHg</w:t>
            </w:r>
            <w:bookmarkEnd w:id="24"/>
          </w:p>
        </w:tc>
        <w:tc>
          <w:tcPr>
            <w:tcW w:w="1175" w:type="pct"/>
            <w:vAlign w:val="center"/>
          </w:tcPr>
          <w:p w14:paraId="07D03297" w14:textId="141E8037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2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="002A7A86" w:rsidRPr="00E01E0B">
              <w:rPr>
                <w:rFonts w:ascii="Times New Roman" w:hAnsi="Times New Roman"/>
              </w:rPr>
              <w:t xml:space="preserve">0 </w:t>
            </w:r>
            <w:r w:rsidRPr="00E01E0B">
              <w:rPr>
                <w:rFonts w:ascii="Times New Roman" w:hAnsi="Times New Roman"/>
              </w:rPr>
              <w:t>(24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8)</w:t>
            </w:r>
          </w:p>
        </w:tc>
        <w:tc>
          <w:tcPr>
            <w:tcW w:w="1176" w:type="pct"/>
            <w:vAlign w:val="center"/>
          </w:tcPr>
          <w:p w14:paraId="59318D9E" w14:textId="0327EC2E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2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="002A7A86" w:rsidRPr="00E01E0B">
              <w:rPr>
                <w:rFonts w:ascii="Times New Roman" w:hAnsi="Times New Roman"/>
              </w:rPr>
              <w:t xml:space="preserve">0 </w:t>
            </w:r>
            <w:r w:rsidRPr="00E01E0B">
              <w:rPr>
                <w:rFonts w:ascii="Times New Roman" w:hAnsi="Times New Roman"/>
              </w:rPr>
              <w:t>(25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3)</w:t>
            </w:r>
          </w:p>
        </w:tc>
      </w:tr>
      <w:tr w:rsidR="00E01E0B" w:rsidRPr="00E01E0B" w14:paraId="6D37A6AF" w14:textId="77777777" w:rsidTr="6D594576">
        <w:trPr>
          <w:trHeight w:val="288"/>
        </w:trPr>
        <w:tc>
          <w:tcPr>
            <w:tcW w:w="2649" w:type="pct"/>
            <w:vAlign w:val="center"/>
          </w:tcPr>
          <w:p w14:paraId="327CE04F" w14:textId="1902E87F" w:rsidR="009E614D" w:rsidRPr="00E01E0B" w:rsidRDefault="3134E9ED" w:rsidP="00C05C7C">
            <w:pPr>
              <w:ind w:left="289"/>
              <w:rPr>
                <w:rFonts w:ascii="Times New Roman" w:hAnsi="Times New Roman"/>
              </w:rPr>
            </w:pPr>
            <w:bookmarkStart w:id="25" w:name="_Toc173158941"/>
            <w:r w:rsidRPr="00E01E0B">
              <w:rPr>
                <w:rFonts w:ascii="Times New Roman" w:hAnsi="Times New Roman"/>
              </w:rPr>
              <w:t xml:space="preserve">Urine protein </w:t>
            </w:r>
            <w:r w:rsidR="004E7972" w:rsidRPr="00E01E0B">
              <w:rPr>
                <w:rFonts w:ascii="Times New Roman" w:hAnsi="Times New Roman"/>
              </w:rPr>
              <w:t>&lt;A2</w:t>
            </w:r>
            <w:bookmarkEnd w:id="25"/>
          </w:p>
        </w:tc>
        <w:tc>
          <w:tcPr>
            <w:tcW w:w="1175" w:type="pct"/>
            <w:vAlign w:val="center"/>
          </w:tcPr>
          <w:p w14:paraId="7BB6049F" w14:textId="3D200CAB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8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38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)</w:t>
            </w:r>
          </w:p>
        </w:tc>
        <w:tc>
          <w:tcPr>
            <w:tcW w:w="1176" w:type="pct"/>
            <w:vAlign w:val="center"/>
          </w:tcPr>
          <w:p w14:paraId="10DC445F" w14:textId="5BFFEA70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8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36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4)</w:t>
            </w:r>
          </w:p>
        </w:tc>
      </w:tr>
      <w:tr w:rsidR="00E01E0B" w:rsidRPr="00E01E0B" w14:paraId="2F071877" w14:textId="77777777" w:rsidTr="6D594576">
        <w:trPr>
          <w:trHeight w:val="288"/>
        </w:trPr>
        <w:tc>
          <w:tcPr>
            <w:tcW w:w="2649" w:type="pct"/>
            <w:vAlign w:val="center"/>
          </w:tcPr>
          <w:p w14:paraId="0B026DEE" w14:textId="631EE953" w:rsidR="009E614D" w:rsidRPr="00E01E0B" w:rsidRDefault="009E614D" w:rsidP="00C05C7C">
            <w:pPr>
              <w:ind w:left="289"/>
              <w:rPr>
                <w:rFonts w:ascii="Times New Roman" w:hAnsi="Times New Roman"/>
              </w:rPr>
            </w:pPr>
            <w:bookmarkStart w:id="26" w:name="_Toc173158942"/>
            <w:r w:rsidRPr="00E01E0B">
              <w:rPr>
                <w:rFonts w:ascii="Times New Roman" w:hAnsi="Times New Roman"/>
              </w:rPr>
              <w:t>HbA1c &lt;6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5%</w:t>
            </w:r>
            <w:bookmarkEnd w:id="26"/>
          </w:p>
        </w:tc>
        <w:tc>
          <w:tcPr>
            <w:tcW w:w="1175" w:type="pct"/>
            <w:vAlign w:val="center"/>
          </w:tcPr>
          <w:p w14:paraId="773FFBBB" w14:textId="1D276221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2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48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7)</w:t>
            </w:r>
          </w:p>
        </w:tc>
        <w:tc>
          <w:tcPr>
            <w:tcW w:w="1176" w:type="pct"/>
            <w:vAlign w:val="center"/>
          </w:tcPr>
          <w:p w14:paraId="6CA91E95" w14:textId="03F5508F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46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8)</w:t>
            </w:r>
          </w:p>
        </w:tc>
      </w:tr>
      <w:tr w:rsidR="00E01E0B" w:rsidRPr="00E01E0B" w14:paraId="2A232E83" w14:textId="77777777" w:rsidTr="6D594576">
        <w:trPr>
          <w:trHeight w:val="288"/>
        </w:trPr>
        <w:tc>
          <w:tcPr>
            <w:tcW w:w="2649" w:type="pct"/>
            <w:vAlign w:val="center"/>
          </w:tcPr>
          <w:p w14:paraId="3E425B15" w14:textId="710FFC86" w:rsidR="009E614D" w:rsidRPr="00E01E0B" w:rsidRDefault="009E614D" w:rsidP="00C05C7C">
            <w:pPr>
              <w:ind w:left="289"/>
              <w:rPr>
                <w:rFonts w:ascii="Times New Roman" w:hAnsi="Times New Roman"/>
              </w:rPr>
            </w:pPr>
            <w:bookmarkStart w:id="27" w:name="_Toc173158943"/>
            <w:r w:rsidRPr="00E01E0B">
              <w:rPr>
                <w:rFonts w:ascii="Times New Roman" w:hAnsi="Times New Roman"/>
              </w:rPr>
              <w:t>LDL cholesterol &lt;1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8 mmol/l</w:t>
            </w:r>
            <w:bookmarkEnd w:id="27"/>
          </w:p>
        </w:tc>
        <w:tc>
          <w:tcPr>
            <w:tcW w:w="1175" w:type="pct"/>
            <w:vAlign w:val="center"/>
          </w:tcPr>
          <w:p w14:paraId="12AD03E8" w14:textId="2EFA3AFD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2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23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2)</w:t>
            </w:r>
          </w:p>
        </w:tc>
        <w:tc>
          <w:tcPr>
            <w:tcW w:w="1176" w:type="pct"/>
            <w:vAlign w:val="center"/>
          </w:tcPr>
          <w:p w14:paraId="127B9581" w14:textId="14DA9F6E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0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2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26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6)</w:t>
            </w:r>
          </w:p>
        </w:tc>
      </w:tr>
      <w:tr w:rsidR="00E01E0B" w:rsidRPr="00E01E0B" w14:paraId="74651C2F" w14:textId="77777777" w:rsidTr="6D594576">
        <w:trPr>
          <w:trHeight w:val="288"/>
        </w:trPr>
        <w:tc>
          <w:tcPr>
            <w:tcW w:w="2649" w:type="pct"/>
            <w:vAlign w:val="center"/>
          </w:tcPr>
          <w:p w14:paraId="22BC175B" w14:textId="77777777" w:rsidR="009E614D" w:rsidRPr="00E01E0B" w:rsidRDefault="009E614D" w:rsidP="00C05C7C">
            <w:pPr>
              <w:ind w:left="289"/>
              <w:rPr>
                <w:rFonts w:ascii="Times New Roman" w:hAnsi="Times New Roman"/>
              </w:rPr>
            </w:pPr>
            <w:bookmarkStart w:id="28" w:name="_Toc173158944"/>
            <w:r w:rsidRPr="00E01E0B">
              <w:rPr>
                <w:rFonts w:ascii="Times New Roman" w:hAnsi="Times New Roman"/>
              </w:rPr>
              <w:t>Serum uric acid &lt;420 µmol/l</w:t>
            </w:r>
            <w:bookmarkEnd w:id="28"/>
          </w:p>
        </w:tc>
        <w:tc>
          <w:tcPr>
            <w:tcW w:w="1175" w:type="pct"/>
            <w:vAlign w:val="center"/>
          </w:tcPr>
          <w:p w14:paraId="24D8C7A4" w14:textId="4F1F3D8A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1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47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6)</w:t>
            </w:r>
          </w:p>
        </w:tc>
        <w:tc>
          <w:tcPr>
            <w:tcW w:w="1176" w:type="pct"/>
            <w:vAlign w:val="center"/>
          </w:tcPr>
          <w:p w14:paraId="2B6FA04B" w14:textId="74B4BDE1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1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2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49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6)</w:t>
            </w:r>
          </w:p>
        </w:tc>
      </w:tr>
      <w:tr w:rsidR="00E01E0B" w:rsidRPr="00E01E0B" w14:paraId="00988616" w14:textId="77777777" w:rsidTr="6D594576">
        <w:trPr>
          <w:trHeight w:val="288"/>
        </w:trPr>
        <w:tc>
          <w:tcPr>
            <w:tcW w:w="2649" w:type="pct"/>
            <w:tcBorders>
              <w:bottom w:val="single" w:sz="4" w:space="0" w:color="auto"/>
            </w:tcBorders>
            <w:vAlign w:val="center"/>
          </w:tcPr>
          <w:p w14:paraId="65F72717" w14:textId="77777777" w:rsidR="009E614D" w:rsidRPr="00E01E0B" w:rsidRDefault="009E614D" w:rsidP="00C05C7C">
            <w:pPr>
              <w:ind w:left="289"/>
              <w:rPr>
                <w:rFonts w:ascii="Times New Roman" w:hAnsi="Times New Roman"/>
              </w:rPr>
            </w:pPr>
            <w:bookmarkStart w:id="29" w:name="_Toc173158945"/>
            <w:r w:rsidRPr="00E01E0B">
              <w:rPr>
                <w:rFonts w:ascii="Times New Roman" w:hAnsi="Times New Roman"/>
              </w:rPr>
              <w:t>Serum potassium &lt;5 mmol/l</w:t>
            </w:r>
            <w:bookmarkEnd w:id="29"/>
          </w:p>
        </w:tc>
        <w:tc>
          <w:tcPr>
            <w:tcW w:w="1175" w:type="pct"/>
            <w:tcBorders>
              <w:bottom w:val="single" w:sz="4" w:space="0" w:color="auto"/>
            </w:tcBorders>
            <w:vAlign w:val="center"/>
          </w:tcPr>
          <w:p w14:paraId="55A38C79" w14:textId="58A602F0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3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2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91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)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vAlign w:val="center"/>
          </w:tcPr>
          <w:p w14:paraId="7E50E61B" w14:textId="6ADD78C8" w:rsidR="009E614D" w:rsidRPr="00E01E0B" w:rsidRDefault="009E614D" w:rsidP="00C05C7C">
            <w:pPr>
              <w:jc w:val="center"/>
              <w:rPr>
                <w:rFonts w:ascii="Times New Roman" w:hAnsi="Times New Roman"/>
              </w:rPr>
            </w:pPr>
            <w:r w:rsidRPr="00E01E0B">
              <w:rPr>
                <w:rFonts w:ascii="Times New Roman" w:hAnsi="Times New Roman"/>
              </w:rPr>
              <w:t>3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1</w:t>
            </w:r>
            <w:r w:rsidR="002A7A86" w:rsidRPr="00E01E0B">
              <w:rPr>
                <w:rFonts w:ascii="Times New Roman" w:hAnsi="Times New Roman"/>
              </w:rPr>
              <w:t xml:space="preserve"> </w:t>
            </w:r>
            <w:r w:rsidRPr="00E01E0B">
              <w:rPr>
                <w:rFonts w:ascii="Times New Roman" w:hAnsi="Times New Roman"/>
              </w:rPr>
              <w:t>(89</w:t>
            </w:r>
            <w:r w:rsidR="00842E52" w:rsidRPr="00E01E0B">
              <w:rPr>
                <w:rFonts w:ascii="Times New Roman" w:hAnsi="Times New Roman"/>
              </w:rPr>
              <w:t>·</w:t>
            </w:r>
            <w:r w:rsidRPr="00E01E0B">
              <w:rPr>
                <w:rFonts w:ascii="Times New Roman" w:hAnsi="Times New Roman"/>
              </w:rPr>
              <w:t>4)</w:t>
            </w:r>
          </w:p>
        </w:tc>
      </w:tr>
    </w:tbl>
    <w:p w14:paraId="785FEE93" w14:textId="04FC8D47" w:rsidR="004A0660" w:rsidRPr="00E01E0B" w:rsidRDefault="004A0660" w:rsidP="00D918D0">
      <w:pPr>
        <w:rPr>
          <w:rFonts w:ascii="Times New Roman" w:hAnsi="Times New Roman"/>
        </w:rPr>
      </w:pPr>
      <w:r w:rsidRPr="00E01E0B">
        <w:rPr>
          <w:rFonts w:ascii="Times New Roman" w:hAnsi="Times New Roman"/>
        </w:rPr>
        <w:t xml:space="preserve">The analysis was performed in the 10008 patients receiving a CKD diagnostic code during the baseline period. </w:t>
      </w:r>
      <w:proofErr w:type="spellStart"/>
      <w:r w:rsidRPr="00E01E0B">
        <w:rPr>
          <w:rFonts w:ascii="Times New Roman" w:hAnsi="Times New Roman"/>
          <w:vertAlign w:val="superscript"/>
        </w:rPr>
        <w:t>a</w:t>
      </w:r>
      <w:r w:rsidR="000525FD" w:rsidRPr="00E01E0B">
        <w:rPr>
          <w:rFonts w:ascii="Times New Roman" w:hAnsi="Times New Roman"/>
        </w:rPr>
        <w:t>M</w:t>
      </w:r>
      <w:r w:rsidRPr="00E01E0B">
        <w:rPr>
          <w:rFonts w:ascii="Times New Roman" w:hAnsi="Times New Roman"/>
        </w:rPr>
        <w:t>onitoring</w:t>
      </w:r>
      <w:proofErr w:type="spellEnd"/>
      <w:r w:rsidRPr="00E01E0B">
        <w:rPr>
          <w:rFonts w:ascii="Times New Roman" w:hAnsi="Times New Roman"/>
        </w:rPr>
        <w:t xml:space="preserve"> rates were collected </w:t>
      </w:r>
      <w:r w:rsidR="000525FD" w:rsidRPr="00E01E0B">
        <w:rPr>
          <w:rFonts w:ascii="Times New Roman" w:hAnsi="Times New Roman"/>
        </w:rPr>
        <w:t xml:space="preserve">in both </w:t>
      </w:r>
      <w:r w:rsidRPr="00E01E0B">
        <w:rPr>
          <w:rFonts w:ascii="Times New Roman" w:hAnsi="Times New Roman"/>
        </w:rPr>
        <w:t>inpatient</w:t>
      </w:r>
      <w:r w:rsidR="000525FD" w:rsidRPr="00E01E0B">
        <w:rPr>
          <w:rFonts w:ascii="Times New Roman" w:hAnsi="Times New Roman"/>
        </w:rPr>
        <w:t xml:space="preserve"> and </w:t>
      </w:r>
      <w:r w:rsidRPr="00E01E0B">
        <w:rPr>
          <w:rFonts w:ascii="Times New Roman" w:hAnsi="Times New Roman"/>
        </w:rPr>
        <w:t>outpatient</w:t>
      </w:r>
      <w:r w:rsidR="000525FD" w:rsidRPr="00E01E0B">
        <w:rPr>
          <w:rFonts w:ascii="Times New Roman" w:hAnsi="Times New Roman"/>
        </w:rPr>
        <w:t xml:space="preserve"> settings</w:t>
      </w:r>
      <w:r w:rsidRPr="00E01E0B">
        <w:rPr>
          <w:rFonts w:ascii="Times New Roman" w:hAnsi="Times New Roman"/>
        </w:rPr>
        <w:t xml:space="preserve">. </w:t>
      </w:r>
      <w:proofErr w:type="spellStart"/>
      <w:r w:rsidRPr="00E01E0B">
        <w:rPr>
          <w:rFonts w:ascii="Times New Roman" w:hAnsi="Times New Roman"/>
          <w:vertAlign w:val="superscript"/>
        </w:rPr>
        <w:t>b</w:t>
      </w:r>
      <w:r w:rsidRPr="00E01E0B">
        <w:rPr>
          <w:rFonts w:ascii="Times New Roman" w:hAnsi="Times New Roman"/>
        </w:rPr>
        <w:t>Combination</w:t>
      </w:r>
      <w:proofErr w:type="spellEnd"/>
      <w:r w:rsidRPr="00E01E0B">
        <w:rPr>
          <w:rFonts w:ascii="Times New Roman" w:hAnsi="Times New Roman"/>
        </w:rPr>
        <w:t xml:space="preserve"> of UACR, 24-hour urine protein excretion, 24-hour urine albumin excretion, and semi-quantitative urine protein measurement and categori</w:t>
      </w:r>
      <w:r w:rsidR="00966A1E" w:rsidRPr="00E01E0B">
        <w:rPr>
          <w:rFonts w:ascii="Times New Roman" w:hAnsi="Times New Roman"/>
        </w:rPr>
        <w:t>s</w:t>
      </w:r>
      <w:r w:rsidRPr="00E01E0B">
        <w:rPr>
          <w:rFonts w:ascii="Times New Roman" w:hAnsi="Times New Roman"/>
        </w:rPr>
        <w:t>ed into A1</w:t>
      </w:r>
      <w:r w:rsidR="00966A1E" w:rsidRPr="00E01E0B">
        <w:rPr>
          <w:rFonts w:ascii="Times New Roman" w:hAnsi="Times New Roman"/>
        </w:rPr>
        <w:t xml:space="preserve"> (UACR &lt;30 mg/g, 24-hour urine microalbumin &lt;30 mg/24h, 24-hour urine protein &lt;150 mg/24h, or urine dipstick reading of negative or trace)</w:t>
      </w:r>
      <w:r w:rsidRPr="00E01E0B">
        <w:rPr>
          <w:rFonts w:ascii="Times New Roman" w:hAnsi="Times New Roman"/>
        </w:rPr>
        <w:t>, A2</w:t>
      </w:r>
      <w:r w:rsidR="00966A1E" w:rsidRPr="00E01E0B">
        <w:rPr>
          <w:rFonts w:ascii="Times New Roman" w:hAnsi="Times New Roman"/>
        </w:rPr>
        <w:t xml:space="preserve"> (UACR 30–300 mg/g, 24-hour urine microalbumin 30–300 mg/24h, 24-hour urine protein 150–500 mg/24h, or urine dipstick reading of 1+)</w:t>
      </w:r>
      <w:r w:rsidRPr="00E01E0B">
        <w:rPr>
          <w:rFonts w:ascii="Times New Roman" w:hAnsi="Times New Roman"/>
        </w:rPr>
        <w:t xml:space="preserve">, A3 </w:t>
      </w:r>
      <w:r w:rsidR="00966A1E" w:rsidRPr="00E01E0B">
        <w:rPr>
          <w:rFonts w:ascii="Times New Roman" w:hAnsi="Times New Roman"/>
        </w:rPr>
        <w:t xml:space="preserve">(UACR &gt;300–2200 mg/g, 24-hour urine microalbumin &gt;300–2200 mg/24h, 24-hour urine protein &gt;500–3500 mg/24h, or urine dipstick reading of 2+) </w:t>
      </w:r>
      <w:r w:rsidRPr="00E01E0B">
        <w:rPr>
          <w:rFonts w:ascii="Times New Roman" w:hAnsi="Times New Roman"/>
        </w:rPr>
        <w:t>and A4</w:t>
      </w:r>
      <w:r w:rsidR="00AA0FB6" w:rsidRPr="00E01E0B">
        <w:rPr>
          <w:rFonts w:ascii="Times New Roman" w:hAnsi="Times New Roman"/>
        </w:rPr>
        <w:t xml:space="preserve"> </w:t>
      </w:r>
      <w:r w:rsidR="00966A1E" w:rsidRPr="00E01E0B">
        <w:rPr>
          <w:rFonts w:ascii="Times New Roman" w:hAnsi="Times New Roman"/>
        </w:rPr>
        <w:t>(UACR &gt;2200 mg/g, 24-hour urine microalbumin &gt;2200 mg/24h, 24-hour urine protein &gt;3500 mg/24h, or urine dipstick reading of ≥3+)</w:t>
      </w:r>
      <w:r w:rsidR="002A7A86" w:rsidRPr="00E01E0B">
        <w:rPr>
          <w:rFonts w:ascii="Times New Roman" w:hAnsi="Times New Roman"/>
        </w:rPr>
        <w:t>.</w:t>
      </w:r>
    </w:p>
    <w:p w14:paraId="7A89DA5D" w14:textId="3D47F20E" w:rsidR="00260C63" w:rsidRPr="00E01E0B" w:rsidRDefault="004A0660" w:rsidP="00D918D0">
      <w:pPr>
        <w:rPr>
          <w:rFonts w:ascii="Times New Roman" w:hAnsi="Times New Roman"/>
        </w:rPr>
      </w:pPr>
      <w:r w:rsidRPr="00E01E0B">
        <w:rPr>
          <w:rFonts w:ascii="Times New Roman" w:hAnsi="Times New Roman"/>
        </w:rPr>
        <w:t>CI, confidence interval; CKD, chronic kidney disease; HbA1c, glycated h</w:t>
      </w:r>
      <w:r w:rsidR="0070405B" w:rsidRPr="00E01E0B">
        <w:rPr>
          <w:rFonts w:ascii="Times New Roman" w:hAnsi="Times New Roman"/>
        </w:rPr>
        <w:t>a</w:t>
      </w:r>
      <w:r w:rsidRPr="00E01E0B">
        <w:rPr>
          <w:rFonts w:ascii="Times New Roman" w:hAnsi="Times New Roman"/>
        </w:rPr>
        <w:t>emoglobin; LDL, low-density lipoprotein; UACR, urine albumin-creatinine ratio</w:t>
      </w:r>
    </w:p>
    <w:p w14:paraId="05BC9E4E" w14:textId="77777777" w:rsidR="00260C63" w:rsidRPr="00E01E0B" w:rsidRDefault="00260C63" w:rsidP="000F3380">
      <w:pPr>
        <w:rPr>
          <w:rFonts w:ascii="Times New Roman" w:eastAsia="SimSun" w:hAnsi="Times New Roman"/>
          <w:sz w:val="16"/>
          <w:szCs w:val="16"/>
          <w:lang w:eastAsia="zh-CN"/>
        </w:rPr>
      </w:pPr>
    </w:p>
    <w:p w14:paraId="6CBDC59B" w14:textId="4FE39A3C" w:rsidR="00260C63" w:rsidRPr="00E01E0B" w:rsidRDefault="00942D36" w:rsidP="00260C63">
      <w:pPr>
        <w:pStyle w:val="Manuscriptbody"/>
        <w:keepNext/>
        <w:jc w:val="center"/>
        <w:rPr>
          <w:rFonts w:ascii="Times New Roman" w:hAnsi="Times New Roman"/>
          <w:lang w:eastAsia="de-DE"/>
        </w:rPr>
      </w:pPr>
      <w:bookmarkStart w:id="30" w:name="_Hlk182840676"/>
      <w:r w:rsidRPr="00E01E0B">
        <w:rPr>
          <w:rFonts w:ascii="Times New Roman" w:hAnsi="Times New Roman"/>
          <w:noProof/>
          <w:lang w:eastAsia="de-DE"/>
        </w:rPr>
        <w:lastRenderedPageBreak/>
        <w:drawing>
          <wp:inline distT="0" distB="0" distL="0" distR="0" wp14:anchorId="69A0CD74" wp14:editId="17B99722">
            <wp:extent cx="5240867" cy="7519656"/>
            <wp:effectExtent l="0" t="0" r="0" b="5715"/>
            <wp:docPr id="1578485293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485293" name="Picture 1" descr="A graph of a graph&#10;&#10;Description automatically generated with medium confidence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46137" cy="7527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2B27C" w14:textId="4E8A7EB9" w:rsidR="00260C63" w:rsidRPr="00E01E0B" w:rsidRDefault="00260C63" w:rsidP="000A7724">
      <w:pPr>
        <w:pStyle w:val="Heading1"/>
        <w:rPr>
          <w:szCs w:val="24"/>
        </w:rPr>
      </w:pPr>
      <w:bookmarkStart w:id="31" w:name="_Toc182848092"/>
      <w:bookmarkEnd w:id="30"/>
      <w:r w:rsidRPr="00E01E0B">
        <w:rPr>
          <w:rStyle w:val="Heading2Char"/>
          <w:rFonts w:ascii="Times New Roman" w:hAnsi="Times New Roman" w:cs="Times New Roman"/>
          <w:b/>
          <w:sz w:val="24"/>
          <w:szCs w:val="24"/>
          <w:lang w:val="en-GB"/>
        </w:rPr>
        <w:t>Supplementary Fig</w:t>
      </w:r>
      <w:r w:rsidR="00B714E7">
        <w:rPr>
          <w:rStyle w:val="Heading2Char"/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01E0B">
        <w:rPr>
          <w:rStyle w:val="Heading2Char"/>
          <w:rFonts w:ascii="Times New Roman" w:hAnsi="Times New Roman" w:cs="Times New Roman"/>
          <w:b/>
          <w:sz w:val="24"/>
          <w:szCs w:val="24"/>
          <w:lang w:val="en-GB"/>
        </w:rPr>
        <w:t xml:space="preserve"> S1</w:t>
      </w:r>
      <w:r w:rsidRPr="00E01E0B">
        <w:rPr>
          <w:szCs w:val="24"/>
        </w:rPr>
        <w:t>. Kaplan-Meier estimates of time to CKD diagnosis among the undiagnosed patients (a) overall; (b) by age group; (c) by sex; (d) by CKD stage; and (e) by diabetes status</w:t>
      </w:r>
      <w:bookmarkEnd w:id="31"/>
    </w:p>
    <w:p w14:paraId="4233D300" w14:textId="6E199849" w:rsidR="00700924" w:rsidRPr="00E01E0B" w:rsidRDefault="00260C63" w:rsidP="002D7A72">
      <w:pPr>
        <w:pStyle w:val="Manuscriptbody"/>
        <w:keepNext/>
        <w:spacing w:line="240" w:lineRule="auto"/>
        <w:rPr>
          <w:rFonts w:ascii="Times New Roman" w:hAnsi="Times New Roman"/>
          <w:lang w:val="en-US"/>
        </w:rPr>
      </w:pPr>
      <w:r w:rsidRPr="00E01E0B">
        <w:rPr>
          <w:rFonts w:ascii="Times New Roman" w:hAnsi="Times New Roman"/>
          <w:lang w:eastAsia="de-DE"/>
        </w:rPr>
        <w:t xml:space="preserve">The Kaplan-Meier estimates were calculated for all patients with undiagnosed CKD, regardless of whether they received a diagnosis during the follow-up </w:t>
      </w:r>
      <w:proofErr w:type="gramStart"/>
      <w:r w:rsidRPr="00E01E0B">
        <w:rPr>
          <w:rFonts w:ascii="Times New Roman" w:hAnsi="Times New Roman"/>
          <w:lang w:eastAsia="de-DE"/>
        </w:rPr>
        <w:t>period, and</w:t>
      </w:r>
      <w:proofErr w:type="gramEnd"/>
      <w:r w:rsidRPr="00E01E0B">
        <w:rPr>
          <w:rFonts w:ascii="Times New Roman" w:hAnsi="Times New Roman"/>
          <w:lang w:eastAsia="de-DE"/>
        </w:rPr>
        <w:t xml:space="preserve"> were presented starting from six months post index date. </w:t>
      </w:r>
      <w:proofErr w:type="spellStart"/>
      <w:r w:rsidRPr="00E01E0B">
        <w:rPr>
          <w:rFonts w:ascii="Times New Roman" w:hAnsi="Times New Roman"/>
          <w:vertAlign w:val="superscript"/>
          <w:lang w:eastAsia="de-DE"/>
        </w:rPr>
        <w:t>a</w:t>
      </w:r>
      <w:r w:rsidRPr="00E01E0B">
        <w:rPr>
          <w:rFonts w:ascii="Times New Roman" w:hAnsi="Times New Roman"/>
          <w:lang w:eastAsia="de-DE"/>
        </w:rPr>
        <w:t>Included</w:t>
      </w:r>
      <w:proofErr w:type="spellEnd"/>
      <w:r w:rsidRPr="00E01E0B">
        <w:rPr>
          <w:rFonts w:ascii="Times New Roman" w:hAnsi="Times New Roman"/>
          <w:lang w:eastAsia="de-DE"/>
        </w:rPr>
        <w:t xml:space="preserve"> any </w:t>
      </w:r>
      <w:r w:rsidR="008C5F41" w:rsidRPr="00E01E0B">
        <w:rPr>
          <w:rFonts w:ascii="Times New Roman" w:hAnsi="Times New Roman"/>
          <w:lang w:eastAsia="de-DE"/>
        </w:rPr>
        <w:t>sub</w:t>
      </w:r>
      <w:r w:rsidRPr="00E01E0B">
        <w:rPr>
          <w:rFonts w:ascii="Times New Roman" w:hAnsi="Times New Roman"/>
          <w:lang w:eastAsia="de-DE"/>
        </w:rPr>
        <w:t>type of diabetes.</w:t>
      </w:r>
      <w:r w:rsidR="002D7A72" w:rsidRPr="00E01E0B">
        <w:rPr>
          <w:rFonts w:ascii="Times New Roman" w:eastAsia="SimSun" w:hAnsi="Times New Roman"/>
          <w:lang w:eastAsia="zh-CN"/>
        </w:rPr>
        <w:t xml:space="preserve"> </w:t>
      </w:r>
      <w:r w:rsidRPr="00E01E0B">
        <w:rPr>
          <w:rFonts w:ascii="Times New Roman" w:hAnsi="Times New Roman"/>
        </w:rPr>
        <w:t xml:space="preserve">CKD, chronic kidney disease </w:t>
      </w:r>
    </w:p>
    <w:sectPr w:rsidR="00700924" w:rsidRPr="00E01E0B" w:rsidSect="00F621B0">
      <w:headerReference w:type="default" r:id="rId25"/>
      <w:footerReference w:type="default" r:id="rId26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519C5" w14:textId="77777777" w:rsidR="007515DC" w:rsidRPr="00484AF0" w:rsidRDefault="007515DC" w:rsidP="0027267D">
      <w:r w:rsidRPr="00484AF0">
        <w:separator/>
      </w:r>
    </w:p>
  </w:endnote>
  <w:endnote w:type="continuationSeparator" w:id="0">
    <w:p w14:paraId="4855BA03" w14:textId="77777777" w:rsidR="007515DC" w:rsidRPr="00484AF0" w:rsidRDefault="007515DC" w:rsidP="0027267D">
      <w:r w:rsidRPr="00484AF0">
        <w:continuationSeparator/>
      </w:r>
    </w:p>
  </w:endnote>
  <w:endnote w:type="continuationNotice" w:id="1">
    <w:p w14:paraId="41F9F8A3" w14:textId="77777777" w:rsidR="007515DC" w:rsidRPr="00484AF0" w:rsidRDefault="007515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03373103"/>
      <w:docPartObj>
        <w:docPartGallery w:val="Page Numbers (Bottom of Page)"/>
        <w:docPartUnique/>
      </w:docPartObj>
    </w:sdtPr>
    <w:sdtEndPr>
      <w:rPr>
        <w:rFonts w:cs="Tahoma"/>
      </w:rPr>
    </w:sdtEndPr>
    <w:sdtContent>
      <w:sdt>
        <w:sdtPr>
          <w:id w:val="2040086805"/>
          <w:docPartObj>
            <w:docPartGallery w:val="AutoText"/>
          </w:docPartObj>
        </w:sdtPr>
        <w:sdtEndPr>
          <w:rPr>
            <w:rFonts w:cs="Tahoma"/>
          </w:rPr>
        </w:sdtEndPr>
        <w:sdtContent>
          <w:p w14:paraId="37527DF4" w14:textId="7DCE2F2E" w:rsidR="00B64B72" w:rsidRPr="00484AF0" w:rsidRDefault="00B64B72" w:rsidP="0027267D">
            <w:pPr>
              <w:pStyle w:val="Footer"/>
              <w:jc w:val="right"/>
              <w:rPr>
                <w:rFonts w:cs="Tahoma"/>
              </w:rPr>
            </w:pPr>
            <w:r w:rsidRPr="00484AF0">
              <w:rPr>
                <w:rFonts w:cs="Tahoma"/>
              </w:rPr>
              <w:fldChar w:fldCharType="begin"/>
            </w:r>
            <w:r w:rsidRPr="00484AF0">
              <w:rPr>
                <w:rFonts w:cs="Tahoma"/>
              </w:rPr>
              <w:instrText xml:space="preserve"> PAGE   \* MERGEFORMAT </w:instrText>
            </w:r>
            <w:r w:rsidRPr="00484AF0">
              <w:rPr>
                <w:rFonts w:cs="Tahoma"/>
              </w:rPr>
              <w:fldChar w:fldCharType="separate"/>
            </w:r>
            <w:r w:rsidRPr="00484AF0">
              <w:rPr>
                <w:rFonts w:cs="Tahoma"/>
              </w:rPr>
              <w:t>1</w:t>
            </w:r>
            <w:r w:rsidRPr="00484AF0">
              <w:rPr>
                <w:rFonts w:cs="Tahoma"/>
              </w:rPr>
              <w:fldChar w:fldCharType="end"/>
            </w:r>
          </w:p>
        </w:sdtContent>
      </w:sdt>
    </w:sdtContent>
  </w:sdt>
  <w:p w14:paraId="72B6C072" w14:textId="77777777" w:rsidR="00B64B72" w:rsidRPr="00484AF0" w:rsidRDefault="00B64B72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26BC4E" w14:textId="77777777" w:rsidR="007515DC" w:rsidRPr="00484AF0" w:rsidRDefault="007515DC" w:rsidP="0027267D">
      <w:r w:rsidRPr="00484AF0">
        <w:separator/>
      </w:r>
    </w:p>
  </w:footnote>
  <w:footnote w:type="continuationSeparator" w:id="0">
    <w:p w14:paraId="4F72C53A" w14:textId="77777777" w:rsidR="007515DC" w:rsidRPr="00484AF0" w:rsidRDefault="007515DC" w:rsidP="0027267D">
      <w:r w:rsidRPr="00484AF0">
        <w:continuationSeparator/>
      </w:r>
    </w:p>
  </w:footnote>
  <w:footnote w:type="continuationNotice" w:id="1">
    <w:p w14:paraId="3A3AE045" w14:textId="77777777" w:rsidR="007515DC" w:rsidRPr="00484AF0" w:rsidRDefault="007515D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4DADBA" w14:textId="074A5A82" w:rsidR="00B64B72" w:rsidRPr="009A788F" w:rsidRDefault="00B64B72" w:rsidP="009A788F">
    <w:pPr>
      <w:pStyle w:val="Header"/>
      <w:tabs>
        <w:tab w:val="clear" w:pos="9026"/>
        <w:tab w:val="right" w:pos="8364"/>
      </w:tabs>
      <w:rPr>
        <w:rFonts w:cs="Tahoma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48E02D8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CC34EE"/>
    <w:multiLevelType w:val="hybridMultilevel"/>
    <w:tmpl w:val="865C1EF0"/>
    <w:lvl w:ilvl="0" w:tplc="FFFFFFFF">
      <w:start w:val="1"/>
      <w:numFmt w:val="bullet"/>
      <w:pStyle w:val="Sub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B779FC"/>
    <w:multiLevelType w:val="hybridMultilevel"/>
    <w:tmpl w:val="C7F24010"/>
    <w:lvl w:ilvl="0" w:tplc="305A55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3E3762"/>
    <w:multiLevelType w:val="hybridMultilevel"/>
    <w:tmpl w:val="F3E89C5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" w15:restartNumberingAfterBreak="0">
    <w:nsid w:val="069E0C80"/>
    <w:multiLevelType w:val="hybridMultilevel"/>
    <w:tmpl w:val="7862C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F50429"/>
    <w:multiLevelType w:val="hybridMultilevel"/>
    <w:tmpl w:val="65608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A77863"/>
    <w:multiLevelType w:val="hybridMultilevel"/>
    <w:tmpl w:val="CAF0D6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E82ED2"/>
    <w:multiLevelType w:val="hybridMultilevel"/>
    <w:tmpl w:val="F862755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5E701E0"/>
    <w:multiLevelType w:val="hybridMultilevel"/>
    <w:tmpl w:val="6C4E75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F26245D"/>
    <w:multiLevelType w:val="hybridMultilevel"/>
    <w:tmpl w:val="A42A8C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947D58"/>
    <w:multiLevelType w:val="hybridMultilevel"/>
    <w:tmpl w:val="CCAEB1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40C1D49"/>
    <w:multiLevelType w:val="hybridMultilevel"/>
    <w:tmpl w:val="376EEB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315F56"/>
    <w:multiLevelType w:val="hybridMultilevel"/>
    <w:tmpl w:val="4424ACD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14191C"/>
    <w:multiLevelType w:val="hybridMultilevel"/>
    <w:tmpl w:val="DB7CAD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EB061AB"/>
    <w:multiLevelType w:val="hybridMultilevel"/>
    <w:tmpl w:val="62DA9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C71E11"/>
    <w:multiLevelType w:val="hybridMultilevel"/>
    <w:tmpl w:val="3BC0ADA2"/>
    <w:lvl w:ilvl="0" w:tplc="E53A7086">
      <w:numFmt w:val="bullet"/>
      <w:lvlText w:val="-"/>
      <w:lvlJc w:val="left"/>
      <w:pPr>
        <w:ind w:left="720" w:hanging="360"/>
      </w:pPr>
      <w:rPr>
        <w:rFonts w:ascii="Tahoma" w:eastAsia="DengXian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AA4F59"/>
    <w:multiLevelType w:val="hybridMultilevel"/>
    <w:tmpl w:val="B02E773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D46EB0"/>
    <w:multiLevelType w:val="hybridMultilevel"/>
    <w:tmpl w:val="E98EAEFA"/>
    <w:lvl w:ilvl="0" w:tplc="CFE87654">
      <w:numFmt w:val="bullet"/>
      <w:lvlText w:val="-"/>
      <w:lvlJc w:val="left"/>
      <w:pPr>
        <w:ind w:left="720" w:hanging="360"/>
      </w:pPr>
      <w:rPr>
        <w:rFonts w:ascii="Tahoma" w:eastAsia="DengXian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BC405B"/>
    <w:multiLevelType w:val="hybridMultilevel"/>
    <w:tmpl w:val="47EA3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9922EB"/>
    <w:multiLevelType w:val="hybridMultilevel"/>
    <w:tmpl w:val="EE3E80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4500ED"/>
    <w:multiLevelType w:val="hybridMultilevel"/>
    <w:tmpl w:val="1A7C6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9C710F"/>
    <w:multiLevelType w:val="multilevel"/>
    <w:tmpl w:val="50983F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A1F2D0E"/>
    <w:multiLevelType w:val="hybridMultilevel"/>
    <w:tmpl w:val="8EE8BC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4" w15:restartNumberingAfterBreak="0">
    <w:nsid w:val="5F6E52A8"/>
    <w:multiLevelType w:val="hybridMultilevel"/>
    <w:tmpl w:val="A76A4194"/>
    <w:lvl w:ilvl="0" w:tplc="8B92FE54">
      <w:start w:val="2"/>
      <w:numFmt w:val="bullet"/>
      <w:lvlText w:val="-"/>
      <w:lvlJc w:val="left"/>
      <w:pPr>
        <w:ind w:left="720" w:hanging="360"/>
      </w:pPr>
      <w:rPr>
        <w:rFonts w:ascii="Tahoma" w:eastAsia="DengXian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3224D1"/>
    <w:multiLevelType w:val="hybridMultilevel"/>
    <w:tmpl w:val="53182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EE5BB1"/>
    <w:multiLevelType w:val="hybridMultilevel"/>
    <w:tmpl w:val="D95E8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8E6755"/>
    <w:multiLevelType w:val="hybridMultilevel"/>
    <w:tmpl w:val="9DDA31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92335A1"/>
    <w:multiLevelType w:val="hybridMultilevel"/>
    <w:tmpl w:val="30ACB82E"/>
    <w:lvl w:ilvl="0" w:tplc="34CE0DDA">
      <w:start w:val="1"/>
      <w:numFmt w:val="bullet"/>
      <w:lvlText w:val=""/>
      <w:lvlJc w:val="left"/>
      <w:pPr>
        <w:ind w:left="757" w:hanging="360"/>
      </w:pPr>
      <w:rPr>
        <w:rFonts w:ascii="Wingdings 3" w:hAnsi="Wingdings 3" w:hint="default"/>
        <w:color w:val="F28E7B" w:themeColor="accent4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9" w15:restartNumberingAfterBreak="0">
    <w:nsid w:val="6BAB4B91"/>
    <w:multiLevelType w:val="hybridMultilevel"/>
    <w:tmpl w:val="C7EAFEEA"/>
    <w:lvl w:ilvl="0" w:tplc="A1302042">
      <w:numFmt w:val="bullet"/>
      <w:lvlText w:val="-"/>
      <w:lvlJc w:val="left"/>
      <w:pPr>
        <w:ind w:left="720" w:hanging="360"/>
      </w:pPr>
      <w:rPr>
        <w:rFonts w:ascii="Tahoma" w:eastAsia="DengXian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AD234E"/>
    <w:multiLevelType w:val="hybridMultilevel"/>
    <w:tmpl w:val="3EE66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F9635E"/>
    <w:multiLevelType w:val="hybridMultilevel"/>
    <w:tmpl w:val="6BF898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0BF16C0"/>
    <w:multiLevelType w:val="hybridMultilevel"/>
    <w:tmpl w:val="2026C760"/>
    <w:lvl w:ilvl="0" w:tplc="65B0895C">
      <w:start w:val="4"/>
      <w:numFmt w:val="bullet"/>
      <w:lvlText w:val="-"/>
      <w:lvlJc w:val="left"/>
      <w:pPr>
        <w:ind w:left="720" w:hanging="360"/>
      </w:pPr>
      <w:rPr>
        <w:rFonts w:ascii="Tahoma" w:eastAsia="DengXian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292FAC"/>
    <w:multiLevelType w:val="hybridMultilevel"/>
    <w:tmpl w:val="2D7EC4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DEF18C6"/>
    <w:multiLevelType w:val="hybridMultilevel"/>
    <w:tmpl w:val="5986C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3591574">
    <w:abstractNumId w:val="19"/>
  </w:num>
  <w:num w:numId="2" w16cid:durableId="2042196519">
    <w:abstractNumId w:val="30"/>
  </w:num>
  <w:num w:numId="3" w16cid:durableId="262763303">
    <w:abstractNumId w:val="5"/>
  </w:num>
  <w:num w:numId="4" w16cid:durableId="64575971">
    <w:abstractNumId w:val="14"/>
  </w:num>
  <w:num w:numId="5" w16cid:durableId="719288383">
    <w:abstractNumId w:val="28"/>
  </w:num>
  <w:num w:numId="6" w16cid:durableId="203372769">
    <w:abstractNumId w:val="2"/>
  </w:num>
  <w:num w:numId="7" w16cid:durableId="724065524">
    <w:abstractNumId w:val="1"/>
  </w:num>
  <w:num w:numId="8" w16cid:durableId="786509493">
    <w:abstractNumId w:val="4"/>
  </w:num>
  <w:num w:numId="9" w16cid:durableId="1439133048">
    <w:abstractNumId w:val="7"/>
  </w:num>
  <w:num w:numId="10" w16cid:durableId="1248072105">
    <w:abstractNumId w:val="3"/>
  </w:num>
  <w:num w:numId="11" w16cid:durableId="13963422">
    <w:abstractNumId w:val="23"/>
  </w:num>
  <w:num w:numId="12" w16cid:durableId="747920718">
    <w:abstractNumId w:val="10"/>
  </w:num>
  <w:num w:numId="13" w16cid:durableId="1004166673">
    <w:abstractNumId w:val="26"/>
  </w:num>
  <w:num w:numId="14" w16cid:durableId="1910067547">
    <w:abstractNumId w:val="1"/>
  </w:num>
  <w:num w:numId="15" w16cid:durableId="244843451">
    <w:abstractNumId w:val="1"/>
  </w:num>
  <w:num w:numId="16" w16cid:durableId="1647928655">
    <w:abstractNumId w:val="1"/>
  </w:num>
  <w:num w:numId="17" w16cid:durableId="1061095796">
    <w:abstractNumId w:val="1"/>
  </w:num>
  <w:num w:numId="18" w16cid:durableId="22370553">
    <w:abstractNumId w:val="1"/>
  </w:num>
  <w:num w:numId="19" w16cid:durableId="1982688589">
    <w:abstractNumId w:val="1"/>
  </w:num>
  <w:num w:numId="20" w16cid:durableId="304773861">
    <w:abstractNumId w:val="1"/>
  </w:num>
  <w:num w:numId="21" w16cid:durableId="224999757">
    <w:abstractNumId w:val="27"/>
  </w:num>
  <w:num w:numId="22" w16cid:durableId="551044123">
    <w:abstractNumId w:val="29"/>
  </w:num>
  <w:num w:numId="23" w16cid:durableId="372197194">
    <w:abstractNumId w:val="15"/>
  </w:num>
  <w:num w:numId="24" w16cid:durableId="558636968">
    <w:abstractNumId w:val="20"/>
  </w:num>
  <w:num w:numId="25" w16cid:durableId="2137678822">
    <w:abstractNumId w:val="1"/>
  </w:num>
  <w:num w:numId="26" w16cid:durableId="1906062057">
    <w:abstractNumId w:val="1"/>
  </w:num>
  <w:num w:numId="27" w16cid:durableId="265961501">
    <w:abstractNumId w:val="24"/>
  </w:num>
  <w:num w:numId="28" w16cid:durableId="711424838">
    <w:abstractNumId w:val="16"/>
  </w:num>
  <w:num w:numId="29" w16cid:durableId="1013727918">
    <w:abstractNumId w:val="11"/>
  </w:num>
  <w:num w:numId="30" w16cid:durableId="1980304383">
    <w:abstractNumId w:val="9"/>
  </w:num>
  <w:num w:numId="31" w16cid:durableId="1946109807">
    <w:abstractNumId w:val="1"/>
  </w:num>
  <w:num w:numId="32" w16cid:durableId="2016958347">
    <w:abstractNumId w:val="33"/>
  </w:num>
  <w:num w:numId="33" w16cid:durableId="1381248408">
    <w:abstractNumId w:val="25"/>
  </w:num>
  <w:num w:numId="34" w16cid:durableId="1185022699">
    <w:abstractNumId w:val="31"/>
  </w:num>
  <w:num w:numId="35" w16cid:durableId="2126195052">
    <w:abstractNumId w:val="35"/>
  </w:num>
  <w:num w:numId="36" w16cid:durableId="298417140">
    <w:abstractNumId w:val="32"/>
  </w:num>
  <w:num w:numId="37" w16cid:durableId="1831217929">
    <w:abstractNumId w:val="13"/>
  </w:num>
  <w:num w:numId="38" w16cid:durableId="1918858585">
    <w:abstractNumId w:val="1"/>
  </w:num>
  <w:num w:numId="39" w16cid:durableId="354884955">
    <w:abstractNumId w:val="6"/>
  </w:num>
  <w:num w:numId="40" w16cid:durableId="806438070">
    <w:abstractNumId w:val="1"/>
  </w:num>
  <w:num w:numId="41" w16cid:durableId="470632045">
    <w:abstractNumId w:val="17"/>
  </w:num>
  <w:num w:numId="42" w16cid:durableId="283578875">
    <w:abstractNumId w:val="8"/>
  </w:num>
  <w:num w:numId="43" w16cid:durableId="1823229218">
    <w:abstractNumId w:val="34"/>
  </w:num>
  <w:num w:numId="44" w16cid:durableId="1937443181">
    <w:abstractNumId w:val="22"/>
  </w:num>
  <w:num w:numId="45" w16cid:durableId="701397670">
    <w:abstractNumId w:val="18"/>
  </w:num>
  <w:num w:numId="46" w16cid:durableId="2091075076">
    <w:abstractNumId w:val="21"/>
  </w:num>
  <w:num w:numId="47" w16cid:durableId="1084180379">
    <w:abstractNumId w:val="0"/>
  </w:num>
  <w:num w:numId="48" w16cid:durableId="634992981">
    <w:abstractNumId w:val="1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0MjEwNDazNDYxNzNU0lEKTi0uzszPAykwrgUAE01ah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ahom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p59a2rrzt9sme92eqvt2rfxdf0aezrwf05&quot;&gt;REVEAL-CKD Prevalence&lt;record-ids&gt;&lt;item&gt;2&lt;/item&gt;&lt;item&gt;3&lt;/item&gt;&lt;item&gt;4&lt;/item&gt;&lt;item&gt;6&lt;/item&gt;&lt;item&gt;7&lt;/item&gt;&lt;item&gt;8&lt;/item&gt;&lt;item&gt;9&lt;/item&gt;&lt;item&gt;10&lt;/item&gt;&lt;item&gt;13&lt;/item&gt;&lt;item&gt;14&lt;/item&gt;&lt;item&gt;15&lt;/item&gt;&lt;item&gt;16&lt;/item&gt;&lt;item&gt;17&lt;/item&gt;&lt;item&gt;19&lt;/item&gt;&lt;item&gt;22&lt;/item&gt;&lt;item&gt;23&lt;/item&gt;&lt;item&gt;26&lt;/item&gt;&lt;item&gt;28&lt;/item&gt;&lt;item&gt;29&lt;/item&gt;&lt;item&gt;30&lt;/item&gt;&lt;item&gt;34&lt;/item&gt;&lt;item&gt;35&lt;/item&gt;&lt;item&gt;36&lt;/item&gt;&lt;item&gt;37&lt;/item&gt;&lt;item&gt;39&lt;/item&gt;&lt;item&gt;40&lt;/item&gt;&lt;item&gt;47&lt;/item&gt;&lt;item&gt;50&lt;/item&gt;&lt;item&gt;53&lt;/item&gt;&lt;item&gt;54&lt;/item&gt;&lt;item&gt;56&lt;/item&gt;&lt;item&gt;57&lt;/item&gt;&lt;item&gt;61&lt;/item&gt;&lt;item&gt;62&lt;/item&gt;&lt;item&gt;66&lt;/item&gt;&lt;item&gt;68&lt;/item&gt;&lt;item&gt;70&lt;/item&gt;&lt;item&gt;73&lt;/item&gt;&lt;item&gt;74&lt;/item&gt;&lt;item&gt;75&lt;/item&gt;&lt;item&gt;76&lt;/item&gt;&lt;/record-ids&gt;&lt;/item&gt;&lt;/Libraries&gt;"/>
  </w:docVars>
  <w:rsids>
    <w:rsidRoot w:val="00B01136"/>
    <w:rsid w:val="000009B2"/>
    <w:rsid w:val="00000B72"/>
    <w:rsid w:val="00000BC3"/>
    <w:rsid w:val="00000E35"/>
    <w:rsid w:val="00001451"/>
    <w:rsid w:val="00001CEB"/>
    <w:rsid w:val="000022A9"/>
    <w:rsid w:val="00002303"/>
    <w:rsid w:val="00002851"/>
    <w:rsid w:val="00002B2B"/>
    <w:rsid w:val="00002F91"/>
    <w:rsid w:val="00003937"/>
    <w:rsid w:val="00003C5B"/>
    <w:rsid w:val="00004401"/>
    <w:rsid w:val="00004CA9"/>
    <w:rsid w:val="00005100"/>
    <w:rsid w:val="00005946"/>
    <w:rsid w:val="00005AED"/>
    <w:rsid w:val="00006410"/>
    <w:rsid w:val="00007013"/>
    <w:rsid w:val="00010948"/>
    <w:rsid w:val="00010E27"/>
    <w:rsid w:val="00010F5F"/>
    <w:rsid w:val="00013F49"/>
    <w:rsid w:val="000151E6"/>
    <w:rsid w:val="00015E8E"/>
    <w:rsid w:val="00015EAB"/>
    <w:rsid w:val="0001646C"/>
    <w:rsid w:val="00016829"/>
    <w:rsid w:val="00016B88"/>
    <w:rsid w:val="0001728B"/>
    <w:rsid w:val="0001744F"/>
    <w:rsid w:val="000202DB"/>
    <w:rsid w:val="00020932"/>
    <w:rsid w:val="000219F2"/>
    <w:rsid w:val="00021B3F"/>
    <w:rsid w:val="00021B44"/>
    <w:rsid w:val="00021F00"/>
    <w:rsid w:val="0002236A"/>
    <w:rsid w:val="0002264F"/>
    <w:rsid w:val="000230F7"/>
    <w:rsid w:val="0002434D"/>
    <w:rsid w:val="00025CFF"/>
    <w:rsid w:val="00025DB2"/>
    <w:rsid w:val="00026AD9"/>
    <w:rsid w:val="00027376"/>
    <w:rsid w:val="00027611"/>
    <w:rsid w:val="000305EF"/>
    <w:rsid w:val="00030CA8"/>
    <w:rsid w:val="00031039"/>
    <w:rsid w:val="00031351"/>
    <w:rsid w:val="00031943"/>
    <w:rsid w:val="00031BA7"/>
    <w:rsid w:val="00031FBC"/>
    <w:rsid w:val="000325A9"/>
    <w:rsid w:val="000330CC"/>
    <w:rsid w:val="000335F4"/>
    <w:rsid w:val="00033E94"/>
    <w:rsid w:val="00034116"/>
    <w:rsid w:val="00034288"/>
    <w:rsid w:val="00034456"/>
    <w:rsid w:val="0003487A"/>
    <w:rsid w:val="00035DF1"/>
    <w:rsid w:val="00036260"/>
    <w:rsid w:val="0003661B"/>
    <w:rsid w:val="00036798"/>
    <w:rsid w:val="000371F3"/>
    <w:rsid w:val="00037DEA"/>
    <w:rsid w:val="00041785"/>
    <w:rsid w:val="000425EF"/>
    <w:rsid w:val="00042E54"/>
    <w:rsid w:val="00042F22"/>
    <w:rsid w:val="00043619"/>
    <w:rsid w:val="00043EF7"/>
    <w:rsid w:val="00044066"/>
    <w:rsid w:val="00044231"/>
    <w:rsid w:val="00044A13"/>
    <w:rsid w:val="00045387"/>
    <w:rsid w:val="0004559D"/>
    <w:rsid w:val="00045D6E"/>
    <w:rsid w:val="00046026"/>
    <w:rsid w:val="00046B5B"/>
    <w:rsid w:val="000478BE"/>
    <w:rsid w:val="00047ED7"/>
    <w:rsid w:val="00047F9B"/>
    <w:rsid w:val="0005001B"/>
    <w:rsid w:val="000519BE"/>
    <w:rsid w:val="00051B83"/>
    <w:rsid w:val="00051EB3"/>
    <w:rsid w:val="00052415"/>
    <w:rsid w:val="000525FD"/>
    <w:rsid w:val="00052950"/>
    <w:rsid w:val="0005309E"/>
    <w:rsid w:val="00053A0E"/>
    <w:rsid w:val="00053CCA"/>
    <w:rsid w:val="0005459E"/>
    <w:rsid w:val="00054DA6"/>
    <w:rsid w:val="00055075"/>
    <w:rsid w:val="00055F14"/>
    <w:rsid w:val="00056AF7"/>
    <w:rsid w:val="00056B26"/>
    <w:rsid w:val="00056F4A"/>
    <w:rsid w:val="000575D6"/>
    <w:rsid w:val="00057C0B"/>
    <w:rsid w:val="00057CA7"/>
    <w:rsid w:val="00057E0C"/>
    <w:rsid w:val="00060437"/>
    <w:rsid w:val="00060911"/>
    <w:rsid w:val="00060BA0"/>
    <w:rsid w:val="00061588"/>
    <w:rsid w:val="000616F6"/>
    <w:rsid w:val="000619AD"/>
    <w:rsid w:val="00061C1A"/>
    <w:rsid w:val="000620BE"/>
    <w:rsid w:val="00062265"/>
    <w:rsid w:val="00062F42"/>
    <w:rsid w:val="00063FB3"/>
    <w:rsid w:val="000651B8"/>
    <w:rsid w:val="00065723"/>
    <w:rsid w:val="000659FE"/>
    <w:rsid w:val="00065CDC"/>
    <w:rsid w:val="000666E2"/>
    <w:rsid w:val="00066A26"/>
    <w:rsid w:val="00066E09"/>
    <w:rsid w:val="00067654"/>
    <w:rsid w:val="00067A71"/>
    <w:rsid w:val="00070840"/>
    <w:rsid w:val="000709C8"/>
    <w:rsid w:val="00070F68"/>
    <w:rsid w:val="000711B8"/>
    <w:rsid w:val="00071223"/>
    <w:rsid w:val="00071586"/>
    <w:rsid w:val="00071A4F"/>
    <w:rsid w:val="00072288"/>
    <w:rsid w:val="00072CC4"/>
    <w:rsid w:val="00072D51"/>
    <w:rsid w:val="0007316D"/>
    <w:rsid w:val="00073CAA"/>
    <w:rsid w:val="00074AC8"/>
    <w:rsid w:val="00074C3E"/>
    <w:rsid w:val="00074D62"/>
    <w:rsid w:val="00074F71"/>
    <w:rsid w:val="00075199"/>
    <w:rsid w:val="00075E2D"/>
    <w:rsid w:val="00076C86"/>
    <w:rsid w:val="00076EA2"/>
    <w:rsid w:val="000774A1"/>
    <w:rsid w:val="000775DB"/>
    <w:rsid w:val="000775E3"/>
    <w:rsid w:val="0008059C"/>
    <w:rsid w:val="000814FE"/>
    <w:rsid w:val="000861F2"/>
    <w:rsid w:val="00086969"/>
    <w:rsid w:val="00086B2B"/>
    <w:rsid w:val="000900FD"/>
    <w:rsid w:val="00090768"/>
    <w:rsid w:val="000908CE"/>
    <w:rsid w:val="000911B5"/>
    <w:rsid w:val="000916C6"/>
    <w:rsid w:val="00091930"/>
    <w:rsid w:val="00091B80"/>
    <w:rsid w:val="00091D3C"/>
    <w:rsid w:val="00091DB7"/>
    <w:rsid w:val="00091FF4"/>
    <w:rsid w:val="00092336"/>
    <w:rsid w:val="0009267D"/>
    <w:rsid w:val="000928B2"/>
    <w:rsid w:val="00092D9D"/>
    <w:rsid w:val="000937AF"/>
    <w:rsid w:val="0009388F"/>
    <w:rsid w:val="00093F81"/>
    <w:rsid w:val="000957E0"/>
    <w:rsid w:val="00095CB5"/>
    <w:rsid w:val="000969CD"/>
    <w:rsid w:val="00096B93"/>
    <w:rsid w:val="00096E6B"/>
    <w:rsid w:val="00097173"/>
    <w:rsid w:val="000A0101"/>
    <w:rsid w:val="000A07B0"/>
    <w:rsid w:val="000A0875"/>
    <w:rsid w:val="000A09B8"/>
    <w:rsid w:val="000A0CAE"/>
    <w:rsid w:val="000A1380"/>
    <w:rsid w:val="000A1801"/>
    <w:rsid w:val="000A2200"/>
    <w:rsid w:val="000A2211"/>
    <w:rsid w:val="000A2231"/>
    <w:rsid w:val="000A25ED"/>
    <w:rsid w:val="000A2716"/>
    <w:rsid w:val="000A29C4"/>
    <w:rsid w:val="000A2FD2"/>
    <w:rsid w:val="000A3D1D"/>
    <w:rsid w:val="000A4DC8"/>
    <w:rsid w:val="000A51E2"/>
    <w:rsid w:val="000A5201"/>
    <w:rsid w:val="000A5BE9"/>
    <w:rsid w:val="000A5F6E"/>
    <w:rsid w:val="000A6227"/>
    <w:rsid w:val="000A6279"/>
    <w:rsid w:val="000A6B27"/>
    <w:rsid w:val="000A7724"/>
    <w:rsid w:val="000A7B86"/>
    <w:rsid w:val="000A7DF2"/>
    <w:rsid w:val="000B0C44"/>
    <w:rsid w:val="000B0EDC"/>
    <w:rsid w:val="000B1066"/>
    <w:rsid w:val="000B1893"/>
    <w:rsid w:val="000B1EFE"/>
    <w:rsid w:val="000B207D"/>
    <w:rsid w:val="000B2190"/>
    <w:rsid w:val="000B2400"/>
    <w:rsid w:val="000B24E9"/>
    <w:rsid w:val="000B33A8"/>
    <w:rsid w:val="000B4709"/>
    <w:rsid w:val="000B5679"/>
    <w:rsid w:val="000B5BDF"/>
    <w:rsid w:val="000B6149"/>
    <w:rsid w:val="000B62B4"/>
    <w:rsid w:val="000B632B"/>
    <w:rsid w:val="000B68DC"/>
    <w:rsid w:val="000B7DDD"/>
    <w:rsid w:val="000C0711"/>
    <w:rsid w:val="000C07FD"/>
    <w:rsid w:val="000C0D19"/>
    <w:rsid w:val="000C13AE"/>
    <w:rsid w:val="000C1CDB"/>
    <w:rsid w:val="000C1E1E"/>
    <w:rsid w:val="000C1F4B"/>
    <w:rsid w:val="000C21E6"/>
    <w:rsid w:val="000C22D4"/>
    <w:rsid w:val="000C2AEC"/>
    <w:rsid w:val="000C2D1B"/>
    <w:rsid w:val="000C2E23"/>
    <w:rsid w:val="000C3686"/>
    <w:rsid w:val="000C3DDE"/>
    <w:rsid w:val="000C4D02"/>
    <w:rsid w:val="000C541E"/>
    <w:rsid w:val="000C5501"/>
    <w:rsid w:val="000C58DA"/>
    <w:rsid w:val="000C60A0"/>
    <w:rsid w:val="000C60F5"/>
    <w:rsid w:val="000C7176"/>
    <w:rsid w:val="000C7303"/>
    <w:rsid w:val="000C7A79"/>
    <w:rsid w:val="000D01FD"/>
    <w:rsid w:val="000D0BC5"/>
    <w:rsid w:val="000D0C40"/>
    <w:rsid w:val="000D0D01"/>
    <w:rsid w:val="000D110F"/>
    <w:rsid w:val="000D11FD"/>
    <w:rsid w:val="000D300A"/>
    <w:rsid w:val="000D30E3"/>
    <w:rsid w:val="000D3127"/>
    <w:rsid w:val="000D3462"/>
    <w:rsid w:val="000D3582"/>
    <w:rsid w:val="000D358D"/>
    <w:rsid w:val="000D3C96"/>
    <w:rsid w:val="000D4ABC"/>
    <w:rsid w:val="000D506B"/>
    <w:rsid w:val="000D576C"/>
    <w:rsid w:val="000D6710"/>
    <w:rsid w:val="000D6811"/>
    <w:rsid w:val="000D693B"/>
    <w:rsid w:val="000D7807"/>
    <w:rsid w:val="000D7FEF"/>
    <w:rsid w:val="000E09F3"/>
    <w:rsid w:val="000E0BDB"/>
    <w:rsid w:val="000E24D6"/>
    <w:rsid w:val="000E2A9C"/>
    <w:rsid w:val="000E379E"/>
    <w:rsid w:val="000E458E"/>
    <w:rsid w:val="000E4697"/>
    <w:rsid w:val="000E4B6D"/>
    <w:rsid w:val="000E501D"/>
    <w:rsid w:val="000E553A"/>
    <w:rsid w:val="000E56C2"/>
    <w:rsid w:val="000E5774"/>
    <w:rsid w:val="000E6952"/>
    <w:rsid w:val="000E6A36"/>
    <w:rsid w:val="000E6BC0"/>
    <w:rsid w:val="000E6E1B"/>
    <w:rsid w:val="000E7329"/>
    <w:rsid w:val="000E73BA"/>
    <w:rsid w:val="000E7442"/>
    <w:rsid w:val="000F04C5"/>
    <w:rsid w:val="000F0A7F"/>
    <w:rsid w:val="000F0C75"/>
    <w:rsid w:val="000F1D22"/>
    <w:rsid w:val="000F2441"/>
    <w:rsid w:val="000F2CAC"/>
    <w:rsid w:val="000F3380"/>
    <w:rsid w:val="000F35A1"/>
    <w:rsid w:val="000F3DA0"/>
    <w:rsid w:val="000F45FE"/>
    <w:rsid w:val="000F460F"/>
    <w:rsid w:val="000F4892"/>
    <w:rsid w:val="000F4CB8"/>
    <w:rsid w:val="000F4F31"/>
    <w:rsid w:val="000F5003"/>
    <w:rsid w:val="000F57EF"/>
    <w:rsid w:val="000F582F"/>
    <w:rsid w:val="000F5B41"/>
    <w:rsid w:val="000F5F90"/>
    <w:rsid w:val="000F6352"/>
    <w:rsid w:val="000F7A12"/>
    <w:rsid w:val="000F7CBA"/>
    <w:rsid w:val="00101909"/>
    <w:rsid w:val="00102536"/>
    <w:rsid w:val="00103B7C"/>
    <w:rsid w:val="0010421B"/>
    <w:rsid w:val="00105050"/>
    <w:rsid w:val="00105140"/>
    <w:rsid w:val="00105814"/>
    <w:rsid w:val="00106495"/>
    <w:rsid w:val="00106EA1"/>
    <w:rsid w:val="00107072"/>
    <w:rsid w:val="0010761C"/>
    <w:rsid w:val="001078FF"/>
    <w:rsid w:val="00110834"/>
    <w:rsid w:val="0011083B"/>
    <w:rsid w:val="00110BE0"/>
    <w:rsid w:val="001110B2"/>
    <w:rsid w:val="001116A9"/>
    <w:rsid w:val="0011298E"/>
    <w:rsid w:val="0011306C"/>
    <w:rsid w:val="00113809"/>
    <w:rsid w:val="00113C04"/>
    <w:rsid w:val="00113CA8"/>
    <w:rsid w:val="00114649"/>
    <w:rsid w:val="00115461"/>
    <w:rsid w:val="0011655E"/>
    <w:rsid w:val="00117079"/>
    <w:rsid w:val="001176F6"/>
    <w:rsid w:val="001178C2"/>
    <w:rsid w:val="00117ABD"/>
    <w:rsid w:val="00120937"/>
    <w:rsid w:val="00120A16"/>
    <w:rsid w:val="00120A74"/>
    <w:rsid w:val="0012105E"/>
    <w:rsid w:val="00121265"/>
    <w:rsid w:val="00121B0D"/>
    <w:rsid w:val="00122A3E"/>
    <w:rsid w:val="0012340C"/>
    <w:rsid w:val="001234E4"/>
    <w:rsid w:val="00123C5C"/>
    <w:rsid w:val="00123ED3"/>
    <w:rsid w:val="0012420D"/>
    <w:rsid w:val="001243CD"/>
    <w:rsid w:val="00125233"/>
    <w:rsid w:val="0012554D"/>
    <w:rsid w:val="00125710"/>
    <w:rsid w:val="001257EA"/>
    <w:rsid w:val="00125E66"/>
    <w:rsid w:val="00125F01"/>
    <w:rsid w:val="00125FCC"/>
    <w:rsid w:val="0012728E"/>
    <w:rsid w:val="00127A97"/>
    <w:rsid w:val="001305D8"/>
    <w:rsid w:val="00130F91"/>
    <w:rsid w:val="00132EF7"/>
    <w:rsid w:val="00134601"/>
    <w:rsid w:val="00134C1B"/>
    <w:rsid w:val="00134D1C"/>
    <w:rsid w:val="00134FC8"/>
    <w:rsid w:val="001350ED"/>
    <w:rsid w:val="001355D4"/>
    <w:rsid w:val="00135E78"/>
    <w:rsid w:val="00135F25"/>
    <w:rsid w:val="0013649A"/>
    <w:rsid w:val="00136A2E"/>
    <w:rsid w:val="00136AA5"/>
    <w:rsid w:val="00137288"/>
    <w:rsid w:val="00137668"/>
    <w:rsid w:val="00137678"/>
    <w:rsid w:val="001376C8"/>
    <w:rsid w:val="00137DAD"/>
    <w:rsid w:val="00137E57"/>
    <w:rsid w:val="00140CB8"/>
    <w:rsid w:val="00140E5C"/>
    <w:rsid w:val="00141592"/>
    <w:rsid w:val="0014184A"/>
    <w:rsid w:val="00141B9B"/>
    <w:rsid w:val="00141D3A"/>
    <w:rsid w:val="00141DA7"/>
    <w:rsid w:val="001421C9"/>
    <w:rsid w:val="00142BD3"/>
    <w:rsid w:val="00143107"/>
    <w:rsid w:val="0014311B"/>
    <w:rsid w:val="0014372A"/>
    <w:rsid w:val="00143D8D"/>
    <w:rsid w:val="00143EE3"/>
    <w:rsid w:val="00143FC2"/>
    <w:rsid w:val="0014442F"/>
    <w:rsid w:val="001446AA"/>
    <w:rsid w:val="00144CF7"/>
    <w:rsid w:val="00146442"/>
    <w:rsid w:val="00146B6A"/>
    <w:rsid w:val="00146CCA"/>
    <w:rsid w:val="001470D9"/>
    <w:rsid w:val="001477EA"/>
    <w:rsid w:val="001518C8"/>
    <w:rsid w:val="00152229"/>
    <w:rsid w:val="00153059"/>
    <w:rsid w:val="00153669"/>
    <w:rsid w:val="001536F2"/>
    <w:rsid w:val="00153EB8"/>
    <w:rsid w:val="001544EC"/>
    <w:rsid w:val="00154830"/>
    <w:rsid w:val="00154E8D"/>
    <w:rsid w:val="001553F9"/>
    <w:rsid w:val="0015590D"/>
    <w:rsid w:val="00156142"/>
    <w:rsid w:val="0015784E"/>
    <w:rsid w:val="0015790C"/>
    <w:rsid w:val="00157A11"/>
    <w:rsid w:val="0016074E"/>
    <w:rsid w:val="00160B1B"/>
    <w:rsid w:val="00161268"/>
    <w:rsid w:val="00161704"/>
    <w:rsid w:val="001624C3"/>
    <w:rsid w:val="00162DA5"/>
    <w:rsid w:val="00163057"/>
    <w:rsid w:val="001635DF"/>
    <w:rsid w:val="00163B7A"/>
    <w:rsid w:val="00163EBB"/>
    <w:rsid w:val="00164EBE"/>
    <w:rsid w:val="00165000"/>
    <w:rsid w:val="00165494"/>
    <w:rsid w:val="00166816"/>
    <w:rsid w:val="001701A2"/>
    <w:rsid w:val="00170CCC"/>
    <w:rsid w:val="001710D0"/>
    <w:rsid w:val="001725E5"/>
    <w:rsid w:val="0017263B"/>
    <w:rsid w:val="00172697"/>
    <w:rsid w:val="001726B6"/>
    <w:rsid w:val="00172C94"/>
    <w:rsid w:val="00172EBD"/>
    <w:rsid w:val="00173112"/>
    <w:rsid w:val="0017362D"/>
    <w:rsid w:val="00174DC7"/>
    <w:rsid w:val="00175B1E"/>
    <w:rsid w:val="00176366"/>
    <w:rsid w:val="00176DB2"/>
    <w:rsid w:val="00177040"/>
    <w:rsid w:val="001776A0"/>
    <w:rsid w:val="001802BE"/>
    <w:rsid w:val="00180939"/>
    <w:rsid w:val="00180C28"/>
    <w:rsid w:val="0018186E"/>
    <w:rsid w:val="00181B73"/>
    <w:rsid w:val="00181CD9"/>
    <w:rsid w:val="00182075"/>
    <w:rsid w:val="0018226B"/>
    <w:rsid w:val="001826B1"/>
    <w:rsid w:val="00182704"/>
    <w:rsid w:val="001839C8"/>
    <w:rsid w:val="001839CB"/>
    <w:rsid w:val="00183F93"/>
    <w:rsid w:val="001846E0"/>
    <w:rsid w:val="00184B16"/>
    <w:rsid w:val="00184DF4"/>
    <w:rsid w:val="001853DB"/>
    <w:rsid w:val="001856D7"/>
    <w:rsid w:val="001856FB"/>
    <w:rsid w:val="001857E3"/>
    <w:rsid w:val="00185F6E"/>
    <w:rsid w:val="0018623F"/>
    <w:rsid w:val="001862A6"/>
    <w:rsid w:val="001869C1"/>
    <w:rsid w:val="0018701F"/>
    <w:rsid w:val="00187FDB"/>
    <w:rsid w:val="00190819"/>
    <w:rsid w:val="00190883"/>
    <w:rsid w:val="00191528"/>
    <w:rsid w:val="00191567"/>
    <w:rsid w:val="00192158"/>
    <w:rsid w:val="00192173"/>
    <w:rsid w:val="001922E4"/>
    <w:rsid w:val="0019410F"/>
    <w:rsid w:val="00194347"/>
    <w:rsid w:val="001943D6"/>
    <w:rsid w:val="001947B7"/>
    <w:rsid w:val="00194C53"/>
    <w:rsid w:val="00194E6F"/>
    <w:rsid w:val="00195B3E"/>
    <w:rsid w:val="00195B41"/>
    <w:rsid w:val="00196F0C"/>
    <w:rsid w:val="001977CC"/>
    <w:rsid w:val="001A1142"/>
    <w:rsid w:val="001A2094"/>
    <w:rsid w:val="001A22E0"/>
    <w:rsid w:val="001A28F7"/>
    <w:rsid w:val="001A2AB0"/>
    <w:rsid w:val="001A2E0B"/>
    <w:rsid w:val="001A345B"/>
    <w:rsid w:val="001A3475"/>
    <w:rsid w:val="001A3C92"/>
    <w:rsid w:val="001A4432"/>
    <w:rsid w:val="001A44D8"/>
    <w:rsid w:val="001A4B86"/>
    <w:rsid w:val="001A54F6"/>
    <w:rsid w:val="001A5533"/>
    <w:rsid w:val="001A602B"/>
    <w:rsid w:val="001A66B5"/>
    <w:rsid w:val="001A69DF"/>
    <w:rsid w:val="001A69F6"/>
    <w:rsid w:val="001A6B8B"/>
    <w:rsid w:val="001A76B4"/>
    <w:rsid w:val="001A7858"/>
    <w:rsid w:val="001A7B08"/>
    <w:rsid w:val="001A7BB1"/>
    <w:rsid w:val="001A7D19"/>
    <w:rsid w:val="001B16AF"/>
    <w:rsid w:val="001B1E7D"/>
    <w:rsid w:val="001B2215"/>
    <w:rsid w:val="001B2926"/>
    <w:rsid w:val="001B2D84"/>
    <w:rsid w:val="001B3BF6"/>
    <w:rsid w:val="001B3D61"/>
    <w:rsid w:val="001B3EF5"/>
    <w:rsid w:val="001B437D"/>
    <w:rsid w:val="001B4C5D"/>
    <w:rsid w:val="001B4DD7"/>
    <w:rsid w:val="001B4E02"/>
    <w:rsid w:val="001B5844"/>
    <w:rsid w:val="001B5AF2"/>
    <w:rsid w:val="001B6A04"/>
    <w:rsid w:val="001B6E32"/>
    <w:rsid w:val="001B6E3D"/>
    <w:rsid w:val="001B6F10"/>
    <w:rsid w:val="001B7677"/>
    <w:rsid w:val="001B7E19"/>
    <w:rsid w:val="001C0884"/>
    <w:rsid w:val="001C0DEE"/>
    <w:rsid w:val="001C112D"/>
    <w:rsid w:val="001C18E3"/>
    <w:rsid w:val="001C1CFF"/>
    <w:rsid w:val="001C1E9D"/>
    <w:rsid w:val="001C2961"/>
    <w:rsid w:val="001C2BA7"/>
    <w:rsid w:val="001C4D06"/>
    <w:rsid w:val="001C50F9"/>
    <w:rsid w:val="001C5354"/>
    <w:rsid w:val="001C54D2"/>
    <w:rsid w:val="001C5CC8"/>
    <w:rsid w:val="001C673E"/>
    <w:rsid w:val="001C7376"/>
    <w:rsid w:val="001D00B7"/>
    <w:rsid w:val="001D0549"/>
    <w:rsid w:val="001D083B"/>
    <w:rsid w:val="001D085C"/>
    <w:rsid w:val="001D0B82"/>
    <w:rsid w:val="001D0F04"/>
    <w:rsid w:val="001D1147"/>
    <w:rsid w:val="001D1E8E"/>
    <w:rsid w:val="001D1ED1"/>
    <w:rsid w:val="001D2032"/>
    <w:rsid w:val="001D2056"/>
    <w:rsid w:val="001D257D"/>
    <w:rsid w:val="001D318C"/>
    <w:rsid w:val="001D319C"/>
    <w:rsid w:val="001D3333"/>
    <w:rsid w:val="001D3BF9"/>
    <w:rsid w:val="001D44C1"/>
    <w:rsid w:val="001D4B0A"/>
    <w:rsid w:val="001D4C53"/>
    <w:rsid w:val="001D4C95"/>
    <w:rsid w:val="001D62C1"/>
    <w:rsid w:val="001D676A"/>
    <w:rsid w:val="001E01EF"/>
    <w:rsid w:val="001E05D9"/>
    <w:rsid w:val="001E0C71"/>
    <w:rsid w:val="001E1116"/>
    <w:rsid w:val="001E1568"/>
    <w:rsid w:val="001E2839"/>
    <w:rsid w:val="001E36DC"/>
    <w:rsid w:val="001E3780"/>
    <w:rsid w:val="001E37B8"/>
    <w:rsid w:val="001E3D27"/>
    <w:rsid w:val="001E3FD0"/>
    <w:rsid w:val="001E4055"/>
    <w:rsid w:val="001E4057"/>
    <w:rsid w:val="001E583C"/>
    <w:rsid w:val="001E5889"/>
    <w:rsid w:val="001E6394"/>
    <w:rsid w:val="001E71CE"/>
    <w:rsid w:val="001E79F7"/>
    <w:rsid w:val="001E7A43"/>
    <w:rsid w:val="001E7BA8"/>
    <w:rsid w:val="001E7BC2"/>
    <w:rsid w:val="001E7C07"/>
    <w:rsid w:val="001E7FF4"/>
    <w:rsid w:val="001F006C"/>
    <w:rsid w:val="001F0307"/>
    <w:rsid w:val="001F05CE"/>
    <w:rsid w:val="001F0F55"/>
    <w:rsid w:val="001F226C"/>
    <w:rsid w:val="001F22CD"/>
    <w:rsid w:val="001F2B1F"/>
    <w:rsid w:val="001F3062"/>
    <w:rsid w:val="001F3127"/>
    <w:rsid w:val="001F3488"/>
    <w:rsid w:val="001F426E"/>
    <w:rsid w:val="001F4506"/>
    <w:rsid w:val="001F4708"/>
    <w:rsid w:val="001F5368"/>
    <w:rsid w:val="001F6317"/>
    <w:rsid w:val="001F6497"/>
    <w:rsid w:val="001F6647"/>
    <w:rsid w:val="001F68D4"/>
    <w:rsid w:val="001F6D48"/>
    <w:rsid w:val="00200149"/>
    <w:rsid w:val="00200251"/>
    <w:rsid w:val="002008EB"/>
    <w:rsid w:val="00200934"/>
    <w:rsid w:val="00200F2A"/>
    <w:rsid w:val="00200F55"/>
    <w:rsid w:val="002021C5"/>
    <w:rsid w:val="00202663"/>
    <w:rsid w:val="0020288E"/>
    <w:rsid w:val="002028A2"/>
    <w:rsid w:val="00203481"/>
    <w:rsid w:val="002034C6"/>
    <w:rsid w:val="0020511A"/>
    <w:rsid w:val="00205707"/>
    <w:rsid w:val="002066A8"/>
    <w:rsid w:val="00206EA2"/>
    <w:rsid w:val="002108C7"/>
    <w:rsid w:val="002109B4"/>
    <w:rsid w:val="0021115E"/>
    <w:rsid w:val="00212429"/>
    <w:rsid w:val="00212801"/>
    <w:rsid w:val="00212AB7"/>
    <w:rsid w:val="0021328B"/>
    <w:rsid w:val="0021362C"/>
    <w:rsid w:val="002137BA"/>
    <w:rsid w:val="00215CC7"/>
    <w:rsid w:val="002160EB"/>
    <w:rsid w:val="00216264"/>
    <w:rsid w:val="00216712"/>
    <w:rsid w:val="00216CF3"/>
    <w:rsid w:val="002178D2"/>
    <w:rsid w:val="00220069"/>
    <w:rsid w:val="00220D2A"/>
    <w:rsid w:val="00221279"/>
    <w:rsid w:val="00221334"/>
    <w:rsid w:val="002219B6"/>
    <w:rsid w:val="002225A5"/>
    <w:rsid w:val="00223509"/>
    <w:rsid w:val="0022361B"/>
    <w:rsid w:val="0022403A"/>
    <w:rsid w:val="0022596D"/>
    <w:rsid w:val="00225F5B"/>
    <w:rsid w:val="00226175"/>
    <w:rsid w:val="002263DE"/>
    <w:rsid w:val="002269AA"/>
    <w:rsid w:val="00226E17"/>
    <w:rsid w:val="002278E5"/>
    <w:rsid w:val="00227A0F"/>
    <w:rsid w:val="00227C04"/>
    <w:rsid w:val="00230923"/>
    <w:rsid w:val="00230D01"/>
    <w:rsid w:val="002315A1"/>
    <w:rsid w:val="00232DB4"/>
    <w:rsid w:val="00233A8A"/>
    <w:rsid w:val="00233AB5"/>
    <w:rsid w:val="00233C8C"/>
    <w:rsid w:val="00233E01"/>
    <w:rsid w:val="00233E1D"/>
    <w:rsid w:val="0023421E"/>
    <w:rsid w:val="00234233"/>
    <w:rsid w:val="00234F65"/>
    <w:rsid w:val="00235779"/>
    <w:rsid w:val="00236801"/>
    <w:rsid w:val="00236B30"/>
    <w:rsid w:val="00236F77"/>
    <w:rsid w:val="00236FA6"/>
    <w:rsid w:val="0023769F"/>
    <w:rsid w:val="00240226"/>
    <w:rsid w:val="00240832"/>
    <w:rsid w:val="00240DE6"/>
    <w:rsid w:val="00240DE9"/>
    <w:rsid w:val="00240F0E"/>
    <w:rsid w:val="002410D3"/>
    <w:rsid w:val="00241361"/>
    <w:rsid w:val="002419E2"/>
    <w:rsid w:val="002424BC"/>
    <w:rsid w:val="00242805"/>
    <w:rsid w:val="00242B4C"/>
    <w:rsid w:val="002430DE"/>
    <w:rsid w:val="002431C6"/>
    <w:rsid w:val="00243928"/>
    <w:rsid w:val="00243B00"/>
    <w:rsid w:val="00243F58"/>
    <w:rsid w:val="002440E6"/>
    <w:rsid w:val="002448BF"/>
    <w:rsid w:val="002450E6"/>
    <w:rsid w:val="002455A9"/>
    <w:rsid w:val="00245AA6"/>
    <w:rsid w:val="00245D3C"/>
    <w:rsid w:val="00246D84"/>
    <w:rsid w:val="0025092F"/>
    <w:rsid w:val="00251A41"/>
    <w:rsid w:val="00252B01"/>
    <w:rsid w:val="00252C21"/>
    <w:rsid w:val="00252F7C"/>
    <w:rsid w:val="002530F9"/>
    <w:rsid w:val="002530FA"/>
    <w:rsid w:val="002531BC"/>
    <w:rsid w:val="00253313"/>
    <w:rsid w:val="00253A8D"/>
    <w:rsid w:val="00255127"/>
    <w:rsid w:val="002553FE"/>
    <w:rsid w:val="00255783"/>
    <w:rsid w:val="002559BD"/>
    <w:rsid w:val="00256DE8"/>
    <w:rsid w:val="00257AE8"/>
    <w:rsid w:val="00260097"/>
    <w:rsid w:val="00260C63"/>
    <w:rsid w:val="00262423"/>
    <w:rsid w:val="002630C4"/>
    <w:rsid w:val="002633B0"/>
    <w:rsid w:val="00264B0A"/>
    <w:rsid w:val="002651EB"/>
    <w:rsid w:val="00265531"/>
    <w:rsid w:val="00265549"/>
    <w:rsid w:val="00265AE5"/>
    <w:rsid w:val="00265C83"/>
    <w:rsid w:val="00265E9B"/>
    <w:rsid w:val="00267862"/>
    <w:rsid w:val="00267DC6"/>
    <w:rsid w:val="002701E6"/>
    <w:rsid w:val="00270E3B"/>
    <w:rsid w:val="0027195B"/>
    <w:rsid w:val="00271EFB"/>
    <w:rsid w:val="0027267D"/>
    <w:rsid w:val="00272FF2"/>
    <w:rsid w:val="002731E5"/>
    <w:rsid w:val="00273EC1"/>
    <w:rsid w:val="00274312"/>
    <w:rsid w:val="00274FE5"/>
    <w:rsid w:val="002758E1"/>
    <w:rsid w:val="00275B1D"/>
    <w:rsid w:val="00276432"/>
    <w:rsid w:val="00276F4D"/>
    <w:rsid w:val="002775B9"/>
    <w:rsid w:val="002775E7"/>
    <w:rsid w:val="00277C90"/>
    <w:rsid w:val="002802DE"/>
    <w:rsid w:val="00280993"/>
    <w:rsid w:val="00280D86"/>
    <w:rsid w:val="0028116B"/>
    <w:rsid w:val="002811B1"/>
    <w:rsid w:val="00282869"/>
    <w:rsid w:val="00282A15"/>
    <w:rsid w:val="00282A93"/>
    <w:rsid w:val="00282A9A"/>
    <w:rsid w:val="00283E43"/>
    <w:rsid w:val="00284C64"/>
    <w:rsid w:val="00284F5B"/>
    <w:rsid w:val="00284FDB"/>
    <w:rsid w:val="002850A1"/>
    <w:rsid w:val="00285663"/>
    <w:rsid w:val="002859F2"/>
    <w:rsid w:val="00285A38"/>
    <w:rsid w:val="00285F98"/>
    <w:rsid w:val="00286092"/>
    <w:rsid w:val="002878E2"/>
    <w:rsid w:val="00287FD6"/>
    <w:rsid w:val="00290A92"/>
    <w:rsid w:val="00290D35"/>
    <w:rsid w:val="002916B6"/>
    <w:rsid w:val="00291985"/>
    <w:rsid w:val="00291C56"/>
    <w:rsid w:val="00291E6E"/>
    <w:rsid w:val="00292506"/>
    <w:rsid w:val="00292617"/>
    <w:rsid w:val="00292F41"/>
    <w:rsid w:val="00293226"/>
    <w:rsid w:val="00293394"/>
    <w:rsid w:val="00294194"/>
    <w:rsid w:val="002948B2"/>
    <w:rsid w:val="00294F25"/>
    <w:rsid w:val="00294F6E"/>
    <w:rsid w:val="00295413"/>
    <w:rsid w:val="002954CF"/>
    <w:rsid w:val="002957E9"/>
    <w:rsid w:val="00295B34"/>
    <w:rsid w:val="00297038"/>
    <w:rsid w:val="002972D3"/>
    <w:rsid w:val="00297A8A"/>
    <w:rsid w:val="002A1731"/>
    <w:rsid w:val="002A1AA7"/>
    <w:rsid w:val="002A2C5B"/>
    <w:rsid w:val="002A2FBD"/>
    <w:rsid w:val="002A301B"/>
    <w:rsid w:val="002A3785"/>
    <w:rsid w:val="002A3882"/>
    <w:rsid w:val="002A3BD4"/>
    <w:rsid w:val="002A40C8"/>
    <w:rsid w:val="002A46BE"/>
    <w:rsid w:val="002A5A8E"/>
    <w:rsid w:val="002A5DDD"/>
    <w:rsid w:val="002A5F8B"/>
    <w:rsid w:val="002A6638"/>
    <w:rsid w:val="002A68F8"/>
    <w:rsid w:val="002A6962"/>
    <w:rsid w:val="002A7586"/>
    <w:rsid w:val="002A7A86"/>
    <w:rsid w:val="002A7E6C"/>
    <w:rsid w:val="002B0181"/>
    <w:rsid w:val="002B0CCE"/>
    <w:rsid w:val="002B120D"/>
    <w:rsid w:val="002B140B"/>
    <w:rsid w:val="002B1EBA"/>
    <w:rsid w:val="002B1F66"/>
    <w:rsid w:val="002B2E41"/>
    <w:rsid w:val="002B372E"/>
    <w:rsid w:val="002B39C4"/>
    <w:rsid w:val="002B4DD0"/>
    <w:rsid w:val="002B5C52"/>
    <w:rsid w:val="002B631D"/>
    <w:rsid w:val="002B69AB"/>
    <w:rsid w:val="002B6A78"/>
    <w:rsid w:val="002B6B8D"/>
    <w:rsid w:val="002B71A4"/>
    <w:rsid w:val="002C09FD"/>
    <w:rsid w:val="002C11EF"/>
    <w:rsid w:val="002C172D"/>
    <w:rsid w:val="002C20E6"/>
    <w:rsid w:val="002C2321"/>
    <w:rsid w:val="002C25C2"/>
    <w:rsid w:val="002C26B1"/>
    <w:rsid w:val="002C27A0"/>
    <w:rsid w:val="002C3385"/>
    <w:rsid w:val="002C3AC7"/>
    <w:rsid w:val="002C3B88"/>
    <w:rsid w:val="002C5493"/>
    <w:rsid w:val="002C556C"/>
    <w:rsid w:val="002C5A54"/>
    <w:rsid w:val="002C6349"/>
    <w:rsid w:val="002D017B"/>
    <w:rsid w:val="002D02B7"/>
    <w:rsid w:val="002D1BD3"/>
    <w:rsid w:val="002D1F02"/>
    <w:rsid w:val="002D245E"/>
    <w:rsid w:val="002D27AD"/>
    <w:rsid w:val="002D2935"/>
    <w:rsid w:val="002D3644"/>
    <w:rsid w:val="002D37F1"/>
    <w:rsid w:val="002D384B"/>
    <w:rsid w:val="002D3C66"/>
    <w:rsid w:val="002D3C81"/>
    <w:rsid w:val="002D42A8"/>
    <w:rsid w:val="002D5887"/>
    <w:rsid w:val="002D63DD"/>
    <w:rsid w:val="002D648E"/>
    <w:rsid w:val="002D6F70"/>
    <w:rsid w:val="002D6FE9"/>
    <w:rsid w:val="002D7211"/>
    <w:rsid w:val="002D73ED"/>
    <w:rsid w:val="002D7A72"/>
    <w:rsid w:val="002E0735"/>
    <w:rsid w:val="002E0D6C"/>
    <w:rsid w:val="002E11E2"/>
    <w:rsid w:val="002E18EE"/>
    <w:rsid w:val="002E2121"/>
    <w:rsid w:val="002E3EA9"/>
    <w:rsid w:val="002E41CA"/>
    <w:rsid w:val="002E41DD"/>
    <w:rsid w:val="002E4890"/>
    <w:rsid w:val="002E4D2F"/>
    <w:rsid w:val="002E5152"/>
    <w:rsid w:val="002E52FC"/>
    <w:rsid w:val="002E54E1"/>
    <w:rsid w:val="002E5CDE"/>
    <w:rsid w:val="002E5D72"/>
    <w:rsid w:val="002E631D"/>
    <w:rsid w:val="002E635D"/>
    <w:rsid w:val="002E65E3"/>
    <w:rsid w:val="002E671C"/>
    <w:rsid w:val="002E6BD8"/>
    <w:rsid w:val="002E7EEB"/>
    <w:rsid w:val="002F0759"/>
    <w:rsid w:val="002F0D15"/>
    <w:rsid w:val="002F1199"/>
    <w:rsid w:val="002F1BA2"/>
    <w:rsid w:val="002F3521"/>
    <w:rsid w:val="002F3865"/>
    <w:rsid w:val="002F3BDC"/>
    <w:rsid w:val="002F3F64"/>
    <w:rsid w:val="002F43F5"/>
    <w:rsid w:val="002F4C98"/>
    <w:rsid w:val="002F4DF0"/>
    <w:rsid w:val="002F5029"/>
    <w:rsid w:val="002F5D2A"/>
    <w:rsid w:val="002F6375"/>
    <w:rsid w:val="002F651D"/>
    <w:rsid w:val="002F6A06"/>
    <w:rsid w:val="002F6A50"/>
    <w:rsid w:val="002F6E9D"/>
    <w:rsid w:val="002F7155"/>
    <w:rsid w:val="002F764B"/>
    <w:rsid w:val="00300192"/>
    <w:rsid w:val="003002BB"/>
    <w:rsid w:val="00301794"/>
    <w:rsid w:val="0030399B"/>
    <w:rsid w:val="00303C6F"/>
    <w:rsid w:val="00304711"/>
    <w:rsid w:val="0030474B"/>
    <w:rsid w:val="00305281"/>
    <w:rsid w:val="00305836"/>
    <w:rsid w:val="00305CE4"/>
    <w:rsid w:val="003063C4"/>
    <w:rsid w:val="00306511"/>
    <w:rsid w:val="00306550"/>
    <w:rsid w:val="00307169"/>
    <w:rsid w:val="003071A5"/>
    <w:rsid w:val="00307A38"/>
    <w:rsid w:val="00307A8E"/>
    <w:rsid w:val="00307CAF"/>
    <w:rsid w:val="0031042A"/>
    <w:rsid w:val="0031148A"/>
    <w:rsid w:val="0031161F"/>
    <w:rsid w:val="00312941"/>
    <w:rsid w:val="00312945"/>
    <w:rsid w:val="00312D0D"/>
    <w:rsid w:val="0031342A"/>
    <w:rsid w:val="0031356B"/>
    <w:rsid w:val="0031365F"/>
    <w:rsid w:val="0031406A"/>
    <w:rsid w:val="0031428E"/>
    <w:rsid w:val="00314520"/>
    <w:rsid w:val="0031639A"/>
    <w:rsid w:val="0031678C"/>
    <w:rsid w:val="00316AF5"/>
    <w:rsid w:val="00316B77"/>
    <w:rsid w:val="00316FD0"/>
    <w:rsid w:val="003173CF"/>
    <w:rsid w:val="003178E7"/>
    <w:rsid w:val="00317E3A"/>
    <w:rsid w:val="0032024A"/>
    <w:rsid w:val="003202C9"/>
    <w:rsid w:val="00320DDE"/>
    <w:rsid w:val="003211A0"/>
    <w:rsid w:val="0032171C"/>
    <w:rsid w:val="00322547"/>
    <w:rsid w:val="0032255B"/>
    <w:rsid w:val="003232AD"/>
    <w:rsid w:val="003237CA"/>
    <w:rsid w:val="00324269"/>
    <w:rsid w:val="00324555"/>
    <w:rsid w:val="00324EB6"/>
    <w:rsid w:val="00326319"/>
    <w:rsid w:val="003268ED"/>
    <w:rsid w:val="00326972"/>
    <w:rsid w:val="00327033"/>
    <w:rsid w:val="003271CB"/>
    <w:rsid w:val="00327307"/>
    <w:rsid w:val="00327C86"/>
    <w:rsid w:val="003307FB"/>
    <w:rsid w:val="00330BF9"/>
    <w:rsid w:val="0033126C"/>
    <w:rsid w:val="0033130E"/>
    <w:rsid w:val="003319B8"/>
    <w:rsid w:val="00331A1F"/>
    <w:rsid w:val="00331A57"/>
    <w:rsid w:val="00332959"/>
    <w:rsid w:val="003329F6"/>
    <w:rsid w:val="00333103"/>
    <w:rsid w:val="00333260"/>
    <w:rsid w:val="00333653"/>
    <w:rsid w:val="0033377F"/>
    <w:rsid w:val="0033405C"/>
    <w:rsid w:val="003340C7"/>
    <w:rsid w:val="00334354"/>
    <w:rsid w:val="003347D4"/>
    <w:rsid w:val="00334E26"/>
    <w:rsid w:val="003351B0"/>
    <w:rsid w:val="003363AB"/>
    <w:rsid w:val="003368CD"/>
    <w:rsid w:val="00337315"/>
    <w:rsid w:val="00337349"/>
    <w:rsid w:val="003376EE"/>
    <w:rsid w:val="003412C4"/>
    <w:rsid w:val="00342AFE"/>
    <w:rsid w:val="00343E7C"/>
    <w:rsid w:val="00343EDA"/>
    <w:rsid w:val="00344AF7"/>
    <w:rsid w:val="0034598D"/>
    <w:rsid w:val="00346105"/>
    <w:rsid w:val="0034613C"/>
    <w:rsid w:val="00346323"/>
    <w:rsid w:val="003474CF"/>
    <w:rsid w:val="003478F0"/>
    <w:rsid w:val="00350D5E"/>
    <w:rsid w:val="00351192"/>
    <w:rsid w:val="003516B0"/>
    <w:rsid w:val="00351948"/>
    <w:rsid w:val="00352229"/>
    <w:rsid w:val="00353415"/>
    <w:rsid w:val="003539DD"/>
    <w:rsid w:val="00353B0E"/>
    <w:rsid w:val="00353E3B"/>
    <w:rsid w:val="00354995"/>
    <w:rsid w:val="00354BC4"/>
    <w:rsid w:val="00355014"/>
    <w:rsid w:val="00355163"/>
    <w:rsid w:val="003554CC"/>
    <w:rsid w:val="00356018"/>
    <w:rsid w:val="003563C4"/>
    <w:rsid w:val="00356A57"/>
    <w:rsid w:val="00356AF2"/>
    <w:rsid w:val="0036093A"/>
    <w:rsid w:val="00360BC2"/>
    <w:rsid w:val="0036160B"/>
    <w:rsid w:val="00361C02"/>
    <w:rsid w:val="00361DFA"/>
    <w:rsid w:val="00361FB5"/>
    <w:rsid w:val="00362CED"/>
    <w:rsid w:val="0036476E"/>
    <w:rsid w:val="00364876"/>
    <w:rsid w:val="00366902"/>
    <w:rsid w:val="00366D0C"/>
    <w:rsid w:val="0036710B"/>
    <w:rsid w:val="00367602"/>
    <w:rsid w:val="003679C7"/>
    <w:rsid w:val="00370854"/>
    <w:rsid w:val="003716EB"/>
    <w:rsid w:val="00372F39"/>
    <w:rsid w:val="00373269"/>
    <w:rsid w:val="00373296"/>
    <w:rsid w:val="003739F9"/>
    <w:rsid w:val="0037420E"/>
    <w:rsid w:val="0037558D"/>
    <w:rsid w:val="00376657"/>
    <w:rsid w:val="0037749D"/>
    <w:rsid w:val="003774C7"/>
    <w:rsid w:val="00380449"/>
    <w:rsid w:val="00380F62"/>
    <w:rsid w:val="00381ABE"/>
    <w:rsid w:val="00381FCB"/>
    <w:rsid w:val="00382040"/>
    <w:rsid w:val="003822B6"/>
    <w:rsid w:val="00382CAE"/>
    <w:rsid w:val="003830C2"/>
    <w:rsid w:val="00383A34"/>
    <w:rsid w:val="0038422D"/>
    <w:rsid w:val="00384D82"/>
    <w:rsid w:val="0038574F"/>
    <w:rsid w:val="003862FD"/>
    <w:rsid w:val="00386B09"/>
    <w:rsid w:val="00386BB1"/>
    <w:rsid w:val="00386BC1"/>
    <w:rsid w:val="00386DC6"/>
    <w:rsid w:val="00387365"/>
    <w:rsid w:val="00387C65"/>
    <w:rsid w:val="00390397"/>
    <w:rsid w:val="00390410"/>
    <w:rsid w:val="003914EE"/>
    <w:rsid w:val="00391D88"/>
    <w:rsid w:val="0039216D"/>
    <w:rsid w:val="003922C3"/>
    <w:rsid w:val="0039329A"/>
    <w:rsid w:val="003936EE"/>
    <w:rsid w:val="00393E26"/>
    <w:rsid w:val="00394641"/>
    <w:rsid w:val="00394BE4"/>
    <w:rsid w:val="00395934"/>
    <w:rsid w:val="00395B83"/>
    <w:rsid w:val="00395D9A"/>
    <w:rsid w:val="00395F7C"/>
    <w:rsid w:val="00396B85"/>
    <w:rsid w:val="00397032"/>
    <w:rsid w:val="003971FC"/>
    <w:rsid w:val="00397387"/>
    <w:rsid w:val="00397406"/>
    <w:rsid w:val="003A027E"/>
    <w:rsid w:val="003A077C"/>
    <w:rsid w:val="003A0AA9"/>
    <w:rsid w:val="003A0AF1"/>
    <w:rsid w:val="003A1A51"/>
    <w:rsid w:val="003A2921"/>
    <w:rsid w:val="003A2C18"/>
    <w:rsid w:val="003A34EC"/>
    <w:rsid w:val="003A371F"/>
    <w:rsid w:val="003A39FD"/>
    <w:rsid w:val="003A3F2D"/>
    <w:rsid w:val="003A4ECE"/>
    <w:rsid w:val="003A5583"/>
    <w:rsid w:val="003A5B39"/>
    <w:rsid w:val="003A5C6C"/>
    <w:rsid w:val="003A5EFE"/>
    <w:rsid w:val="003A68E3"/>
    <w:rsid w:val="003A728A"/>
    <w:rsid w:val="003A72B8"/>
    <w:rsid w:val="003A76B9"/>
    <w:rsid w:val="003B0EA0"/>
    <w:rsid w:val="003B11AD"/>
    <w:rsid w:val="003B13B2"/>
    <w:rsid w:val="003B1958"/>
    <w:rsid w:val="003B2901"/>
    <w:rsid w:val="003B2DAE"/>
    <w:rsid w:val="003B2E1A"/>
    <w:rsid w:val="003B313F"/>
    <w:rsid w:val="003B333C"/>
    <w:rsid w:val="003B33CF"/>
    <w:rsid w:val="003B3764"/>
    <w:rsid w:val="003B3863"/>
    <w:rsid w:val="003B4674"/>
    <w:rsid w:val="003B4815"/>
    <w:rsid w:val="003B4F8D"/>
    <w:rsid w:val="003B500E"/>
    <w:rsid w:val="003B50BF"/>
    <w:rsid w:val="003B59CD"/>
    <w:rsid w:val="003B604F"/>
    <w:rsid w:val="003B6BD3"/>
    <w:rsid w:val="003B6E96"/>
    <w:rsid w:val="003B7359"/>
    <w:rsid w:val="003B7416"/>
    <w:rsid w:val="003B7CD6"/>
    <w:rsid w:val="003C13E1"/>
    <w:rsid w:val="003C2133"/>
    <w:rsid w:val="003C2311"/>
    <w:rsid w:val="003C2B54"/>
    <w:rsid w:val="003C30CC"/>
    <w:rsid w:val="003C3539"/>
    <w:rsid w:val="003C3E85"/>
    <w:rsid w:val="003C426E"/>
    <w:rsid w:val="003C4D95"/>
    <w:rsid w:val="003C5148"/>
    <w:rsid w:val="003C5CC0"/>
    <w:rsid w:val="003C5EEA"/>
    <w:rsid w:val="003C73E4"/>
    <w:rsid w:val="003D1F4D"/>
    <w:rsid w:val="003D29A7"/>
    <w:rsid w:val="003D30DA"/>
    <w:rsid w:val="003D314E"/>
    <w:rsid w:val="003D33D1"/>
    <w:rsid w:val="003D3AAF"/>
    <w:rsid w:val="003D46B0"/>
    <w:rsid w:val="003D4711"/>
    <w:rsid w:val="003D47BC"/>
    <w:rsid w:val="003D484B"/>
    <w:rsid w:val="003D598A"/>
    <w:rsid w:val="003D67F3"/>
    <w:rsid w:val="003D6B3B"/>
    <w:rsid w:val="003D6E25"/>
    <w:rsid w:val="003D7766"/>
    <w:rsid w:val="003D7D3B"/>
    <w:rsid w:val="003E0017"/>
    <w:rsid w:val="003E0170"/>
    <w:rsid w:val="003E04E0"/>
    <w:rsid w:val="003E101C"/>
    <w:rsid w:val="003E19AE"/>
    <w:rsid w:val="003E2E07"/>
    <w:rsid w:val="003E38AE"/>
    <w:rsid w:val="003E3D19"/>
    <w:rsid w:val="003E44BB"/>
    <w:rsid w:val="003E4600"/>
    <w:rsid w:val="003E4E23"/>
    <w:rsid w:val="003E5FED"/>
    <w:rsid w:val="003E6456"/>
    <w:rsid w:val="003E78A6"/>
    <w:rsid w:val="003E7DFF"/>
    <w:rsid w:val="003F01C0"/>
    <w:rsid w:val="003F02D4"/>
    <w:rsid w:val="003F0487"/>
    <w:rsid w:val="003F0794"/>
    <w:rsid w:val="003F0ADF"/>
    <w:rsid w:val="003F1E73"/>
    <w:rsid w:val="003F2201"/>
    <w:rsid w:val="003F2C81"/>
    <w:rsid w:val="003F3BDC"/>
    <w:rsid w:val="003F4557"/>
    <w:rsid w:val="003F45FF"/>
    <w:rsid w:val="003F4B61"/>
    <w:rsid w:val="003F4DCA"/>
    <w:rsid w:val="003F53AB"/>
    <w:rsid w:val="003F5759"/>
    <w:rsid w:val="003F5B4A"/>
    <w:rsid w:val="003F6082"/>
    <w:rsid w:val="003F6C34"/>
    <w:rsid w:val="003F6DF3"/>
    <w:rsid w:val="003F7196"/>
    <w:rsid w:val="003F7E44"/>
    <w:rsid w:val="00400156"/>
    <w:rsid w:val="00400221"/>
    <w:rsid w:val="004008F8"/>
    <w:rsid w:val="00400C49"/>
    <w:rsid w:val="00400D83"/>
    <w:rsid w:val="004011C7"/>
    <w:rsid w:val="00401C0C"/>
    <w:rsid w:val="00401CCB"/>
    <w:rsid w:val="00401DC0"/>
    <w:rsid w:val="00403023"/>
    <w:rsid w:val="004035B3"/>
    <w:rsid w:val="00404265"/>
    <w:rsid w:val="004054DB"/>
    <w:rsid w:val="004056FE"/>
    <w:rsid w:val="004063F0"/>
    <w:rsid w:val="00406782"/>
    <w:rsid w:val="004069A4"/>
    <w:rsid w:val="00406FF1"/>
    <w:rsid w:val="004077DA"/>
    <w:rsid w:val="00407CFC"/>
    <w:rsid w:val="004102EC"/>
    <w:rsid w:val="00411C00"/>
    <w:rsid w:val="00411CB7"/>
    <w:rsid w:val="00411D16"/>
    <w:rsid w:val="0041222C"/>
    <w:rsid w:val="0041237D"/>
    <w:rsid w:val="004127CA"/>
    <w:rsid w:val="004128DD"/>
    <w:rsid w:val="00413879"/>
    <w:rsid w:val="00413E24"/>
    <w:rsid w:val="0041419F"/>
    <w:rsid w:val="00414711"/>
    <w:rsid w:val="00414747"/>
    <w:rsid w:val="00414C09"/>
    <w:rsid w:val="00416316"/>
    <w:rsid w:val="00416673"/>
    <w:rsid w:val="00416B75"/>
    <w:rsid w:val="0041780A"/>
    <w:rsid w:val="0041784C"/>
    <w:rsid w:val="00417EC6"/>
    <w:rsid w:val="00417ED2"/>
    <w:rsid w:val="00420D41"/>
    <w:rsid w:val="00420EA0"/>
    <w:rsid w:val="0042225D"/>
    <w:rsid w:val="0042253C"/>
    <w:rsid w:val="00422993"/>
    <w:rsid w:val="0042299C"/>
    <w:rsid w:val="00422A1B"/>
    <w:rsid w:val="00422E1D"/>
    <w:rsid w:val="00423411"/>
    <w:rsid w:val="0042354F"/>
    <w:rsid w:val="00423707"/>
    <w:rsid w:val="00424517"/>
    <w:rsid w:val="004247EB"/>
    <w:rsid w:val="00424B9A"/>
    <w:rsid w:val="0042621E"/>
    <w:rsid w:val="00426266"/>
    <w:rsid w:val="0042646A"/>
    <w:rsid w:val="00426E20"/>
    <w:rsid w:val="0042714B"/>
    <w:rsid w:val="00427A65"/>
    <w:rsid w:val="00427B17"/>
    <w:rsid w:val="00427D21"/>
    <w:rsid w:val="004302D1"/>
    <w:rsid w:val="004319EB"/>
    <w:rsid w:val="0043208B"/>
    <w:rsid w:val="0043281C"/>
    <w:rsid w:val="00432B17"/>
    <w:rsid w:val="00432F78"/>
    <w:rsid w:val="00433B02"/>
    <w:rsid w:val="00433B35"/>
    <w:rsid w:val="00433BD3"/>
    <w:rsid w:val="0043413A"/>
    <w:rsid w:val="0043480A"/>
    <w:rsid w:val="00434CB5"/>
    <w:rsid w:val="00435771"/>
    <w:rsid w:val="0043662F"/>
    <w:rsid w:val="00436D45"/>
    <w:rsid w:val="00437047"/>
    <w:rsid w:val="00440AB2"/>
    <w:rsid w:val="00440D24"/>
    <w:rsid w:val="004417CF"/>
    <w:rsid w:val="00441EFD"/>
    <w:rsid w:val="0044204C"/>
    <w:rsid w:val="0044308D"/>
    <w:rsid w:val="0044354F"/>
    <w:rsid w:val="00443896"/>
    <w:rsid w:val="00443E6C"/>
    <w:rsid w:val="00443F84"/>
    <w:rsid w:val="0044514C"/>
    <w:rsid w:val="0044598B"/>
    <w:rsid w:val="00445AF7"/>
    <w:rsid w:val="00445CEE"/>
    <w:rsid w:val="004460CD"/>
    <w:rsid w:val="0044689F"/>
    <w:rsid w:val="00446B7F"/>
    <w:rsid w:val="0044732C"/>
    <w:rsid w:val="0044749E"/>
    <w:rsid w:val="00447704"/>
    <w:rsid w:val="00447AB5"/>
    <w:rsid w:val="00447C04"/>
    <w:rsid w:val="00447CA4"/>
    <w:rsid w:val="00447CF6"/>
    <w:rsid w:val="00447FFB"/>
    <w:rsid w:val="00450D74"/>
    <w:rsid w:val="00450E40"/>
    <w:rsid w:val="004510A0"/>
    <w:rsid w:val="0045157B"/>
    <w:rsid w:val="00451639"/>
    <w:rsid w:val="00451835"/>
    <w:rsid w:val="00452A2F"/>
    <w:rsid w:val="004531FB"/>
    <w:rsid w:val="00454F47"/>
    <w:rsid w:val="00455A98"/>
    <w:rsid w:val="004560A7"/>
    <w:rsid w:val="004563F8"/>
    <w:rsid w:val="00456A6C"/>
    <w:rsid w:val="00456D4C"/>
    <w:rsid w:val="00457DD4"/>
    <w:rsid w:val="00460077"/>
    <w:rsid w:val="004607E8"/>
    <w:rsid w:val="00460979"/>
    <w:rsid w:val="00460E84"/>
    <w:rsid w:val="004611EE"/>
    <w:rsid w:val="004611FF"/>
    <w:rsid w:val="004623FB"/>
    <w:rsid w:val="00462450"/>
    <w:rsid w:val="00463335"/>
    <w:rsid w:val="00464378"/>
    <w:rsid w:val="00464A37"/>
    <w:rsid w:val="00464B19"/>
    <w:rsid w:val="004652DF"/>
    <w:rsid w:val="004661AD"/>
    <w:rsid w:val="004661BE"/>
    <w:rsid w:val="004662C2"/>
    <w:rsid w:val="00466BA6"/>
    <w:rsid w:val="00466C54"/>
    <w:rsid w:val="00467049"/>
    <w:rsid w:val="0046730B"/>
    <w:rsid w:val="004674DB"/>
    <w:rsid w:val="00467850"/>
    <w:rsid w:val="00467A52"/>
    <w:rsid w:val="00471186"/>
    <w:rsid w:val="00471F2D"/>
    <w:rsid w:val="004720BC"/>
    <w:rsid w:val="004739FA"/>
    <w:rsid w:val="00474496"/>
    <w:rsid w:val="00475269"/>
    <w:rsid w:val="00475BA3"/>
    <w:rsid w:val="00475BFF"/>
    <w:rsid w:val="00475EBF"/>
    <w:rsid w:val="004763D0"/>
    <w:rsid w:val="004763D9"/>
    <w:rsid w:val="00476FAC"/>
    <w:rsid w:val="00476FF9"/>
    <w:rsid w:val="0047722D"/>
    <w:rsid w:val="00477934"/>
    <w:rsid w:val="00477E6E"/>
    <w:rsid w:val="004811F7"/>
    <w:rsid w:val="00481E7A"/>
    <w:rsid w:val="00482325"/>
    <w:rsid w:val="00483015"/>
    <w:rsid w:val="004836B5"/>
    <w:rsid w:val="00483C23"/>
    <w:rsid w:val="004844CE"/>
    <w:rsid w:val="00484915"/>
    <w:rsid w:val="00484AF0"/>
    <w:rsid w:val="00484D31"/>
    <w:rsid w:val="00485070"/>
    <w:rsid w:val="00485475"/>
    <w:rsid w:val="00485D09"/>
    <w:rsid w:val="00485FAB"/>
    <w:rsid w:val="004865AF"/>
    <w:rsid w:val="00486896"/>
    <w:rsid w:val="004869D2"/>
    <w:rsid w:val="00490078"/>
    <w:rsid w:val="004903B8"/>
    <w:rsid w:val="0049099A"/>
    <w:rsid w:val="00490C3A"/>
    <w:rsid w:val="00490CEC"/>
    <w:rsid w:val="00490FFF"/>
    <w:rsid w:val="00491186"/>
    <w:rsid w:val="004912E3"/>
    <w:rsid w:val="0049143D"/>
    <w:rsid w:val="0049154E"/>
    <w:rsid w:val="004921C5"/>
    <w:rsid w:val="0049231C"/>
    <w:rsid w:val="0049347E"/>
    <w:rsid w:val="00493489"/>
    <w:rsid w:val="00493691"/>
    <w:rsid w:val="00494E1D"/>
    <w:rsid w:val="0049584A"/>
    <w:rsid w:val="00495F54"/>
    <w:rsid w:val="0049641D"/>
    <w:rsid w:val="004969AC"/>
    <w:rsid w:val="00496A11"/>
    <w:rsid w:val="00496E5E"/>
    <w:rsid w:val="00497282"/>
    <w:rsid w:val="00497C8F"/>
    <w:rsid w:val="00497FBE"/>
    <w:rsid w:val="004A0660"/>
    <w:rsid w:val="004A0CE1"/>
    <w:rsid w:val="004A10BE"/>
    <w:rsid w:val="004A1E91"/>
    <w:rsid w:val="004A2DAE"/>
    <w:rsid w:val="004A3213"/>
    <w:rsid w:val="004A44F6"/>
    <w:rsid w:val="004A4E38"/>
    <w:rsid w:val="004A5287"/>
    <w:rsid w:val="004A7E1C"/>
    <w:rsid w:val="004A7E7C"/>
    <w:rsid w:val="004B0FD9"/>
    <w:rsid w:val="004B1586"/>
    <w:rsid w:val="004B16CE"/>
    <w:rsid w:val="004B1723"/>
    <w:rsid w:val="004B1895"/>
    <w:rsid w:val="004B1FA6"/>
    <w:rsid w:val="004B2206"/>
    <w:rsid w:val="004B2B65"/>
    <w:rsid w:val="004B2D2E"/>
    <w:rsid w:val="004B3377"/>
    <w:rsid w:val="004B35DC"/>
    <w:rsid w:val="004B3850"/>
    <w:rsid w:val="004B3AA0"/>
    <w:rsid w:val="004B3BD3"/>
    <w:rsid w:val="004B3DEC"/>
    <w:rsid w:val="004B4261"/>
    <w:rsid w:val="004B45CA"/>
    <w:rsid w:val="004B45FB"/>
    <w:rsid w:val="004B461F"/>
    <w:rsid w:val="004B505B"/>
    <w:rsid w:val="004B53B8"/>
    <w:rsid w:val="004B59B1"/>
    <w:rsid w:val="004B5E59"/>
    <w:rsid w:val="004B5F4E"/>
    <w:rsid w:val="004B6BF1"/>
    <w:rsid w:val="004B6CA0"/>
    <w:rsid w:val="004B6F6A"/>
    <w:rsid w:val="004B70EF"/>
    <w:rsid w:val="004B79FD"/>
    <w:rsid w:val="004B7EA3"/>
    <w:rsid w:val="004B7EF2"/>
    <w:rsid w:val="004C0180"/>
    <w:rsid w:val="004C06B6"/>
    <w:rsid w:val="004C086D"/>
    <w:rsid w:val="004C0C36"/>
    <w:rsid w:val="004C1368"/>
    <w:rsid w:val="004C15BF"/>
    <w:rsid w:val="004C1666"/>
    <w:rsid w:val="004C1776"/>
    <w:rsid w:val="004C1AB9"/>
    <w:rsid w:val="004C1B6D"/>
    <w:rsid w:val="004C1F25"/>
    <w:rsid w:val="004C3623"/>
    <w:rsid w:val="004C3BD8"/>
    <w:rsid w:val="004C450E"/>
    <w:rsid w:val="004C47DA"/>
    <w:rsid w:val="004C4830"/>
    <w:rsid w:val="004C4BAC"/>
    <w:rsid w:val="004C4EB2"/>
    <w:rsid w:val="004C50D6"/>
    <w:rsid w:val="004C5C7A"/>
    <w:rsid w:val="004C704B"/>
    <w:rsid w:val="004C76C2"/>
    <w:rsid w:val="004C78C8"/>
    <w:rsid w:val="004C7956"/>
    <w:rsid w:val="004D0508"/>
    <w:rsid w:val="004D0A48"/>
    <w:rsid w:val="004D1191"/>
    <w:rsid w:val="004D13BF"/>
    <w:rsid w:val="004D1727"/>
    <w:rsid w:val="004D1BAA"/>
    <w:rsid w:val="004D1CFA"/>
    <w:rsid w:val="004D1E9B"/>
    <w:rsid w:val="004D224A"/>
    <w:rsid w:val="004D2594"/>
    <w:rsid w:val="004D2D12"/>
    <w:rsid w:val="004D3352"/>
    <w:rsid w:val="004D3374"/>
    <w:rsid w:val="004D360F"/>
    <w:rsid w:val="004D361B"/>
    <w:rsid w:val="004D363F"/>
    <w:rsid w:val="004D3F94"/>
    <w:rsid w:val="004D49E2"/>
    <w:rsid w:val="004D4A44"/>
    <w:rsid w:val="004D4C00"/>
    <w:rsid w:val="004D4F5B"/>
    <w:rsid w:val="004D6101"/>
    <w:rsid w:val="004D63B4"/>
    <w:rsid w:val="004D796F"/>
    <w:rsid w:val="004D7D8F"/>
    <w:rsid w:val="004E082D"/>
    <w:rsid w:val="004E08F5"/>
    <w:rsid w:val="004E0D0C"/>
    <w:rsid w:val="004E0DB0"/>
    <w:rsid w:val="004E1492"/>
    <w:rsid w:val="004E2114"/>
    <w:rsid w:val="004E231A"/>
    <w:rsid w:val="004E255A"/>
    <w:rsid w:val="004E2CEA"/>
    <w:rsid w:val="004E3010"/>
    <w:rsid w:val="004E3BB8"/>
    <w:rsid w:val="004E3C4C"/>
    <w:rsid w:val="004E3CEB"/>
    <w:rsid w:val="004E44F3"/>
    <w:rsid w:val="004E467D"/>
    <w:rsid w:val="004E5BB6"/>
    <w:rsid w:val="004E5EE4"/>
    <w:rsid w:val="004E5FE1"/>
    <w:rsid w:val="004E6C32"/>
    <w:rsid w:val="004E7972"/>
    <w:rsid w:val="004E7D71"/>
    <w:rsid w:val="004F01C9"/>
    <w:rsid w:val="004F0B35"/>
    <w:rsid w:val="004F0BD6"/>
    <w:rsid w:val="004F298A"/>
    <w:rsid w:val="004F4523"/>
    <w:rsid w:val="004F4637"/>
    <w:rsid w:val="004F4AF7"/>
    <w:rsid w:val="004F4BBF"/>
    <w:rsid w:val="004F4C12"/>
    <w:rsid w:val="004F4DF9"/>
    <w:rsid w:val="004F578E"/>
    <w:rsid w:val="004F5D7F"/>
    <w:rsid w:val="004F631B"/>
    <w:rsid w:val="004F661C"/>
    <w:rsid w:val="004F6732"/>
    <w:rsid w:val="004F6A97"/>
    <w:rsid w:val="004F70F1"/>
    <w:rsid w:val="004F7114"/>
    <w:rsid w:val="005001E7"/>
    <w:rsid w:val="00500343"/>
    <w:rsid w:val="00500653"/>
    <w:rsid w:val="005008AE"/>
    <w:rsid w:val="00500ACF"/>
    <w:rsid w:val="0050169F"/>
    <w:rsid w:val="0050213F"/>
    <w:rsid w:val="005021D7"/>
    <w:rsid w:val="005025F8"/>
    <w:rsid w:val="005033D2"/>
    <w:rsid w:val="005043D7"/>
    <w:rsid w:val="005045EC"/>
    <w:rsid w:val="0050465B"/>
    <w:rsid w:val="00504689"/>
    <w:rsid w:val="005058CF"/>
    <w:rsid w:val="005059D2"/>
    <w:rsid w:val="00506420"/>
    <w:rsid w:val="00506E68"/>
    <w:rsid w:val="00506E86"/>
    <w:rsid w:val="00507027"/>
    <w:rsid w:val="005074B4"/>
    <w:rsid w:val="005074FD"/>
    <w:rsid w:val="005103BF"/>
    <w:rsid w:val="0051073F"/>
    <w:rsid w:val="00511409"/>
    <w:rsid w:val="005119A8"/>
    <w:rsid w:val="00511F44"/>
    <w:rsid w:val="00513BFC"/>
    <w:rsid w:val="00513CC2"/>
    <w:rsid w:val="005153DD"/>
    <w:rsid w:val="00515530"/>
    <w:rsid w:val="00515818"/>
    <w:rsid w:val="00515EED"/>
    <w:rsid w:val="00516ADC"/>
    <w:rsid w:val="00516F40"/>
    <w:rsid w:val="00517545"/>
    <w:rsid w:val="0051ADD3"/>
    <w:rsid w:val="005201C6"/>
    <w:rsid w:val="00520825"/>
    <w:rsid w:val="00520AEF"/>
    <w:rsid w:val="00520BBF"/>
    <w:rsid w:val="00520E1C"/>
    <w:rsid w:val="005211BB"/>
    <w:rsid w:val="00521DFA"/>
    <w:rsid w:val="005221BB"/>
    <w:rsid w:val="0052242C"/>
    <w:rsid w:val="0052276D"/>
    <w:rsid w:val="00522F82"/>
    <w:rsid w:val="0052524C"/>
    <w:rsid w:val="005254B1"/>
    <w:rsid w:val="00526257"/>
    <w:rsid w:val="00526CAD"/>
    <w:rsid w:val="005273B7"/>
    <w:rsid w:val="00530110"/>
    <w:rsid w:val="00530357"/>
    <w:rsid w:val="00530C0C"/>
    <w:rsid w:val="00531283"/>
    <w:rsid w:val="00531396"/>
    <w:rsid w:val="00531644"/>
    <w:rsid w:val="00531646"/>
    <w:rsid w:val="005317DF"/>
    <w:rsid w:val="0053196E"/>
    <w:rsid w:val="00532DEA"/>
    <w:rsid w:val="005330F4"/>
    <w:rsid w:val="00533806"/>
    <w:rsid w:val="0053451D"/>
    <w:rsid w:val="0053467F"/>
    <w:rsid w:val="00534F93"/>
    <w:rsid w:val="00534FD3"/>
    <w:rsid w:val="00535708"/>
    <w:rsid w:val="00535D0D"/>
    <w:rsid w:val="00535FFC"/>
    <w:rsid w:val="005361F7"/>
    <w:rsid w:val="005364D9"/>
    <w:rsid w:val="005365FD"/>
    <w:rsid w:val="00536C96"/>
    <w:rsid w:val="00537727"/>
    <w:rsid w:val="00537800"/>
    <w:rsid w:val="0054020C"/>
    <w:rsid w:val="00540619"/>
    <w:rsid w:val="00540C48"/>
    <w:rsid w:val="00540F8B"/>
    <w:rsid w:val="005434C5"/>
    <w:rsid w:val="00543966"/>
    <w:rsid w:val="00543AD5"/>
    <w:rsid w:val="005459D6"/>
    <w:rsid w:val="00546223"/>
    <w:rsid w:val="0054649E"/>
    <w:rsid w:val="005464E1"/>
    <w:rsid w:val="0054755F"/>
    <w:rsid w:val="0055004A"/>
    <w:rsid w:val="005505A1"/>
    <w:rsid w:val="00550D14"/>
    <w:rsid w:val="005523A8"/>
    <w:rsid w:val="005525F0"/>
    <w:rsid w:val="00552D67"/>
    <w:rsid w:val="005541A9"/>
    <w:rsid w:val="0055470B"/>
    <w:rsid w:val="0055587C"/>
    <w:rsid w:val="00555CB4"/>
    <w:rsid w:val="005566F7"/>
    <w:rsid w:val="00556740"/>
    <w:rsid w:val="00556748"/>
    <w:rsid w:val="00556D58"/>
    <w:rsid w:val="00557AF8"/>
    <w:rsid w:val="00557C4D"/>
    <w:rsid w:val="00560ADC"/>
    <w:rsid w:val="00560BB0"/>
    <w:rsid w:val="00560C5B"/>
    <w:rsid w:val="00560D2A"/>
    <w:rsid w:val="005625FF"/>
    <w:rsid w:val="00562B15"/>
    <w:rsid w:val="00563481"/>
    <w:rsid w:val="0056407F"/>
    <w:rsid w:val="00564461"/>
    <w:rsid w:val="00564C7C"/>
    <w:rsid w:val="005669A4"/>
    <w:rsid w:val="00566D3E"/>
    <w:rsid w:val="005671FB"/>
    <w:rsid w:val="00567C29"/>
    <w:rsid w:val="00567E9E"/>
    <w:rsid w:val="00570585"/>
    <w:rsid w:val="00570726"/>
    <w:rsid w:val="0057195F"/>
    <w:rsid w:val="00571CD5"/>
    <w:rsid w:val="00572D20"/>
    <w:rsid w:val="00573553"/>
    <w:rsid w:val="0057358E"/>
    <w:rsid w:val="0057485E"/>
    <w:rsid w:val="00574873"/>
    <w:rsid w:val="00574D01"/>
    <w:rsid w:val="00574F2B"/>
    <w:rsid w:val="00574FDE"/>
    <w:rsid w:val="005751FE"/>
    <w:rsid w:val="00575490"/>
    <w:rsid w:val="00575901"/>
    <w:rsid w:val="0057687B"/>
    <w:rsid w:val="00577523"/>
    <w:rsid w:val="0058039E"/>
    <w:rsid w:val="00580C2C"/>
    <w:rsid w:val="00580E38"/>
    <w:rsid w:val="005810C3"/>
    <w:rsid w:val="00581AF4"/>
    <w:rsid w:val="005823CF"/>
    <w:rsid w:val="00583C9D"/>
    <w:rsid w:val="00584B2E"/>
    <w:rsid w:val="00585391"/>
    <w:rsid w:val="005857FE"/>
    <w:rsid w:val="00585A3C"/>
    <w:rsid w:val="00585DC2"/>
    <w:rsid w:val="00585E57"/>
    <w:rsid w:val="00586012"/>
    <w:rsid w:val="00586283"/>
    <w:rsid w:val="005865A7"/>
    <w:rsid w:val="005866BF"/>
    <w:rsid w:val="0058699E"/>
    <w:rsid w:val="00586ACA"/>
    <w:rsid w:val="00586EDC"/>
    <w:rsid w:val="00587CCD"/>
    <w:rsid w:val="00587D22"/>
    <w:rsid w:val="00590549"/>
    <w:rsid w:val="0059099A"/>
    <w:rsid w:val="00590AB8"/>
    <w:rsid w:val="00590B90"/>
    <w:rsid w:val="00590C74"/>
    <w:rsid w:val="00590D21"/>
    <w:rsid w:val="005923EC"/>
    <w:rsid w:val="00592690"/>
    <w:rsid w:val="00592CC7"/>
    <w:rsid w:val="00592DD3"/>
    <w:rsid w:val="005940B5"/>
    <w:rsid w:val="005945DF"/>
    <w:rsid w:val="00594A17"/>
    <w:rsid w:val="00595C9F"/>
    <w:rsid w:val="005961D4"/>
    <w:rsid w:val="00596229"/>
    <w:rsid w:val="0059688E"/>
    <w:rsid w:val="00596DF5"/>
    <w:rsid w:val="005972A4"/>
    <w:rsid w:val="005973AB"/>
    <w:rsid w:val="0059C66C"/>
    <w:rsid w:val="005A033A"/>
    <w:rsid w:val="005A09E0"/>
    <w:rsid w:val="005A0DC5"/>
    <w:rsid w:val="005A0F7A"/>
    <w:rsid w:val="005A21B7"/>
    <w:rsid w:val="005A2249"/>
    <w:rsid w:val="005A24A9"/>
    <w:rsid w:val="005A2877"/>
    <w:rsid w:val="005A29C5"/>
    <w:rsid w:val="005A2ADD"/>
    <w:rsid w:val="005A3AC2"/>
    <w:rsid w:val="005A3E5F"/>
    <w:rsid w:val="005A47AB"/>
    <w:rsid w:val="005A492F"/>
    <w:rsid w:val="005A54D9"/>
    <w:rsid w:val="005A5C82"/>
    <w:rsid w:val="005A642B"/>
    <w:rsid w:val="005A65A3"/>
    <w:rsid w:val="005A69C0"/>
    <w:rsid w:val="005A6A95"/>
    <w:rsid w:val="005A720E"/>
    <w:rsid w:val="005A78DE"/>
    <w:rsid w:val="005A7AFD"/>
    <w:rsid w:val="005A7F03"/>
    <w:rsid w:val="005B015E"/>
    <w:rsid w:val="005B024C"/>
    <w:rsid w:val="005B032A"/>
    <w:rsid w:val="005B0A13"/>
    <w:rsid w:val="005B0DCB"/>
    <w:rsid w:val="005B1567"/>
    <w:rsid w:val="005B1F21"/>
    <w:rsid w:val="005B1F6F"/>
    <w:rsid w:val="005B222E"/>
    <w:rsid w:val="005B2D9A"/>
    <w:rsid w:val="005B2FB7"/>
    <w:rsid w:val="005B30F0"/>
    <w:rsid w:val="005B474F"/>
    <w:rsid w:val="005B4DA5"/>
    <w:rsid w:val="005B5145"/>
    <w:rsid w:val="005B57D2"/>
    <w:rsid w:val="005B5905"/>
    <w:rsid w:val="005B625D"/>
    <w:rsid w:val="005B6967"/>
    <w:rsid w:val="005B6B51"/>
    <w:rsid w:val="005B73E5"/>
    <w:rsid w:val="005C0351"/>
    <w:rsid w:val="005C042E"/>
    <w:rsid w:val="005C0701"/>
    <w:rsid w:val="005C0BC0"/>
    <w:rsid w:val="005C0D77"/>
    <w:rsid w:val="005C2472"/>
    <w:rsid w:val="005C24EC"/>
    <w:rsid w:val="005C26CD"/>
    <w:rsid w:val="005C26D9"/>
    <w:rsid w:val="005C2A3F"/>
    <w:rsid w:val="005C3A08"/>
    <w:rsid w:val="005C4170"/>
    <w:rsid w:val="005C4770"/>
    <w:rsid w:val="005C4F39"/>
    <w:rsid w:val="005C5417"/>
    <w:rsid w:val="005C5688"/>
    <w:rsid w:val="005C6600"/>
    <w:rsid w:val="005C6B64"/>
    <w:rsid w:val="005C6D07"/>
    <w:rsid w:val="005C6D0D"/>
    <w:rsid w:val="005C6ED4"/>
    <w:rsid w:val="005C75B0"/>
    <w:rsid w:val="005C7FC1"/>
    <w:rsid w:val="005D00F2"/>
    <w:rsid w:val="005D140B"/>
    <w:rsid w:val="005D15AD"/>
    <w:rsid w:val="005D168C"/>
    <w:rsid w:val="005D1F9C"/>
    <w:rsid w:val="005D254F"/>
    <w:rsid w:val="005D26F6"/>
    <w:rsid w:val="005D2C63"/>
    <w:rsid w:val="005D2CF2"/>
    <w:rsid w:val="005D3A6F"/>
    <w:rsid w:val="005D4411"/>
    <w:rsid w:val="005D4835"/>
    <w:rsid w:val="005D550D"/>
    <w:rsid w:val="005D565C"/>
    <w:rsid w:val="005D6228"/>
    <w:rsid w:val="005D6C32"/>
    <w:rsid w:val="005D7719"/>
    <w:rsid w:val="005E03FF"/>
    <w:rsid w:val="005E055F"/>
    <w:rsid w:val="005E0793"/>
    <w:rsid w:val="005E0B28"/>
    <w:rsid w:val="005E0CDE"/>
    <w:rsid w:val="005E1039"/>
    <w:rsid w:val="005E175E"/>
    <w:rsid w:val="005E1B55"/>
    <w:rsid w:val="005E1F65"/>
    <w:rsid w:val="005E1FF4"/>
    <w:rsid w:val="005E2433"/>
    <w:rsid w:val="005E266C"/>
    <w:rsid w:val="005E2705"/>
    <w:rsid w:val="005E273E"/>
    <w:rsid w:val="005E2C94"/>
    <w:rsid w:val="005E2FFE"/>
    <w:rsid w:val="005E306D"/>
    <w:rsid w:val="005E33CB"/>
    <w:rsid w:val="005E3D91"/>
    <w:rsid w:val="005E4816"/>
    <w:rsid w:val="005E49A9"/>
    <w:rsid w:val="005E4B12"/>
    <w:rsid w:val="005E56D4"/>
    <w:rsid w:val="005E5C27"/>
    <w:rsid w:val="005E5E11"/>
    <w:rsid w:val="005E6A7B"/>
    <w:rsid w:val="005E732C"/>
    <w:rsid w:val="005E75CE"/>
    <w:rsid w:val="005E766C"/>
    <w:rsid w:val="005E7FB0"/>
    <w:rsid w:val="005F05EA"/>
    <w:rsid w:val="005F06D7"/>
    <w:rsid w:val="005F0D35"/>
    <w:rsid w:val="005F146F"/>
    <w:rsid w:val="005F17D2"/>
    <w:rsid w:val="005F1976"/>
    <w:rsid w:val="005F19B8"/>
    <w:rsid w:val="005F2583"/>
    <w:rsid w:val="005F2607"/>
    <w:rsid w:val="005F31EB"/>
    <w:rsid w:val="005F3AAA"/>
    <w:rsid w:val="005F3DE8"/>
    <w:rsid w:val="005F3E28"/>
    <w:rsid w:val="005F3EAF"/>
    <w:rsid w:val="005F426E"/>
    <w:rsid w:val="005F4968"/>
    <w:rsid w:val="005F4A3E"/>
    <w:rsid w:val="005F5795"/>
    <w:rsid w:val="005F6AB4"/>
    <w:rsid w:val="005F6EF2"/>
    <w:rsid w:val="005F7036"/>
    <w:rsid w:val="005F7058"/>
    <w:rsid w:val="005F737F"/>
    <w:rsid w:val="005F7726"/>
    <w:rsid w:val="005F7D63"/>
    <w:rsid w:val="005F7F3D"/>
    <w:rsid w:val="0060060C"/>
    <w:rsid w:val="006007CA"/>
    <w:rsid w:val="006007F1"/>
    <w:rsid w:val="00601C69"/>
    <w:rsid w:val="00602021"/>
    <w:rsid w:val="00602452"/>
    <w:rsid w:val="00602913"/>
    <w:rsid w:val="00602914"/>
    <w:rsid w:val="00602F4F"/>
    <w:rsid w:val="00602FB1"/>
    <w:rsid w:val="00603650"/>
    <w:rsid w:val="0060497C"/>
    <w:rsid w:val="00604AF9"/>
    <w:rsid w:val="00605170"/>
    <w:rsid w:val="00605DD0"/>
    <w:rsid w:val="006064FC"/>
    <w:rsid w:val="0060651D"/>
    <w:rsid w:val="00606606"/>
    <w:rsid w:val="00606AC1"/>
    <w:rsid w:val="00610040"/>
    <w:rsid w:val="00610069"/>
    <w:rsid w:val="0061027E"/>
    <w:rsid w:val="006103D9"/>
    <w:rsid w:val="0061058A"/>
    <w:rsid w:val="00610C93"/>
    <w:rsid w:val="0061101F"/>
    <w:rsid w:val="00611132"/>
    <w:rsid w:val="006127A8"/>
    <w:rsid w:val="00613513"/>
    <w:rsid w:val="006135E9"/>
    <w:rsid w:val="00613897"/>
    <w:rsid w:val="0061425F"/>
    <w:rsid w:val="006144A7"/>
    <w:rsid w:val="00614753"/>
    <w:rsid w:val="00614A39"/>
    <w:rsid w:val="00614D01"/>
    <w:rsid w:val="00615A79"/>
    <w:rsid w:val="00615A86"/>
    <w:rsid w:val="006160A0"/>
    <w:rsid w:val="006162ED"/>
    <w:rsid w:val="006169A6"/>
    <w:rsid w:val="00616B2C"/>
    <w:rsid w:val="00617890"/>
    <w:rsid w:val="00617F62"/>
    <w:rsid w:val="00620A8D"/>
    <w:rsid w:val="00620B77"/>
    <w:rsid w:val="00620D9B"/>
    <w:rsid w:val="0062128D"/>
    <w:rsid w:val="0062147B"/>
    <w:rsid w:val="00621CCC"/>
    <w:rsid w:val="00623619"/>
    <w:rsid w:val="006239D1"/>
    <w:rsid w:val="006239E3"/>
    <w:rsid w:val="0062435C"/>
    <w:rsid w:val="00625280"/>
    <w:rsid w:val="0062543C"/>
    <w:rsid w:val="00625522"/>
    <w:rsid w:val="006259AA"/>
    <w:rsid w:val="00626F0D"/>
    <w:rsid w:val="00627D3F"/>
    <w:rsid w:val="00630010"/>
    <w:rsid w:val="00631BEC"/>
    <w:rsid w:val="00632420"/>
    <w:rsid w:val="0063262E"/>
    <w:rsid w:val="00632767"/>
    <w:rsid w:val="0063286B"/>
    <w:rsid w:val="00632A9B"/>
    <w:rsid w:val="0063485F"/>
    <w:rsid w:val="00634C9B"/>
    <w:rsid w:val="00635503"/>
    <w:rsid w:val="00636CBE"/>
    <w:rsid w:val="00637D87"/>
    <w:rsid w:val="006405F6"/>
    <w:rsid w:val="00641249"/>
    <w:rsid w:val="00641CD6"/>
    <w:rsid w:val="00642925"/>
    <w:rsid w:val="006446C9"/>
    <w:rsid w:val="006463F0"/>
    <w:rsid w:val="006464CE"/>
    <w:rsid w:val="00646F5C"/>
    <w:rsid w:val="006477CA"/>
    <w:rsid w:val="00647A40"/>
    <w:rsid w:val="00650035"/>
    <w:rsid w:val="00650169"/>
    <w:rsid w:val="0065074D"/>
    <w:rsid w:val="00650BCF"/>
    <w:rsid w:val="006513FE"/>
    <w:rsid w:val="00651A6F"/>
    <w:rsid w:val="006523CA"/>
    <w:rsid w:val="00652823"/>
    <w:rsid w:val="00652E23"/>
    <w:rsid w:val="00653298"/>
    <w:rsid w:val="006534D4"/>
    <w:rsid w:val="006536A2"/>
    <w:rsid w:val="006537E0"/>
    <w:rsid w:val="00653B24"/>
    <w:rsid w:val="00654151"/>
    <w:rsid w:val="006547C1"/>
    <w:rsid w:val="00654B20"/>
    <w:rsid w:val="00655421"/>
    <w:rsid w:val="00655530"/>
    <w:rsid w:val="00655594"/>
    <w:rsid w:val="0065561B"/>
    <w:rsid w:val="00655913"/>
    <w:rsid w:val="00655B18"/>
    <w:rsid w:val="0065602A"/>
    <w:rsid w:val="00656842"/>
    <w:rsid w:val="006569A3"/>
    <w:rsid w:val="00657390"/>
    <w:rsid w:val="00657864"/>
    <w:rsid w:val="006601DA"/>
    <w:rsid w:val="0066110B"/>
    <w:rsid w:val="00661114"/>
    <w:rsid w:val="00661285"/>
    <w:rsid w:val="00662435"/>
    <w:rsid w:val="00662623"/>
    <w:rsid w:val="006630A7"/>
    <w:rsid w:val="006630DF"/>
    <w:rsid w:val="00663927"/>
    <w:rsid w:val="00664158"/>
    <w:rsid w:val="00664B44"/>
    <w:rsid w:val="00665882"/>
    <w:rsid w:val="00666713"/>
    <w:rsid w:val="006669BF"/>
    <w:rsid w:val="00666A73"/>
    <w:rsid w:val="006672EA"/>
    <w:rsid w:val="00667B53"/>
    <w:rsid w:val="00667F5F"/>
    <w:rsid w:val="0067066B"/>
    <w:rsid w:val="0067180F"/>
    <w:rsid w:val="006719CC"/>
    <w:rsid w:val="00672530"/>
    <w:rsid w:val="00672734"/>
    <w:rsid w:val="006728AE"/>
    <w:rsid w:val="00672A76"/>
    <w:rsid w:val="00672B88"/>
    <w:rsid w:val="006735BB"/>
    <w:rsid w:val="006743B6"/>
    <w:rsid w:val="006748A7"/>
    <w:rsid w:val="0067535B"/>
    <w:rsid w:val="00676080"/>
    <w:rsid w:val="00676536"/>
    <w:rsid w:val="006765E8"/>
    <w:rsid w:val="00677510"/>
    <w:rsid w:val="006776DA"/>
    <w:rsid w:val="00677E46"/>
    <w:rsid w:val="0068045E"/>
    <w:rsid w:val="0068049B"/>
    <w:rsid w:val="00680716"/>
    <w:rsid w:val="00680745"/>
    <w:rsid w:val="00681593"/>
    <w:rsid w:val="006823CF"/>
    <w:rsid w:val="00682AB4"/>
    <w:rsid w:val="00682C28"/>
    <w:rsid w:val="00682CF9"/>
    <w:rsid w:val="00683724"/>
    <w:rsid w:val="00684623"/>
    <w:rsid w:val="00684742"/>
    <w:rsid w:val="00684D50"/>
    <w:rsid w:val="006857AD"/>
    <w:rsid w:val="00685D63"/>
    <w:rsid w:val="00687164"/>
    <w:rsid w:val="006873F1"/>
    <w:rsid w:val="00687AFA"/>
    <w:rsid w:val="006902F2"/>
    <w:rsid w:val="006927BC"/>
    <w:rsid w:val="0069364E"/>
    <w:rsid w:val="00693731"/>
    <w:rsid w:val="006939B6"/>
    <w:rsid w:val="00693CF2"/>
    <w:rsid w:val="00693F84"/>
    <w:rsid w:val="00694038"/>
    <w:rsid w:val="00694308"/>
    <w:rsid w:val="0069433F"/>
    <w:rsid w:val="00695239"/>
    <w:rsid w:val="006956D0"/>
    <w:rsid w:val="006964BA"/>
    <w:rsid w:val="00696958"/>
    <w:rsid w:val="00696F02"/>
    <w:rsid w:val="00697276"/>
    <w:rsid w:val="006A0779"/>
    <w:rsid w:val="006A11C3"/>
    <w:rsid w:val="006A131F"/>
    <w:rsid w:val="006A192C"/>
    <w:rsid w:val="006A1FBF"/>
    <w:rsid w:val="006A2BF7"/>
    <w:rsid w:val="006A3B8A"/>
    <w:rsid w:val="006A49CB"/>
    <w:rsid w:val="006A4D10"/>
    <w:rsid w:val="006A5E0D"/>
    <w:rsid w:val="006A6176"/>
    <w:rsid w:val="006A6267"/>
    <w:rsid w:val="006A6624"/>
    <w:rsid w:val="006A676F"/>
    <w:rsid w:val="006A6DF6"/>
    <w:rsid w:val="006A74DE"/>
    <w:rsid w:val="006A792F"/>
    <w:rsid w:val="006A7B29"/>
    <w:rsid w:val="006A7B66"/>
    <w:rsid w:val="006B0151"/>
    <w:rsid w:val="006B0329"/>
    <w:rsid w:val="006B04D7"/>
    <w:rsid w:val="006B0720"/>
    <w:rsid w:val="006B0749"/>
    <w:rsid w:val="006B0E75"/>
    <w:rsid w:val="006B0FB2"/>
    <w:rsid w:val="006B0FCB"/>
    <w:rsid w:val="006B12FB"/>
    <w:rsid w:val="006B19E3"/>
    <w:rsid w:val="006B2137"/>
    <w:rsid w:val="006B296A"/>
    <w:rsid w:val="006B319E"/>
    <w:rsid w:val="006B3CFE"/>
    <w:rsid w:val="006B401B"/>
    <w:rsid w:val="006B4261"/>
    <w:rsid w:val="006B4B8F"/>
    <w:rsid w:val="006B58A5"/>
    <w:rsid w:val="006B5BEE"/>
    <w:rsid w:val="006B681F"/>
    <w:rsid w:val="006B698E"/>
    <w:rsid w:val="006B6C49"/>
    <w:rsid w:val="006B6E36"/>
    <w:rsid w:val="006B73BD"/>
    <w:rsid w:val="006C0F85"/>
    <w:rsid w:val="006C2773"/>
    <w:rsid w:val="006C2C6D"/>
    <w:rsid w:val="006C36E6"/>
    <w:rsid w:val="006C3BD6"/>
    <w:rsid w:val="006C43CF"/>
    <w:rsid w:val="006C43F5"/>
    <w:rsid w:val="006C4827"/>
    <w:rsid w:val="006C4BAB"/>
    <w:rsid w:val="006C5433"/>
    <w:rsid w:val="006C60A1"/>
    <w:rsid w:val="006C651C"/>
    <w:rsid w:val="006C6615"/>
    <w:rsid w:val="006C684A"/>
    <w:rsid w:val="006C6C12"/>
    <w:rsid w:val="006C71C3"/>
    <w:rsid w:val="006D08E8"/>
    <w:rsid w:val="006D1841"/>
    <w:rsid w:val="006D1F4F"/>
    <w:rsid w:val="006D20A9"/>
    <w:rsid w:val="006D2FA3"/>
    <w:rsid w:val="006D308D"/>
    <w:rsid w:val="006D4437"/>
    <w:rsid w:val="006D49EB"/>
    <w:rsid w:val="006D4AEB"/>
    <w:rsid w:val="006D70C2"/>
    <w:rsid w:val="006E067A"/>
    <w:rsid w:val="006E0BB1"/>
    <w:rsid w:val="006E15B4"/>
    <w:rsid w:val="006E1705"/>
    <w:rsid w:val="006E1D8B"/>
    <w:rsid w:val="006E2308"/>
    <w:rsid w:val="006E27CC"/>
    <w:rsid w:val="006E2AFD"/>
    <w:rsid w:val="006E2B01"/>
    <w:rsid w:val="006E36DD"/>
    <w:rsid w:val="006E52E2"/>
    <w:rsid w:val="006E5A29"/>
    <w:rsid w:val="006E5F76"/>
    <w:rsid w:val="006E62A2"/>
    <w:rsid w:val="006E711F"/>
    <w:rsid w:val="006E74CF"/>
    <w:rsid w:val="006E772A"/>
    <w:rsid w:val="006E78F6"/>
    <w:rsid w:val="006E7DC2"/>
    <w:rsid w:val="006F027B"/>
    <w:rsid w:val="006F14A9"/>
    <w:rsid w:val="006F16B0"/>
    <w:rsid w:val="006F1A07"/>
    <w:rsid w:val="006F1C7C"/>
    <w:rsid w:val="006F208A"/>
    <w:rsid w:val="006F2985"/>
    <w:rsid w:val="006F2E66"/>
    <w:rsid w:val="006F32F5"/>
    <w:rsid w:val="006F3568"/>
    <w:rsid w:val="006F3DB1"/>
    <w:rsid w:val="006F40D6"/>
    <w:rsid w:val="006F46B3"/>
    <w:rsid w:val="006F5823"/>
    <w:rsid w:val="006F5F39"/>
    <w:rsid w:val="006F6299"/>
    <w:rsid w:val="006F6BC9"/>
    <w:rsid w:val="006F6D6A"/>
    <w:rsid w:val="006F6E6A"/>
    <w:rsid w:val="006F6F9B"/>
    <w:rsid w:val="006F7A75"/>
    <w:rsid w:val="00700924"/>
    <w:rsid w:val="00700F66"/>
    <w:rsid w:val="007020C7"/>
    <w:rsid w:val="00703FCB"/>
    <w:rsid w:val="0070405B"/>
    <w:rsid w:val="007044CD"/>
    <w:rsid w:val="007047A7"/>
    <w:rsid w:val="00704C00"/>
    <w:rsid w:val="007050AA"/>
    <w:rsid w:val="00705A4A"/>
    <w:rsid w:val="00705DC0"/>
    <w:rsid w:val="00705E20"/>
    <w:rsid w:val="0070635C"/>
    <w:rsid w:val="00706773"/>
    <w:rsid w:val="00707086"/>
    <w:rsid w:val="0070754A"/>
    <w:rsid w:val="0070771F"/>
    <w:rsid w:val="00707899"/>
    <w:rsid w:val="00707A06"/>
    <w:rsid w:val="00710046"/>
    <w:rsid w:val="00710182"/>
    <w:rsid w:val="007105D2"/>
    <w:rsid w:val="00710919"/>
    <w:rsid w:val="00710AA4"/>
    <w:rsid w:val="00710B7F"/>
    <w:rsid w:val="00711230"/>
    <w:rsid w:val="00711A8C"/>
    <w:rsid w:val="00711B03"/>
    <w:rsid w:val="00711E52"/>
    <w:rsid w:val="00713387"/>
    <w:rsid w:val="0071338E"/>
    <w:rsid w:val="00713907"/>
    <w:rsid w:val="007140B1"/>
    <w:rsid w:val="00714C0C"/>
    <w:rsid w:val="00715345"/>
    <w:rsid w:val="00715D54"/>
    <w:rsid w:val="00715F9F"/>
    <w:rsid w:val="00716A99"/>
    <w:rsid w:val="00716F89"/>
    <w:rsid w:val="00717023"/>
    <w:rsid w:val="00717592"/>
    <w:rsid w:val="0071764D"/>
    <w:rsid w:val="007177DB"/>
    <w:rsid w:val="00717D89"/>
    <w:rsid w:val="00720333"/>
    <w:rsid w:val="0072033D"/>
    <w:rsid w:val="007208C8"/>
    <w:rsid w:val="007209D6"/>
    <w:rsid w:val="00720A37"/>
    <w:rsid w:val="007219D5"/>
    <w:rsid w:val="00721E8D"/>
    <w:rsid w:val="0072204E"/>
    <w:rsid w:val="00722998"/>
    <w:rsid w:val="007232A7"/>
    <w:rsid w:val="00723C3C"/>
    <w:rsid w:val="00723D2F"/>
    <w:rsid w:val="007241E3"/>
    <w:rsid w:val="00724A40"/>
    <w:rsid w:val="00724E97"/>
    <w:rsid w:val="0072606E"/>
    <w:rsid w:val="0072615E"/>
    <w:rsid w:val="00726741"/>
    <w:rsid w:val="007269C6"/>
    <w:rsid w:val="00726B50"/>
    <w:rsid w:val="00726DAC"/>
    <w:rsid w:val="0072719A"/>
    <w:rsid w:val="00727468"/>
    <w:rsid w:val="00727B11"/>
    <w:rsid w:val="00727CF9"/>
    <w:rsid w:val="0073037A"/>
    <w:rsid w:val="007305CB"/>
    <w:rsid w:val="00730628"/>
    <w:rsid w:val="00730923"/>
    <w:rsid w:val="00730EF9"/>
    <w:rsid w:val="007319E4"/>
    <w:rsid w:val="00731D2F"/>
    <w:rsid w:val="00732039"/>
    <w:rsid w:val="00732C90"/>
    <w:rsid w:val="00733727"/>
    <w:rsid w:val="0073396B"/>
    <w:rsid w:val="00733C62"/>
    <w:rsid w:val="00734116"/>
    <w:rsid w:val="00734268"/>
    <w:rsid w:val="007349B2"/>
    <w:rsid w:val="00735377"/>
    <w:rsid w:val="00735505"/>
    <w:rsid w:val="0073565F"/>
    <w:rsid w:val="00735B17"/>
    <w:rsid w:val="00735C5B"/>
    <w:rsid w:val="00736615"/>
    <w:rsid w:val="007369D6"/>
    <w:rsid w:val="00736B32"/>
    <w:rsid w:val="00736DCE"/>
    <w:rsid w:val="00736FFA"/>
    <w:rsid w:val="0073731C"/>
    <w:rsid w:val="0073759F"/>
    <w:rsid w:val="007405A2"/>
    <w:rsid w:val="00741F06"/>
    <w:rsid w:val="0074369E"/>
    <w:rsid w:val="0074397B"/>
    <w:rsid w:val="0074401B"/>
    <w:rsid w:val="00745964"/>
    <w:rsid w:val="00745A2B"/>
    <w:rsid w:val="00746012"/>
    <w:rsid w:val="00746E59"/>
    <w:rsid w:val="0074704C"/>
    <w:rsid w:val="007474D5"/>
    <w:rsid w:val="00747B92"/>
    <w:rsid w:val="00747D91"/>
    <w:rsid w:val="00750A2D"/>
    <w:rsid w:val="00750D5A"/>
    <w:rsid w:val="00750F14"/>
    <w:rsid w:val="007515DC"/>
    <w:rsid w:val="00751DF2"/>
    <w:rsid w:val="00752402"/>
    <w:rsid w:val="00752981"/>
    <w:rsid w:val="00754AFD"/>
    <w:rsid w:val="00755631"/>
    <w:rsid w:val="0075567E"/>
    <w:rsid w:val="00755A0E"/>
    <w:rsid w:val="007568EB"/>
    <w:rsid w:val="007569FF"/>
    <w:rsid w:val="00756C8D"/>
    <w:rsid w:val="00757213"/>
    <w:rsid w:val="007573DB"/>
    <w:rsid w:val="007575D1"/>
    <w:rsid w:val="007601A8"/>
    <w:rsid w:val="00760E6B"/>
    <w:rsid w:val="00760FE9"/>
    <w:rsid w:val="0076100B"/>
    <w:rsid w:val="00761262"/>
    <w:rsid w:val="007615B8"/>
    <w:rsid w:val="00761766"/>
    <w:rsid w:val="0076182C"/>
    <w:rsid w:val="007619E7"/>
    <w:rsid w:val="00762830"/>
    <w:rsid w:val="007636D9"/>
    <w:rsid w:val="00763B05"/>
    <w:rsid w:val="00765778"/>
    <w:rsid w:val="0076593E"/>
    <w:rsid w:val="00766787"/>
    <w:rsid w:val="00766859"/>
    <w:rsid w:val="00766943"/>
    <w:rsid w:val="0076747A"/>
    <w:rsid w:val="00767495"/>
    <w:rsid w:val="0076760F"/>
    <w:rsid w:val="00767DAF"/>
    <w:rsid w:val="00770C93"/>
    <w:rsid w:val="00770D07"/>
    <w:rsid w:val="007711EA"/>
    <w:rsid w:val="0077167D"/>
    <w:rsid w:val="0077178B"/>
    <w:rsid w:val="00771CA8"/>
    <w:rsid w:val="007732A8"/>
    <w:rsid w:val="00774B9C"/>
    <w:rsid w:val="00774CCE"/>
    <w:rsid w:val="007761B9"/>
    <w:rsid w:val="0077707B"/>
    <w:rsid w:val="007779C2"/>
    <w:rsid w:val="00780843"/>
    <w:rsid w:val="0078116F"/>
    <w:rsid w:val="00781368"/>
    <w:rsid w:val="007816CF"/>
    <w:rsid w:val="00781A19"/>
    <w:rsid w:val="00781B5B"/>
    <w:rsid w:val="007820EA"/>
    <w:rsid w:val="0078214D"/>
    <w:rsid w:val="0078368F"/>
    <w:rsid w:val="007836F8"/>
    <w:rsid w:val="00783700"/>
    <w:rsid w:val="0078381B"/>
    <w:rsid w:val="00783E85"/>
    <w:rsid w:val="0078422B"/>
    <w:rsid w:val="0078452B"/>
    <w:rsid w:val="00784742"/>
    <w:rsid w:val="00784C64"/>
    <w:rsid w:val="007858D9"/>
    <w:rsid w:val="0078600C"/>
    <w:rsid w:val="00786048"/>
    <w:rsid w:val="00786281"/>
    <w:rsid w:val="00786382"/>
    <w:rsid w:val="00786D18"/>
    <w:rsid w:val="0079003F"/>
    <w:rsid w:val="007909F4"/>
    <w:rsid w:val="00790F06"/>
    <w:rsid w:val="007924B2"/>
    <w:rsid w:val="0079286D"/>
    <w:rsid w:val="00792A01"/>
    <w:rsid w:val="0079339F"/>
    <w:rsid w:val="00793600"/>
    <w:rsid w:val="00793E75"/>
    <w:rsid w:val="0079431D"/>
    <w:rsid w:val="007943FA"/>
    <w:rsid w:val="0079477F"/>
    <w:rsid w:val="007975C4"/>
    <w:rsid w:val="007A009E"/>
    <w:rsid w:val="007A017B"/>
    <w:rsid w:val="007A18D6"/>
    <w:rsid w:val="007A1C17"/>
    <w:rsid w:val="007A2343"/>
    <w:rsid w:val="007A4B10"/>
    <w:rsid w:val="007A4DF8"/>
    <w:rsid w:val="007A51B4"/>
    <w:rsid w:val="007A5307"/>
    <w:rsid w:val="007A5C99"/>
    <w:rsid w:val="007A5D6C"/>
    <w:rsid w:val="007A6022"/>
    <w:rsid w:val="007A60C2"/>
    <w:rsid w:val="007A7767"/>
    <w:rsid w:val="007A79C6"/>
    <w:rsid w:val="007B062D"/>
    <w:rsid w:val="007B0F06"/>
    <w:rsid w:val="007B16D4"/>
    <w:rsid w:val="007B18EB"/>
    <w:rsid w:val="007B2274"/>
    <w:rsid w:val="007B229D"/>
    <w:rsid w:val="007B26CE"/>
    <w:rsid w:val="007B28F0"/>
    <w:rsid w:val="007B2D12"/>
    <w:rsid w:val="007B2F12"/>
    <w:rsid w:val="007B3D67"/>
    <w:rsid w:val="007B4289"/>
    <w:rsid w:val="007B515C"/>
    <w:rsid w:val="007B553E"/>
    <w:rsid w:val="007B5BA4"/>
    <w:rsid w:val="007B6898"/>
    <w:rsid w:val="007B71AA"/>
    <w:rsid w:val="007B7778"/>
    <w:rsid w:val="007C01B1"/>
    <w:rsid w:val="007C0640"/>
    <w:rsid w:val="007C0762"/>
    <w:rsid w:val="007C0A06"/>
    <w:rsid w:val="007C1293"/>
    <w:rsid w:val="007C169C"/>
    <w:rsid w:val="007C1F03"/>
    <w:rsid w:val="007C21D4"/>
    <w:rsid w:val="007C28E4"/>
    <w:rsid w:val="007C2FC6"/>
    <w:rsid w:val="007C4208"/>
    <w:rsid w:val="007C4C98"/>
    <w:rsid w:val="007C5A5C"/>
    <w:rsid w:val="007C6BAC"/>
    <w:rsid w:val="007C7777"/>
    <w:rsid w:val="007D0D05"/>
    <w:rsid w:val="007D11A3"/>
    <w:rsid w:val="007D131F"/>
    <w:rsid w:val="007D141D"/>
    <w:rsid w:val="007D252B"/>
    <w:rsid w:val="007D2C0C"/>
    <w:rsid w:val="007D305A"/>
    <w:rsid w:val="007D39E7"/>
    <w:rsid w:val="007D3B31"/>
    <w:rsid w:val="007D3E4F"/>
    <w:rsid w:val="007D5D86"/>
    <w:rsid w:val="007D703F"/>
    <w:rsid w:val="007D73FC"/>
    <w:rsid w:val="007D7C9C"/>
    <w:rsid w:val="007D7ECA"/>
    <w:rsid w:val="007D7F6B"/>
    <w:rsid w:val="007DE61A"/>
    <w:rsid w:val="007E02F8"/>
    <w:rsid w:val="007E1919"/>
    <w:rsid w:val="007E19AF"/>
    <w:rsid w:val="007E1DAE"/>
    <w:rsid w:val="007E28E9"/>
    <w:rsid w:val="007E3B7E"/>
    <w:rsid w:val="007E4D06"/>
    <w:rsid w:val="007E4FCA"/>
    <w:rsid w:val="007E5BD3"/>
    <w:rsid w:val="007E60EB"/>
    <w:rsid w:val="007E6977"/>
    <w:rsid w:val="007E7B1A"/>
    <w:rsid w:val="007E7EEB"/>
    <w:rsid w:val="007F0EC8"/>
    <w:rsid w:val="007F121B"/>
    <w:rsid w:val="007F167A"/>
    <w:rsid w:val="007F1C14"/>
    <w:rsid w:val="007F1D10"/>
    <w:rsid w:val="007F2533"/>
    <w:rsid w:val="007F2E63"/>
    <w:rsid w:val="007F31EF"/>
    <w:rsid w:val="007F3591"/>
    <w:rsid w:val="007F3A0C"/>
    <w:rsid w:val="007F3DBF"/>
    <w:rsid w:val="007F40F2"/>
    <w:rsid w:val="007F4A6C"/>
    <w:rsid w:val="007F4BAE"/>
    <w:rsid w:val="007F4FDA"/>
    <w:rsid w:val="007F637B"/>
    <w:rsid w:val="007F680D"/>
    <w:rsid w:val="007F6E32"/>
    <w:rsid w:val="007F71FF"/>
    <w:rsid w:val="007F7779"/>
    <w:rsid w:val="007F78FB"/>
    <w:rsid w:val="00800274"/>
    <w:rsid w:val="008002D9"/>
    <w:rsid w:val="00800349"/>
    <w:rsid w:val="00800AC4"/>
    <w:rsid w:val="00800D25"/>
    <w:rsid w:val="00800DF7"/>
    <w:rsid w:val="00801A5F"/>
    <w:rsid w:val="00801C4F"/>
    <w:rsid w:val="008028C4"/>
    <w:rsid w:val="0080325D"/>
    <w:rsid w:val="00803D49"/>
    <w:rsid w:val="00804443"/>
    <w:rsid w:val="00804D53"/>
    <w:rsid w:val="00804DE6"/>
    <w:rsid w:val="00807692"/>
    <w:rsid w:val="00807693"/>
    <w:rsid w:val="0081010F"/>
    <w:rsid w:val="008111BB"/>
    <w:rsid w:val="008120DC"/>
    <w:rsid w:val="008125D2"/>
    <w:rsid w:val="008131F4"/>
    <w:rsid w:val="008145FC"/>
    <w:rsid w:val="0081493F"/>
    <w:rsid w:val="00814E6F"/>
    <w:rsid w:val="008150BC"/>
    <w:rsid w:val="008156FC"/>
    <w:rsid w:val="00815965"/>
    <w:rsid w:val="00816076"/>
    <w:rsid w:val="00816366"/>
    <w:rsid w:val="008163D4"/>
    <w:rsid w:val="0081684D"/>
    <w:rsid w:val="0081687D"/>
    <w:rsid w:val="00816973"/>
    <w:rsid w:val="00816B95"/>
    <w:rsid w:val="00816D64"/>
    <w:rsid w:val="00816E15"/>
    <w:rsid w:val="008206CB"/>
    <w:rsid w:val="00821B3F"/>
    <w:rsid w:val="00821D2E"/>
    <w:rsid w:val="00822E7C"/>
    <w:rsid w:val="00822F4C"/>
    <w:rsid w:val="008248F9"/>
    <w:rsid w:val="008249CF"/>
    <w:rsid w:val="00825415"/>
    <w:rsid w:val="008269BB"/>
    <w:rsid w:val="0082761F"/>
    <w:rsid w:val="00827A8F"/>
    <w:rsid w:val="008306D1"/>
    <w:rsid w:val="008308C9"/>
    <w:rsid w:val="00830906"/>
    <w:rsid w:val="0083097A"/>
    <w:rsid w:val="00830AE6"/>
    <w:rsid w:val="00830B36"/>
    <w:rsid w:val="00832B65"/>
    <w:rsid w:val="00833E3E"/>
    <w:rsid w:val="00833F5F"/>
    <w:rsid w:val="00834BB1"/>
    <w:rsid w:val="00834CE3"/>
    <w:rsid w:val="00835958"/>
    <w:rsid w:val="00835F3A"/>
    <w:rsid w:val="00835F72"/>
    <w:rsid w:val="0083677A"/>
    <w:rsid w:val="00836E60"/>
    <w:rsid w:val="00836F17"/>
    <w:rsid w:val="00837626"/>
    <w:rsid w:val="00837E91"/>
    <w:rsid w:val="00841336"/>
    <w:rsid w:val="008417A3"/>
    <w:rsid w:val="00841956"/>
    <w:rsid w:val="00841AB2"/>
    <w:rsid w:val="00841C86"/>
    <w:rsid w:val="0084209B"/>
    <w:rsid w:val="00842C9D"/>
    <w:rsid w:val="00842E52"/>
    <w:rsid w:val="00842EE4"/>
    <w:rsid w:val="00843B53"/>
    <w:rsid w:val="00843DE9"/>
    <w:rsid w:val="00843F8F"/>
    <w:rsid w:val="0084476E"/>
    <w:rsid w:val="0084478C"/>
    <w:rsid w:val="00845193"/>
    <w:rsid w:val="00845590"/>
    <w:rsid w:val="00845A34"/>
    <w:rsid w:val="00846405"/>
    <w:rsid w:val="00847FD1"/>
    <w:rsid w:val="00850C2B"/>
    <w:rsid w:val="0085178E"/>
    <w:rsid w:val="0085228F"/>
    <w:rsid w:val="00852967"/>
    <w:rsid w:val="00852DF1"/>
    <w:rsid w:val="00852F23"/>
    <w:rsid w:val="008531DD"/>
    <w:rsid w:val="008539FB"/>
    <w:rsid w:val="00853C8D"/>
    <w:rsid w:val="00853F02"/>
    <w:rsid w:val="00854470"/>
    <w:rsid w:val="00854768"/>
    <w:rsid w:val="008547CA"/>
    <w:rsid w:val="00855A04"/>
    <w:rsid w:val="0085622A"/>
    <w:rsid w:val="008562AC"/>
    <w:rsid w:val="0086079C"/>
    <w:rsid w:val="00860F7C"/>
    <w:rsid w:val="00862811"/>
    <w:rsid w:val="0086301A"/>
    <w:rsid w:val="008635E3"/>
    <w:rsid w:val="00863A35"/>
    <w:rsid w:val="0086486A"/>
    <w:rsid w:val="00864F30"/>
    <w:rsid w:val="008657D5"/>
    <w:rsid w:val="0086587B"/>
    <w:rsid w:val="00865F26"/>
    <w:rsid w:val="00866230"/>
    <w:rsid w:val="00866A94"/>
    <w:rsid w:val="00867290"/>
    <w:rsid w:val="00867355"/>
    <w:rsid w:val="008675FD"/>
    <w:rsid w:val="0087052D"/>
    <w:rsid w:val="00870BDB"/>
    <w:rsid w:val="0087178D"/>
    <w:rsid w:val="008720C2"/>
    <w:rsid w:val="008720F2"/>
    <w:rsid w:val="0087332A"/>
    <w:rsid w:val="008737B5"/>
    <w:rsid w:val="00873DD6"/>
    <w:rsid w:val="008741AF"/>
    <w:rsid w:val="0087574D"/>
    <w:rsid w:val="008758C0"/>
    <w:rsid w:val="00876112"/>
    <w:rsid w:val="0087678D"/>
    <w:rsid w:val="008770CA"/>
    <w:rsid w:val="00877423"/>
    <w:rsid w:val="00877572"/>
    <w:rsid w:val="00877DCD"/>
    <w:rsid w:val="00880998"/>
    <w:rsid w:val="00881BAB"/>
    <w:rsid w:val="00881F28"/>
    <w:rsid w:val="00882F21"/>
    <w:rsid w:val="008830F7"/>
    <w:rsid w:val="00884B5B"/>
    <w:rsid w:val="00884B84"/>
    <w:rsid w:val="00884E9F"/>
    <w:rsid w:val="008852E3"/>
    <w:rsid w:val="008853ED"/>
    <w:rsid w:val="00885A0D"/>
    <w:rsid w:val="00885E49"/>
    <w:rsid w:val="00886457"/>
    <w:rsid w:val="00886586"/>
    <w:rsid w:val="00886768"/>
    <w:rsid w:val="00886A07"/>
    <w:rsid w:val="00886F92"/>
    <w:rsid w:val="0088736A"/>
    <w:rsid w:val="008875CC"/>
    <w:rsid w:val="008907CE"/>
    <w:rsid w:val="0089089E"/>
    <w:rsid w:val="0089160C"/>
    <w:rsid w:val="008920DE"/>
    <w:rsid w:val="008926D9"/>
    <w:rsid w:val="00893695"/>
    <w:rsid w:val="00893B06"/>
    <w:rsid w:val="00894803"/>
    <w:rsid w:val="0089583D"/>
    <w:rsid w:val="00895F4B"/>
    <w:rsid w:val="00896625"/>
    <w:rsid w:val="00896882"/>
    <w:rsid w:val="00897163"/>
    <w:rsid w:val="00897215"/>
    <w:rsid w:val="00897C84"/>
    <w:rsid w:val="0089A2DD"/>
    <w:rsid w:val="008A0137"/>
    <w:rsid w:val="008A0558"/>
    <w:rsid w:val="008A06DE"/>
    <w:rsid w:val="008A0B58"/>
    <w:rsid w:val="008A217B"/>
    <w:rsid w:val="008A3938"/>
    <w:rsid w:val="008A45FB"/>
    <w:rsid w:val="008A59E0"/>
    <w:rsid w:val="008A6195"/>
    <w:rsid w:val="008A7C12"/>
    <w:rsid w:val="008A7E89"/>
    <w:rsid w:val="008B009E"/>
    <w:rsid w:val="008B0286"/>
    <w:rsid w:val="008B03A0"/>
    <w:rsid w:val="008B0A2B"/>
    <w:rsid w:val="008B135E"/>
    <w:rsid w:val="008B14C9"/>
    <w:rsid w:val="008B1542"/>
    <w:rsid w:val="008B1911"/>
    <w:rsid w:val="008B1DD7"/>
    <w:rsid w:val="008B1F2D"/>
    <w:rsid w:val="008B21BC"/>
    <w:rsid w:val="008B2472"/>
    <w:rsid w:val="008B27E0"/>
    <w:rsid w:val="008B2B74"/>
    <w:rsid w:val="008B3009"/>
    <w:rsid w:val="008B3101"/>
    <w:rsid w:val="008B311C"/>
    <w:rsid w:val="008B3375"/>
    <w:rsid w:val="008B3AC6"/>
    <w:rsid w:val="008B4DDC"/>
    <w:rsid w:val="008B50A8"/>
    <w:rsid w:val="008B52DB"/>
    <w:rsid w:val="008B537C"/>
    <w:rsid w:val="008B6195"/>
    <w:rsid w:val="008B6AF3"/>
    <w:rsid w:val="008B73AE"/>
    <w:rsid w:val="008B7703"/>
    <w:rsid w:val="008B7BBF"/>
    <w:rsid w:val="008C11E2"/>
    <w:rsid w:val="008C22A0"/>
    <w:rsid w:val="008C2A98"/>
    <w:rsid w:val="008C2FBC"/>
    <w:rsid w:val="008C3128"/>
    <w:rsid w:val="008C3835"/>
    <w:rsid w:val="008C4E51"/>
    <w:rsid w:val="008C5028"/>
    <w:rsid w:val="008C5F41"/>
    <w:rsid w:val="008C6A7B"/>
    <w:rsid w:val="008C6C95"/>
    <w:rsid w:val="008C7394"/>
    <w:rsid w:val="008C76E1"/>
    <w:rsid w:val="008D035D"/>
    <w:rsid w:val="008D04F2"/>
    <w:rsid w:val="008D20DA"/>
    <w:rsid w:val="008D2451"/>
    <w:rsid w:val="008D28E4"/>
    <w:rsid w:val="008D2ABD"/>
    <w:rsid w:val="008D30E6"/>
    <w:rsid w:val="008D3EBB"/>
    <w:rsid w:val="008D4854"/>
    <w:rsid w:val="008D4941"/>
    <w:rsid w:val="008D4DBB"/>
    <w:rsid w:val="008D501C"/>
    <w:rsid w:val="008D515B"/>
    <w:rsid w:val="008D51AA"/>
    <w:rsid w:val="008D5779"/>
    <w:rsid w:val="008D5F72"/>
    <w:rsid w:val="008D608B"/>
    <w:rsid w:val="008D63D8"/>
    <w:rsid w:val="008D671E"/>
    <w:rsid w:val="008D7864"/>
    <w:rsid w:val="008D7A5E"/>
    <w:rsid w:val="008E0193"/>
    <w:rsid w:val="008E05B9"/>
    <w:rsid w:val="008E0DB5"/>
    <w:rsid w:val="008E12AD"/>
    <w:rsid w:val="008E17B2"/>
    <w:rsid w:val="008E1AA9"/>
    <w:rsid w:val="008E1C2D"/>
    <w:rsid w:val="008E2658"/>
    <w:rsid w:val="008E3478"/>
    <w:rsid w:val="008E3E1B"/>
    <w:rsid w:val="008E4EDE"/>
    <w:rsid w:val="008E574C"/>
    <w:rsid w:val="008E58CE"/>
    <w:rsid w:val="008E58EF"/>
    <w:rsid w:val="008F0415"/>
    <w:rsid w:val="008F0440"/>
    <w:rsid w:val="008F07DB"/>
    <w:rsid w:val="008F0E7F"/>
    <w:rsid w:val="008F12AD"/>
    <w:rsid w:val="008F13F6"/>
    <w:rsid w:val="008F1596"/>
    <w:rsid w:val="008F1699"/>
    <w:rsid w:val="008F2685"/>
    <w:rsid w:val="008F4171"/>
    <w:rsid w:val="008F4C5D"/>
    <w:rsid w:val="008F546C"/>
    <w:rsid w:val="008F548D"/>
    <w:rsid w:val="008F58D5"/>
    <w:rsid w:val="008F5D83"/>
    <w:rsid w:val="008F60E0"/>
    <w:rsid w:val="008F6423"/>
    <w:rsid w:val="008F6CBF"/>
    <w:rsid w:val="008F7344"/>
    <w:rsid w:val="008F7514"/>
    <w:rsid w:val="008F771F"/>
    <w:rsid w:val="008F7DDA"/>
    <w:rsid w:val="009006EF"/>
    <w:rsid w:val="00901BED"/>
    <w:rsid w:val="00901E80"/>
    <w:rsid w:val="009023E8"/>
    <w:rsid w:val="00902436"/>
    <w:rsid w:val="00902AC5"/>
    <w:rsid w:val="00902BA7"/>
    <w:rsid w:val="0090349D"/>
    <w:rsid w:val="009035F3"/>
    <w:rsid w:val="00903822"/>
    <w:rsid w:val="00903C8A"/>
    <w:rsid w:val="00903C8B"/>
    <w:rsid w:val="009040BF"/>
    <w:rsid w:val="00904399"/>
    <w:rsid w:val="00904BA3"/>
    <w:rsid w:val="00904C18"/>
    <w:rsid w:val="00905A59"/>
    <w:rsid w:val="00905F63"/>
    <w:rsid w:val="0090601E"/>
    <w:rsid w:val="009062CE"/>
    <w:rsid w:val="00906545"/>
    <w:rsid w:val="0090681F"/>
    <w:rsid w:val="00906F69"/>
    <w:rsid w:val="00907277"/>
    <w:rsid w:val="00907564"/>
    <w:rsid w:val="00907A0D"/>
    <w:rsid w:val="009105EA"/>
    <w:rsid w:val="00910899"/>
    <w:rsid w:val="00910C93"/>
    <w:rsid w:val="00911164"/>
    <w:rsid w:val="009115F2"/>
    <w:rsid w:val="009118FD"/>
    <w:rsid w:val="0091198E"/>
    <w:rsid w:val="00911E8F"/>
    <w:rsid w:val="009125BC"/>
    <w:rsid w:val="00913555"/>
    <w:rsid w:val="00913C79"/>
    <w:rsid w:val="00913E96"/>
    <w:rsid w:val="0091478E"/>
    <w:rsid w:val="00914DA2"/>
    <w:rsid w:val="00914E36"/>
    <w:rsid w:val="00914F6D"/>
    <w:rsid w:val="009154BC"/>
    <w:rsid w:val="0091594E"/>
    <w:rsid w:val="00915FDC"/>
    <w:rsid w:val="00916319"/>
    <w:rsid w:val="0091639D"/>
    <w:rsid w:val="009167A8"/>
    <w:rsid w:val="00916944"/>
    <w:rsid w:val="00916CD9"/>
    <w:rsid w:val="00916CDF"/>
    <w:rsid w:val="00916FAC"/>
    <w:rsid w:val="009200B6"/>
    <w:rsid w:val="00920214"/>
    <w:rsid w:val="00920B91"/>
    <w:rsid w:val="009212F3"/>
    <w:rsid w:val="0092195B"/>
    <w:rsid w:val="00921D88"/>
    <w:rsid w:val="00922B13"/>
    <w:rsid w:val="009230C5"/>
    <w:rsid w:val="00923541"/>
    <w:rsid w:val="00923D33"/>
    <w:rsid w:val="00924619"/>
    <w:rsid w:val="00924A1E"/>
    <w:rsid w:val="00924D83"/>
    <w:rsid w:val="009251B3"/>
    <w:rsid w:val="00925D00"/>
    <w:rsid w:val="00925D74"/>
    <w:rsid w:val="00925E1B"/>
    <w:rsid w:val="00925ED4"/>
    <w:rsid w:val="00926A2A"/>
    <w:rsid w:val="00926B04"/>
    <w:rsid w:val="009270A2"/>
    <w:rsid w:val="00930271"/>
    <w:rsid w:val="00931D3F"/>
    <w:rsid w:val="00931E49"/>
    <w:rsid w:val="0093231C"/>
    <w:rsid w:val="009323AD"/>
    <w:rsid w:val="009323F1"/>
    <w:rsid w:val="009324E1"/>
    <w:rsid w:val="009326E5"/>
    <w:rsid w:val="00933D0F"/>
    <w:rsid w:val="009340B7"/>
    <w:rsid w:val="00934E28"/>
    <w:rsid w:val="009350B5"/>
    <w:rsid w:val="00935C8C"/>
    <w:rsid w:val="00936419"/>
    <w:rsid w:val="0093698F"/>
    <w:rsid w:val="00937A24"/>
    <w:rsid w:val="009409D1"/>
    <w:rsid w:val="00941789"/>
    <w:rsid w:val="00941C76"/>
    <w:rsid w:val="00941FB4"/>
    <w:rsid w:val="00942604"/>
    <w:rsid w:val="009427F5"/>
    <w:rsid w:val="009429A4"/>
    <w:rsid w:val="00942D36"/>
    <w:rsid w:val="009431E4"/>
    <w:rsid w:val="009438A2"/>
    <w:rsid w:val="00943AAA"/>
    <w:rsid w:val="00943BC4"/>
    <w:rsid w:val="00944318"/>
    <w:rsid w:val="009444C8"/>
    <w:rsid w:val="009449EF"/>
    <w:rsid w:val="00944B23"/>
    <w:rsid w:val="00944E5B"/>
    <w:rsid w:val="00945425"/>
    <w:rsid w:val="00945FC7"/>
    <w:rsid w:val="00946A0E"/>
    <w:rsid w:val="009472FA"/>
    <w:rsid w:val="0094747B"/>
    <w:rsid w:val="00947686"/>
    <w:rsid w:val="00947F0D"/>
    <w:rsid w:val="009506E8"/>
    <w:rsid w:val="00951928"/>
    <w:rsid w:val="00951CFA"/>
    <w:rsid w:val="00952BFE"/>
    <w:rsid w:val="0095302E"/>
    <w:rsid w:val="0095303B"/>
    <w:rsid w:val="00953787"/>
    <w:rsid w:val="009553F2"/>
    <w:rsid w:val="00955514"/>
    <w:rsid w:val="00955A1E"/>
    <w:rsid w:val="00955E8C"/>
    <w:rsid w:val="00955F7D"/>
    <w:rsid w:val="009568BB"/>
    <w:rsid w:val="009569AF"/>
    <w:rsid w:val="009573F7"/>
    <w:rsid w:val="0095796A"/>
    <w:rsid w:val="00957C84"/>
    <w:rsid w:val="0096008A"/>
    <w:rsid w:val="00960474"/>
    <w:rsid w:val="00960989"/>
    <w:rsid w:val="009609A1"/>
    <w:rsid w:val="009614B4"/>
    <w:rsid w:val="009615E6"/>
    <w:rsid w:val="009617E2"/>
    <w:rsid w:val="00961984"/>
    <w:rsid w:val="009621A2"/>
    <w:rsid w:val="00962581"/>
    <w:rsid w:val="00962666"/>
    <w:rsid w:val="009638BA"/>
    <w:rsid w:val="00964E2A"/>
    <w:rsid w:val="00964F91"/>
    <w:rsid w:val="009654EC"/>
    <w:rsid w:val="00966A1E"/>
    <w:rsid w:val="00966FCA"/>
    <w:rsid w:val="00967101"/>
    <w:rsid w:val="009673B4"/>
    <w:rsid w:val="0096799B"/>
    <w:rsid w:val="00970087"/>
    <w:rsid w:val="00970A8E"/>
    <w:rsid w:val="009711C3"/>
    <w:rsid w:val="0097198E"/>
    <w:rsid w:val="009730D6"/>
    <w:rsid w:val="00973BF4"/>
    <w:rsid w:val="00974A07"/>
    <w:rsid w:val="00974D32"/>
    <w:rsid w:val="00976421"/>
    <w:rsid w:val="0097707E"/>
    <w:rsid w:val="0097711C"/>
    <w:rsid w:val="00977682"/>
    <w:rsid w:val="0097773D"/>
    <w:rsid w:val="00980095"/>
    <w:rsid w:val="009808BC"/>
    <w:rsid w:val="00980BC5"/>
    <w:rsid w:val="00980C13"/>
    <w:rsid w:val="00980D33"/>
    <w:rsid w:val="00981495"/>
    <w:rsid w:val="00981AA8"/>
    <w:rsid w:val="0098226F"/>
    <w:rsid w:val="00982703"/>
    <w:rsid w:val="00983556"/>
    <w:rsid w:val="00983557"/>
    <w:rsid w:val="009837CD"/>
    <w:rsid w:val="00983A8B"/>
    <w:rsid w:val="0098435B"/>
    <w:rsid w:val="009848EF"/>
    <w:rsid w:val="00984BE0"/>
    <w:rsid w:val="00984C9C"/>
    <w:rsid w:val="0098502E"/>
    <w:rsid w:val="00985C41"/>
    <w:rsid w:val="00987B12"/>
    <w:rsid w:val="00987DDE"/>
    <w:rsid w:val="00990953"/>
    <w:rsid w:val="00991758"/>
    <w:rsid w:val="009923CB"/>
    <w:rsid w:val="009926B4"/>
    <w:rsid w:val="00992EC7"/>
    <w:rsid w:val="009932FE"/>
    <w:rsid w:val="00993E83"/>
    <w:rsid w:val="00993F06"/>
    <w:rsid w:val="00995220"/>
    <w:rsid w:val="009956C7"/>
    <w:rsid w:val="00996C9C"/>
    <w:rsid w:val="00996CFB"/>
    <w:rsid w:val="00996D35"/>
    <w:rsid w:val="00997BB3"/>
    <w:rsid w:val="009A0719"/>
    <w:rsid w:val="009A134B"/>
    <w:rsid w:val="009A142F"/>
    <w:rsid w:val="009A18E7"/>
    <w:rsid w:val="009A1D77"/>
    <w:rsid w:val="009A2BD1"/>
    <w:rsid w:val="009A313D"/>
    <w:rsid w:val="009A336B"/>
    <w:rsid w:val="009A3776"/>
    <w:rsid w:val="009A37CF"/>
    <w:rsid w:val="009A3A4F"/>
    <w:rsid w:val="009A4714"/>
    <w:rsid w:val="009A4B3D"/>
    <w:rsid w:val="009A561C"/>
    <w:rsid w:val="009A58D0"/>
    <w:rsid w:val="009A616E"/>
    <w:rsid w:val="009A622F"/>
    <w:rsid w:val="009A788F"/>
    <w:rsid w:val="009B01BE"/>
    <w:rsid w:val="009B0F09"/>
    <w:rsid w:val="009B1D74"/>
    <w:rsid w:val="009B2025"/>
    <w:rsid w:val="009B28B4"/>
    <w:rsid w:val="009B2ED9"/>
    <w:rsid w:val="009B2FAA"/>
    <w:rsid w:val="009B3208"/>
    <w:rsid w:val="009B50E7"/>
    <w:rsid w:val="009B54DA"/>
    <w:rsid w:val="009B5657"/>
    <w:rsid w:val="009B574B"/>
    <w:rsid w:val="009B5A25"/>
    <w:rsid w:val="009B5B64"/>
    <w:rsid w:val="009B5CC0"/>
    <w:rsid w:val="009B61D9"/>
    <w:rsid w:val="009B681A"/>
    <w:rsid w:val="009B6C8F"/>
    <w:rsid w:val="009B6F6B"/>
    <w:rsid w:val="009B77AD"/>
    <w:rsid w:val="009B78EC"/>
    <w:rsid w:val="009C0B3D"/>
    <w:rsid w:val="009C1EC9"/>
    <w:rsid w:val="009C216D"/>
    <w:rsid w:val="009C2A5B"/>
    <w:rsid w:val="009C30F8"/>
    <w:rsid w:val="009C380F"/>
    <w:rsid w:val="009C3E3C"/>
    <w:rsid w:val="009C48A5"/>
    <w:rsid w:val="009C4BC7"/>
    <w:rsid w:val="009C4C15"/>
    <w:rsid w:val="009C5AB3"/>
    <w:rsid w:val="009C626B"/>
    <w:rsid w:val="009C6460"/>
    <w:rsid w:val="009C64D6"/>
    <w:rsid w:val="009C670D"/>
    <w:rsid w:val="009C6735"/>
    <w:rsid w:val="009D03BD"/>
    <w:rsid w:val="009D0539"/>
    <w:rsid w:val="009D06A6"/>
    <w:rsid w:val="009D08D3"/>
    <w:rsid w:val="009D0C0F"/>
    <w:rsid w:val="009D0E38"/>
    <w:rsid w:val="009D11E5"/>
    <w:rsid w:val="009D1308"/>
    <w:rsid w:val="009D25FD"/>
    <w:rsid w:val="009D2AC6"/>
    <w:rsid w:val="009D38DE"/>
    <w:rsid w:val="009D3D9C"/>
    <w:rsid w:val="009D3F20"/>
    <w:rsid w:val="009D4188"/>
    <w:rsid w:val="009D42E0"/>
    <w:rsid w:val="009D443A"/>
    <w:rsid w:val="009D4AE3"/>
    <w:rsid w:val="009D4BF2"/>
    <w:rsid w:val="009D5DF1"/>
    <w:rsid w:val="009D6A8D"/>
    <w:rsid w:val="009D7E7D"/>
    <w:rsid w:val="009E019D"/>
    <w:rsid w:val="009E05AA"/>
    <w:rsid w:val="009E0800"/>
    <w:rsid w:val="009E18A6"/>
    <w:rsid w:val="009E21EC"/>
    <w:rsid w:val="009E231E"/>
    <w:rsid w:val="009E3093"/>
    <w:rsid w:val="009E3A01"/>
    <w:rsid w:val="009E3AD0"/>
    <w:rsid w:val="009E3EAC"/>
    <w:rsid w:val="009E4359"/>
    <w:rsid w:val="009E441B"/>
    <w:rsid w:val="009E4705"/>
    <w:rsid w:val="009E48E5"/>
    <w:rsid w:val="009E4EA5"/>
    <w:rsid w:val="009E52C0"/>
    <w:rsid w:val="009E559C"/>
    <w:rsid w:val="009E57C9"/>
    <w:rsid w:val="009E614D"/>
    <w:rsid w:val="009E669A"/>
    <w:rsid w:val="009E67BE"/>
    <w:rsid w:val="009E6CC2"/>
    <w:rsid w:val="009E712E"/>
    <w:rsid w:val="009F09B8"/>
    <w:rsid w:val="009F1A5E"/>
    <w:rsid w:val="009F23A2"/>
    <w:rsid w:val="009F23B3"/>
    <w:rsid w:val="009F29EE"/>
    <w:rsid w:val="009F3772"/>
    <w:rsid w:val="009F38CE"/>
    <w:rsid w:val="009F3B96"/>
    <w:rsid w:val="009F3FEA"/>
    <w:rsid w:val="009F450E"/>
    <w:rsid w:val="009F4A2E"/>
    <w:rsid w:val="009F4B82"/>
    <w:rsid w:val="009F5220"/>
    <w:rsid w:val="009F5667"/>
    <w:rsid w:val="009F5BB5"/>
    <w:rsid w:val="009F60A6"/>
    <w:rsid w:val="009F6569"/>
    <w:rsid w:val="009F7A26"/>
    <w:rsid w:val="00A00226"/>
    <w:rsid w:val="00A00EFF"/>
    <w:rsid w:val="00A0124C"/>
    <w:rsid w:val="00A01973"/>
    <w:rsid w:val="00A01ADA"/>
    <w:rsid w:val="00A0212D"/>
    <w:rsid w:val="00A02905"/>
    <w:rsid w:val="00A0357F"/>
    <w:rsid w:val="00A0363E"/>
    <w:rsid w:val="00A03A68"/>
    <w:rsid w:val="00A03B8E"/>
    <w:rsid w:val="00A043FF"/>
    <w:rsid w:val="00A04891"/>
    <w:rsid w:val="00A04A64"/>
    <w:rsid w:val="00A05298"/>
    <w:rsid w:val="00A054F6"/>
    <w:rsid w:val="00A05AF5"/>
    <w:rsid w:val="00A05D65"/>
    <w:rsid w:val="00A06581"/>
    <w:rsid w:val="00A06F61"/>
    <w:rsid w:val="00A071DD"/>
    <w:rsid w:val="00A076C5"/>
    <w:rsid w:val="00A10769"/>
    <w:rsid w:val="00A11A40"/>
    <w:rsid w:val="00A1219F"/>
    <w:rsid w:val="00A124FF"/>
    <w:rsid w:val="00A12878"/>
    <w:rsid w:val="00A12F27"/>
    <w:rsid w:val="00A131BE"/>
    <w:rsid w:val="00A13D31"/>
    <w:rsid w:val="00A13F26"/>
    <w:rsid w:val="00A143A3"/>
    <w:rsid w:val="00A1504A"/>
    <w:rsid w:val="00A163BC"/>
    <w:rsid w:val="00A168EB"/>
    <w:rsid w:val="00A16C36"/>
    <w:rsid w:val="00A17D72"/>
    <w:rsid w:val="00A17DA2"/>
    <w:rsid w:val="00A2046A"/>
    <w:rsid w:val="00A204F8"/>
    <w:rsid w:val="00A208EB"/>
    <w:rsid w:val="00A20AA4"/>
    <w:rsid w:val="00A20D5C"/>
    <w:rsid w:val="00A20F4B"/>
    <w:rsid w:val="00A20FAB"/>
    <w:rsid w:val="00A20FD7"/>
    <w:rsid w:val="00A23694"/>
    <w:rsid w:val="00A23903"/>
    <w:rsid w:val="00A24EFF"/>
    <w:rsid w:val="00A25128"/>
    <w:rsid w:val="00A25240"/>
    <w:rsid w:val="00A258C1"/>
    <w:rsid w:val="00A25D85"/>
    <w:rsid w:val="00A25EDF"/>
    <w:rsid w:val="00A26263"/>
    <w:rsid w:val="00A2644B"/>
    <w:rsid w:val="00A266E1"/>
    <w:rsid w:val="00A26A38"/>
    <w:rsid w:val="00A26E2B"/>
    <w:rsid w:val="00A26F37"/>
    <w:rsid w:val="00A270D5"/>
    <w:rsid w:val="00A2711A"/>
    <w:rsid w:val="00A2769C"/>
    <w:rsid w:val="00A277F8"/>
    <w:rsid w:val="00A27C8C"/>
    <w:rsid w:val="00A27CF8"/>
    <w:rsid w:val="00A310C4"/>
    <w:rsid w:val="00A3197D"/>
    <w:rsid w:val="00A3223B"/>
    <w:rsid w:val="00A327EF"/>
    <w:rsid w:val="00A33592"/>
    <w:rsid w:val="00A33981"/>
    <w:rsid w:val="00A339E7"/>
    <w:rsid w:val="00A34337"/>
    <w:rsid w:val="00A34748"/>
    <w:rsid w:val="00A34FF4"/>
    <w:rsid w:val="00A36CA8"/>
    <w:rsid w:val="00A37912"/>
    <w:rsid w:val="00A37DAA"/>
    <w:rsid w:val="00A37DAF"/>
    <w:rsid w:val="00A37E9F"/>
    <w:rsid w:val="00A40BA4"/>
    <w:rsid w:val="00A40D5E"/>
    <w:rsid w:val="00A41027"/>
    <w:rsid w:val="00A41214"/>
    <w:rsid w:val="00A41676"/>
    <w:rsid w:val="00A422D8"/>
    <w:rsid w:val="00A426A2"/>
    <w:rsid w:val="00A42AEB"/>
    <w:rsid w:val="00A42EA6"/>
    <w:rsid w:val="00A4321E"/>
    <w:rsid w:val="00A43817"/>
    <w:rsid w:val="00A43C2D"/>
    <w:rsid w:val="00A43D2E"/>
    <w:rsid w:val="00A43EFD"/>
    <w:rsid w:val="00A442E1"/>
    <w:rsid w:val="00A44643"/>
    <w:rsid w:val="00A44CBE"/>
    <w:rsid w:val="00A44CCC"/>
    <w:rsid w:val="00A45DAA"/>
    <w:rsid w:val="00A4642C"/>
    <w:rsid w:val="00A46BEF"/>
    <w:rsid w:val="00A46CE2"/>
    <w:rsid w:val="00A46D70"/>
    <w:rsid w:val="00A47225"/>
    <w:rsid w:val="00A4766F"/>
    <w:rsid w:val="00A47963"/>
    <w:rsid w:val="00A47FE3"/>
    <w:rsid w:val="00A51A8A"/>
    <w:rsid w:val="00A51B65"/>
    <w:rsid w:val="00A51DD9"/>
    <w:rsid w:val="00A53357"/>
    <w:rsid w:val="00A54550"/>
    <w:rsid w:val="00A54F26"/>
    <w:rsid w:val="00A55545"/>
    <w:rsid w:val="00A55BB9"/>
    <w:rsid w:val="00A56341"/>
    <w:rsid w:val="00A56C82"/>
    <w:rsid w:val="00A60088"/>
    <w:rsid w:val="00A603C4"/>
    <w:rsid w:val="00A607FF"/>
    <w:rsid w:val="00A6091B"/>
    <w:rsid w:val="00A60B4E"/>
    <w:rsid w:val="00A61FC8"/>
    <w:rsid w:val="00A620D1"/>
    <w:rsid w:val="00A62FD7"/>
    <w:rsid w:val="00A638E3"/>
    <w:rsid w:val="00A63B37"/>
    <w:rsid w:val="00A642EA"/>
    <w:rsid w:val="00A6459A"/>
    <w:rsid w:val="00A646BD"/>
    <w:rsid w:val="00A647A8"/>
    <w:rsid w:val="00A64CEA"/>
    <w:rsid w:val="00A658F8"/>
    <w:rsid w:val="00A65970"/>
    <w:rsid w:val="00A65D4B"/>
    <w:rsid w:val="00A65DC7"/>
    <w:rsid w:val="00A66F08"/>
    <w:rsid w:val="00A67278"/>
    <w:rsid w:val="00A67D3C"/>
    <w:rsid w:val="00A67F1C"/>
    <w:rsid w:val="00A707C6"/>
    <w:rsid w:val="00A70848"/>
    <w:rsid w:val="00A71426"/>
    <w:rsid w:val="00A720D9"/>
    <w:rsid w:val="00A72509"/>
    <w:rsid w:val="00A730CD"/>
    <w:rsid w:val="00A73BDD"/>
    <w:rsid w:val="00A7417F"/>
    <w:rsid w:val="00A749C2"/>
    <w:rsid w:val="00A74A6B"/>
    <w:rsid w:val="00A753DE"/>
    <w:rsid w:val="00A754A0"/>
    <w:rsid w:val="00A75E4A"/>
    <w:rsid w:val="00A764C8"/>
    <w:rsid w:val="00A76E05"/>
    <w:rsid w:val="00A77434"/>
    <w:rsid w:val="00A7745D"/>
    <w:rsid w:val="00A77757"/>
    <w:rsid w:val="00A77838"/>
    <w:rsid w:val="00A77E37"/>
    <w:rsid w:val="00A8004A"/>
    <w:rsid w:val="00A80619"/>
    <w:rsid w:val="00A807DC"/>
    <w:rsid w:val="00A80D02"/>
    <w:rsid w:val="00A80E0E"/>
    <w:rsid w:val="00A8106C"/>
    <w:rsid w:val="00A8177D"/>
    <w:rsid w:val="00A82F13"/>
    <w:rsid w:val="00A83907"/>
    <w:rsid w:val="00A83ADC"/>
    <w:rsid w:val="00A83DFD"/>
    <w:rsid w:val="00A8437B"/>
    <w:rsid w:val="00A845A3"/>
    <w:rsid w:val="00A849E4"/>
    <w:rsid w:val="00A84F41"/>
    <w:rsid w:val="00A85A86"/>
    <w:rsid w:val="00A85C6E"/>
    <w:rsid w:val="00A86428"/>
    <w:rsid w:val="00A8649E"/>
    <w:rsid w:val="00A8653B"/>
    <w:rsid w:val="00A86AE6"/>
    <w:rsid w:val="00A86F29"/>
    <w:rsid w:val="00A9010B"/>
    <w:rsid w:val="00A90C1D"/>
    <w:rsid w:val="00A915E3"/>
    <w:rsid w:val="00A91CAF"/>
    <w:rsid w:val="00A91D6B"/>
    <w:rsid w:val="00A92395"/>
    <w:rsid w:val="00A9265D"/>
    <w:rsid w:val="00A92834"/>
    <w:rsid w:val="00A92D28"/>
    <w:rsid w:val="00A92E3E"/>
    <w:rsid w:val="00A93898"/>
    <w:rsid w:val="00A940F8"/>
    <w:rsid w:val="00A94278"/>
    <w:rsid w:val="00A949BB"/>
    <w:rsid w:val="00A94C0A"/>
    <w:rsid w:val="00A94F79"/>
    <w:rsid w:val="00A95555"/>
    <w:rsid w:val="00A95693"/>
    <w:rsid w:val="00A95C74"/>
    <w:rsid w:val="00A95D49"/>
    <w:rsid w:val="00A96B8D"/>
    <w:rsid w:val="00A96FAE"/>
    <w:rsid w:val="00A976F3"/>
    <w:rsid w:val="00A97CC9"/>
    <w:rsid w:val="00AA00C3"/>
    <w:rsid w:val="00AA027E"/>
    <w:rsid w:val="00AA0456"/>
    <w:rsid w:val="00AA0FB6"/>
    <w:rsid w:val="00AA1D9E"/>
    <w:rsid w:val="00AA2273"/>
    <w:rsid w:val="00AA2594"/>
    <w:rsid w:val="00AA271D"/>
    <w:rsid w:val="00AA3209"/>
    <w:rsid w:val="00AA3D08"/>
    <w:rsid w:val="00AA4941"/>
    <w:rsid w:val="00AA5084"/>
    <w:rsid w:val="00AA53EA"/>
    <w:rsid w:val="00AA584A"/>
    <w:rsid w:val="00AA5D38"/>
    <w:rsid w:val="00AA6ADF"/>
    <w:rsid w:val="00AA6F13"/>
    <w:rsid w:val="00AA72A1"/>
    <w:rsid w:val="00AA7921"/>
    <w:rsid w:val="00AA7A00"/>
    <w:rsid w:val="00AA7C6C"/>
    <w:rsid w:val="00AB03FD"/>
    <w:rsid w:val="00AB0429"/>
    <w:rsid w:val="00AB04C5"/>
    <w:rsid w:val="00AB05F2"/>
    <w:rsid w:val="00AB1101"/>
    <w:rsid w:val="00AB1AB4"/>
    <w:rsid w:val="00AB1C2A"/>
    <w:rsid w:val="00AB1CB8"/>
    <w:rsid w:val="00AB2BAE"/>
    <w:rsid w:val="00AB2BE5"/>
    <w:rsid w:val="00AB2C36"/>
    <w:rsid w:val="00AB2F06"/>
    <w:rsid w:val="00AB3484"/>
    <w:rsid w:val="00AB371C"/>
    <w:rsid w:val="00AB3A1A"/>
    <w:rsid w:val="00AB3B8D"/>
    <w:rsid w:val="00AB3D6A"/>
    <w:rsid w:val="00AB48E0"/>
    <w:rsid w:val="00AB4E2D"/>
    <w:rsid w:val="00AB4F45"/>
    <w:rsid w:val="00AB522F"/>
    <w:rsid w:val="00AB57ED"/>
    <w:rsid w:val="00AB643E"/>
    <w:rsid w:val="00AB647B"/>
    <w:rsid w:val="00AB6A9D"/>
    <w:rsid w:val="00AB6C1F"/>
    <w:rsid w:val="00AB6EB7"/>
    <w:rsid w:val="00AB7266"/>
    <w:rsid w:val="00AB76A2"/>
    <w:rsid w:val="00AB79FC"/>
    <w:rsid w:val="00AC0217"/>
    <w:rsid w:val="00AC02AB"/>
    <w:rsid w:val="00AC0F01"/>
    <w:rsid w:val="00AC1CC4"/>
    <w:rsid w:val="00AC218D"/>
    <w:rsid w:val="00AC258B"/>
    <w:rsid w:val="00AC2E1D"/>
    <w:rsid w:val="00AC2F11"/>
    <w:rsid w:val="00AC31DF"/>
    <w:rsid w:val="00AC4065"/>
    <w:rsid w:val="00AC4636"/>
    <w:rsid w:val="00AC4D57"/>
    <w:rsid w:val="00AC4EA6"/>
    <w:rsid w:val="00AC5A2F"/>
    <w:rsid w:val="00AC6DF0"/>
    <w:rsid w:val="00AC7861"/>
    <w:rsid w:val="00AC7DDE"/>
    <w:rsid w:val="00AD171D"/>
    <w:rsid w:val="00AD1A2B"/>
    <w:rsid w:val="00AD25FA"/>
    <w:rsid w:val="00AD27C4"/>
    <w:rsid w:val="00AD3EBE"/>
    <w:rsid w:val="00AD4973"/>
    <w:rsid w:val="00AD49BF"/>
    <w:rsid w:val="00AD52EA"/>
    <w:rsid w:val="00AD6018"/>
    <w:rsid w:val="00AD6827"/>
    <w:rsid w:val="00AD7C88"/>
    <w:rsid w:val="00AE0A69"/>
    <w:rsid w:val="00AE0BAB"/>
    <w:rsid w:val="00AE0FC9"/>
    <w:rsid w:val="00AE12F8"/>
    <w:rsid w:val="00AE18DA"/>
    <w:rsid w:val="00AE1C23"/>
    <w:rsid w:val="00AE2D06"/>
    <w:rsid w:val="00AE2DED"/>
    <w:rsid w:val="00AE2EED"/>
    <w:rsid w:val="00AE302A"/>
    <w:rsid w:val="00AE3225"/>
    <w:rsid w:val="00AE4143"/>
    <w:rsid w:val="00AE41A0"/>
    <w:rsid w:val="00AE4F29"/>
    <w:rsid w:val="00AE52AC"/>
    <w:rsid w:val="00AE58A9"/>
    <w:rsid w:val="00AE65A5"/>
    <w:rsid w:val="00AE6DDB"/>
    <w:rsid w:val="00AE7299"/>
    <w:rsid w:val="00AF0162"/>
    <w:rsid w:val="00AF1658"/>
    <w:rsid w:val="00AF2007"/>
    <w:rsid w:val="00AF2DFE"/>
    <w:rsid w:val="00AF3A65"/>
    <w:rsid w:val="00AF3FAA"/>
    <w:rsid w:val="00AF4247"/>
    <w:rsid w:val="00AF42BE"/>
    <w:rsid w:val="00AF45D1"/>
    <w:rsid w:val="00AF4C5B"/>
    <w:rsid w:val="00AF4F93"/>
    <w:rsid w:val="00AF50F1"/>
    <w:rsid w:val="00AF5266"/>
    <w:rsid w:val="00AF587E"/>
    <w:rsid w:val="00AF5D3D"/>
    <w:rsid w:val="00AF739F"/>
    <w:rsid w:val="00AF73BD"/>
    <w:rsid w:val="00B003E6"/>
    <w:rsid w:val="00B00ABB"/>
    <w:rsid w:val="00B01136"/>
    <w:rsid w:val="00B01571"/>
    <w:rsid w:val="00B01ACF"/>
    <w:rsid w:val="00B01D9D"/>
    <w:rsid w:val="00B02412"/>
    <w:rsid w:val="00B02788"/>
    <w:rsid w:val="00B028FC"/>
    <w:rsid w:val="00B0334A"/>
    <w:rsid w:val="00B03419"/>
    <w:rsid w:val="00B03BF5"/>
    <w:rsid w:val="00B044BD"/>
    <w:rsid w:val="00B049C7"/>
    <w:rsid w:val="00B04B19"/>
    <w:rsid w:val="00B060A5"/>
    <w:rsid w:val="00B06198"/>
    <w:rsid w:val="00B06971"/>
    <w:rsid w:val="00B10466"/>
    <w:rsid w:val="00B1059B"/>
    <w:rsid w:val="00B10BC7"/>
    <w:rsid w:val="00B11264"/>
    <w:rsid w:val="00B120D4"/>
    <w:rsid w:val="00B124D0"/>
    <w:rsid w:val="00B13EEF"/>
    <w:rsid w:val="00B14534"/>
    <w:rsid w:val="00B14978"/>
    <w:rsid w:val="00B14A61"/>
    <w:rsid w:val="00B15559"/>
    <w:rsid w:val="00B15C01"/>
    <w:rsid w:val="00B17092"/>
    <w:rsid w:val="00B1788C"/>
    <w:rsid w:val="00B17982"/>
    <w:rsid w:val="00B17F94"/>
    <w:rsid w:val="00B203EB"/>
    <w:rsid w:val="00B204DA"/>
    <w:rsid w:val="00B21042"/>
    <w:rsid w:val="00B21A26"/>
    <w:rsid w:val="00B21F78"/>
    <w:rsid w:val="00B221FE"/>
    <w:rsid w:val="00B226CA"/>
    <w:rsid w:val="00B22710"/>
    <w:rsid w:val="00B230C6"/>
    <w:rsid w:val="00B231F0"/>
    <w:rsid w:val="00B237AD"/>
    <w:rsid w:val="00B23A36"/>
    <w:rsid w:val="00B23AE0"/>
    <w:rsid w:val="00B254E1"/>
    <w:rsid w:val="00B256AE"/>
    <w:rsid w:val="00B25A23"/>
    <w:rsid w:val="00B270DB"/>
    <w:rsid w:val="00B30057"/>
    <w:rsid w:val="00B30CF4"/>
    <w:rsid w:val="00B30D37"/>
    <w:rsid w:val="00B31297"/>
    <w:rsid w:val="00B3184D"/>
    <w:rsid w:val="00B32147"/>
    <w:rsid w:val="00B32F8B"/>
    <w:rsid w:val="00B3434E"/>
    <w:rsid w:val="00B34DB1"/>
    <w:rsid w:val="00B35468"/>
    <w:rsid w:val="00B35810"/>
    <w:rsid w:val="00B36087"/>
    <w:rsid w:val="00B36148"/>
    <w:rsid w:val="00B36EB7"/>
    <w:rsid w:val="00B37627"/>
    <w:rsid w:val="00B406E1"/>
    <w:rsid w:val="00B40707"/>
    <w:rsid w:val="00B40E71"/>
    <w:rsid w:val="00B412A1"/>
    <w:rsid w:val="00B412B4"/>
    <w:rsid w:val="00B413B8"/>
    <w:rsid w:val="00B4157F"/>
    <w:rsid w:val="00B415BF"/>
    <w:rsid w:val="00B419E7"/>
    <w:rsid w:val="00B41B91"/>
    <w:rsid w:val="00B420DF"/>
    <w:rsid w:val="00B423E9"/>
    <w:rsid w:val="00B42C44"/>
    <w:rsid w:val="00B43DD1"/>
    <w:rsid w:val="00B4439B"/>
    <w:rsid w:val="00B44479"/>
    <w:rsid w:val="00B454BB"/>
    <w:rsid w:val="00B45B36"/>
    <w:rsid w:val="00B45E6A"/>
    <w:rsid w:val="00B462A7"/>
    <w:rsid w:val="00B475C3"/>
    <w:rsid w:val="00B47DB9"/>
    <w:rsid w:val="00B510D8"/>
    <w:rsid w:val="00B520FC"/>
    <w:rsid w:val="00B52620"/>
    <w:rsid w:val="00B530A7"/>
    <w:rsid w:val="00B5340D"/>
    <w:rsid w:val="00B53489"/>
    <w:rsid w:val="00B53862"/>
    <w:rsid w:val="00B53EF9"/>
    <w:rsid w:val="00B5531A"/>
    <w:rsid w:val="00B567F7"/>
    <w:rsid w:val="00B56A28"/>
    <w:rsid w:val="00B56BCB"/>
    <w:rsid w:val="00B56DF6"/>
    <w:rsid w:val="00B56F59"/>
    <w:rsid w:val="00B573AA"/>
    <w:rsid w:val="00B57502"/>
    <w:rsid w:val="00B57900"/>
    <w:rsid w:val="00B57A47"/>
    <w:rsid w:val="00B60152"/>
    <w:rsid w:val="00B6069D"/>
    <w:rsid w:val="00B61C7C"/>
    <w:rsid w:val="00B61DAE"/>
    <w:rsid w:val="00B621C9"/>
    <w:rsid w:val="00B629E8"/>
    <w:rsid w:val="00B62A09"/>
    <w:rsid w:val="00B62DA2"/>
    <w:rsid w:val="00B63090"/>
    <w:rsid w:val="00B63BCF"/>
    <w:rsid w:val="00B63F60"/>
    <w:rsid w:val="00B64170"/>
    <w:rsid w:val="00B646D1"/>
    <w:rsid w:val="00B646FC"/>
    <w:rsid w:val="00B64B02"/>
    <w:rsid w:val="00B64B72"/>
    <w:rsid w:val="00B653F4"/>
    <w:rsid w:val="00B65415"/>
    <w:rsid w:val="00B65F4C"/>
    <w:rsid w:val="00B6615C"/>
    <w:rsid w:val="00B6673A"/>
    <w:rsid w:val="00B67917"/>
    <w:rsid w:val="00B67EF4"/>
    <w:rsid w:val="00B6FE89"/>
    <w:rsid w:val="00B7022A"/>
    <w:rsid w:val="00B70266"/>
    <w:rsid w:val="00B70660"/>
    <w:rsid w:val="00B70738"/>
    <w:rsid w:val="00B70C9A"/>
    <w:rsid w:val="00B71016"/>
    <w:rsid w:val="00B711BE"/>
    <w:rsid w:val="00B711EF"/>
    <w:rsid w:val="00B714E7"/>
    <w:rsid w:val="00B71F29"/>
    <w:rsid w:val="00B72844"/>
    <w:rsid w:val="00B72E31"/>
    <w:rsid w:val="00B73171"/>
    <w:rsid w:val="00B732F2"/>
    <w:rsid w:val="00B734F0"/>
    <w:rsid w:val="00B73B69"/>
    <w:rsid w:val="00B74B7F"/>
    <w:rsid w:val="00B74E9A"/>
    <w:rsid w:val="00B754A2"/>
    <w:rsid w:val="00B754D4"/>
    <w:rsid w:val="00B7575D"/>
    <w:rsid w:val="00B76189"/>
    <w:rsid w:val="00B76438"/>
    <w:rsid w:val="00B765BE"/>
    <w:rsid w:val="00B76A96"/>
    <w:rsid w:val="00B76AC4"/>
    <w:rsid w:val="00B76B26"/>
    <w:rsid w:val="00B76CA3"/>
    <w:rsid w:val="00B77C1F"/>
    <w:rsid w:val="00B77DCD"/>
    <w:rsid w:val="00B80AA9"/>
    <w:rsid w:val="00B80FBB"/>
    <w:rsid w:val="00B81202"/>
    <w:rsid w:val="00B8173E"/>
    <w:rsid w:val="00B81CA1"/>
    <w:rsid w:val="00B81CE2"/>
    <w:rsid w:val="00B83E30"/>
    <w:rsid w:val="00B84400"/>
    <w:rsid w:val="00B84597"/>
    <w:rsid w:val="00B848C0"/>
    <w:rsid w:val="00B84CD8"/>
    <w:rsid w:val="00B85436"/>
    <w:rsid w:val="00B8562F"/>
    <w:rsid w:val="00B8694F"/>
    <w:rsid w:val="00B871FD"/>
    <w:rsid w:val="00B87EEC"/>
    <w:rsid w:val="00B902EF"/>
    <w:rsid w:val="00B902F3"/>
    <w:rsid w:val="00B90960"/>
    <w:rsid w:val="00B90A4C"/>
    <w:rsid w:val="00B91104"/>
    <w:rsid w:val="00B91AD2"/>
    <w:rsid w:val="00B92B67"/>
    <w:rsid w:val="00B93E54"/>
    <w:rsid w:val="00B94580"/>
    <w:rsid w:val="00B94893"/>
    <w:rsid w:val="00B954DE"/>
    <w:rsid w:val="00B96310"/>
    <w:rsid w:val="00B96555"/>
    <w:rsid w:val="00B96655"/>
    <w:rsid w:val="00B97E4A"/>
    <w:rsid w:val="00B9BD4A"/>
    <w:rsid w:val="00BA09CC"/>
    <w:rsid w:val="00BA16E7"/>
    <w:rsid w:val="00BA1997"/>
    <w:rsid w:val="00BA1CF0"/>
    <w:rsid w:val="00BA20BF"/>
    <w:rsid w:val="00BA2FAB"/>
    <w:rsid w:val="00BA3889"/>
    <w:rsid w:val="00BA4364"/>
    <w:rsid w:val="00BA4C27"/>
    <w:rsid w:val="00BA4E4C"/>
    <w:rsid w:val="00BA58FE"/>
    <w:rsid w:val="00BA5FD5"/>
    <w:rsid w:val="00BA746F"/>
    <w:rsid w:val="00BA790E"/>
    <w:rsid w:val="00BB08CF"/>
    <w:rsid w:val="00BB0964"/>
    <w:rsid w:val="00BB0A09"/>
    <w:rsid w:val="00BB0BFD"/>
    <w:rsid w:val="00BB12E6"/>
    <w:rsid w:val="00BB1555"/>
    <w:rsid w:val="00BB1630"/>
    <w:rsid w:val="00BB1A7B"/>
    <w:rsid w:val="00BB1D43"/>
    <w:rsid w:val="00BB2D58"/>
    <w:rsid w:val="00BB30A4"/>
    <w:rsid w:val="00BB35DE"/>
    <w:rsid w:val="00BB41E6"/>
    <w:rsid w:val="00BB4920"/>
    <w:rsid w:val="00BB4E75"/>
    <w:rsid w:val="00BB518B"/>
    <w:rsid w:val="00BB56A7"/>
    <w:rsid w:val="00BB5B1B"/>
    <w:rsid w:val="00BB6F7F"/>
    <w:rsid w:val="00BB72E0"/>
    <w:rsid w:val="00BB79BC"/>
    <w:rsid w:val="00BB7D70"/>
    <w:rsid w:val="00BC0502"/>
    <w:rsid w:val="00BC0738"/>
    <w:rsid w:val="00BC0C89"/>
    <w:rsid w:val="00BC0D4E"/>
    <w:rsid w:val="00BC189A"/>
    <w:rsid w:val="00BC1ADD"/>
    <w:rsid w:val="00BC1C3E"/>
    <w:rsid w:val="00BC1F29"/>
    <w:rsid w:val="00BC20AF"/>
    <w:rsid w:val="00BC2324"/>
    <w:rsid w:val="00BC24E8"/>
    <w:rsid w:val="00BC24F9"/>
    <w:rsid w:val="00BC387C"/>
    <w:rsid w:val="00BC38CE"/>
    <w:rsid w:val="00BC3A8E"/>
    <w:rsid w:val="00BC4CA9"/>
    <w:rsid w:val="00BC5005"/>
    <w:rsid w:val="00BC56D1"/>
    <w:rsid w:val="00BC5CC3"/>
    <w:rsid w:val="00BC62D2"/>
    <w:rsid w:val="00BC6813"/>
    <w:rsid w:val="00BC72D9"/>
    <w:rsid w:val="00BC7408"/>
    <w:rsid w:val="00BC7775"/>
    <w:rsid w:val="00BD0723"/>
    <w:rsid w:val="00BD0814"/>
    <w:rsid w:val="00BD09B5"/>
    <w:rsid w:val="00BD09D1"/>
    <w:rsid w:val="00BD10AE"/>
    <w:rsid w:val="00BD1515"/>
    <w:rsid w:val="00BD17BC"/>
    <w:rsid w:val="00BD1CA5"/>
    <w:rsid w:val="00BD247C"/>
    <w:rsid w:val="00BD24B0"/>
    <w:rsid w:val="00BD257F"/>
    <w:rsid w:val="00BD27FE"/>
    <w:rsid w:val="00BD2908"/>
    <w:rsid w:val="00BD31BD"/>
    <w:rsid w:val="00BD3442"/>
    <w:rsid w:val="00BD43BE"/>
    <w:rsid w:val="00BD4868"/>
    <w:rsid w:val="00BD52B9"/>
    <w:rsid w:val="00BD540A"/>
    <w:rsid w:val="00BD54CD"/>
    <w:rsid w:val="00BD5999"/>
    <w:rsid w:val="00BD5E58"/>
    <w:rsid w:val="00BD6101"/>
    <w:rsid w:val="00BD6158"/>
    <w:rsid w:val="00BD68DE"/>
    <w:rsid w:val="00BD6ACE"/>
    <w:rsid w:val="00BD6BDD"/>
    <w:rsid w:val="00BD7CFC"/>
    <w:rsid w:val="00BE04FA"/>
    <w:rsid w:val="00BE0A56"/>
    <w:rsid w:val="00BE10DC"/>
    <w:rsid w:val="00BE11F2"/>
    <w:rsid w:val="00BE1268"/>
    <w:rsid w:val="00BE171E"/>
    <w:rsid w:val="00BE17DD"/>
    <w:rsid w:val="00BE1E0D"/>
    <w:rsid w:val="00BE21F8"/>
    <w:rsid w:val="00BE26BA"/>
    <w:rsid w:val="00BE2788"/>
    <w:rsid w:val="00BE33CB"/>
    <w:rsid w:val="00BE350D"/>
    <w:rsid w:val="00BE4ED5"/>
    <w:rsid w:val="00BE51DA"/>
    <w:rsid w:val="00BE58ED"/>
    <w:rsid w:val="00BE61BE"/>
    <w:rsid w:val="00BE6B62"/>
    <w:rsid w:val="00BE6CCB"/>
    <w:rsid w:val="00BE6F69"/>
    <w:rsid w:val="00BE784F"/>
    <w:rsid w:val="00BE7B1D"/>
    <w:rsid w:val="00BF0CBD"/>
    <w:rsid w:val="00BF1670"/>
    <w:rsid w:val="00BF2322"/>
    <w:rsid w:val="00BF27E8"/>
    <w:rsid w:val="00BF3406"/>
    <w:rsid w:val="00BF42BF"/>
    <w:rsid w:val="00BF56AC"/>
    <w:rsid w:val="00BF5AB4"/>
    <w:rsid w:val="00BF5B13"/>
    <w:rsid w:val="00BF5B29"/>
    <w:rsid w:val="00BF63DC"/>
    <w:rsid w:val="00BF6AB0"/>
    <w:rsid w:val="00BF6D80"/>
    <w:rsid w:val="00BF73B0"/>
    <w:rsid w:val="00BF73E3"/>
    <w:rsid w:val="00BF755D"/>
    <w:rsid w:val="00BF76E7"/>
    <w:rsid w:val="00BF77AA"/>
    <w:rsid w:val="00BF7A7C"/>
    <w:rsid w:val="00C00A26"/>
    <w:rsid w:val="00C00A8F"/>
    <w:rsid w:val="00C011D0"/>
    <w:rsid w:val="00C01EB2"/>
    <w:rsid w:val="00C01F18"/>
    <w:rsid w:val="00C02FAB"/>
    <w:rsid w:val="00C036FC"/>
    <w:rsid w:val="00C04E2A"/>
    <w:rsid w:val="00C05164"/>
    <w:rsid w:val="00C051BE"/>
    <w:rsid w:val="00C0575F"/>
    <w:rsid w:val="00C05C7C"/>
    <w:rsid w:val="00C06095"/>
    <w:rsid w:val="00C06465"/>
    <w:rsid w:val="00C06979"/>
    <w:rsid w:val="00C1076C"/>
    <w:rsid w:val="00C111BA"/>
    <w:rsid w:val="00C11364"/>
    <w:rsid w:val="00C1167A"/>
    <w:rsid w:val="00C117EA"/>
    <w:rsid w:val="00C1212D"/>
    <w:rsid w:val="00C128B4"/>
    <w:rsid w:val="00C12B60"/>
    <w:rsid w:val="00C159BC"/>
    <w:rsid w:val="00C15BF4"/>
    <w:rsid w:val="00C16BA0"/>
    <w:rsid w:val="00C17614"/>
    <w:rsid w:val="00C17B94"/>
    <w:rsid w:val="00C17D0E"/>
    <w:rsid w:val="00C20B31"/>
    <w:rsid w:val="00C216B2"/>
    <w:rsid w:val="00C2184E"/>
    <w:rsid w:val="00C21D31"/>
    <w:rsid w:val="00C21D3A"/>
    <w:rsid w:val="00C228E9"/>
    <w:rsid w:val="00C22AA1"/>
    <w:rsid w:val="00C22AB1"/>
    <w:rsid w:val="00C2356B"/>
    <w:rsid w:val="00C237B5"/>
    <w:rsid w:val="00C23E57"/>
    <w:rsid w:val="00C25004"/>
    <w:rsid w:val="00C2503E"/>
    <w:rsid w:val="00C2726E"/>
    <w:rsid w:val="00C2742B"/>
    <w:rsid w:val="00C27C1F"/>
    <w:rsid w:val="00C27CB5"/>
    <w:rsid w:val="00C27E1A"/>
    <w:rsid w:val="00C30100"/>
    <w:rsid w:val="00C30458"/>
    <w:rsid w:val="00C30C5C"/>
    <w:rsid w:val="00C313D3"/>
    <w:rsid w:val="00C31462"/>
    <w:rsid w:val="00C31705"/>
    <w:rsid w:val="00C31863"/>
    <w:rsid w:val="00C31B76"/>
    <w:rsid w:val="00C32711"/>
    <w:rsid w:val="00C34745"/>
    <w:rsid w:val="00C35051"/>
    <w:rsid w:val="00C35D8A"/>
    <w:rsid w:val="00C36835"/>
    <w:rsid w:val="00C36F95"/>
    <w:rsid w:val="00C40568"/>
    <w:rsid w:val="00C40619"/>
    <w:rsid w:val="00C40EDF"/>
    <w:rsid w:val="00C421D7"/>
    <w:rsid w:val="00C422FF"/>
    <w:rsid w:val="00C43628"/>
    <w:rsid w:val="00C43819"/>
    <w:rsid w:val="00C44678"/>
    <w:rsid w:val="00C446E3"/>
    <w:rsid w:val="00C44FC0"/>
    <w:rsid w:val="00C45246"/>
    <w:rsid w:val="00C45791"/>
    <w:rsid w:val="00C458D1"/>
    <w:rsid w:val="00C4675C"/>
    <w:rsid w:val="00C47021"/>
    <w:rsid w:val="00C47605"/>
    <w:rsid w:val="00C4761C"/>
    <w:rsid w:val="00C476C4"/>
    <w:rsid w:val="00C476F4"/>
    <w:rsid w:val="00C47AB4"/>
    <w:rsid w:val="00C5053E"/>
    <w:rsid w:val="00C51335"/>
    <w:rsid w:val="00C515AD"/>
    <w:rsid w:val="00C51921"/>
    <w:rsid w:val="00C51A3A"/>
    <w:rsid w:val="00C51F10"/>
    <w:rsid w:val="00C5323D"/>
    <w:rsid w:val="00C54039"/>
    <w:rsid w:val="00C54865"/>
    <w:rsid w:val="00C5522B"/>
    <w:rsid w:val="00C559C2"/>
    <w:rsid w:val="00C60667"/>
    <w:rsid w:val="00C617D2"/>
    <w:rsid w:val="00C6241A"/>
    <w:rsid w:val="00C62673"/>
    <w:rsid w:val="00C628D6"/>
    <w:rsid w:val="00C636E2"/>
    <w:rsid w:val="00C63F26"/>
    <w:rsid w:val="00C63F5F"/>
    <w:rsid w:val="00C6430D"/>
    <w:rsid w:val="00C64E83"/>
    <w:rsid w:val="00C653D1"/>
    <w:rsid w:val="00C65C61"/>
    <w:rsid w:val="00C65F08"/>
    <w:rsid w:val="00C66C5D"/>
    <w:rsid w:val="00C67A3D"/>
    <w:rsid w:val="00C704CC"/>
    <w:rsid w:val="00C70F91"/>
    <w:rsid w:val="00C71C9E"/>
    <w:rsid w:val="00C71EC6"/>
    <w:rsid w:val="00C71FC5"/>
    <w:rsid w:val="00C71FD3"/>
    <w:rsid w:val="00C72505"/>
    <w:rsid w:val="00C7271E"/>
    <w:rsid w:val="00C72C24"/>
    <w:rsid w:val="00C73799"/>
    <w:rsid w:val="00C74015"/>
    <w:rsid w:val="00C74EC1"/>
    <w:rsid w:val="00C7503E"/>
    <w:rsid w:val="00C75F0C"/>
    <w:rsid w:val="00C761CF"/>
    <w:rsid w:val="00C764EB"/>
    <w:rsid w:val="00C7664C"/>
    <w:rsid w:val="00C768C8"/>
    <w:rsid w:val="00C7747B"/>
    <w:rsid w:val="00C809ED"/>
    <w:rsid w:val="00C80B16"/>
    <w:rsid w:val="00C80D87"/>
    <w:rsid w:val="00C80EC0"/>
    <w:rsid w:val="00C81474"/>
    <w:rsid w:val="00C81DFF"/>
    <w:rsid w:val="00C82034"/>
    <w:rsid w:val="00C823AE"/>
    <w:rsid w:val="00C83D85"/>
    <w:rsid w:val="00C85945"/>
    <w:rsid w:val="00C85DD8"/>
    <w:rsid w:val="00C85E24"/>
    <w:rsid w:val="00C85F82"/>
    <w:rsid w:val="00C86982"/>
    <w:rsid w:val="00C86C46"/>
    <w:rsid w:val="00C86DA0"/>
    <w:rsid w:val="00C86DCD"/>
    <w:rsid w:val="00C87008"/>
    <w:rsid w:val="00C87282"/>
    <w:rsid w:val="00C87A93"/>
    <w:rsid w:val="00C87F38"/>
    <w:rsid w:val="00C900BB"/>
    <w:rsid w:val="00C90473"/>
    <w:rsid w:val="00C907E4"/>
    <w:rsid w:val="00C90C45"/>
    <w:rsid w:val="00C9164C"/>
    <w:rsid w:val="00C9178E"/>
    <w:rsid w:val="00C91872"/>
    <w:rsid w:val="00C91ADA"/>
    <w:rsid w:val="00C91DC5"/>
    <w:rsid w:val="00C92055"/>
    <w:rsid w:val="00C92B15"/>
    <w:rsid w:val="00C92CFE"/>
    <w:rsid w:val="00C93874"/>
    <w:rsid w:val="00C93F3E"/>
    <w:rsid w:val="00C93FEF"/>
    <w:rsid w:val="00C946C1"/>
    <w:rsid w:val="00C94CB9"/>
    <w:rsid w:val="00C94E6A"/>
    <w:rsid w:val="00C95716"/>
    <w:rsid w:val="00C95DFB"/>
    <w:rsid w:val="00C97E37"/>
    <w:rsid w:val="00CA00DE"/>
    <w:rsid w:val="00CA2188"/>
    <w:rsid w:val="00CA3897"/>
    <w:rsid w:val="00CA3FE5"/>
    <w:rsid w:val="00CA46C2"/>
    <w:rsid w:val="00CA53E7"/>
    <w:rsid w:val="00CA5C92"/>
    <w:rsid w:val="00CA5F3C"/>
    <w:rsid w:val="00CA61E1"/>
    <w:rsid w:val="00CA64CE"/>
    <w:rsid w:val="00CA6878"/>
    <w:rsid w:val="00CA6912"/>
    <w:rsid w:val="00CA6A4E"/>
    <w:rsid w:val="00CA6E76"/>
    <w:rsid w:val="00CA7236"/>
    <w:rsid w:val="00CA7A5A"/>
    <w:rsid w:val="00CA7AC1"/>
    <w:rsid w:val="00CA7DD7"/>
    <w:rsid w:val="00CA7ED1"/>
    <w:rsid w:val="00CB0089"/>
    <w:rsid w:val="00CB1CB2"/>
    <w:rsid w:val="00CB3158"/>
    <w:rsid w:val="00CB35BB"/>
    <w:rsid w:val="00CB44F8"/>
    <w:rsid w:val="00CB4EEB"/>
    <w:rsid w:val="00CB5B03"/>
    <w:rsid w:val="00CB67BE"/>
    <w:rsid w:val="00CB6CE6"/>
    <w:rsid w:val="00CB6FF3"/>
    <w:rsid w:val="00CB7987"/>
    <w:rsid w:val="00CC11FC"/>
    <w:rsid w:val="00CC1CD6"/>
    <w:rsid w:val="00CC2C0A"/>
    <w:rsid w:val="00CC2D72"/>
    <w:rsid w:val="00CC2DFF"/>
    <w:rsid w:val="00CC3027"/>
    <w:rsid w:val="00CC30E6"/>
    <w:rsid w:val="00CC318F"/>
    <w:rsid w:val="00CC3882"/>
    <w:rsid w:val="00CC3897"/>
    <w:rsid w:val="00CC4D9F"/>
    <w:rsid w:val="00CC4F4D"/>
    <w:rsid w:val="00CC6059"/>
    <w:rsid w:val="00CC6165"/>
    <w:rsid w:val="00CC7833"/>
    <w:rsid w:val="00CC798D"/>
    <w:rsid w:val="00CC7C7E"/>
    <w:rsid w:val="00CD0205"/>
    <w:rsid w:val="00CD099C"/>
    <w:rsid w:val="00CD0AB4"/>
    <w:rsid w:val="00CD1291"/>
    <w:rsid w:val="00CD1819"/>
    <w:rsid w:val="00CD1A44"/>
    <w:rsid w:val="00CD1CF1"/>
    <w:rsid w:val="00CD1DBE"/>
    <w:rsid w:val="00CD29E7"/>
    <w:rsid w:val="00CD2FAC"/>
    <w:rsid w:val="00CD3034"/>
    <w:rsid w:val="00CD303A"/>
    <w:rsid w:val="00CD3C06"/>
    <w:rsid w:val="00CD3ED3"/>
    <w:rsid w:val="00CD428C"/>
    <w:rsid w:val="00CD47C3"/>
    <w:rsid w:val="00CD4904"/>
    <w:rsid w:val="00CD4D36"/>
    <w:rsid w:val="00CD4F8D"/>
    <w:rsid w:val="00CD50D6"/>
    <w:rsid w:val="00CD5381"/>
    <w:rsid w:val="00CD6199"/>
    <w:rsid w:val="00CD628B"/>
    <w:rsid w:val="00CD7097"/>
    <w:rsid w:val="00CD7352"/>
    <w:rsid w:val="00CD7946"/>
    <w:rsid w:val="00CD7C39"/>
    <w:rsid w:val="00CE0540"/>
    <w:rsid w:val="00CE0921"/>
    <w:rsid w:val="00CE0AAD"/>
    <w:rsid w:val="00CE131E"/>
    <w:rsid w:val="00CE15FD"/>
    <w:rsid w:val="00CE2081"/>
    <w:rsid w:val="00CE2505"/>
    <w:rsid w:val="00CE25D9"/>
    <w:rsid w:val="00CE3EA5"/>
    <w:rsid w:val="00CE42FD"/>
    <w:rsid w:val="00CE4665"/>
    <w:rsid w:val="00CE4F3A"/>
    <w:rsid w:val="00CE5021"/>
    <w:rsid w:val="00CE562E"/>
    <w:rsid w:val="00CE5697"/>
    <w:rsid w:val="00CE5818"/>
    <w:rsid w:val="00CE5C00"/>
    <w:rsid w:val="00CE5D61"/>
    <w:rsid w:val="00CE5EC1"/>
    <w:rsid w:val="00CE60A5"/>
    <w:rsid w:val="00CE62D2"/>
    <w:rsid w:val="00CE64C5"/>
    <w:rsid w:val="00CE6607"/>
    <w:rsid w:val="00CE6B24"/>
    <w:rsid w:val="00CE6F83"/>
    <w:rsid w:val="00CE7FE6"/>
    <w:rsid w:val="00CF0692"/>
    <w:rsid w:val="00CF0B29"/>
    <w:rsid w:val="00CF11A0"/>
    <w:rsid w:val="00CF1585"/>
    <w:rsid w:val="00CF1F7C"/>
    <w:rsid w:val="00CF29ED"/>
    <w:rsid w:val="00CF2BED"/>
    <w:rsid w:val="00CF2CA0"/>
    <w:rsid w:val="00CF2CE6"/>
    <w:rsid w:val="00CF3265"/>
    <w:rsid w:val="00CF392B"/>
    <w:rsid w:val="00CF3ED2"/>
    <w:rsid w:val="00CF4441"/>
    <w:rsid w:val="00CF4BB6"/>
    <w:rsid w:val="00CF4C00"/>
    <w:rsid w:val="00CF5DAC"/>
    <w:rsid w:val="00CF5F70"/>
    <w:rsid w:val="00CF799B"/>
    <w:rsid w:val="00D0056F"/>
    <w:rsid w:val="00D00646"/>
    <w:rsid w:val="00D007C1"/>
    <w:rsid w:val="00D00B84"/>
    <w:rsid w:val="00D00BE1"/>
    <w:rsid w:val="00D00DD0"/>
    <w:rsid w:val="00D010AE"/>
    <w:rsid w:val="00D0163D"/>
    <w:rsid w:val="00D017D7"/>
    <w:rsid w:val="00D0191B"/>
    <w:rsid w:val="00D01F58"/>
    <w:rsid w:val="00D0216A"/>
    <w:rsid w:val="00D02303"/>
    <w:rsid w:val="00D02771"/>
    <w:rsid w:val="00D038D7"/>
    <w:rsid w:val="00D048C1"/>
    <w:rsid w:val="00D05214"/>
    <w:rsid w:val="00D052EB"/>
    <w:rsid w:val="00D05BE9"/>
    <w:rsid w:val="00D06CFC"/>
    <w:rsid w:val="00D06E0B"/>
    <w:rsid w:val="00D0712B"/>
    <w:rsid w:val="00D10EA3"/>
    <w:rsid w:val="00D11F1E"/>
    <w:rsid w:val="00D135BD"/>
    <w:rsid w:val="00D13843"/>
    <w:rsid w:val="00D1484B"/>
    <w:rsid w:val="00D15256"/>
    <w:rsid w:val="00D1526E"/>
    <w:rsid w:val="00D1577E"/>
    <w:rsid w:val="00D15980"/>
    <w:rsid w:val="00D16C2B"/>
    <w:rsid w:val="00D201F7"/>
    <w:rsid w:val="00D20DB9"/>
    <w:rsid w:val="00D20EC1"/>
    <w:rsid w:val="00D2172D"/>
    <w:rsid w:val="00D21AF6"/>
    <w:rsid w:val="00D224D5"/>
    <w:rsid w:val="00D229F8"/>
    <w:rsid w:val="00D22EB0"/>
    <w:rsid w:val="00D23AF3"/>
    <w:rsid w:val="00D24267"/>
    <w:rsid w:val="00D24E0F"/>
    <w:rsid w:val="00D25122"/>
    <w:rsid w:val="00D25450"/>
    <w:rsid w:val="00D256EC"/>
    <w:rsid w:val="00D26B44"/>
    <w:rsid w:val="00D2716B"/>
    <w:rsid w:val="00D27DD5"/>
    <w:rsid w:val="00D27F0C"/>
    <w:rsid w:val="00D30186"/>
    <w:rsid w:val="00D30CCC"/>
    <w:rsid w:val="00D31593"/>
    <w:rsid w:val="00D31C79"/>
    <w:rsid w:val="00D31E4B"/>
    <w:rsid w:val="00D32100"/>
    <w:rsid w:val="00D3268A"/>
    <w:rsid w:val="00D331DD"/>
    <w:rsid w:val="00D33613"/>
    <w:rsid w:val="00D337C5"/>
    <w:rsid w:val="00D33A4E"/>
    <w:rsid w:val="00D3402C"/>
    <w:rsid w:val="00D3455D"/>
    <w:rsid w:val="00D34AE9"/>
    <w:rsid w:val="00D34FB2"/>
    <w:rsid w:val="00D35033"/>
    <w:rsid w:val="00D352DB"/>
    <w:rsid w:val="00D35B50"/>
    <w:rsid w:val="00D35C08"/>
    <w:rsid w:val="00D35DC1"/>
    <w:rsid w:val="00D35F86"/>
    <w:rsid w:val="00D35FDF"/>
    <w:rsid w:val="00D36E08"/>
    <w:rsid w:val="00D40882"/>
    <w:rsid w:val="00D409C5"/>
    <w:rsid w:val="00D40AD8"/>
    <w:rsid w:val="00D41001"/>
    <w:rsid w:val="00D41267"/>
    <w:rsid w:val="00D41376"/>
    <w:rsid w:val="00D416C5"/>
    <w:rsid w:val="00D41E6C"/>
    <w:rsid w:val="00D4282D"/>
    <w:rsid w:val="00D42DDC"/>
    <w:rsid w:val="00D43825"/>
    <w:rsid w:val="00D43B96"/>
    <w:rsid w:val="00D43C46"/>
    <w:rsid w:val="00D441A3"/>
    <w:rsid w:val="00D451EF"/>
    <w:rsid w:val="00D452FF"/>
    <w:rsid w:val="00D453B6"/>
    <w:rsid w:val="00D4540C"/>
    <w:rsid w:val="00D45586"/>
    <w:rsid w:val="00D45850"/>
    <w:rsid w:val="00D45A39"/>
    <w:rsid w:val="00D46481"/>
    <w:rsid w:val="00D46A79"/>
    <w:rsid w:val="00D470F9"/>
    <w:rsid w:val="00D47E41"/>
    <w:rsid w:val="00D47F4B"/>
    <w:rsid w:val="00D5040E"/>
    <w:rsid w:val="00D507C4"/>
    <w:rsid w:val="00D509FD"/>
    <w:rsid w:val="00D514FB"/>
    <w:rsid w:val="00D51B6B"/>
    <w:rsid w:val="00D52249"/>
    <w:rsid w:val="00D52420"/>
    <w:rsid w:val="00D524C2"/>
    <w:rsid w:val="00D542B9"/>
    <w:rsid w:val="00D55241"/>
    <w:rsid w:val="00D556A3"/>
    <w:rsid w:val="00D5617D"/>
    <w:rsid w:val="00D5649F"/>
    <w:rsid w:val="00D57150"/>
    <w:rsid w:val="00D57AB2"/>
    <w:rsid w:val="00D57C4B"/>
    <w:rsid w:val="00D57D3F"/>
    <w:rsid w:val="00D60135"/>
    <w:rsid w:val="00D60569"/>
    <w:rsid w:val="00D60813"/>
    <w:rsid w:val="00D60B6E"/>
    <w:rsid w:val="00D60D22"/>
    <w:rsid w:val="00D60EDA"/>
    <w:rsid w:val="00D61820"/>
    <w:rsid w:val="00D61E9D"/>
    <w:rsid w:val="00D627F0"/>
    <w:rsid w:val="00D62A31"/>
    <w:rsid w:val="00D62A41"/>
    <w:rsid w:val="00D62AD4"/>
    <w:rsid w:val="00D62E1D"/>
    <w:rsid w:val="00D63407"/>
    <w:rsid w:val="00D63473"/>
    <w:rsid w:val="00D63D8F"/>
    <w:rsid w:val="00D64361"/>
    <w:rsid w:val="00D644FB"/>
    <w:rsid w:val="00D64A4A"/>
    <w:rsid w:val="00D655CE"/>
    <w:rsid w:val="00D65622"/>
    <w:rsid w:val="00D662BB"/>
    <w:rsid w:val="00D6669E"/>
    <w:rsid w:val="00D66708"/>
    <w:rsid w:val="00D67B47"/>
    <w:rsid w:val="00D67B5C"/>
    <w:rsid w:val="00D700DA"/>
    <w:rsid w:val="00D70BCA"/>
    <w:rsid w:val="00D714FF"/>
    <w:rsid w:val="00D723AF"/>
    <w:rsid w:val="00D72759"/>
    <w:rsid w:val="00D72993"/>
    <w:rsid w:val="00D731C1"/>
    <w:rsid w:val="00D73315"/>
    <w:rsid w:val="00D73738"/>
    <w:rsid w:val="00D7495F"/>
    <w:rsid w:val="00D74A1E"/>
    <w:rsid w:val="00D74DC4"/>
    <w:rsid w:val="00D75257"/>
    <w:rsid w:val="00D763ED"/>
    <w:rsid w:val="00D76A8B"/>
    <w:rsid w:val="00D76B08"/>
    <w:rsid w:val="00D76C4E"/>
    <w:rsid w:val="00D77AC3"/>
    <w:rsid w:val="00D803BD"/>
    <w:rsid w:val="00D80D75"/>
    <w:rsid w:val="00D819CC"/>
    <w:rsid w:val="00D81C7B"/>
    <w:rsid w:val="00D81D82"/>
    <w:rsid w:val="00D82161"/>
    <w:rsid w:val="00D82238"/>
    <w:rsid w:val="00D82657"/>
    <w:rsid w:val="00D82928"/>
    <w:rsid w:val="00D82AB1"/>
    <w:rsid w:val="00D833E2"/>
    <w:rsid w:val="00D83F41"/>
    <w:rsid w:val="00D84A7E"/>
    <w:rsid w:val="00D85123"/>
    <w:rsid w:val="00D85AB6"/>
    <w:rsid w:val="00D85B4D"/>
    <w:rsid w:val="00D85F26"/>
    <w:rsid w:val="00D86663"/>
    <w:rsid w:val="00D86857"/>
    <w:rsid w:val="00D873D8"/>
    <w:rsid w:val="00D87FDD"/>
    <w:rsid w:val="00D90C50"/>
    <w:rsid w:val="00D917B3"/>
    <w:rsid w:val="00D918D0"/>
    <w:rsid w:val="00D918E7"/>
    <w:rsid w:val="00D92076"/>
    <w:rsid w:val="00D92E13"/>
    <w:rsid w:val="00D939AF"/>
    <w:rsid w:val="00D93C8D"/>
    <w:rsid w:val="00D93ED9"/>
    <w:rsid w:val="00D94278"/>
    <w:rsid w:val="00D944BE"/>
    <w:rsid w:val="00D94E13"/>
    <w:rsid w:val="00D9527C"/>
    <w:rsid w:val="00D95E4A"/>
    <w:rsid w:val="00D963B5"/>
    <w:rsid w:val="00D96767"/>
    <w:rsid w:val="00D96840"/>
    <w:rsid w:val="00D96A5A"/>
    <w:rsid w:val="00D96E95"/>
    <w:rsid w:val="00D9740D"/>
    <w:rsid w:val="00DA0EB5"/>
    <w:rsid w:val="00DA14B8"/>
    <w:rsid w:val="00DA1827"/>
    <w:rsid w:val="00DA1925"/>
    <w:rsid w:val="00DA205E"/>
    <w:rsid w:val="00DA2072"/>
    <w:rsid w:val="00DA234C"/>
    <w:rsid w:val="00DA2967"/>
    <w:rsid w:val="00DA399A"/>
    <w:rsid w:val="00DA401D"/>
    <w:rsid w:val="00DA4550"/>
    <w:rsid w:val="00DA4928"/>
    <w:rsid w:val="00DA5975"/>
    <w:rsid w:val="00DA5DBF"/>
    <w:rsid w:val="00DA67B8"/>
    <w:rsid w:val="00DA724F"/>
    <w:rsid w:val="00DA7736"/>
    <w:rsid w:val="00DA7E13"/>
    <w:rsid w:val="00DB05E1"/>
    <w:rsid w:val="00DB0BDB"/>
    <w:rsid w:val="00DB23CA"/>
    <w:rsid w:val="00DB2478"/>
    <w:rsid w:val="00DB2C16"/>
    <w:rsid w:val="00DB2E84"/>
    <w:rsid w:val="00DB2F45"/>
    <w:rsid w:val="00DB327B"/>
    <w:rsid w:val="00DB333D"/>
    <w:rsid w:val="00DB351F"/>
    <w:rsid w:val="00DB420F"/>
    <w:rsid w:val="00DB4383"/>
    <w:rsid w:val="00DB469E"/>
    <w:rsid w:val="00DB4BAB"/>
    <w:rsid w:val="00DB538C"/>
    <w:rsid w:val="00DB5D2D"/>
    <w:rsid w:val="00DB6BDA"/>
    <w:rsid w:val="00DB7352"/>
    <w:rsid w:val="00DC0071"/>
    <w:rsid w:val="00DC0BD7"/>
    <w:rsid w:val="00DC0F8E"/>
    <w:rsid w:val="00DC1070"/>
    <w:rsid w:val="00DC150E"/>
    <w:rsid w:val="00DC21F3"/>
    <w:rsid w:val="00DC286E"/>
    <w:rsid w:val="00DC4051"/>
    <w:rsid w:val="00DC5BF7"/>
    <w:rsid w:val="00DC6101"/>
    <w:rsid w:val="00DC63D0"/>
    <w:rsid w:val="00DC63FC"/>
    <w:rsid w:val="00DC6631"/>
    <w:rsid w:val="00DC6792"/>
    <w:rsid w:val="00DC6A43"/>
    <w:rsid w:val="00DC714E"/>
    <w:rsid w:val="00DC7E8B"/>
    <w:rsid w:val="00DD0860"/>
    <w:rsid w:val="00DD0971"/>
    <w:rsid w:val="00DD110B"/>
    <w:rsid w:val="00DD14FF"/>
    <w:rsid w:val="00DD27BE"/>
    <w:rsid w:val="00DD2A3F"/>
    <w:rsid w:val="00DD2A52"/>
    <w:rsid w:val="00DD3743"/>
    <w:rsid w:val="00DD3A12"/>
    <w:rsid w:val="00DD3C28"/>
    <w:rsid w:val="00DD3F8E"/>
    <w:rsid w:val="00DD491F"/>
    <w:rsid w:val="00DD4947"/>
    <w:rsid w:val="00DD499A"/>
    <w:rsid w:val="00DD53E7"/>
    <w:rsid w:val="00DD5A19"/>
    <w:rsid w:val="00DD6C75"/>
    <w:rsid w:val="00DD6C8F"/>
    <w:rsid w:val="00DD7B17"/>
    <w:rsid w:val="00DD7E2F"/>
    <w:rsid w:val="00DD7E64"/>
    <w:rsid w:val="00DE0412"/>
    <w:rsid w:val="00DE0DA8"/>
    <w:rsid w:val="00DE13B5"/>
    <w:rsid w:val="00DE167F"/>
    <w:rsid w:val="00DE18B8"/>
    <w:rsid w:val="00DE263A"/>
    <w:rsid w:val="00DE2AD7"/>
    <w:rsid w:val="00DE2B66"/>
    <w:rsid w:val="00DE3224"/>
    <w:rsid w:val="00DE33A0"/>
    <w:rsid w:val="00DE3491"/>
    <w:rsid w:val="00DE3672"/>
    <w:rsid w:val="00DE3745"/>
    <w:rsid w:val="00DE3AD9"/>
    <w:rsid w:val="00DE3BBC"/>
    <w:rsid w:val="00DE3D1A"/>
    <w:rsid w:val="00DE3F30"/>
    <w:rsid w:val="00DE3F85"/>
    <w:rsid w:val="00DE44A5"/>
    <w:rsid w:val="00DE4B28"/>
    <w:rsid w:val="00DE5124"/>
    <w:rsid w:val="00DE5EC6"/>
    <w:rsid w:val="00DE61FA"/>
    <w:rsid w:val="00DE625B"/>
    <w:rsid w:val="00DE64EE"/>
    <w:rsid w:val="00DE6D5F"/>
    <w:rsid w:val="00DE7654"/>
    <w:rsid w:val="00DE78A0"/>
    <w:rsid w:val="00DF018F"/>
    <w:rsid w:val="00DF0649"/>
    <w:rsid w:val="00DF13B5"/>
    <w:rsid w:val="00DF181A"/>
    <w:rsid w:val="00DF1B52"/>
    <w:rsid w:val="00DF2E43"/>
    <w:rsid w:val="00DF331F"/>
    <w:rsid w:val="00DF3702"/>
    <w:rsid w:val="00DF39EB"/>
    <w:rsid w:val="00DF3B17"/>
    <w:rsid w:val="00DF3C58"/>
    <w:rsid w:val="00DF3EEA"/>
    <w:rsid w:val="00DF3F37"/>
    <w:rsid w:val="00DF4106"/>
    <w:rsid w:val="00DF41F7"/>
    <w:rsid w:val="00DF4404"/>
    <w:rsid w:val="00DF442B"/>
    <w:rsid w:val="00DF443F"/>
    <w:rsid w:val="00DF456F"/>
    <w:rsid w:val="00DF473D"/>
    <w:rsid w:val="00DF5113"/>
    <w:rsid w:val="00DF5C05"/>
    <w:rsid w:val="00DF5D7D"/>
    <w:rsid w:val="00DF5E68"/>
    <w:rsid w:val="00DF62FD"/>
    <w:rsid w:val="00DF6D75"/>
    <w:rsid w:val="00DF6FE9"/>
    <w:rsid w:val="00DF705A"/>
    <w:rsid w:val="00DF7742"/>
    <w:rsid w:val="00DF7947"/>
    <w:rsid w:val="00DF7A55"/>
    <w:rsid w:val="00DF7A94"/>
    <w:rsid w:val="00E01219"/>
    <w:rsid w:val="00E015BE"/>
    <w:rsid w:val="00E01E0B"/>
    <w:rsid w:val="00E0206E"/>
    <w:rsid w:val="00E020D2"/>
    <w:rsid w:val="00E028B0"/>
    <w:rsid w:val="00E02CA3"/>
    <w:rsid w:val="00E02DB2"/>
    <w:rsid w:val="00E0377A"/>
    <w:rsid w:val="00E03A90"/>
    <w:rsid w:val="00E05404"/>
    <w:rsid w:val="00E0563E"/>
    <w:rsid w:val="00E05937"/>
    <w:rsid w:val="00E05FB9"/>
    <w:rsid w:val="00E07239"/>
    <w:rsid w:val="00E07512"/>
    <w:rsid w:val="00E0778C"/>
    <w:rsid w:val="00E0780C"/>
    <w:rsid w:val="00E07A8C"/>
    <w:rsid w:val="00E07F18"/>
    <w:rsid w:val="00E1066B"/>
    <w:rsid w:val="00E11315"/>
    <w:rsid w:val="00E1153E"/>
    <w:rsid w:val="00E12031"/>
    <w:rsid w:val="00E12102"/>
    <w:rsid w:val="00E124F0"/>
    <w:rsid w:val="00E14A78"/>
    <w:rsid w:val="00E14A93"/>
    <w:rsid w:val="00E1573D"/>
    <w:rsid w:val="00E1674F"/>
    <w:rsid w:val="00E16C04"/>
    <w:rsid w:val="00E16F7E"/>
    <w:rsid w:val="00E170BB"/>
    <w:rsid w:val="00E172D4"/>
    <w:rsid w:val="00E17AB1"/>
    <w:rsid w:val="00E17E17"/>
    <w:rsid w:val="00E17E8B"/>
    <w:rsid w:val="00E207C3"/>
    <w:rsid w:val="00E20A7A"/>
    <w:rsid w:val="00E20C3A"/>
    <w:rsid w:val="00E2130F"/>
    <w:rsid w:val="00E21471"/>
    <w:rsid w:val="00E216CF"/>
    <w:rsid w:val="00E21C69"/>
    <w:rsid w:val="00E21C6A"/>
    <w:rsid w:val="00E21F0D"/>
    <w:rsid w:val="00E21F34"/>
    <w:rsid w:val="00E224E1"/>
    <w:rsid w:val="00E224F6"/>
    <w:rsid w:val="00E22A59"/>
    <w:rsid w:val="00E22AC9"/>
    <w:rsid w:val="00E22B46"/>
    <w:rsid w:val="00E2321F"/>
    <w:rsid w:val="00E23F94"/>
    <w:rsid w:val="00E2418A"/>
    <w:rsid w:val="00E24D09"/>
    <w:rsid w:val="00E24DAB"/>
    <w:rsid w:val="00E24E07"/>
    <w:rsid w:val="00E25D38"/>
    <w:rsid w:val="00E26500"/>
    <w:rsid w:val="00E275FF"/>
    <w:rsid w:val="00E27890"/>
    <w:rsid w:val="00E27A1F"/>
    <w:rsid w:val="00E3029F"/>
    <w:rsid w:val="00E30A74"/>
    <w:rsid w:val="00E30CA2"/>
    <w:rsid w:val="00E30E71"/>
    <w:rsid w:val="00E31621"/>
    <w:rsid w:val="00E32331"/>
    <w:rsid w:val="00E323EA"/>
    <w:rsid w:val="00E32E42"/>
    <w:rsid w:val="00E3329D"/>
    <w:rsid w:val="00E3399A"/>
    <w:rsid w:val="00E3410F"/>
    <w:rsid w:val="00E3452D"/>
    <w:rsid w:val="00E34C3B"/>
    <w:rsid w:val="00E350D0"/>
    <w:rsid w:val="00E35E64"/>
    <w:rsid w:val="00E36046"/>
    <w:rsid w:val="00E3660B"/>
    <w:rsid w:val="00E366BF"/>
    <w:rsid w:val="00E366F1"/>
    <w:rsid w:val="00E36713"/>
    <w:rsid w:val="00E36DCC"/>
    <w:rsid w:val="00E370F9"/>
    <w:rsid w:val="00E37128"/>
    <w:rsid w:val="00E3713D"/>
    <w:rsid w:val="00E3714D"/>
    <w:rsid w:val="00E377A1"/>
    <w:rsid w:val="00E37A47"/>
    <w:rsid w:val="00E37E25"/>
    <w:rsid w:val="00E37F2D"/>
    <w:rsid w:val="00E400B5"/>
    <w:rsid w:val="00E4106C"/>
    <w:rsid w:val="00E414CE"/>
    <w:rsid w:val="00E41726"/>
    <w:rsid w:val="00E41946"/>
    <w:rsid w:val="00E4232E"/>
    <w:rsid w:val="00E429A9"/>
    <w:rsid w:val="00E42AEB"/>
    <w:rsid w:val="00E42FCB"/>
    <w:rsid w:val="00E44407"/>
    <w:rsid w:val="00E44577"/>
    <w:rsid w:val="00E4496E"/>
    <w:rsid w:val="00E451D0"/>
    <w:rsid w:val="00E462B4"/>
    <w:rsid w:val="00E46858"/>
    <w:rsid w:val="00E47964"/>
    <w:rsid w:val="00E47EE1"/>
    <w:rsid w:val="00E505E4"/>
    <w:rsid w:val="00E50996"/>
    <w:rsid w:val="00E51AC4"/>
    <w:rsid w:val="00E520BC"/>
    <w:rsid w:val="00E526B3"/>
    <w:rsid w:val="00E5273F"/>
    <w:rsid w:val="00E52AA1"/>
    <w:rsid w:val="00E5327E"/>
    <w:rsid w:val="00E53FEA"/>
    <w:rsid w:val="00E54549"/>
    <w:rsid w:val="00E54C88"/>
    <w:rsid w:val="00E555B1"/>
    <w:rsid w:val="00E559A2"/>
    <w:rsid w:val="00E55F1C"/>
    <w:rsid w:val="00E560FA"/>
    <w:rsid w:val="00E56340"/>
    <w:rsid w:val="00E569BD"/>
    <w:rsid w:val="00E5747B"/>
    <w:rsid w:val="00E57855"/>
    <w:rsid w:val="00E57C3F"/>
    <w:rsid w:val="00E602CC"/>
    <w:rsid w:val="00E602EC"/>
    <w:rsid w:val="00E602FA"/>
    <w:rsid w:val="00E6061D"/>
    <w:rsid w:val="00E6097D"/>
    <w:rsid w:val="00E60E54"/>
    <w:rsid w:val="00E6106A"/>
    <w:rsid w:val="00E616E9"/>
    <w:rsid w:val="00E61879"/>
    <w:rsid w:val="00E6197C"/>
    <w:rsid w:val="00E61DDE"/>
    <w:rsid w:val="00E61FA5"/>
    <w:rsid w:val="00E64122"/>
    <w:rsid w:val="00E659F7"/>
    <w:rsid w:val="00E65A1B"/>
    <w:rsid w:val="00E6668B"/>
    <w:rsid w:val="00E669A6"/>
    <w:rsid w:val="00E66D81"/>
    <w:rsid w:val="00E67188"/>
    <w:rsid w:val="00E6768E"/>
    <w:rsid w:val="00E71A87"/>
    <w:rsid w:val="00E7216C"/>
    <w:rsid w:val="00E7280B"/>
    <w:rsid w:val="00E7316C"/>
    <w:rsid w:val="00E73366"/>
    <w:rsid w:val="00E73996"/>
    <w:rsid w:val="00E74458"/>
    <w:rsid w:val="00E75110"/>
    <w:rsid w:val="00E7539D"/>
    <w:rsid w:val="00E755C5"/>
    <w:rsid w:val="00E760D4"/>
    <w:rsid w:val="00E763CD"/>
    <w:rsid w:val="00E7695B"/>
    <w:rsid w:val="00E76DCE"/>
    <w:rsid w:val="00E77C4A"/>
    <w:rsid w:val="00E77FDB"/>
    <w:rsid w:val="00E806FF"/>
    <w:rsid w:val="00E80BBF"/>
    <w:rsid w:val="00E81287"/>
    <w:rsid w:val="00E82212"/>
    <w:rsid w:val="00E828AF"/>
    <w:rsid w:val="00E82E30"/>
    <w:rsid w:val="00E839E3"/>
    <w:rsid w:val="00E83E0B"/>
    <w:rsid w:val="00E85192"/>
    <w:rsid w:val="00E853FB"/>
    <w:rsid w:val="00E85C99"/>
    <w:rsid w:val="00E85CB9"/>
    <w:rsid w:val="00E867BB"/>
    <w:rsid w:val="00E86BA2"/>
    <w:rsid w:val="00E86BD5"/>
    <w:rsid w:val="00E874DC"/>
    <w:rsid w:val="00E87585"/>
    <w:rsid w:val="00E87889"/>
    <w:rsid w:val="00E87A16"/>
    <w:rsid w:val="00E87B57"/>
    <w:rsid w:val="00E87E26"/>
    <w:rsid w:val="00E90202"/>
    <w:rsid w:val="00E90B73"/>
    <w:rsid w:val="00E90BD5"/>
    <w:rsid w:val="00E90D37"/>
    <w:rsid w:val="00E911D4"/>
    <w:rsid w:val="00E92A5D"/>
    <w:rsid w:val="00E92E11"/>
    <w:rsid w:val="00E92FE4"/>
    <w:rsid w:val="00E93242"/>
    <w:rsid w:val="00E9367B"/>
    <w:rsid w:val="00E93688"/>
    <w:rsid w:val="00E93D1D"/>
    <w:rsid w:val="00E958AE"/>
    <w:rsid w:val="00E97731"/>
    <w:rsid w:val="00E97B63"/>
    <w:rsid w:val="00EA0016"/>
    <w:rsid w:val="00EA0C03"/>
    <w:rsid w:val="00EA1547"/>
    <w:rsid w:val="00EA1810"/>
    <w:rsid w:val="00EA1D87"/>
    <w:rsid w:val="00EA211B"/>
    <w:rsid w:val="00EA23DC"/>
    <w:rsid w:val="00EA32C8"/>
    <w:rsid w:val="00EA3A40"/>
    <w:rsid w:val="00EA3DDB"/>
    <w:rsid w:val="00EA4832"/>
    <w:rsid w:val="00EA620C"/>
    <w:rsid w:val="00EA6667"/>
    <w:rsid w:val="00EA7078"/>
    <w:rsid w:val="00EA70BC"/>
    <w:rsid w:val="00EA738B"/>
    <w:rsid w:val="00EA7D5C"/>
    <w:rsid w:val="00EB004E"/>
    <w:rsid w:val="00EB00F1"/>
    <w:rsid w:val="00EB06DE"/>
    <w:rsid w:val="00EB10EC"/>
    <w:rsid w:val="00EB19FA"/>
    <w:rsid w:val="00EB1D39"/>
    <w:rsid w:val="00EB213F"/>
    <w:rsid w:val="00EB258D"/>
    <w:rsid w:val="00EB3344"/>
    <w:rsid w:val="00EB411B"/>
    <w:rsid w:val="00EB4FA9"/>
    <w:rsid w:val="00EB504C"/>
    <w:rsid w:val="00EB5B77"/>
    <w:rsid w:val="00EB605E"/>
    <w:rsid w:val="00EB6464"/>
    <w:rsid w:val="00EB651B"/>
    <w:rsid w:val="00EB6B5A"/>
    <w:rsid w:val="00EB6E82"/>
    <w:rsid w:val="00EB72FE"/>
    <w:rsid w:val="00EB78D8"/>
    <w:rsid w:val="00EB7F83"/>
    <w:rsid w:val="00EC0060"/>
    <w:rsid w:val="00EC02FF"/>
    <w:rsid w:val="00EC0EA8"/>
    <w:rsid w:val="00EC15E9"/>
    <w:rsid w:val="00EC206A"/>
    <w:rsid w:val="00EC2279"/>
    <w:rsid w:val="00EC239B"/>
    <w:rsid w:val="00EC24FA"/>
    <w:rsid w:val="00EC2690"/>
    <w:rsid w:val="00EC2CA4"/>
    <w:rsid w:val="00EC3191"/>
    <w:rsid w:val="00EC363E"/>
    <w:rsid w:val="00EC37B4"/>
    <w:rsid w:val="00EC3FF5"/>
    <w:rsid w:val="00EC50B3"/>
    <w:rsid w:val="00EC5331"/>
    <w:rsid w:val="00EC54BC"/>
    <w:rsid w:val="00EC57B2"/>
    <w:rsid w:val="00EC5CAF"/>
    <w:rsid w:val="00EC5F0E"/>
    <w:rsid w:val="00EC5F82"/>
    <w:rsid w:val="00EC61FA"/>
    <w:rsid w:val="00EC67EF"/>
    <w:rsid w:val="00EC6909"/>
    <w:rsid w:val="00EC71D2"/>
    <w:rsid w:val="00EC7AA9"/>
    <w:rsid w:val="00ED01B2"/>
    <w:rsid w:val="00ED05AA"/>
    <w:rsid w:val="00ED0C96"/>
    <w:rsid w:val="00ED0FC2"/>
    <w:rsid w:val="00ED1BEE"/>
    <w:rsid w:val="00ED25EE"/>
    <w:rsid w:val="00ED2B86"/>
    <w:rsid w:val="00ED461E"/>
    <w:rsid w:val="00ED462A"/>
    <w:rsid w:val="00ED4ACF"/>
    <w:rsid w:val="00ED5223"/>
    <w:rsid w:val="00ED5F6A"/>
    <w:rsid w:val="00ED6D61"/>
    <w:rsid w:val="00EE0B13"/>
    <w:rsid w:val="00EE1084"/>
    <w:rsid w:val="00EE16ED"/>
    <w:rsid w:val="00EE18BA"/>
    <w:rsid w:val="00EE18E5"/>
    <w:rsid w:val="00EE198D"/>
    <w:rsid w:val="00EE2382"/>
    <w:rsid w:val="00EE260A"/>
    <w:rsid w:val="00EE27FC"/>
    <w:rsid w:val="00EE3067"/>
    <w:rsid w:val="00EE30E6"/>
    <w:rsid w:val="00EE35F8"/>
    <w:rsid w:val="00EE3690"/>
    <w:rsid w:val="00EE46B1"/>
    <w:rsid w:val="00EE4725"/>
    <w:rsid w:val="00EE4CA4"/>
    <w:rsid w:val="00EE4F4B"/>
    <w:rsid w:val="00EE5FFF"/>
    <w:rsid w:val="00EE6105"/>
    <w:rsid w:val="00EE644C"/>
    <w:rsid w:val="00EE6497"/>
    <w:rsid w:val="00EE6889"/>
    <w:rsid w:val="00EE727C"/>
    <w:rsid w:val="00EE7D01"/>
    <w:rsid w:val="00EF048C"/>
    <w:rsid w:val="00EF0915"/>
    <w:rsid w:val="00EF0E07"/>
    <w:rsid w:val="00EF1022"/>
    <w:rsid w:val="00EF1B2A"/>
    <w:rsid w:val="00EF25E6"/>
    <w:rsid w:val="00EF2AA7"/>
    <w:rsid w:val="00EF424B"/>
    <w:rsid w:val="00EF4EAE"/>
    <w:rsid w:val="00EF59B5"/>
    <w:rsid w:val="00EF5A47"/>
    <w:rsid w:val="00EF64A5"/>
    <w:rsid w:val="00EF655A"/>
    <w:rsid w:val="00EF685C"/>
    <w:rsid w:val="00EF6D5C"/>
    <w:rsid w:val="00EF7D9B"/>
    <w:rsid w:val="00F0047D"/>
    <w:rsid w:val="00F012F6"/>
    <w:rsid w:val="00F0134F"/>
    <w:rsid w:val="00F0186D"/>
    <w:rsid w:val="00F01890"/>
    <w:rsid w:val="00F01D0B"/>
    <w:rsid w:val="00F01F6E"/>
    <w:rsid w:val="00F02646"/>
    <w:rsid w:val="00F0282A"/>
    <w:rsid w:val="00F034FF"/>
    <w:rsid w:val="00F03A98"/>
    <w:rsid w:val="00F03AF4"/>
    <w:rsid w:val="00F0404D"/>
    <w:rsid w:val="00F04CAF"/>
    <w:rsid w:val="00F05262"/>
    <w:rsid w:val="00F055EF"/>
    <w:rsid w:val="00F05AE8"/>
    <w:rsid w:val="00F05D28"/>
    <w:rsid w:val="00F061E3"/>
    <w:rsid w:val="00F06831"/>
    <w:rsid w:val="00F0686D"/>
    <w:rsid w:val="00F06C4A"/>
    <w:rsid w:val="00F07CD2"/>
    <w:rsid w:val="00F07E6F"/>
    <w:rsid w:val="00F10C63"/>
    <w:rsid w:val="00F10F3B"/>
    <w:rsid w:val="00F11A6B"/>
    <w:rsid w:val="00F12175"/>
    <w:rsid w:val="00F12619"/>
    <w:rsid w:val="00F1383B"/>
    <w:rsid w:val="00F151DF"/>
    <w:rsid w:val="00F163FE"/>
    <w:rsid w:val="00F17180"/>
    <w:rsid w:val="00F200CC"/>
    <w:rsid w:val="00F203E4"/>
    <w:rsid w:val="00F20A98"/>
    <w:rsid w:val="00F20EBD"/>
    <w:rsid w:val="00F213C8"/>
    <w:rsid w:val="00F21607"/>
    <w:rsid w:val="00F21BF5"/>
    <w:rsid w:val="00F21FE3"/>
    <w:rsid w:val="00F227E4"/>
    <w:rsid w:val="00F22F93"/>
    <w:rsid w:val="00F231B3"/>
    <w:rsid w:val="00F23603"/>
    <w:rsid w:val="00F238FD"/>
    <w:rsid w:val="00F23B92"/>
    <w:rsid w:val="00F23EDA"/>
    <w:rsid w:val="00F24316"/>
    <w:rsid w:val="00F246B1"/>
    <w:rsid w:val="00F24976"/>
    <w:rsid w:val="00F253A0"/>
    <w:rsid w:val="00F2548D"/>
    <w:rsid w:val="00F261AE"/>
    <w:rsid w:val="00F26335"/>
    <w:rsid w:val="00F26A50"/>
    <w:rsid w:val="00F274B0"/>
    <w:rsid w:val="00F27747"/>
    <w:rsid w:val="00F30442"/>
    <w:rsid w:val="00F30846"/>
    <w:rsid w:val="00F30C9F"/>
    <w:rsid w:val="00F30D2B"/>
    <w:rsid w:val="00F318B4"/>
    <w:rsid w:val="00F31F33"/>
    <w:rsid w:val="00F3249D"/>
    <w:rsid w:val="00F32685"/>
    <w:rsid w:val="00F328BC"/>
    <w:rsid w:val="00F32E94"/>
    <w:rsid w:val="00F33043"/>
    <w:rsid w:val="00F337CD"/>
    <w:rsid w:val="00F34485"/>
    <w:rsid w:val="00F3499A"/>
    <w:rsid w:val="00F34ED0"/>
    <w:rsid w:val="00F35CDD"/>
    <w:rsid w:val="00F36365"/>
    <w:rsid w:val="00F36ACD"/>
    <w:rsid w:val="00F36B65"/>
    <w:rsid w:val="00F376B0"/>
    <w:rsid w:val="00F3771D"/>
    <w:rsid w:val="00F379E6"/>
    <w:rsid w:val="00F400BB"/>
    <w:rsid w:val="00F4049F"/>
    <w:rsid w:val="00F40BA7"/>
    <w:rsid w:val="00F41057"/>
    <w:rsid w:val="00F4106D"/>
    <w:rsid w:val="00F414AE"/>
    <w:rsid w:val="00F41C2A"/>
    <w:rsid w:val="00F42920"/>
    <w:rsid w:val="00F437E9"/>
    <w:rsid w:val="00F4444A"/>
    <w:rsid w:val="00F44869"/>
    <w:rsid w:val="00F448E4"/>
    <w:rsid w:val="00F45498"/>
    <w:rsid w:val="00F45D22"/>
    <w:rsid w:val="00F46A42"/>
    <w:rsid w:val="00F47729"/>
    <w:rsid w:val="00F47ED8"/>
    <w:rsid w:val="00F507E7"/>
    <w:rsid w:val="00F50D0D"/>
    <w:rsid w:val="00F52C23"/>
    <w:rsid w:val="00F5311B"/>
    <w:rsid w:val="00F532DC"/>
    <w:rsid w:val="00F53515"/>
    <w:rsid w:val="00F536C8"/>
    <w:rsid w:val="00F53B56"/>
    <w:rsid w:val="00F53F8B"/>
    <w:rsid w:val="00F5422B"/>
    <w:rsid w:val="00F54552"/>
    <w:rsid w:val="00F55303"/>
    <w:rsid w:val="00F5559C"/>
    <w:rsid w:val="00F5573E"/>
    <w:rsid w:val="00F55790"/>
    <w:rsid w:val="00F55CDD"/>
    <w:rsid w:val="00F55E69"/>
    <w:rsid w:val="00F56856"/>
    <w:rsid w:val="00F56AF0"/>
    <w:rsid w:val="00F60C20"/>
    <w:rsid w:val="00F61511"/>
    <w:rsid w:val="00F61650"/>
    <w:rsid w:val="00F61882"/>
    <w:rsid w:val="00F61998"/>
    <w:rsid w:val="00F6210A"/>
    <w:rsid w:val="00F621B0"/>
    <w:rsid w:val="00F624B7"/>
    <w:rsid w:val="00F6271A"/>
    <w:rsid w:val="00F62C38"/>
    <w:rsid w:val="00F62FFE"/>
    <w:rsid w:val="00F633DC"/>
    <w:rsid w:val="00F63CA9"/>
    <w:rsid w:val="00F63F3F"/>
    <w:rsid w:val="00F6416A"/>
    <w:rsid w:val="00F64556"/>
    <w:rsid w:val="00F6459A"/>
    <w:rsid w:val="00F649FF"/>
    <w:rsid w:val="00F64E1E"/>
    <w:rsid w:val="00F659CD"/>
    <w:rsid w:val="00F65C5C"/>
    <w:rsid w:val="00F66855"/>
    <w:rsid w:val="00F668B4"/>
    <w:rsid w:val="00F70124"/>
    <w:rsid w:val="00F708FE"/>
    <w:rsid w:val="00F70C46"/>
    <w:rsid w:val="00F70F6E"/>
    <w:rsid w:val="00F71695"/>
    <w:rsid w:val="00F71897"/>
    <w:rsid w:val="00F71A65"/>
    <w:rsid w:val="00F721FE"/>
    <w:rsid w:val="00F725F0"/>
    <w:rsid w:val="00F727FE"/>
    <w:rsid w:val="00F72B11"/>
    <w:rsid w:val="00F72B19"/>
    <w:rsid w:val="00F72F3E"/>
    <w:rsid w:val="00F7361B"/>
    <w:rsid w:val="00F7579B"/>
    <w:rsid w:val="00F7589B"/>
    <w:rsid w:val="00F76A7C"/>
    <w:rsid w:val="00F76C83"/>
    <w:rsid w:val="00F770E4"/>
    <w:rsid w:val="00F7775A"/>
    <w:rsid w:val="00F7775D"/>
    <w:rsid w:val="00F802A0"/>
    <w:rsid w:val="00F804A1"/>
    <w:rsid w:val="00F80A89"/>
    <w:rsid w:val="00F80ABB"/>
    <w:rsid w:val="00F815FC"/>
    <w:rsid w:val="00F817B9"/>
    <w:rsid w:val="00F820C1"/>
    <w:rsid w:val="00F8236D"/>
    <w:rsid w:val="00F824DD"/>
    <w:rsid w:val="00F8299D"/>
    <w:rsid w:val="00F83D85"/>
    <w:rsid w:val="00F84628"/>
    <w:rsid w:val="00F84F32"/>
    <w:rsid w:val="00F852AA"/>
    <w:rsid w:val="00F8576F"/>
    <w:rsid w:val="00F863E1"/>
    <w:rsid w:val="00F86AB3"/>
    <w:rsid w:val="00F87360"/>
    <w:rsid w:val="00F9012A"/>
    <w:rsid w:val="00F91B48"/>
    <w:rsid w:val="00F91B95"/>
    <w:rsid w:val="00F93530"/>
    <w:rsid w:val="00F939DA"/>
    <w:rsid w:val="00F94B66"/>
    <w:rsid w:val="00F95E85"/>
    <w:rsid w:val="00F96141"/>
    <w:rsid w:val="00F97922"/>
    <w:rsid w:val="00F97B1F"/>
    <w:rsid w:val="00FA00E2"/>
    <w:rsid w:val="00FA013C"/>
    <w:rsid w:val="00FA0F3F"/>
    <w:rsid w:val="00FA125D"/>
    <w:rsid w:val="00FA1957"/>
    <w:rsid w:val="00FA2917"/>
    <w:rsid w:val="00FA29AD"/>
    <w:rsid w:val="00FA3D87"/>
    <w:rsid w:val="00FA3DA0"/>
    <w:rsid w:val="00FA4110"/>
    <w:rsid w:val="00FA41FC"/>
    <w:rsid w:val="00FA43BD"/>
    <w:rsid w:val="00FA49EB"/>
    <w:rsid w:val="00FA4C11"/>
    <w:rsid w:val="00FA5586"/>
    <w:rsid w:val="00FA561F"/>
    <w:rsid w:val="00FA59FF"/>
    <w:rsid w:val="00FA5BF9"/>
    <w:rsid w:val="00FA5F4A"/>
    <w:rsid w:val="00FA63EB"/>
    <w:rsid w:val="00FA708F"/>
    <w:rsid w:val="00FA76FC"/>
    <w:rsid w:val="00FA7C92"/>
    <w:rsid w:val="00FA7EAB"/>
    <w:rsid w:val="00FA7F84"/>
    <w:rsid w:val="00FB0097"/>
    <w:rsid w:val="00FB018B"/>
    <w:rsid w:val="00FB018E"/>
    <w:rsid w:val="00FB099D"/>
    <w:rsid w:val="00FB0AA3"/>
    <w:rsid w:val="00FB1866"/>
    <w:rsid w:val="00FB1B45"/>
    <w:rsid w:val="00FB1CF2"/>
    <w:rsid w:val="00FB1FEB"/>
    <w:rsid w:val="00FB2F5A"/>
    <w:rsid w:val="00FB3137"/>
    <w:rsid w:val="00FB36A7"/>
    <w:rsid w:val="00FB3B3E"/>
    <w:rsid w:val="00FB3CF0"/>
    <w:rsid w:val="00FB44AD"/>
    <w:rsid w:val="00FB47DB"/>
    <w:rsid w:val="00FB4B22"/>
    <w:rsid w:val="00FB4D4B"/>
    <w:rsid w:val="00FB4FE4"/>
    <w:rsid w:val="00FB56F6"/>
    <w:rsid w:val="00FB58F1"/>
    <w:rsid w:val="00FB5A5C"/>
    <w:rsid w:val="00FB62AB"/>
    <w:rsid w:val="00FB64C6"/>
    <w:rsid w:val="00FB69F8"/>
    <w:rsid w:val="00FB7490"/>
    <w:rsid w:val="00FB7529"/>
    <w:rsid w:val="00FC0124"/>
    <w:rsid w:val="00FC0A0C"/>
    <w:rsid w:val="00FC0A38"/>
    <w:rsid w:val="00FC161A"/>
    <w:rsid w:val="00FC1777"/>
    <w:rsid w:val="00FC2CC9"/>
    <w:rsid w:val="00FC3912"/>
    <w:rsid w:val="00FC44DC"/>
    <w:rsid w:val="00FC51B2"/>
    <w:rsid w:val="00FC6C14"/>
    <w:rsid w:val="00FC6D7D"/>
    <w:rsid w:val="00FC7842"/>
    <w:rsid w:val="00FC7F81"/>
    <w:rsid w:val="00FD0417"/>
    <w:rsid w:val="00FD0752"/>
    <w:rsid w:val="00FD0FD7"/>
    <w:rsid w:val="00FD1879"/>
    <w:rsid w:val="00FD2032"/>
    <w:rsid w:val="00FD334D"/>
    <w:rsid w:val="00FD3BFE"/>
    <w:rsid w:val="00FD448E"/>
    <w:rsid w:val="00FD459F"/>
    <w:rsid w:val="00FD5860"/>
    <w:rsid w:val="00FD6225"/>
    <w:rsid w:val="00FD669F"/>
    <w:rsid w:val="00FD66A1"/>
    <w:rsid w:val="00FD6B0C"/>
    <w:rsid w:val="00FE025C"/>
    <w:rsid w:val="00FE053A"/>
    <w:rsid w:val="00FE0A2E"/>
    <w:rsid w:val="00FE0C63"/>
    <w:rsid w:val="00FE1290"/>
    <w:rsid w:val="00FE133E"/>
    <w:rsid w:val="00FE14E2"/>
    <w:rsid w:val="00FE16BC"/>
    <w:rsid w:val="00FE1A0A"/>
    <w:rsid w:val="00FE1FDD"/>
    <w:rsid w:val="00FE2EC7"/>
    <w:rsid w:val="00FE3C95"/>
    <w:rsid w:val="00FE55D7"/>
    <w:rsid w:val="00FE600F"/>
    <w:rsid w:val="00FE6306"/>
    <w:rsid w:val="00FE69B2"/>
    <w:rsid w:val="00FE768E"/>
    <w:rsid w:val="00FE7ADF"/>
    <w:rsid w:val="00FE7CF2"/>
    <w:rsid w:val="00FF15FA"/>
    <w:rsid w:val="00FF2816"/>
    <w:rsid w:val="00FF2B80"/>
    <w:rsid w:val="00FF31E6"/>
    <w:rsid w:val="00FF33B6"/>
    <w:rsid w:val="00FF35EA"/>
    <w:rsid w:val="00FF39BC"/>
    <w:rsid w:val="00FF404A"/>
    <w:rsid w:val="00FF419D"/>
    <w:rsid w:val="00FF4C4D"/>
    <w:rsid w:val="00FF4C7E"/>
    <w:rsid w:val="00FF4C83"/>
    <w:rsid w:val="00FF4E46"/>
    <w:rsid w:val="00FF5133"/>
    <w:rsid w:val="00FF5350"/>
    <w:rsid w:val="00FF5CCC"/>
    <w:rsid w:val="00FF60FE"/>
    <w:rsid w:val="00FF63C8"/>
    <w:rsid w:val="00FF6835"/>
    <w:rsid w:val="00FF685B"/>
    <w:rsid w:val="0141860D"/>
    <w:rsid w:val="0141986A"/>
    <w:rsid w:val="0149EEAB"/>
    <w:rsid w:val="016CE66D"/>
    <w:rsid w:val="016F4758"/>
    <w:rsid w:val="01D1B8FD"/>
    <w:rsid w:val="02A8493E"/>
    <w:rsid w:val="03B25E56"/>
    <w:rsid w:val="0407861F"/>
    <w:rsid w:val="044DB493"/>
    <w:rsid w:val="048625AD"/>
    <w:rsid w:val="04889EC4"/>
    <w:rsid w:val="04AC5B1D"/>
    <w:rsid w:val="04CAF4D9"/>
    <w:rsid w:val="05042A27"/>
    <w:rsid w:val="052FE166"/>
    <w:rsid w:val="0541928B"/>
    <w:rsid w:val="05711394"/>
    <w:rsid w:val="05AEF122"/>
    <w:rsid w:val="068C0E38"/>
    <w:rsid w:val="06BE95AA"/>
    <w:rsid w:val="06C1B245"/>
    <w:rsid w:val="06C2CDFE"/>
    <w:rsid w:val="070D6505"/>
    <w:rsid w:val="0778CC5A"/>
    <w:rsid w:val="07E8CFA9"/>
    <w:rsid w:val="0803AF06"/>
    <w:rsid w:val="082BB555"/>
    <w:rsid w:val="08B6F3CC"/>
    <w:rsid w:val="0A1C8F7D"/>
    <w:rsid w:val="0A4645A7"/>
    <w:rsid w:val="0A504F77"/>
    <w:rsid w:val="0AAFADDE"/>
    <w:rsid w:val="0AFD95AE"/>
    <w:rsid w:val="0B2C8AA2"/>
    <w:rsid w:val="0B543B54"/>
    <w:rsid w:val="0BDDCC49"/>
    <w:rsid w:val="0C42DC6D"/>
    <w:rsid w:val="0C76CD7C"/>
    <w:rsid w:val="0C834FF1"/>
    <w:rsid w:val="0D7CC0BE"/>
    <w:rsid w:val="0DBC2D17"/>
    <w:rsid w:val="0DC77F76"/>
    <w:rsid w:val="0DC9EC82"/>
    <w:rsid w:val="0DEEBB29"/>
    <w:rsid w:val="0E195BDB"/>
    <w:rsid w:val="0F1919DC"/>
    <w:rsid w:val="0F3BD269"/>
    <w:rsid w:val="10474037"/>
    <w:rsid w:val="10703872"/>
    <w:rsid w:val="10FB2338"/>
    <w:rsid w:val="1101C843"/>
    <w:rsid w:val="11335AC9"/>
    <w:rsid w:val="1171DE01"/>
    <w:rsid w:val="12113ED2"/>
    <w:rsid w:val="1231F65D"/>
    <w:rsid w:val="12739EFB"/>
    <w:rsid w:val="127DFE0D"/>
    <w:rsid w:val="12946771"/>
    <w:rsid w:val="1382E1D5"/>
    <w:rsid w:val="13ADB1A2"/>
    <w:rsid w:val="13BD869F"/>
    <w:rsid w:val="140CB892"/>
    <w:rsid w:val="1421A7E1"/>
    <w:rsid w:val="14221B87"/>
    <w:rsid w:val="142D4527"/>
    <w:rsid w:val="1472E6FE"/>
    <w:rsid w:val="14A65795"/>
    <w:rsid w:val="14ABD89A"/>
    <w:rsid w:val="15A2C73A"/>
    <w:rsid w:val="1612EE8B"/>
    <w:rsid w:val="1676E328"/>
    <w:rsid w:val="1687DA31"/>
    <w:rsid w:val="16D628A6"/>
    <w:rsid w:val="16DA0CB2"/>
    <w:rsid w:val="17916AE3"/>
    <w:rsid w:val="1793C127"/>
    <w:rsid w:val="17B502DE"/>
    <w:rsid w:val="17C196B0"/>
    <w:rsid w:val="183FB666"/>
    <w:rsid w:val="18A27CEA"/>
    <w:rsid w:val="18B17733"/>
    <w:rsid w:val="1948C41C"/>
    <w:rsid w:val="19618FDA"/>
    <w:rsid w:val="19F01550"/>
    <w:rsid w:val="1A3EA553"/>
    <w:rsid w:val="1AC51EEA"/>
    <w:rsid w:val="1AD1A77D"/>
    <w:rsid w:val="1ADC4197"/>
    <w:rsid w:val="1AF2B3E4"/>
    <w:rsid w:val="1B35F3D5"/>
    <w:rsid w:val="1B5CDDCF"/>
    <w:rsid w:val="1BCFA308"/>
    <w:rsid w:val="1BD2639C"/>
    <w:rsid w:val="1BDC4D8E"/>
    <w:rsid w:val="1C661FB1"/>
    <w:rsid w:val="1CF29D40"/>
    <w:rsid w:val="1D909EC8"/>
    <w:rsid w:val="1E31DB9D"/>
    <w:rsid w:val="1E5E2F67"/>
    <w:rsid w:val="1E847DB4"/>
    <w:rsid w:val="1ED8B983"/>
    <w:rsid w:val="1F1D16EF"/>
    <w:rsid w:val="1F750CFE"/>
    <w:rsid w:val="1FE8C8CA"/>
    <w:rsid w:val="1FEC22C9"/>
    <w:rsid w:val="20F156CE"/>
    <w:rsid w:val="21094D9E"/>
    <w:rsid w:val="219D26E4"/>
    <w:rsid w:val="21B3A949"/>
    <w:rsid w:val="21E0CF8D"/>
    <w:rsid w:val="226CACA6"/>
    <w:rsid w:val="2289DD92"/>
    <w:rsid w:val="228C2D21"/>
    <w:rsid w:val="228CBC8A"/>
    <w:rsid w:val="22E3B81F"/>
    <w:rsid w:val="22EB1FE3"/>
    <w:rsid w:val="230FF1D0"/>
    <w:rsid w:val="2334C612"/>
    <w:rsid w:val="237DD1D6"/>
    <w:rsid w:val="2443C858"/>
    <w:rsid w:val="24559DAA"/>
    <w:rsid w:val="245DBDCB"/>
    <w:rsid w:val="24876E19"/>
    <w:rsid w:val="24D05AF9"/>
    <w:rsid w:val="24F87915"/>
    <w:rsid w:val="258679B3"/>
    <w:rsid w:val="2587AC83"/>
    <w:rsid w:val="25D2AD4B"/>
    <w:rsid w:val="26932E51"/>
    <w:rsid w:val="2696AA55"/>
    <w:rsid w:val="26ADBB06"/>
    <w:rsid w:val="278124B8"/>
    <w:rsid w:val="279EC4F1"/>
    <w:rsid w:val="27B17975"/>
    <w:rsid w:val="29DAAC8F"/>
    <w:rsid w:val="29E7CCC4"/>
    <w:rsid w:val="2A36319E"/>
    <w:rsid w:val="2A6968D9"/>
    <w:rsid w:val="2B398535"/>
    <w:rsid w:val="2B60E043"/>
    <w:rsid w:val="2C87DAF1"/>
    <w:rsid w:val="2CB8FAC0"/>
    <w:rsid w:val="2D0BED6E"/>
    <w:rsid w:val="2D482556"/>
    <w:rsid w:val="2D79B411"/>
    <w:rsid w:val="2E264992"/>
    <w:rsid w:val="2E39C7B5"/>
    <w:rsid w:val="2E89AB63"/>
    <w:rsid w:val="2EB8179A"/>
    <w:rsid w:val="2EDF12C9"/>
    <w:rsid w:val="2F455E21"/>
    <w:rsid w:val="2F6B45FE"/>
    <w:rsid w:val="2FC68CC7"/>
    <w:rsid w:val="301239DD"/>
    <w:rsid w:val="30291B78"/>
    <w:rsid w:val="305D0F3D"/>
    <w:rsid w:val="309AF0F5"/>
    <w:rsid w:val="309D2D70"/>
    <w:rsid w:val="30AD1A1F"/>
    <w:rsid w:val="30F2AF87"/>
    <w:rsid w:val="3134E9ED"/>
    <w:rsid w:val="3142814F"/>
    <w:rsid w:val="3150AA72"/>
    <w:rsid w:val="315A2AC5"/>
    <w:rsid w:val="3175CFFC"/>
    <w:rsid w:val="32133FFD"/>
    <w:rsid w:val="3257F8E5"/>
    <w:rsid w:val="327598FD"/>
    <w:rsid w:val="32CC27EE"/>
    <w:rsid w:val="32D62AF7"/>
    <w:rsid w:val="32D75ADD"/>
    <w:rsid w:val="32F63E9C"/>
    <w:rsid w:val="33570FE9"/>
    <w:rsid w:val="33733313"/>
    <w:rsid w:val="33950F47"/>
    <w:rsid w:val="33BC748D"/>
    <w:rsid w:val="33F1CBB8"/>
    <w:rsid w:val="34333757"/>
    <w:rsid w:val="34926D6D"/>
    <w:rsid w:val="34D8649B"/>
    <w:rsid w:val="35345AA8"/>
    <w:rsid w:val="357D2602"/>
    <w:rsid w:val="3605C4E6"/>
    <w:rsid w:val="361C2D24"/>
    <w:rsid w:val="36DD96DC"/>
    <w:rsid w:val="370CC7C4"/>
    <w:rsid w:val="37346D44"/>
    <w:rsid w:val="37529A5F"/>
    <w:rsid w:val="37EE152C"/>
    <w:rsid w:val="38653D59"/>
    <w:rsid w:val="389D4FD2"/>
    <w:rsid w:val="38A5FA10"/>
    <w:rsid w:val="39EB0A8F"/>
    <w:rsid w:val="3A08E54B"/>
    <w:rsid w:val="3A8D6B6B"/>
    <w:rsid w:val="3AB60977"/>
    <w:rsid w:val="3B8E2D62"/>
    <w:rsid w:val="3B8FFE62"/>
    <w:rsid w:val="3B9D0B09"/>
    <w:rsid w:val="3BAB57CF"/>
    <w:rsid w:val="3C303F48"/>
    <w:rsid w:val="3C42CE85"/>
    <w:rsid w:val="3C639604"/>
    <w:rsid w:val="3C8BF82B"/>
    <w:rsid w:val="3D14F2B8"/>
    <w:rsid w:val="3DD47E7D"/>
    <w:rsid w:val="3DED375F"/>
    <w:rsid w:val="3DFA68C5"/>
    <w:rsid w:val="3E1F8570"/>
    <w:rsid w:val="3E202204"/>
    <w:rsid w:val="3E4534CD"/>
    <w:rsid w:val="3E467EA4"/>
    <w:rsid w:val="3E7C8B03"/>
    <w:rsid w:val="3E9E75E0"/>
    <w:rsid w:val="3F1B46C7"/>
    <w:rsid w:val="3F3A8B57"/>
    <w:rsid w:val="3FA096E0"/>
    <w:rsid w:val="3FE382A1"/>
    <w:rsid w:val="40861F7B"/>
    <w:rsid w:val="40F80BC2"/>
    <w:rsid w:val="413C1AC9"/>
    <w:rsid w:val="41963920"/>
    <w:rsid w:val="41978D10"/>
    <w:rsid w:val="41C0C0DD"/>
    <w:rsid w:val="422200CE"/>
    <w:rsid w:val="42A90B8C"/>
    <w:rsid w:val="42A9825F"/>
    <w:rsid w:val="42F98E12"/>
    <w:rsid w:val="42FF5E9B"/>
    <w:rsid w:val="434AFAFE"/>
    <w:rsid w:val="442F99C8"/>
    <w:rsid w:val="4436C120"/>
    <w:rsid w:val="44577953"/>
    <w:rsid w:val="44737C4B"/>
    <w:rsid w:val="44B5AA40"/>
    <w:rsid w:val="44FC4C3D"/>
    <w:rsid w:val="4507F330"/>
    <w:rsid w:val="45252F47"/>
    <w:rsid w:val="46443921"/>
    <w:rsid w:val="46629675"/>
    <w:rsid w:val="4677D151"/>
    <w:rsid w:val="46874589"/>
    <w:rsid w:val="4697B232"/>
    <w:rsid w:val="478009F9"/>
    <w:rsid w:val="4787762C"/>
    <w:rsid w:val="479032D1"/>
    <w:rsid w:val="47ABF24D"/>
    <w:rsid w:val="483F59F1"/>
    <w:rsid w:val="48680A61"/>
    <w:rsid w:val="487640AB"/>
    <w:rsid w:val="48D18A92"/>
    <w:rsid w:val="4988695D"/>
    <w:rsid w:val="49CF152F"/>
    <w:rsid w:val="4A405241"/>
    <w:rsid w:val="4A93878C"/>
    <w:rsid w:val="4AE25580"/>
    <w:rsid w:val="4B5483DB"/>
    <w:rsid w:val="4B8B29CA"/>
    <w:rsid w:val="4C03767C"/>
    <w:rsid w:val="4C9260B2"/>
    <w:rsid w:val="4D3DD28A"/>
    <w:rsid w:val="4D8B589E"/>
    <w:rsid w:val="4DEEF3CC"/>
    <w:rsid w:val="4E2123DF"/>
    <w:rsid w:val="4E81A4B5"/>
    <w:rsid w:val="4EA0E64F"/>
    <w:rsid w:val="4EC3444F"/>
    <w:rsid w:val="4ED70AE5"/>
    <w:rsid w:val="4F5D9E77"/>
    <w:rsid w:val="4FFB10A0"/>
    <w:rsid w:val="504B80EC"/>
    <w:rsid w:val="50A04DC0"/>
    <w:rsid w:val="50AEE546"/>
    <w:rsid w:val="50D2879C"/>
    <w:rsid w:val="50D726D6"/>
    <w:rsid w:val="511AAF9E"/>
    <w:rsid w:val="5194877F"/>
    <w:rsid w:val="51D18B42"/>
    <w:rsid w:val="521047BF"/>
    <w:rsid w:val="525986B0"/>
    <w:rsid w:val="5290E0A5"/>
    <w:rsid w:val="52E62DA6"/>
    <w:rsid w:val="531D81ED"/>
    <w:rsid w:val="532FDACB"/>
    <w:rsid w:val="5381B235"/>
    <w:rsid w:val="543AE54A"/>
    <w:rsid w:val="543D708F"/>
    <w:rsid w:val="545B70F7"/>
    <w:rsid w:val="550B9A53"/>
    <w:rsid w:val="5515FBFA"/>
    <w:rsid w:val="55291D42"/>
    <w:rsid w:val="558EEC1D"/>
    <w:rsid w:val="55A05F65"/>
    <w:rsid w:val="563FE063"/>
    <w:rsid w:val="5676BF86"/>
    <w:rsid w:val="568B8181"/>
    <w:rsid w:val="572976C7"/>
    <w:rsid w:val="574B5EDB"/>
    <w:rsid w:val="57BFC394"/>
    <w:rsid w:val="57CD6781"/>
    <w:rsid w:val="57F4C83D"/>
    <w:rsid w:val="584CC4C3"/>
    <w:rsid w:val="58B17EB4"/>
    <w:rsid w:val="591393C6"/>
    <w:rsid w:val="59849FB1"/>
    <w:rsid w:val="598C3882"/>
    <w:rsid w:val="5A0300AE"/>
    <w:rsid w:val="5A672D2F"/>
    <w:rsid w:val="5A81402F"/>
    <w:rsid w:val="5AAB2328"/>
    <w:rsid w:val="5AF2FE21"/>
    <w:rsid w:val="5CCD435A"/>
    <w:rsid w:val="5D3FD492"/>
    <w:rsid w:val="5D4CC535"/>
    <w:rsid w:val="5D59542A"/>
    <w:rsid w:val="5D83A87B"/>
    <w:rsid w:val="5DC29F33"/>
    <w:rsid w:val="5E06EBEB"/>
    <w:rsid w:val="5E0969DA"/>
    <w:rsid w:val="5E90837C"/>
    <w:rsid w:val="5ED78B1C"/>
    <w:rsid w:val="5F57A2EE"/>
    <w:rsid w:val="60145BBC"/>
    <w:rsid w:val="6075EEA2"/>
    <w:rsid w:val="608D457A"/>
    <w:rsid w:val="60B79EF1"/>
    <w:rsid w:val="60BBE02E"/>
    <w:rsid w:val="6158D867"/>
    <w:rsid w:val="6168810E"/>
    <w:rsid w:val="616F8FE2"/>
    <w:rsid w:val="617E81DE"/>
    <w:rsid w:val="61AC53B8"/>
    <w:rsid w:val="61C25822"/>
    <w:rsid w:val="61D24795"/>
    <w:rsid w:val="61DB56F0"/>
    <w:rsid w:val="620716C3"/>
    <w:rsid w:val="6208BCEE"/>
    <w:rsid w:val="6237C22C"/>
    <w:rsid w:val="6250B2F0"/>
    <w:rsid w:val="625AD14A"/>
    <w:rsid w:val="625E6CEE"/>
    <w:rsid w:val="62657A00"/>
    <w:rsid w:val="6298E573"/>
    <w:rsid w:val="62A07CE9"/>
    <w:rsid w:val="62D35385"/>
    <w:rsid w:val="62DECD19"/>
    <w:rsid w:val="631CE68C"/>
    <w:rsid w:val="636ED476"/>
    <w:rsid w:val="638753D7"/>
    <w:rsid w:val="63B1381E"/>
    <w:rsid w:val="63E0FD77"/>
    <w:rsid w:val="64132F52"/>
    <w:rsid w:val="644F3C50"/>
    <w:rsid w:val="6554F4F8"/>
    <w:rsid w:val="65901815"/>
    <w:rsid w:val="65AF9BC4"/>
    <w:rsid w:val="65D20C0D"/>
    <w:rsid w:val="65FABA84"/>
    <w:rsid w:val="6678472D"/>
    <w:rsid w:val="66A3CDF6"/>
    <w:rsid w:val="6703667B"/>
    <w:rsid w:val="67B8D998"/>
    <w:rsid w:val="67FE2ECD"/>
    <w:rsid w:val="68104F2A"/>
    <w:rsid w:val="68713F82"/>
    <w:rsid w:val="68784DE2"/>
    <w:rsid w:val="6888F4E0"/>
    <w:rsid w:val="68D1DF15"/>
    <w:rsid w:val="695FCAED"/>
    <w:rsid w:val="696D3824"/>
    <w:rsid w:val="69843854"/>
    <w:rsid w:val="6A189EF3"/>
    <w:rsid w:val="6A1F58E8"/>
    <w:rsid w:val="6A42D8EA"/>
    <w:rsid w:val="6A8241D8"/>
    <w:rsid w:val="6AD0D2B3"/>
    <w:rsid w:val="6AE0BE35"/>
    <w:rsid w:val="6AE9B4C6"/>
    <w:rsid w:val="6B3F9B06"/>
    <w:rsid w:val="6B709A1B"/>
    <w:rsid w:val="6B849CCF"/>
    <w:rsid w:val="6BA878B4"/>
    <w:rsid w:val="6BB34DF0"/>
    <w:rsid w:val="6C97B5BE"/>
    <w:rsid w:val="6D2A584D"/>
    <w:rsid w:val="6D4BBBBB"/>
    <w:rsid w:val="6D594576"/>
    <w:rsid w:val="6D73ECDA"/>
    <w:rsid w:val="6D8CB21E"/>
    <w:rsid w:val="6E2AFA9A"/>
    <w:rsid w:val="6EAB9538"/>
    <w:rsid w:val="6ED16E55"/>
    <w:rsid w:val="6EDAE7A3"/>
    <w:rsid w:val="6F550FDF"/>
    <w:rsid w:val="6FBC7DFD"/>
    <w:rsid w:val="701A9A05"/>
    <w:rsid w:val="7030B4AC"/>
    <w:rsid w:val="7041695C"/>
    <w:rsid w:val="70734223"/>
    <w:rsid w:val="718E2B9F"/>
    <w:rsid w:val="719FDBFF"/>
    <w:rsid w:val="71B50535"/>
    <w:rsid w:val="71D518B1"/>
    <w:rsid w:val="71FB52DC"/>
    <w:rsid w:val="72BFD30A"/>
    <w:rsid w:val="72CD924A"/>
    <w:rsid w:val="72FA1850"/>
    <w:rsid w:val="7352CAE3"/>
    <w:rsid w:val="737D82D6"/>
    <w:rsid w:val="7396F6A4"/>
    <w:rsid w:val="73B1198E"/>
    <w:rsid w:val="73C2D205"/>
    <w:rsid w:val="73D0BF22"/>
    <w:rsid w:val="7419BBC0"/>
    <w:rsid w:val="742F5848"/>
    <w:rsid w:val="7498AD03"/>
    <w:rsid w:val="755E4342"/>
    <w:rsid w:val="75C03D41"/>
    <w:rsid w:val="7622BF28"/>
    <w:rsid w:val="765D3C78"/>
    <w:rsid w:val="7666C014"/>
    <w:rsid w:val="76886B7A"/>
    <w:rsid w:val="76F9B00A"/>
    <w:rsid w:val="77489027"/>
    <w:rsid w:val="774A82B5"/>
    <w:rsid w:val="77628EA8"/>
    <w:rsid w:val="779D40EA"/>
    <w:rsid w:val="77C50C60"/>
    <w:rsid w:val="77CDE13D"/>
    <w:rsid w:val="782BCAA2"/>
    <w:rsid w:val="7832C23F"/>
    <w:rsid w:val="786F8C8E"/>
    <w:rsid w:val="7882925A"/>
    <w:rsid w:val="78EF261C"/>
    <w:rsid w:val="78F4ED9E"/>
    <w:rsid w:val="78F5BBF1"/>
    <w:rsid w:val="78FF8FEF"/>
    <w:rsid w:val="794472EF"/>
    <w:rsid w:val="79563582"/>
    <w:rsid w:val="79F63EA6"/>
    <w:rsid w:val="7A0B5CEF"/>
    <w:rsid w:val="7A32BF5D"/>
    <w:rsid w:val="7A3C8856"/>
    <w:rsid w:val="7A5D3222"/>
    <w:rsid w:val="7A76AE8E"/>
    <w:rsid w:val="7AACE973"/>
    <w:rsid w:val="7AF365F0"/>
    <w:rsid w:val="7AF9E443"/>
    <w:rsid w:val="7BCB46B2"/>
    <w:rsid w:val="7C02514D"/>
    <w:rsid w:val="7C45698D"/>
    <w:rsid w:val="7C94225F"/>
    <w:rsid w:val="7D14A06B"/>
    <w:rsid w:val="7DC11500"/>
    <w:rsid w:val="7E001F29"/>
    <w:rsid w:val="7E75F51C"/>
    <w:rsid w:val="7E96B943"/>
    <w:rsid w:val="7F1DECE8"/>
    <w:rsid w:val="7F448569"/>
    <w:rsid w:val="7F52BD86"/>
    <w:rsid w:val="7F72B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subSup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C363615"/>
  <w15:docId w15:val="{E1B3DD87-704C-4085-87FE-6B529871B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ahoma" w:eastAsia="DengXian" w:hAnsi="Tahoma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9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qFormat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lang w:val="en-GB"/>
    </w:rPr>
  </w:style>
  <w:style w:type="paragraph" w:styleId="Heading1">
    <w:name w:val="heading 1"/>
    <w:basedOn w:val="Manuscriptbodytitle"/>
    <w:next w:val="Manuscriptbodytext"/>
    <w:link w:val="Heading1Char"/>
    <w:uiPriority w:val="9"/>
    <w:qFormat/>
    <w:locked/>
    <w:rsid w:val="000A7724"/>
    <w:pPr>
      <w:keepLines/>
      <w:spacing w:after="120"/>
    </w:pPr>
    <w:rPr>
      <w:rFonts w:ascii="Times New Roman" w:eastAsiaTheme="majorEastAsia" w:hAnsi="Times New Roman" w:cs="Times New Roman"/>
      <w:bCs/>
      <w:sz w:val="24"/>
      <w:szCs w:val="32"/>
    </w:rPr>
  </w:style>
  <w:style w:type="paragraph" w:styleId="Heading2">
    <w:name w:val="heading 2"/>
    <w:basedOn w:val="Manuscriptbodytitle"/>
    <w:next w:val="Manuscriptbodytext"/>
    <w:link w:val="Heading2Char"/>
    <w:unhideWhenUsed/>
    <w:qFormat/>
    <w:locked/>
    <w:rsid w:val="00657864"/>
    <w:pPr>
      <w:keepLines/>
      <w:spacing w:before="60" w:line="360" w:lineRule="auto"/>
      <w:outlineLvl w:val="1"/>
    </w:pPr>
    <w:rPr>
      <w:rFonts w:asciiTheme="majorHAnsi" w:eastAsiaTheme="majorEastAsia" w:hAnsiTheme="majorHAnsi" w:cstheme="majorBidi"/>
      <w:szCs w:val="26"/>
    </w:rPr>
  </w:style>
  <w:style w:type="paragraph" w:styleId="Heading3">
    <w:name w:val="heading 3"/>
    <w:basedOn w:val="Normal"/>
    <w:link w:val="Heading3Char"/>
    <w:uiPriority w:val="9"/>
    <w:qFormat/>
    <w:locked/>
    <w:rsid w:val="00DF41F7"/>
    <w:pPr>
      <w:spacing w:before="120"/>
      <w:outlineLvl w:val="2"/>
    </w:pPr>
    <w:rPr>
      <w:rFonts w:asciiTheme="majorHAnsi" w:eastAsia="Times New Roman" w:hAnsiTheme="majorHAnsi" w:cstheme="majorHAnsi"/>
      <w:b/>
      <w:bCs/>
      <w:sz w:val="22"/>
      <w:szCs w:val="22"/>
      <w:lang w:eastAsia="ja-JP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260C6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B1233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AF5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aliases w:val="TOC Heading 1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unhideWhenUsed/>
    <w:rsid w:val="00F721FE"/>
  </w:style>
  <w:style w:type="paragraph" w:styleId="ListParagraph">
    <w:name w:val="List Paragraph"/>
    <w:basedOn w:val="Normal"/>
    <w:uiPriority w:val="99"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pPr>
      <w:numPr>
        <w:numId w:val="1"/>
      </w:numPr>
      <w:spacing w:line="480" w:lineRule="auto"/>
      <w:outlineLvl w:val="0"/>
    </w:pPr>
    <w:rPr>
      <w:rFonts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cs="Tahoma"/>
      <w:sz w:val="22"/>
      <w:szCs w:val="22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pPr>
      <w:numPr>
        <w:numId w:val="2"/>
      </w:numPr>
      <w:autoSpaceDE w:val="0"/>
      <w:autoSpaceDN w:val="0"/>
      <w:adjustRightInd w:val="0"/>
      <w:spacing w:line="360" w:lineRule="auto"/>
    </w:pPr>
    <w:rPr>
      <w:rFonts w:eastAsia="Times New Roman" w:cs="Tahoma"/>
      <w:bCs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eastAsia="Times New Roman" w:cs="Tahoma"/>
      <w:bCs/>
      <w:szCs w:val="22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</w:rPr>
  </w:style>
  <w:style w:type="paragraph" w:customStyle="1" w:styleId="Manuscriptbody">
    <w:name w:val="Manuscript body"/>
    <w:basedOn w:val="NormalWeb"/>
    <w:link w:val="ManuscriptbodyChar"/>
    <w:qFormat/>
    <w:rsid w:val="00BC2324"/>
    <w:pPr>
      <w:spacing w:before="0" w:beforeAutospacing="0" w:after="0" w:afterAutospacing="0" w:line="360" w:lineRule="auto"/>
    </w:pPr>
    <w:rPr>
      <w:rFonts w:ascii="Tahoma" w:hAnsi="Tahoma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0A7724"/>
    <w:rPr>
      <w:rFonts w:ascii="Times New Roman" w:eastAsiaTheme="majorEastAsia" w:hAnsi="Times New Roman"/>
      <w:b/>
      <w:bCs/>
      <w:sz w:val="24"/>
      <w:szCs w:val="32"/>
      <w:lang w:val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B1233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1376C8"/>
    <w:pPr>
      <w:keepNext/>
      <w:numPr>
        <w:numId w:val="0"/>
      </w:numPr>
      <w:spacing w:before="240" w:line="240" w:lineRule="auto"/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BC2324"/>
    <w:rPr>
      <w:rFonts w:ascii="Times New Roman" w:eastAsia="Times New Roman" w:hAnsi="Times New Roman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1376C8"/>
    <w:rPr>
      <w:rFonts w:ascii="Tahoma" w:hAnsi="Tahoma" w:cs="Tahoma"/>
      <w:b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styleId="UnresolvedMention">
    <w:name w:val="Unresolved Mention"/>
    <w:basedOn w:val="DefaultParagraphFont"/>
    <w:uiPriority w:val="99"/>
    <w:semiHidden/>
    <w:unhideWhenUsed/>
    <w:rsid w:val="00B754D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A5F3C"/>
    <w:rPr>
      <w:color w:val="473C53" w:themeColor="followedHyperlink"/>
      <w:u w:val="single"/>
    </w:rPr>
  </w:style>
  <w:style w:type="paragraph" w:customStyle="1" w:styleId="SubBullets">
    <w:name w:val="Sub Bullets"/>
    <w:basedOn w:val="Manuscriptbody"/>
    <w:link w:val="SubBulletsChar"/>
    <w:uiPriority w:val="1"/>
    <w:qFormat/>
    <w:pPr>
      <w:numPr>
        <w:numId w:val="7"/>
      </w:numPr>
    </w:pPr>
    <w:rPr>
      <w:lang w:val="en-US" w:eastAsia="en-US"/>
    </w:rPr>
  </w:style>
  <w:style w:type="character" w:customStyle="1" w:styleId="SubBulletsChar">
    <w:name w:val="Sub Bullets Char"/>
    <w:basedOn w:val="DefaultParagraphFont"/>
    <w:link w:val="SubBullets"/>
    <w:uiPriority w:val="1"/>
    <w:rsid w:val="00485475"/>
    <w:rPr>
      <w:rFonts w:eastAsia="Times New Roman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3"/>
    <w:rsid w:val="00DF41F7"/>
    <w:rPr>
      <w:rFonts w:asciiTheme="majorHAnsi" w:eastAsia="Times New Roman" w:hAnsiTheme="majorHAnsi" w:cstheme="majorHAnsi"/>
      <w:b/>
      <w:bCs/>
      <w:sz w:val="22"/>
      <w:szCs w:val="22"/>
      <w:lang w:eastAsia="ja-JP"/>
    </w:rPr>
  </w:style>
  <w:style w:type="character" w:customStyle="1" w:styleId="number">
    <w:name w:val="number"/>
    <w:basedOn w:val="DefaultParagraphFont"/>
    <w:rsid w:val="00BA1CF0"/>
  </w:style>
  <w:style w:type="character" w:customStyle="1" w:styleId="Heading2Char">
    <w:name w:val="Heading 2 Char"/>
    <w:basedOn w:val="DefaultParagraphFont"/>
    <w:link w:val="Heading2"/>
    <w:rsid w:val="00657864"/>
    <w:rPr>
      <w:rFonts w:asciiTheme="majorHAnsi" w:eastAsiaTheme="majorEastAsia" w:hAnsiTheme="majorHAnsi" w:cstheme="majorBidi"/>
      <w:b/>
      <w:sz w:val="22"/>
      <w:szCs w:val="26"/>
      <w:lang w:val="en-US"/>
    </w:rPr>
  </w:style>
  <w:style w:type="paragraph" w:customStyle="1" w:styleId="SectionHeading">
    <w:name w:val="Section Heading"/>
    <w:basedOn w:val="Manuscriptbodytitle"/>
    <w:link w:val="SectionHeadingChar"/>
    <w:qFormat/>
    <w:rsid w:val="00D34FB2"/>
    <w:pPr>
      <w:snapToGrid w:val="0"/>
      <w:contextualSpacing/>
    </w:pPr>
  </w:style>
  <w:style w:type="paragraph" w:customStyle="1" w:styleId="SectionSubheading">
    <w:name w:val="Section Subheading"/>
    <w:basedOn w:val="Manuscriptbody"/>
    <w:link w:val="SectionSubheadingChar"/>
    <w:qFormat/>
    <w:rsid w:val="009D25FD"/>
    <w:pPr>
      <w:spacing w:line="276" w:lineRule="auto"/>
    </w:pPr>
    <w:rPr>
      <w:b/>
      <w:lang w:val="en-US"/>
    </w:rPr>
  </w:style>
  <w:style w:type="character" w:customStyle="1" w:styleId="SectionHeadingChar">
    <w:name w:val="Section Heading Char"/>
    <w:basedOn w:val="ManuscriptbodytitleChar"/>
    <w:link w:val="SectionHeading"/>
    <w:rsid w:val="00D34FB2"/>
    <w:rPr>
      <w:rFonts w:ascii="Tahoma" w:hAnsi="Tahoma" w:cs="Tahoma"/>
      <w:b/>
      <w:sz w:val="22"/>
      <w:szCs w:val="22"/>
      <w:lang w:val="en-US" w:eastAsia="en-US"/>
    </w:rPr>
  </w:style>
  <w:style w:type="character" w:customStyle="1" w:styleId="SectionSubheadingChar">
    <w:name w:val="Section Subheading Char"/>
    <w:basedOn w:val="ManuscriptbodyChar"/>
    <w:link w:val="SectionSubheading"/>
    <w:rsid w:val="009D25FD"/>
    <w:rPr>
      <w:rFonts w:ascii="Tahoma" w:eastAsia="Times New Roman" w:hAnsi="Tahoma"/>
      <w:b/>
      <w:sz w:val="24"/>
      <w:szCs w:val="24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cs="Tahoma"/>
      <w:sz w:val="24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D41376"/>
    <w:rPr>
      <w:rFonts w:ascii="Times New Roman" w:eastAsia="Times New Roman" w:hAnsi="Times New Roman" w:cs="Tahoma"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qFormat/>
    <w:rPr>
      <w:rFonts w:cs="Tahoma"/>
      <w:sz w:val="24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D41376"/>
    <w:rPr>
      <w:rFonts w:ascii="Times New Roman" w:eastAsia="Times New Roman" w:hAnsi="Times New Roman" w:cs="Tahoma"/>
      <w:sz w:val="24"/>
      <w:szCs w:val="24"/>
      <w:lang w:val="en-US" w:eastAsia="ja-JP"/>
    </w:rPr>
  </w:style>
  <w:style w:type="character" w:styleId="Mention">
    <w:name w:val="Mention"/>
    <w:basedOn w:val="DefaultParagraphFont"/>
    <w:uiPriority w:val="99"/>
    <w:unhideWhenUsed/>
    <w:rsid w:val="00CA6912"/>
    <w:rPr>
      <w:color w:val="2B579A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qFormat/>
    <w:rsid w:val="00260C63"/>
    <w:rPr>
      <w:rFonts w:asciiTheme="majorHAnsi" w:eastAsiaTheme="majorEastAsia" w:hAnsiTheme="majorHAnsi" w:cstheme="majorBidi"/>
      <w:i/>
      <w:iCs/>
      <w:color w:val="3B1233" w:themeColor="accent1" w:themeShade="BF"/>
    </w:rPr>
  </w:style>
  <w:style w:type="paragraph" w:customStyle="1" w:styleId="Revision1">
    <w:name w:val="Revision1"/>
    <w:hidden/>
    <w:uiPriority w:val="99"/>
    <w:semiHidden/>
    <w:rsid w:val="005A6A95"/>
    <w:rPr>
      <w:sz w:val="24"/>
      <w:szCs w:val="24"/>
      <w:lang w:val="en-GB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6A95"/>
    <w:rPr>
      <w:color w:val="808080"/>
      <w:shd w:val="clear" w:color="auto" w:fill="E6E6E6"/>
    </w:rPr>
  </w:style>
  <w:style w:type="character" w:customStyle="1" w:styleId="Mention1">
    <w:name w:val="Mention1"/>
    <w:basedOn w:val="DefaultParagraphFont"/>
    <w:uiPriority w:val="99"/>
    <w:unhideWhenUsed/>
    <w:rsid w:val="005A6A95"/>
    <w:rPr>
      <w:color w:val="2B579A"/>
      <w:shd w:val="clear" w:color="auto" w:fill="E1DFDD"/>
    </w:rPr>
  </w:style>
  <w:style w:type="paragraph" w:customStyle="1" w:styleId="pf0">
    <w:name w:val="pf0"/>
    <w:basedOn w:val="Normal"/>
    <w:rsid w:val="00CD538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cf01">
    <w:name w:val="cf01"/>
    <w:basedOn w:val="DefaultParagraphFont"/>
    <w:rsid w:val="00CD5381"/>
    <w:rPr>
      <w:rFonts w:ascii="Segoe UI" w:hAnsi="Segoe UI" w:cs="Segoe UI" w:hint="default"/>
      <w:color w:val="C00000"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rsid w:val="00CD5381"/>
    <w:rPr>
      <w:rFonts w:ascii="Segoe UI" w:hAnsi="Segoe UI" w:cs="Segoe UI" w:hint="default"/>
      <w:i/>
      <w:iCs/>
      <w:color w:val="C00000"/>
      <w:sz w:val="18"/>
      <w:szCs w:val="18"/>
      <w:shd w:val="clear" w:color="auto" w:fill="FFFF00"/>
    </w:rPr>
  </w:style>
  <w:style w:type="character" w:customStyle="1" w:styleId="cf21">
    <w:name w:val="cf21"/>
    <w:basedOn w:val="DefaultParagraphFont"/>
    <w:rsid w:val="00CD5381"/>
    <w:rPr>
      <w:rFonts w:ascii="Segoe UI" w:hAnsi="Segoe UI" w:cs="Segoe UI" w:hint="default"/>
      <w:color w:val="C00000"/>
      <w:sz w:val="18"/>
      <w:szCs w:val="18"/>
    </w:rPr>
  </w:style>
  <w:style w:type="paragraph" w:styleId="ListBullet">
    <w:name w:val="List Bullet"/>
    <w:basedOn w:val="Normal"/>
    <w:uiPriority w:val="99"/>
    <w:unhideWhenUsed/>
    <w:rsid w:val="00ED5223"/>
    <w:pPr>
      <w:numPr>
        <w:numId w:val="47"/>
      </w:numPr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0A7724"/>
    <w:pPr>
      <w:spacing w:after="0" w:line="259" w:lineRule="auto"/>
      <w:outlineLvl w:val="9"/>
    </w:pPr>
    <w:rPr>
      <w:b w:val="0"/>
      <w:bCs w:val="0"/>
      <w:color w:val="3B1233" w:themeColor="accent1" w:themeShade="BF"/>
      <w:sz w:val="32"/>
      <w:lang w:eastAsia="en-US"/>
    </w:rPr>
  </w:style>
  <w:style w:type="paragraph" w:styleId="TOC1">
    <w:name w:val="toc 1"/>
    <w:basedOn w:val="Normal"/>
    <w:next w:val="Normal"/>
    <w:autoRedefine/>
    <w:uiPriority w:val="39"/>
    <w:locked/>
    <w:rsid w:val="000A772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locked/>
    <w:rsid w:val="00D918D0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D918D0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7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1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numbering" Target="numbering.xml"/><Relationship Id="rId26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webSettings" Target="webSettings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image" Target="media/image1.png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endnotes" Target="endnotes.xml"/><Relationship Id="rId28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footnotes" Target="footnotes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CM Excel Template Tahoma">
  <a:themeElements>
    <a:clrScheme name="Costello Medical">
      <a:dk1>
        <a:srgbClr val="473C53"/>
      </a:dk1>
      <a:lt1>
        <a:srgbClr val="FFFFFF"/>
      </a:lt1>
      <a:dk2>
        <a:srgbClr val="9B166A"/>
      </a:dk2>
      <a:lt2>
        <a:srgbClr val="EFE5E4"/>
      </a:lt2>
      <a:accent1>
        <a:srgbClr val="501945"/>
      </a:accent1>
      <a:accent2>
        <a:srgbClr val="017287"/>
      </a:accent2>
      <a:accent3>
        <a:srgbClr val="D5ECF0"/>
      </a:accent3>
      <a:accent4>
        <a:srgbClr val="F28E7B"/>
      </a:accent4>
      <a:accent5>
        <a:srgbClr val="F9EEAC"/>
      </a:accent5>
      <a:accent6>
        <a:srgbClr val="828E99"/>
      </a:accent6>
      <a:hlink>
        <a:srgbClr val="9B166A"/>
      </a:hlink>
      <a:folHlink>
        <a:srgbClr val="473C53"/>
      </a:folHlink>
    </a:clrScheme>
    <a:fontScheme name="Costello">
      <a:majorFont>
        <a:latin typeface="Tahoma"/>
        <a:ea typeface=""/>
        <a:cs typeface=""/>
      </a:majorFont>
      <a:minorFont>
        <a:latin typeface="Tahom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80ACAD04EB8C4EAF4E0C41B3BAE8C9" ma:contentTypeVersion="13" ma:contentTypeDescription="Create a new document." ma:contentTypeScope="" ma:versionID="3e5d20e89196da64f8e9de8a9cacd02e">
  <xsd:schema xmlns:xsd="http://www.w3.org/2001/XMLSchema" xmlns:xs="http://www.w3.org/2001/XMLSchema" xmlns:p="http://schemas.microsoft.com/office/2006/metadata/properties" xmlns:ns2="44a56295-c29e-4898-8136-a54736c65b82" xmlns:ns3="01acff59-0970-418e-96d0-850a43525218" xmlns:ns4="b70f098c-c59b-4441-8c2d-2e611ee6e664" targetNamespace="http://schemas.microsoft.com/office/2006/metadata/properties" ma:root="true" ma:fieldsID="cd8c39e11fa5b2c2783abe912d9f1b78" ns2:_="" ns3:_="" ns4:_="">
    <xsd:import namespace="44a56295-c29e-4898-8136-a54736c65b82"/>
    <xsd:import namespace="01acff59-0970-418e-96d0-850a43525218"/>
    <xsd:import namespace="b70f098c-c59b-4441-8c2d-2e611ee6e664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SharedWithUsers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lcf76f155ced4ddcb4097134ff3c332f" minOccurs="0"/>
                <xsd:element ref="ns2:TaxCatchAll" minOccurs="0"/>
                <xsd:element ref="ns4:MediaServiceDateTaken" minOccurs="0"/>
                <xsd:element ref="ns4:MediaServiceObjectDetectorVersion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  <xsd:element name="TaxCatchAll" ma:index="16" nillable="true" ma:displayName="Taxonomy Catch All Column" ma:hidden="true" ma:list="{05b02470-b5cf-4f34-aab4-13587e2f9951}" ma:internalName="TaxCatchAll" ma:showField="CatchAllData" ma:web="01acff59-0970-418e-96d0-850a435252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acff59-0970-418e-96d0-850a4352521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0f098c-c59b-4441-8c2d-2e611ee6e6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ee89e71-04cd-405e-9ca3-99e020c169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0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lcf76f155ced4ddcb4097134ff3c332f xmlns="b70f098c-c59b-4441-8c2d-2e611ee6e664">
      <Terms xmlns="http://schemas.microsoft.com/office/infopath/2007/PartnerControls"/>
    </lcf76f155ced4ddcb4097134ff3c332f>
    <TaxCatchAll xmlns="44a56295-c29e-4898-8136-a54736c65b82" xsi:nil="true"/>
    <Descriptions xmlns="44a56295-c29e-4898-8136-a54736c65b82" xsi:nil="true"/>
    <SharedWithUsers xmlns="01acff59-0970-418e-96d0-850a43525218">
      <UserInfo>
        <DisplayName>Franzén, Stefan</DisplayName>
        <AccountId>61</AccountId>
        <AccountType/>
      </UserInfo>
      <UserInfo>
        <DisplayName>Jia, Mengyun</DisplayName>
        <AccountId>1696</AccountId>
        <AccountType/>
      </UserInfo>
      <UserInfo>
        <DisplayName>Zhang, Shiyu</DisplayName>
        <AccountId>1712</AccountId>
        <AccountType/>
      </UserInfo>
    </SharedWithUsers>
  </documentManagement>
</p:properties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?mso-contentType ?>
<SharedContentType xmlns="Microsoft.SharePoint.Taxonomy.ContentTypeSync" SourceId="1ee89e71-04cd-405e-9ca3-99e020c1694d" ContentTypeId="0x0101" PreviousValue="false" LastSyncTimeStamp="2018-05-28T08:22:36.137Z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80ACAD04EB8C4EAF4E0C41B3BAE8C9" ma:contentTypeVersion="13" ma:contentTypeDescription="Create a new document." ma:contentTypeScope="" ma:versionID="3e5d20e89196da64f8e9de8a9cacd02e">
  <xsd:schema xmlns:xsd="http://www.w3.org/2001/XMLSchema" xmlns:xs="http://www.w3.org/2001/XMLSchema" xmlns:p="http://schemas.microsoft.com/office/2006/metadata/properties" xmlns:ns2="44a56295-c29e-4898-8136-a54736c65b82" xmlns:ns3="01acff59-0970-418e-96d0-850a43525218" xmlns:ns4="b70f098c-c59b-4441-8c2d-2e611ee6e664" targetNamespace="http://schemas.microsoft.com/office/2006/metadata/properties" ma:root="true" ma:fieldsID="cd8c39e11fa5b2c2783abe912d9f1b78" ns2:_="" ns3:_="" ns4:_="">
    <xsd:import namespace="44a56295-c29e-4898-8136-a54736c65b82"/>
    <xsd:import namespace="01acff59-0970-418e-96d0-850a43525218"/>
    <xsd:import namespace="b70f098c-c59b-4441-8c2d-2e611ee6e664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SharedWithUsers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lcf76f155ced4ddcb4097134ff3c332f" minOccurs="0"/>
                <xsd:element ref="ns2:TaxCatchAll" minOccurs="0"/>
                <xsd:element ref="ns4:MediaServiceDateTaken" minOccurs="0"/>
                <xsd:element ref="ns4:MediaServiceObjectDetectorVersion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  <xsd:element name="TaxCatchAll" ma:index="16" nillable="true" ma:displayName="Taxonomy Catch All Column" ma:hidden="true" ma:list="{05b02470-b5cf-4f34-aab4-13587e2f9951}" ma:internalName="TaxCatchAll" ma:showField="CatchAllData" ma:web="01acff59-0970-418e-96d0-850a435252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acff59-0970-418e-96d0-850a4352521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0f098c-c59b-4441-8c2d-2e611ee6e6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ee89e71-04cd-405e-9ca3-99e020c169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95E60A-3596-456E-AAFC-AD631AFD6C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01acff59-0970-418e-96d0-850a43525218"/>
    <ds:schemaRef ds:uri="b70f098c-c59b-4441-8c2d-2e611ee6e6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10.xml><?xml version="1.0" encoding="utf-8"?>
<ds:datastoreItem xmlns:ds="http://schemas.openxmlformats.org/officeDocument/2006/customXml" ds:itemID="{7FA8D881-26AF-497C-8E72-A4D83D70FD24}">
  <ds:schemaRefs>
    <ds:schemaRef ds:uri="http://purl.org/dc/elements/1.1/"/>
    <ds:schemaRef ds:uri="44a56295-c29e-4898-8136-a54736c65b82"/>
    <ds:schemaRef ds:uri="http://schemas.microsoft.com/office/2006/documentManagement/types"/>
    <ds:schemaRef ds:uri="http://purl.org/dc/dcmitype/"/>
    <ds:schemaRef ds:uri="01acff59-0970-418e-96d0-850a43525218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b70f098c-c59b-4441-8c2d-2e611ee6e664"/>
    <ds:schemaRef ds:uri="http://purl.org/dc/terms/"/>
  </ds:schemaRefs>
</ds:datastoreItem>
</file>

<file path=customXml/itemProps11.xml><?xml version="1.0" encoding="utf-8"?>
<ds:datastoreItem xmlns:ds="http://schemas.openxmlformats.org/officeDocument/2006/customXml" ds:itemID="{2A532806-81FC-4766-B6D7-4EC8942B4D42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D6FBB853-8C7F-4B96-B441-312EB6AFA728}">
  <ds:schemaRefs>
    <ds:schemaRef ds:uri="Microsoft.SharePoint.Taxonomy.ContentTypeSync"/>
  </ds:schemaRefs>
</ds:datastoreItem>
</file>

<file path=customXml/itemProps13.xml><?xml version="1.0" encoding="utf-8"?>
<ds:datastoreItem xmlns:ds="http://schemas.openxmlformats.org/officeDocument/2006/customXml" ds:itemID="{C7985674-E4E2-4FEB-B589-8746866C2540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53FEC704-D4BD-43DC-A51C-97F6CBF6CCC0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CE3C429E-B838-4906-BF7E-FF7E18BC47BC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AA65FA98-8559-4442-9BD4-48EBE230E05B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7EC546B9-3839-4C00-8D5B-635BA7532B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6B2799F-7B91-44F6-BB42-A995FA058D2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956F08F-C041-42AE-909A-8EA64F4A558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4E2C1B7-B84D-4026-A69E-7F26626C9C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8CEC280-D476-4841-8EC7-79517F36BDA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170EE17B-9FEC-4AB2-8CCE-3DA423889B6E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F9F33106-8453-4E60-8688-AC900D46815E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3D3B493D-0681-45AC-8B49-F4B018FC21E3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B5629FA8-DFBD-4980-98E4-67B5B14AD9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01acff59-0970-418e-96d0-850a43525218"/>
    <ds:schemaRef ds:uri="b70f098c-c59b-4441-8c2d-2e611ee6e6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1</TotalTime>
  <Pages>13</Pages>
  <Words>2787</Words>
  <Characters>15891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18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arah Clements</dc:creator>
  <cp:keywords/>
  <dc:description/>
  <cp:lastModifiedBy>Xiaowei Ning</cp:lastModifiedBy>
  <cp:revision>72</cp:revision>
  <cp:lastPrinted>2024-07-29T07:24:00Z</cp:lastPrinted>
  <dcterms:created xsi:type="dcterms:W3CDTF">2024-06-03T09:15:00Z</dcterms:created>
  <dcterms:modified xsi:type="dcterms:W3CDTF">2024-11-18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80ACAD04EB8C4EAF4E0C41B3BAE8C9</vt:lpwstr>
  </property>
  <property fmtid="{D5CDD505-2E9C-101B-9397-08002B2CF9AE}" pid="3" name="MediaServiceImageTags">
    <vt:lpwstr/>
  </property>
  <property fmtid="{D5CDD505-2E9C-101B-9397-08002B2CF9AE}" pid="4" name="KSOProductBuildVer">
    <vt:lpwstr>2052-12.1.0.15712</vt:lpwstr>
  </property>
  <property fmtid="{D5CDD505-2E9C-101B-9397-08002B2CF9AE}" pid="5" name="ICV">
    <vt:lpwstr>AA699328014548F0970A7548190B17C8_12</vt:lpwstr>
  </property>
</Properties>
</file>